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Supplementary Figure S1. A flow-chart of this study</w:t>
      </w:r>
    </w:p>
    <w:p>
      <w:pPr>
        <w:spacing w:line="480" w:lineRule="auto"/>
        <w:rPr>
          <w:rFonts w:hint="default" w:ascii="Times New Roman" w:hAnsi="Times New Roman" w:cs="Times New Roman"/>
          <w:b/>
          <w:bCs/>
          <w:sz w:val="24"/>
          <w:lang w:val="en-US" w:eastAsia="zh-CN"/>
        </w:rPr>
      </w:pPr>
      <w:r>
        <w:rPr>
          <w:rFonts w:hint="default" w:ascii="Times New Roman" w:hAnsi="Times New Roman" w:eastAsia="Trebuchet MS" w:cs="Times New Roman"/>
          <w:i w:val="0"/>
          <w:iCs w:val="0"/>
          <w:caps w:val="0"/>
          <w:color w:val="auto"/>
          <w:spacing w:val="0"/>
          <w:sz w:val="24"/>
          <w:szCs w:val="24"/>
          <w:shd w:val="clear" w:color="auto" w:fill="FFFFFF"/>
        </w:rPr>
        <w:drawing>
          <wp:inline distT="0" distB="0" distL="114300" distR="114300">
            <wp:extent cx="5237480" cy="5091430"/>
            <wp:effectExtent l="0" t="0" r="7620" b="1270"/>
            <wp:docPr id="1" name="图片 1" descr="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流程图"/>
                    <pic:cNvPicPr>
                      <a:picLocks noChangeAspect="1"/>
                    </pic:cNvPicPr>
                  </pic:nvPicPr>
                  <pic:blipFill>
                    <a:blip r:embed="rId5">
                      <a:lum bright="6000"/>
                    </a:blip>
                    <a:srcRect l="7126" t="3717" r="7668" b="39026"/>
                    <a:stretch>
                      <a:fillRect/>
                    </a:stretch>
                  </pic:blipFill>
                  <pic:spPr>
                    <a:xfrm>
                      <a:off x="0" y="0"/>
                      <a:ext cx="5237480" cy="5091430"/>
                    </a:xfrm>
                    <a:prstGeom prst="rect">
                      <a:avLst/>
                    </a:prstGeom>
                    <a:noFill/>
                    <a:ln>
                      <a:noFill/>
                    </a:ln>
                  </pic:spPr>
                </pic:pic>
              </a:graphicData>
            </a:graphic>
          </wp:inline>
        </w:drawing>
      </w:r>
      <w:bookmarkStart w:id="1" w:name="_GoBack"/>
      <w:bookmarkEnd w:id="1"/>
    </w:p>
    <w:p>
      <w:pPr>
        <w:spacing w:line="480" w:lineRule="auto"/>
        <w:rPr>
          <w:rFonts w:ascii="Times New Roman" w:hAnsi="Times New Roman" w:cs="Times New Roman"/>
          <w:b/>
          <w:bCs/>
          <w:sz w:val="24"/>
        </w:rPr>
      </w:pPr>
      <w:r>
        <w:rPr>
          <w:rFonts w:ascii="Times New Roman" w:hAnsi="Times New Roman" w:cs="Times New Roman"/>
          <w:b/>
          <w:bCs/>
          <w:sz w:val="24"/>
        </w:rPr>
        <w:t xml:space="preserve">Supplemental Table </w:t>
      </w:r>
      <w:r>
        <w:rPr>
          <w:rFonts w:hint="eastAsia" w:ascii="Times New Roman" w:hAnsi="Times New Roman" w:cs="Times New Roman"/>
          <w:b/>
          <w:bCs/>
          <w:sz w:val="24"/>
        </w:rPr>
        <w:t>S</w:t>
      </w:r>
      <w:r>
        <w:rPr>
          <w:rFonts w:ascii="Times New Roman" w:hAnsi="Times New Roman" w:cs="Times New Roman"/>
          <w:b/>
          <w:bCs/>
          <w:sz w:val="24"/>
        </w:rPr>
        <w:t>1</w:t>
      </w:r>
      <w:r>
        <w:rPr>
          <w:rFonts w:hint="eastAsia" w:ascii="Times New Roman" w:hAnsi="Times New Roman" w:cs="Times New Roman"/>
          <w:b/>
          <w:bCs/>
          <w:sz w:val="24"/>
        </w:rPr>
        <w:t xml:space="preserve">. </w:t>
      </w:r>
      <w:r>
        <w:rPr>
          <w:rFonts w:ascii="Times New Roman" w:hAnsi="Times New Roman" w:cs="Times New Roman"/>
          <w:b/>
          <w:bCs/>
          <w:sz w:val="24"/>
        </w:rPr>
        <w:t xml:space="preserve">Characteristics of the responders and non-responders to the vaccination survey </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72"/>
        <w:gridCol w:w="2350"/>
        <w:gridCol w:w="2370"/>
        <w:gridCol w:w="16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bottom w:val="single" w:color="auto" w:sz="4" w:space="0"/>
              <w:tl2br w:val="nil"/>
              <w:tr2bl w:val="nil"/>
            </w:tcBorders>
          </w:tcPr>
          <w:p>
            <w:pPr>
              <w:spacing w:line="360" w:lineRule="auto"/>
              <w:rPr>
                <w:rFonts w:ascii="Times New Roman" w:hAnsi="Times New Roman" w:cs="Times New Roman"/>
                <w:sz w:val="24"/>
              </w:rPr>
            </w:pPr>
            <w:r>
              <w:rPr>
                <w:rFonts w:hint="eastAsia" w:ascii="Times New Roman" w:hAnsi="Times New Roman" w:cs="Times New Roman"/>
                <w:b/>
                <w:bCs/>
                <w:sz w:val="24"/>
              </w:rPr>
              <w:t>Characteristics</w:t>
            </w:r>
          </w:p>
        </w:tc>
        <w:tc>
          <w:tcPr>
            <w:tcW w:w="2350" w:type="dxa"/>
            <w:tcBorders>
              <w:bottom w:val="single" w:color="auto" w:sz="4" w:space="0"/>
              <w:tl2br w:val="nil"/>
              <w:tr2bl w:val="nil"/>
            </w:tcBorders>
          </w:tcPr>
          <w:p>
            <w:pPr>
              <w:spacing w:line="360" w:lineRule="auto"/>
              <w:ind w:left="241" w:hanging="241" w:hangingChars="100"/>
              <w:rPr>
                <w:rFonts w:ascii="Times New Roman" w:hAnsi="Times New Roman" w:cs="Times New Roman"/>
                <w:b/>
                <w:bCs/>
                <w:sz w:val="24"/>
              </w:rPr>
            </w:pPr>
            <w:r>
              <w:rPr>
                <w:rFonts w:hint="eastAsia" w:ascii="Times New Roman" w:hAnsi="Times New Roman" w:cs="Times New Roman"/>
                <w:b/>
                <w:bCs/>
                <w:sz w:val="24"/>
              </w:rPr>
              <w:t>Responders</w:t>
            </w:r>
          </w:p>
          <w:p>
            <w:pPr>
              <w:spacing w:line="360" w:lineRule="auto"/>
              <w:ind w:left="241" w:hanging="241" w:hangingChars="100"/>
              <w:rPr>
                <w:rFonts w:ascii="Times New Roman" w:hAnsi="Times New Roman" w:cs="Times New Roman"/>
                <w:b/>
                <w:bCs/>
                <w:sz w:val="24"/>
              </w:rPr>
            </w:pPr>
            <w:r>
              <w:rPr>
                <w:rFonts w:hint="eastAsia" w:ascii="Times New Roman" w:hAnsi="Times New Roman" w:cs="Times New Roman"/>
                <w:b/>
                <w:bCs/>
                <w:sz w:val="24"/>
              </w:rPr>
              <w:t>(n=302)</w:t>
            </w:r>
          </w:p>
        </w:tc>
        <w:tc>
          <w:tcPr>
            <w:tcW w:w="2370" w:type="dxa"/>
            <w:tcBorders>
              <w:bottom w:val="single" w:color="auto" w:sz="4" w:space="0"/>
              <w:tl2br w:val="nil"/>
              <w:tr2bl w:val="nil"/>
            </w:tcBorders>
          </w:tcPr>
          <w:p>
            <w:pPr>
              <w:spacing w:line="360" w:lineRule="auto"/>
              <w:ind w:left="241" w:hanging="241" w:hangingChars="100"/>
              <w:rPr>
                <w:rFonts w:ascii="Times New Roman" w:hAnsi="Times New Roman" w:cs="Times New Roman"/>
                <w:b/>
                <w:bCs/>
                <w:sz w:val="24"/>
              </w:rPr>
            </w:pPr>
            <w:r>
              <w:rPr>
                <w:rFonts w:hint="eastAsia" w:ascii="Times New Roman" w:hAnsi="Times New Roman" w:cs="Times New Roman"/>
                <w:b/>
                <w:bCs/>
                <w:sz w:val="24"/>
              </w:rPr>
              <w:t>Non-responders</w:t>
            </w:r>
          </w:p>
          <w:p>
            <w:pPr>
              <w:spacing w:line="360" w:lineRule="auto"/>
              <w:ind w:left="241" w:hanging="241" w:hangingChars="100"/>
              <w:rPr>
                <w:rFonts w:ascii="Times New Roman" w:hAnsi="Times New Roman" w:eastAsia="宋体" w:cs="Times New Roman"/>
                <w:b/>
                <w:bCs/>
                <w:sz w:val="24"/>
              </w:rPr>
            </w:pPr>
            <w:r>
              <w:rPr>
                <w:rFonts w:ascii="Times New Roman" w:hAnsi="Times New Roman" w:cs="Times New Roman"/>
                <w:b/>
                <w:bCs/>
                <w:sz w:val="24"/>
              </w:rPr>
              <w:t>（n=</w:t>
            </w:r>
            <w:r>
              <w:rPr>
                <w:rFonts w:hint="eastAsia" w:ascii="Times New Roman" w:hAnsi="Times New Roman" w:cs="Times New Roman"/>
                <w:b/>
                <w:bCs/>
                <w:sz w:val="24"/>
              </w:rPr>
              <w:t>163</w:t>
            </w:r>
            <w:r>
              <w:rPr>
                <w:rFonts w:ascii="Times New Roman" w:hAnsi="Times New Roman" w:cs="Times New Roman"/>
                <w:b/>
                <w:bCs/>
                <w:sz w:val="24"/>
              </w:rPr>
              <w:t>）</w:t>
            </w:r>
          </w:p>
        </w:tc>
        <w:tc>
          <w:tcPr>
            <w:tcW w:w="1605" w:type="dxa"/>
            <w:tcBorders>
              <w:bottom w:val="single" w:color="auto" w:sz="4" w:space="0"/>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4572" w:type="dxa"/>
            <w:tcBorders>
              <w:top w:val="single" w:color="auto" w:sz="4" w:space="0"/>
              <w:bottom w:val="nil"/>
            </w:tcBorders>
          </w:tcPr>
          <w:p>
            <w:pPr>
              <w:spacing w:line="360" w:lineRule="auto"/>
              <w:rPr>
                <w:rFonts w:ascii="Times New Roman" w:hAnsi="Times New Roman" w:eastAsia="宋体" w:cs="Times New Roman"/>
                <w:b/>
                <w:bCs/>
                <w:sz w:val="24"/>
              </w:rPr>
            </w:pPr>
            <w:r>
              <w:rPr>
                <w:rFonts w:ascii="Times New Roman" w:hAnsi="Times New Roman" w:cs="Times New Roman"/>
                <w:b/>
                <w:bCs/>
                <w:sz w:val="24"/>
              </w:rPr>
              <w:t>Age</w:t>
            </w:r>
            <w:r>
              <w:rPr>
                <w:rFonts w:hint="eastAsia" w:ascii="Times New Roman" w:hAnsi="Times New Roman" w:cs="Times New Roman"/>
                <w:b/>
                <w:bCs/>
                <w:sz w:val="24"/>
              </w:rPr>
              <w:t xml:space="preserve"> at diagnosis </w:t>
            </w:r>
            <w:r>
              <w:rPr>
                <w:rFonts w:ascii="Times New Roman" w:hAnsi="Times New Roman" w:cs="Times New Roman"/>
                <w:b/>
                <w:bCs/>
                <w:sz w:val="24"/>
              </w:rPr>
              <w:t>(mean</w:t>
            </w:r>
            <w:r>
              <w:rPr>
                <w:rFonts w:hint="eastAsia" w:ascii="Times New Roman" w:hAnsi="Times New Roman" w:cs="Times New Roman"/>
                <w:b/>
                <w:bCs/>
                <w:sz w:val="24"/>
              </w:rPr>
              <w:t xml:space="preserve"> </w:t>
            </w:r>
            <w:r>
              <w:rPr>
                <w:rFonts w:ascii="Times New Roman" w:hAnsi="Times New Roman" w:cs="Times New Roman"/>
                <w:b/>
                <w:bCs/>
                <w:sz w:val="24"/>
              </w:rPr>
              <w:t>±</w:t>
            </w:r>
            <w:r>
              <w:rPr>
                <w:rFonts w:hint="eastAsia" w:ascii="Times New Roman" w:hAnsi="Times New Roman" w:cs="Times New Roman"/>
                <w:b/>
                <w:bCs/>
                <w:sz w:val="24"/>
              </w:rPr>
              <w:t xml:space="preserve"> </w:t>
            </w:r>
            <w:r>
              <w:rPr>
                <w:rFonts w:ascii="Times New Roman" w:hAnsi="Times New Roman" w:cs="Times New Roman"/>
                <w:b/>
                <w:bCs/>
                <w:sz w:val="24"/>
              </w:rPr>
              <w:t>SD, years)</w:t>
            </w:r>
          </w:p>
        </w:tc>
        <w:tc>
          <w:tcPr>
            <w:tcW w:w="2350" w:type="dxa"/>
            <w:tcBorders>
              <w:top w:val="single" w:color="auto" w:sz="4" w:space="0"/>
              <w:bottom w:val="nil"/>
            </w:tcBorders>
          </w:tcPr>
          <w:p>
            <w:pPr>
              <w:spacing w:line="360" w:lineRule="auto"/>
              <w:rPr>
                <w:rFonts w:ascii="Times New Roman" w:hAnsi="Times New Roman" w:cs="Times New Roman"/>
                <w:color w:val="010205"/>
                <w:sz w:val="24"/>
              </w:rPr>
            </w:pPr>
            <w:r>
              <w:rPr>
                <w:rFonts w:hint="eastAsia" w:ascii="Times New Roman" w:hAnsi="Times New Roman" w:cs="Times New Roman"/>
                <w:color w:val="010205"/>
                <w:sz w:val="24"/>
              </w:rPr>
              <w:t>30.59±10.30</w:t>
            </w:r>
          </w:p>
        </w:tc>
        <w:tc>
          <w:tcPr>
            <w:tcW w:w="2370" w:type="dxa"/>
            <w:tcBorders>
              <w:top w:val="single" w:color="auto" w:sz="4" w:space="0"/>
              <w:bottom w:val="nil"/>
            </w:tcBorders>
          </w:tcPr>
          <w:p>
            <w:pPr>
              <w:spacing w:line="360" w:lineRule="auto"/>
              <w:rPr>
                <w:rFonts w:ascii="Times New Roman" w:hAnsi="Times New Roman" w:cs="Times New Roman"/>
                <w:sz w:val="24"/>
              </w:rPr>
            </w:pPr>
            <w:r>
              <w:rPr>
                <w:rFonts w:ascii="Times New Roman" w:hAnsi="Times New Roman" w:cs="Times New Roman"/>
                <w:color w:val="010205"/>
                <w:sz w:val="24"/>
              </w:rPr>
              <w:t>3</w:t>
            </w:r>
            <w:r>
              <w:rPr>
                <w:rFonts w:hint="eastAsia" w:ascii="Times New Roman" w:hAnsi="Times New Roman" w:cs="Times New Roman"/>
                <w:color w:val="010205"/>
                <w:sz w:val="24"/>
              </w:rPr>
              <w:t>2</w:t>
            </w:r>
            <w:r>
              <w:rPr>
                <w:rFonts w:ascii="Times New Roman" w:hAnsi="Times New Roman" w:cs="Times New Roman"/>
                <w:color w:val="010205"/>
                <w:sz w:val="24"/>
              </w:rPr>
              <w:t>.</w:t>
            </w:r>
            <w:r>
              <w:rPr>
                <w:rFonts w:hint="eastAsia" w:ascii="Times New Roman" w:hAnsi="Times New Roman" w:cs="Times New Roman"/>
                <w:color w:val="010205"/>
                <w:sz w:val="24"/>
              </w:rPr>
              <w:t>43</w:t>
            </w:r>
            <w:r>
              <w:rPr>
                <w:rFonts w:ascii="Times New Roman" w:hAnsi="Times New Roman" w:cs="Times New Roman"/>
                <w:color w:val="010205"/>
                <w:sz w:val="24"/>
              </w:rPr>
              <w:t>±</w:t>
            </w:r>
            <w:r>
              <w:rPr>
                <w:rFonts w:hint="eastAsia" w:ascii="Times New Roman" w:hAnsi="Times New Roman" w:cs="Times New Roman"/>
                <w:color w:val="010205"/>
                <w:sz w:val="24"/>
              </w:rPr>
              <w:t>12</w:t>
            </w:r>
            <w:r>
              <w:rPr>
                <w:rFonts w:ascii="Times New Roman" w:hAnsi="Times New Roman" w:cs="Times New Roman"/>
                <w:color w:val="010205"/>
                <w:sz w:val="24"/>
              </w:rPr>
              <w:t>.</w:t>
            </w:r>
            <w:r>
              <w:rPr>
                <w:rFonts w:hint="eastAsia" w:ascii="Times New Roman" w:hAnsi="Times New Roman" w:cs="Times New Roman"/>
                <w:color w:val="010205"/>
                <w:sz w:val="24"/>
              </w:rPr>
              <w:t>17</w:t>
            </w:r>
          </w:p>
        </w:tc>
        <w:tc>
          <w:tcPr>
            <w:tcW w:w="1605" w:type="dxa"/>
            <w:tcBorders>
              <w:top w:val="single" w:color="auto" w:sz="4" w:space="0"/>
              <w:bottom w:val="nil"/>
            </w:tcBorders>
          </w:tcPr>
          <w:p>
            <w:pPr>
              <w:spacing w:line="360" w:lineRule="auto"/>
              <w:rPr>
                <w:rFonts w:ascii="Times New Roman" w:hAnsi="Times New Roman" w:eastAsia="宋体" w:cs="Times New Roman"/>
                <w:color w:val="010205"/>
                <w:sz w:val="24"/>
              </w:rPr>
            </w:pPr>
            <w:r>
              <w:rPr>
                <w:rFonts w:hint="eastAsia" w:ascii="Times New Roman" w:hAnsi="Times New Roman" w:eastAsia="宋体" w:cs="Times New Roman"/>
                <w:color w:val="010205"/>
                <w:sz w:val="24"/>
              </w:rPr>
              <w:t>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4572" w:type="dxa"/>
            <w:tcBorders>
              <w:top w:val="nil"/>
              <w:tl2br w:val="nil"/>
              <w:tr2bl w:val="nil"/>
            </w:tcBorders>
          </w:tcPr>
          <w:p>
            <w:pPr>
              <w:spacing w:line="360" w:lineRule="auto"/>
              <w:rPr>
                <w:rFonts w:ascii="Times New Roman" w:hAnsi="Times New Roman" w:eastAsia="宋体" w:cs="Times New Roman"/>
                <w:b/>
                <w:bCs/>
                <w:sz w:val="24"/>
              </w:rPr>
            </w:pPr>
            <w:r>
              <w:rPr>
                <w:rFonts w:ascii="Times New Roman" w:hAnsi="Times New Roman" w:cs="Times New Roman"/>
                <w:b/>
                <w:bCs/>
                <w:sz w:val="24"/>
              </w:rPr>
              <w:t>Age</w:t>
            </w:r>
            <w:r>
              <w:rPr>
                <w:rFonts w:hint="eastAsia" w:ascii="Times New Roman" w:hAnsi="Times New Roman" w:cs="Times New Roman"/>
                <w:b/>
                <w:bCs/>
                <w:sz w:val="24"/>
              </w:rPr>
              <w:t xml:space="preserve"> at vaccination rollout </w:t>
            </w:r>
            <w:r>
              <w:rPr>
                <w:rFonts w:ascii="Times New Roman" w:hAnsi="Times New Roman" w:cs="Times New Roman"/>
                <w:b/>
                <w:bCs/>
                <w:sz w:val="24"/>
              </w:rPr>
              <w:t>(mean</w:t>
            </w:r>
            <w:r>
              <w:rPr>
                <w:rFonts w:hint="eastAsia" w:ascii="Times New Roman" w:hAnsi="Times New Roman" w:cs="Times New Roman"/>
                <w:b/>
                <w:bCs/>
                <w:sz w:val="24"/>
              </w:rPr>
              <w:t xml:space="preserve"> </w:t>
            </w:r>
            <w:r>
              <w:rPr>
                <w:rFonts w:ascii="Times New Roman" w:hAnsi="Times New Roman" w:cs="Times New Roman"/>
                <w:b/>
                <w:bCs/>
                <w:sz w:val="24"/>
              </w:rPr>
              <w:t>±</w:t>
            </w:r>
            <w:r>
              <w:rPr>
                <w:rFonts w:hint="eastAsia" w:ascii="Times New Roman" w:hAnsi="Times New Roman" w:cs="Times New Roman"/>
                <w:b/>
                <w:bCs/>
                <w:sz w:val="24"/>
              </w:rPr>
              <w:t xml:space="preserve"> </w:t>
            </w:r>
            <w:r>
              <w:rPr>
                <w:rFonts w:ascii="Times New Roman" w:hAnsi="Times New Roman" w:cs="Times New Roman"/>
                <w:b/>
                <w:bCs/>
                <w:sz w:val="24"/>
              </w:rPr>
              <w:t>SD, years)</w:t>
            </w:r>
          </w:p>
        </w:tc>
        <w:tc>
          <w:tcPr>
            <w:tcW w:w="2350" w:type="dxa"/>
            <w:tcBorders>
              <w:top w:val="nil"/>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33.69±13.32</w:t>
            </w:r>
          </w:p>
        </w:tc>
        <w:tc>
          <w:tcPr>
            <w:tcW w:w="2370" w:type="dxa"/>
            <w:tcBorders>
              <w:top w:val="nil"/>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34.26±10.04</w:t>
            </w:r>
          </w:p>
        </w:tc>
        <w:tc>
          <w:tcPr>
            <w:tcW w:w="1605" w:type="dxa"/>
            <w:tcBorders>
              <w:top w:val="nil"/>
              <w:tl2br w:val="nil"/>
              <w:tr2bl w:val="nil"/>
            </w:tcBorders>
          </w:tcPr>
          <w:p>
            <w:pPr>
              <w:spacing w:line="360" w:lineRule="auto"/>
              <w:rPr>
                <w:rFonts w:ascii="Times New Roman" w:hAnsi="Times New Roman" w:eastAsia="宋体" w:cs="Times New Roman"/>
                <w:color w:val="010205"/>
                <w:sz w:val="24"/>
              </w:rPr>
            </w:pPr>
            <w:r>
              <w:rPr>
                <w:rFonts w:hint="eastAsia" w:ascii="Times New Roman" w:hAnsi="Times New Roman" w:eastAsia="宋体" w:cs="Times New Roman"/>
                <w:color w:val="010205"/>
                <w:sz w:val="24"/>
              </w:rPr>
              <w:t>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4572" w:type="dxa"/>
            <w:tcBorders>
              <w:tl2br w:val="nil"/>
              <w:tr2bl w:val="nil"/>
            </w:tcBorders>
          </w:tcPr>
          <w:p>
            <w:pPr>
              <w:spacing w:line="360" w:lineRule="auto"/>
              <w:rPr>
                <w:rFonts w:ascii="Times New Roman" w:hAnsi="Times New Roman" w:eastAsia="宋体" w:cs="Times New Roman"/>
                <w:b/>
                <w:bCs/>
                <w:sz w:val="24"/>
              </w:rPr>
            </w:pPr>
            <w:r>
              <w:rPr>
                <w:rFonts w:ascii="Times New Roman" w:hAnsi="Times New Roman" w:cs="Times New Roman"/>
                <w:b/>
                <w:bCs/>
                <w:sz w:val="24"/>
              </w:rPr>
              <w:t>Sex (female: male</w:t>
            </w:r>
            <w:r>
              <w:rPr>
                <w:rFonts w:hint="eastAsia" w:ascii="Times New Roman" w:hAnsi="Times New Roman" w:cs="Times New Roman"/>
                <w:b/>
                <w:bCs/>
                <w:sz w:val="24"/>
              </w:rPr>
              <w:t xml:space="preserve">, </w:t>
            </w:r>
            <w:r>
              <w:rPr>
                <w:rFonts w:ascii="Times New Roman" w:hAnsi="Times New Roman" w:cs="Times New Roman"/>
                <w:b/>
                <w:bCs/>
                <w:sz w:val="24"/>
              </w:rPr>
              <w:t>ratio)</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264: 38</w:t>
            </w:r>
          </w:p>
        </w:tc>
        <w:tc>
          <w:tcPr>
            <w:tcW w:w="2370" w:type="dxa"/>
            <w:tcBorders>
              <w:tl2br w:val="nil"/>
              <w:tr2bl w:val="nil"/>
            </w:tcBorders>
          </w:tcPr>
          <w:p>
            <w:pPr>
              <w:spacing w:line="360" w:lineRule="auto"/>
              <w:rPr>
                <w:rFonts w:ascii="Times New Roman" w:hAnsi="Times New Roman" w:eastAsia="宋体" w:cs="Times New Roman"/>
                <w:sz w:val="24"/>
              </w:rPr>
            </w:pPr>
            <w:r>
              <w:rPr>
                <w:rFonts w:ascii="Times New Roman" w:hAnsi="Times New Roman" w:cs="Times New Roman"/>
                <w:sz w:val="24"/>
              </w:rPr>
              <w:t>1</w:t>
            </w:r>
            <w:r>
              <w:rPr>
                <w:rFonts w:hint="eastAsia" w:ascii="Times New Roman" w:hAnsi="Times New Roman" w:cs="Times New Roman"/>
                <w:sz w:val="24"/>
              </w:rPr>
              <w:t>33</w:t>
            </w:r>
            <w:r>
              <w:rPr>
                <w:rFonts w:ascii="Times New Roman" w:hAnsi="Times New Roman" w:cs="Times New Roman"/>
                <w:sz w:val="24"/>
              </w:rPr>
              <w:t>:30</w:t>
            </w:r>
          </w:p>
        </w:tc>
        <w:tc>
          <w:tcPr>
            <w:tcW w:w="1605"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72" w:type="dxa"/>
            <w:tcBorders>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Disease duration (median, IQR, months)</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35 (16.25, 58.00)</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 xml:space="preserve">40.17 </w:t>
            </w:r>
            <w:r>
              <w:rPr>
                <w:rFonts w:ascii="Times New Roman" w:hAnsi="Times New Roman" w:cs="Times New Roman"/>
                <w:sz w:val="24"/>
              </w:rPr>
              <w:t>(1</w:t>
            </w:r>
            <w:r>
              <w:rPr>
                <w:rFonts w:hint="eastAsia" w:ascii="Times New Roman" w:hAnsi="Times New Roman" w:cs="Times New Roman"/>
                <w:sz w:val="24"/>
              </w:rPr>
              <w:t>4</w:t>
            </w:r>
            <w:r>
              <w:rPr>
                <w:rFonts w:ascii="Times New Roman" w:hAnsi="Times New Roman" w:cs="Times New Roman"/>
                <w:sz w:val="24"/>
              </w:rPr>
              <w:t>.</w:t>
            </w:r>
            <w:r>
              <w:rPr>
                <w:rFonts w:hint="eastAsia" w:ascii="Times New Roman" w:hAnsi="Times New Roman" w:cs="Times New Roman"/>
                <w:sz w:val="24"/>
              </w:rPr>
              <w:t>4</w:t>
            </w:r>
            <w:r>
              <w:rPr>
                <w:rFonts w:ascii="Times New Roman" w:hAnsi="Times New Roman" w:cs="Times New Roman"/>
                <w:sz w:val="24"/>
              </w:rPr>
              <w:t xml:space="preserve">0, </w:t>
            </w:r>
            <w:r>
              <w:rPr>
                <w:rFonts w:hint="eastAsia" w:ascii="Times New Roman" w:hAnsi="Times New Roman" w:cs="Times New Roman"/>
                <w:sz w:val="24"/>
              </w:rPr>
              <w:t>78.14</w:t>
            </w:r>
            <w:r>
              <w:rPr>
                <w:rFonts w:ascii="Times New Roman" w:hAnsi="Times New Roman" w:cs="Times New Roman"/>
                <w:sz w:val="24"/>
              </w:rPr>
              <w:t>)</w:t>
            </w:r>
          </w:p>
        </w:tc>
        <w:tc>
          <w:tcPr>
            <w:tcW w:w="1605"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Been active in the past year, n (%) </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72 (23.84)</w:t>
            </w:r>
          </w:p>
        </w:tc>
        <w:tc>
          <w:tcPr>
            <w:tcW w:w="2370" w:type="dxa"/>
            <w:tcBorders>
              <w:tl2br w:val="nil"/>
              <w:tr2bl w:val="nil"/>
            </w:tcBorders>
          </w:tcPr>
          <w:p>
            <w:pPr>
              <w:spacing w:line="360" w:lineRule="auto"/>
              <w:rPr>
                <w:rFonts w:ascii="Times New Roman" w:hAnsi="Times New Roman" w:cs="Times New Roman"/>
                <w:sz w:val="24"/>
              </w:rPr>
            </w:pPr>
          </w:p>
        </w:tc>
        <w:tc>
          <w:tcPr>
            <w:tcW w:w="1605"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Imaging types</w:t>
            </w:r>
            <w:r>
              <w:rPr>
                <w:rFonts w:hint="eastAsia" w:ascii="Times New Roman" w:hAnsi="Times New Roman" w:cs="Times New Roman"/>
                <w:b/>
                <w:bCs/>
                <w:sz w:val="24"/>
              </w:rPr>
              <w:t>, n (%)</w:t>
            </w:r>
          </w:p>
        </w:tc>
        <w:tc>
          <w:tcPr>
            <w:tcW w:w="2350" w:type="dxa"/>
            <w:tcBorders>
              <w:tl2br w:val="nil"/>
              <w:tr2bl w:val="nil"/>
            </w:tcBorders>
          </w:tcPr>
          <w:p>
            <w:pPr>
              <w:spacing w:line="360" w:lineRule="auto"/>
              <w:rPr>
                <w:rFonts w:ascii="Times New Roman" w:hAnsi="Times New Roman" w:cs="Times New Roman"/>
                <w:sz w:val="24"/>
              </w:rPr>
            </w:pPr>
          </w:p>
        </w:tc>
        <w:tc>
          <w:tcPr>
            <w:tcW w:w="2370" w:type="dxa"/>
            <w:tcBorders>
              <w:tl2br w:val="nil"/>
              <w:tr2bl w:val="nil"/>
            </w:tcBorders>
          </w:tcPr>
          <w:p>
            <w:pPr>
              <w:spacing w:line="360" w:lineRule="auto"/>
              <w:rPr>
                <w:rFonts w:ascii="Times New Roman" w:hAnsi="Times New Roman" w:cs="Times New Roman"/>
                <w:sz w:val="24"/>
              </w:rPr>
            </w:pPr>
          </w:p>
        </w:tc>
        <w:tc>
          <w:tcPr>
            <w:tcW w:w="1605"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ascii="Times New Roman" w:hAnsi="Times New Roman" w:cs="Times New Roman"/>
                <w:sz w:val="24"/>
              </w:rPr>
              <w:t>I</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85 (28.14)</w:t>
            </w:r>
          </w:p>
        </w:tc>
        <w:tc>
          <w:tcPr>
            <w:tcW w:w="2370"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48 (29.45)</w:t>
            </w:r>
          </w:p>
        </w:tc>
        <w:tc>
          <w:tcPr>
            <w:tcW w:w="1605" w:type="dxa"/>
            <w:vMerge w:val="restart"/>
            <w:tcBorders>
              <w:tl2br w:val="nil"/>
              <w:tr2bl w:val="nil"/>
            </w:tcBorders>
          </w:tcPr>
          <w:p>
            <w:pPr>
              <w:spacing w:line="360" w:lineRule="auto"/>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ascii="Times New Roman" w:hAnsi="Times New Roman" w:cs="Times New Roman"/>
                <w:sz w:val="24"/>
              </w:rPr>
              <w:t>IIA</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2 (3.97)</w:t>
            </w:r>
          </w:p>
        </w:tc>
        <w:tc>
          <w:tcPr>
            <w:tcW w:w="2370"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8 (4.91)</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ascii="Times New Roman" w:hAnsi="Times New Roman" w:cs="Times New Roman"/>
                <w:sz w:val="24"/>
              </w:rPr>
              <w:t>IIB</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43 (14.24)</w:t>
            </w:r>
          </w:p>
        </w:tc>
        <w:tc>
          <w:tcPr>
            <w:tcW w:w="2370"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21 (12.88)</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ascii="Times New Roman" w:hAnsi="Times New Roman" w:cs="Times New Roman"/>
                <w:sz w:val="24"/>
              </w:rPr>
              <w:t>III</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3 (4.30)</w:t>
            </w:r>
          </w:p>
        </w:tc>
        <w:tc>
          <w:tcPr>
            <w:tcW w:w="2370"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7 (4.29)</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ascii="Times New Roman" w:hAnsi="Times New Roman" w:cs="Times New Roman"/>
                <w:sz w:val="24"/>
              </w:rPr>
              <w:t>IV</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7 (5.63)</w:t>
            </w:r>
          </w:p>
        </w:tc>
        <w:tc>
          <w:tcPr>
            <w:tcW w:w="2370"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15 (9.20)</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ascii="Times New Roman" w:hAnsi="Times New Roman" w:cs="Times New Roman"/>
                <w:sz w:val="24"/>
              </w:rPr>
              <w:t>V</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32 (43.71)</w:t>
            </w:r>
          </w:p>
        </w:tc>
        <w:tc>
          <w:tcPr>
            <w:tcW w:w="2370"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64 (39.26)</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72" w:type="dxa"/>
            <w:tcBorders>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TAK</w:t>
            </w:r>
            <w:r>
              <w:rPr>
                <w:rFonts w:hint="eastAsia" w:ascii="Times New Roman" w:hAnsi="Times New Roman" w:cs="Times New Roman"/>
                <w:b/>
                <w:bCs/>
                <w:sz w:val="24"/>
              </w:rPr>
              <w:t>-</w:t>
            </w:r>
            <w:r>
              <w:rPr>
                <w:rFonts w:ascii="Times New Roman" w:hAnsi="Times New Roman" w:cs="Times New Roman"/>
                <w:b/>
                <w:bCs/>
                <w:sz w:val="24"/>
              </w:rPr>
              <w:t>associated organ involvement</w:t>
            </w:r>
            <w:r>
              <w:rPr>
                <w:rFonts w:hint="eastAsia" w:ascii="Times New Roman" w:hAnsi="Times New Roman" w:cs="Times New Roman"/>
                <w:b/>
                <w:bCs/>
                <w:sz w:val="24"/>
              </w:rPr>
              <w:t>, n (%)</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92 (30.46)</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36 (22.09)</w:t>
            </w:r>
          </w:p>
        </w:tc>
        <w:tc>
          <w:tcPr>
            <w:tcW w:w="1605" w:type="dxa"/>
            <w:tcBorders>
              <w:tl2br w:val="nil"/>
              <w:tr2bl w:val="nil"/>
            </w:tcBorders>
          </w:tcPr>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72"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 xml:space="preserve">    Cerebral infarction</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28 (9.27)</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7 (4.29)</w:t>
            </w:r>
          </w:p>
        </w:tc>
        <w:tc>
          <w:tcPr>
            <w:tcW w:w="1605" w:type="dxa"/>
            <w:vMerge w:val="restart"/>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72"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 xml:space="preserve">    Pulmonary infarction</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4 (1.32)</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4 (2.45)</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72"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 xml:space="preserve">    Heart failure or cardiac infarction</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25 (8.28)</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5 (9.20)</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72"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 xml:space="preserve">    Renal dysfunction or renal atrophy</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35 (11.59)</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0 (6.13)</w:t>
            </w:r>
          </w:p>
        </w:tc>
        <w:tc>
          <w:tcPr>
            <w:tcW w:w="1605"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Major treatment </w:t>
            </w:r>
          </w:p>
        </w:tc>
        <w:tc>
          <w:tcPr>
            <w:tcW w:w="2350" w:type="dxa"/>
            <w:tcBorders>
              <w:tl2br w:val="nil"/>
              <w:tr2bl w:val="nil"/>
            </w:tcBorders>
          </w:tcPr>
          <w:p>
            <w:pPr>
              <w:spacing w:line="360" w:lineRule="auto"/>
              <w:rPr>
                <w:rFonts w:ascii="Times New Roman" w:hAnsi="Times New Roman" w:cs="Times New Roman"/>
                <w:sz w:val="24"/>
              </w:rPr>
            </w:pPr>
          </w:p>
        </w:tc>
        <w:tc>
          <w:tcPr>
            <w:tcW w:w="2370" w:type="dxa"/>
            <w:tcBorders>
              <w:tl2br w:val="nil"/>
              <w:tr2bl w:val="nil"/>
            </w:tcBorders>
          </w:tcPr>
          <w:p>
            <w:pPr>
              <w:spacing w:line="360" w:lineRule="auto"/>
              <w:rPr>
                <w:rFonts w:ascii="Times New Roman" w:hAnsi="Times New Roman" w:cs="Times New Roman"/>
                <w:sz w:val="24"/>
              </w:rPr>
            </w:pPr>
          </w:p>
        </w:tc>
        <w:tc>
          <w:tcPr>
            <w:tcW w:w="1605"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0.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GCs and Biologic DMARDs, n (%)</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01 (33.44)</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59 (36.20)</w:t>
            </w:r>
          </w:p>
        </w:tc>
        <w:tc>
          <w:tcPr>
            <w:tcW w:w="1605" w:type="dxa"/>
            <w:tcBorders>
              <w:tl2br w:val="nil"/>
              <w:tr2bl w:val="nil"/>
            </w:tcBorders>
          </w:tcPr>
          <w:p>
            <w:pPr>
              <w:spacing w:line="360" w:lineRule="auto"/>
              <w:rPr>
                <w:rFonts w:ascii="Times New Roman" w:hAnsi="Times New Roman" w:cs="Times New Roman"/>
                <w:b/>
                <w:bCs/>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572" w:type="dxa"/>
            <w:tcBorders>
              <w:tl2br w:val="nil"/>
              <w:tr2bl w:val="nil"/>
            </w:tcBorders>
          </w:tcPr>
          <w:p>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 xml:space="preserve">GCs and </w:t>
            </w:r>
            <w:r>
              <w:rPr>
                <w:rFonts w:ascii="Times New Roman" w:hAnsi="Times New Roman" w:cs="Times New Roman"/>
                <w:sz w:val="24"/>
              </w:rPr>
              <w:t>Conventional DMARDs</w:t>
            </w:r>
            <w:r>
              <w:rPr>
                <w:rFonts w:hint="eastAsia" w:ascii="Times New Roman" w:hAnsi="Times New Roman" w:cs="Times New Roman"/>
                <w:sz w:val="24"/>
              </w:rPr>
              <w:t>, n (%)</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70 (56.29)</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90 (55.21)</w:t>
            </w:r>
          </w:p>
        </w:tc>
        <w:tc>
          <w:tcPr>
            <w:tcW w:w="1605"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Single GCs</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3 (4.30)</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6 (3.68)</w:t>
            </w:r>
          </w:p>
        </w:tc>
        <w:tc>
          <w:tcPr>
            <w:tcW w:w="1605"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2"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No treatment</w:t>
            </w:r>
          </w:p>
        </w:tc>
        <w:tc>
          <w:tcPr>
            <w:tcW w:w="235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18 (5.96)</w:t>
            </w:r>
          </w:p>
        </w:tc>
        <w:tc>
          <w:tcPr>
            <w:tcW w:w="2370"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7 (4.29)</w:t>
            </w:r>
          </w:p>
        </w:tc>
        <w:tc>
          <w:tcPr>
            <w:tcW w:w="1605" w:type="dxa"/>
            <w:tcBorders>
              <w:tl2br w:val="nil"/>
              <w:tr2bl w:val="nil"/>
            </w:tcBorders>
          </w:tcPr>
          <w:p>
            <w:pPr>
              <w:spacing w:line="360" w:lineRule="auto"/>
              <w:rPr>
                <w:rFonts w:ascii="Times New Roman" w:hAnsi="Times New Roman" w:cs="Times New Roman"/>
                <w:sz w:val="24"/>
              </w:rPr>
            </w:pPr>
          </w:p>
        </w:tc>
      </w:tr>
    </w:tbl>
    <w:p>
      <w:pPr>
        <w:spacing w:line="480" w:lineRule="auto"/>
        <w:rPr>
          <w:rFonts w:ascii="Times New Roman" w:hAnsi="Times New Roman" w:cs="Times New Roman"/>
          <w:sz w:val="24"/>
        </w:rPr>
      </w:pPr>
      <w:r>
        <w:rPr>
          <w:rFonts w:hint="eastAsia" w:ascii="Times New Roman" w:hAnsi="Times New Roman" w:cs="Times New Roman"/>
          <w:sz w:val="24"/>
        </w:rPr>
        <w:t xml:space="preserve">TAK, takayasu arteritis; </w:t>
      </w:r>
      <w:r>
        <w:rPr>
          <w:rFonts w:ascii="Times New Roman" w:hAnsi="Times New Roman" w:cs="Times New Roman"/>
          <w:sz w:val="24"/>
        </w:rPr>
        <w:t xml:space="preserve">IQR, interquartile range; DMARDs, </w:t>
      </w:r>
      <w:r>
        <w:rPr>
          <w:rFonts w:ascii="Times New Roman" w:hAnsi="Times New Roman" w:eastAsia="宋体" w:cs="Times New Roman"/>
          <w:sz w:val="24"/>
        </w:rPr>
        <w:t>disease-modifying anti-rheumatic drugs;</w:t>
      </w:r>
      <w:r>
        <w:rPr>
          <w:rFonts w:ascii="Times New Roman" w:hAnsi="Times New Roman" w:cs="Times New Roman"/>
          <w:sz w:val="24"/>
        </w:rPr>
        <w:t xml:space="preserve"> GCs, glucocordicoids</w:t>
      </w:r>
    </w:p>
    <w:p>
      <w:pPr>
        <w:spacing w:line="480" w:lineRule="auto"/>
        <w:rPr>
          <w:rFonts w:ascii="Times New Roman" w:hAnsi="Times New Roman" w:cs="Times New Roman"/>
          <w:b/>
          <w:bCs/>
          <w:sz w:val="24"/>
        </w:rPr>
      </w:pPr>
    </w:p>
    <w:p>
      <w:pPr>
        <w:spacing w:line="480" w:lineRule="auto"/>
        <w:rPr>
          <w:rFonts w:ascii="Times New Roman" w:hAnsi="Times New Roman" w:cs="Times New Roman"/>
          <w:b/>
          <w:bCs/>
          <w:sz w:val="24"/>
        </w:rPr>
      </w:pPr>
    </w:p>
    <w:p>
      <w:pPr>
        <w:spacing w:line="480" w:lineRule="auto"/>
        <w:rPr>
          <w:rFonts w:ascii="Times New Roman" w:hAnsi="Times New Roman" w:cs="Times New Roman"/>
          <w:b/>
          <w:bCs/>
          <w:sz w:val="24"/>
        </w:rPr>
      </w:pPr>
    </w:p>
    <w:p>
      <w:pPr>
        <w:spacing w:line="480" w:lineRule="auto"/>
        <w:rPr>
          <w:rFonts w:ascii="Times New Roman" w:hAnsi="Times New Roman" w:cs="Times New Roman"/>
          <w:b/>
          <w:bCs/>
          <w:sz w:val="24"/>
        </w:rPr>
      </w:pPr>
    </w:p>
    <w:p>
      <w:pPr>
        <w:spacing w:line="480" w:lineRule="auto"/>
        <w:rPr>
          <w:rFonts w:ascii="Times New Roman" w:hAnsi="Times New Roman" w:cs="Times New Roman"/>
          <w:b/>
          <w:bCs/>
          <w:sz w:val="24"/>
        </w:rPr>
      </w:pPr>
    </w:p>
    <w:p>
      <w:pPr>
        <w:spacing w:line="480" w:lineRule="auto"/>
        <w:rPr>
          <w:rFonts w:ascii="Times New Roman" w:hAnsi="Times New Roman" w:cs="Times New Roman"/>
          <w:b/>
          <w:bCs/>
          <w:sz w:val="24"/>
        </w:rPr>
      </w:pPr>
    </w:p>
    <w:p>
      <w:pPr>
        <w:spacing w:line="480" w:lineRule="auto"/>
        <w:rPr>
          <w:rFonts w:ascii="Times New Roman" w:hAnsi="Times New Roman" w:cs="Times New Roman"/>
          <w:b/>
          <w:bCs/>
          <w:sz w:val="24"/>
        </w:rPr>
      </w:pPr>
      <w:r>
        <w:rPr>
          <w:rFonts w:ascii="Times New Roman" w:hAnsi="Times New Roman" w:cs="Times New Roman"/>
          <w:b/>
          <w:bCs/>
          <w:sz w:val="24"/>
        </w:rPr>
        <w:t xml:space="preserve">Supplemental Table </w:t>
      </w:r>
      <w:r>
        <w:rPr>
          <w:rFonts w:hint="eastAsia" w:ascii="Times New Roman" w:hAnsi="Times New Roman" w:cs="Times New Roman"/>
          <w:b/>
          <w:bCs/>
          <w:sz w:val="24"/>
        </w:rPr>
        <w:t>S</w:t>
      </w:r>
      <w:r>
        <w:rPr>
          <w:rFonts w:ascii="Times New Roman" w:hAnsi="Times New Roman" w:cs="Times New Roman"/>
          <w:b/>
          <w:bCs/>
          <w:sz w:val="24"/>
        </w:rPr>
        <w:t>2</w:t>
      </w:r>
      <w:r>
        <w:rPr>
          <w:rFonts w:hint="eastAsia" w:ascii="Times New Roman" w:hAnsi="Times New Roman" w:cs="Times New Roman"/>
          <w:b/>
          <w:bCs/>
          <w:sz w:val="24"/>
        </w:rPr>
        <w:t xml:space="preserve">. </w:t>
      </w:r>
      <w:r>
        <w:rPr>
          <w:rFonts w:ascii="Times New Roman" w:hAnsi="Times New Roman" w:cs="Times New Roman"/>
          <w:b/>
          <w:bCs/>
          <w:sz w:val="24"/>
        </w:rPr>
        <w:t>Clinical characteristics of 17 patients before and after receiving the COVID-19 vaccination</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84"/>
        <w:gridCol w:w="2782"/>
        <w:gridCol w:w="267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4184" w:type="dxa"/>
            <w:tcBorders>
              <w:bottom w:val="single" w:color="auto" w:sz="4" w:space="0"/>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Characteristics</w:t>
            </w:r>
          </w:p>
        </w:tc>
        <w:tc>
          <w:tcPr>
            <w:tcW w:w="2782" w:type="dxa"/>
            <w:tcBorders>
              <w:bottom w:val="single" w:color="auto" w:sz="4" w:space="0"/>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Before vaccination</w:t>
            </w:r>
          </w:p>
        </w:tc>
        <w:tc>
          <w:tcPr>
            <w:tcW w:w="2673" w:type="dxa"/>
            <w:tcBorders>
              <w:bottom w:val="single" w:color="auto" w:sz="4" w:space="0"/>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After vaccin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op w:val="single" w:color="auto" w:sz="4" w:space="0"/>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Age (mean±SD</w:t>
            </w:r>
            <w:r>
              <w:rPr>
                <w:rFonts w:ascii="Times New Roman" w:hAnsi="Times New Roman" w:cs="Times New Roman"/>
                <w:b/>
                <w:bCs/>
                <w:sz w:val="24"/>
              </w:rPr>
              <w:t xml:space="preserve">, </w:t>
            </w:r>
            <w:r>
              <w:rPr>
                <w:rFonts w:hint="eastAsia" w:ascii="Times New Roman" w:hAnsi="Times New Roman" w:cs="Times New Roman"/>
                <w:b/>
                <w:bCs/>
                <w:sz w:val="24"/>
              </w:rPr>
              <w:t>years)</w:t>
            </w:r>
          </w:p>
        </w:tc>
        <w:tc>
          <w:tcPr>
            <w:tcW w:w="2782" w:type="dxa"/>
            <w:tcBorders>
              <w:top w:val="single" w:color="auto" w:sz="4" w:space="0"/>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sz w:val="24"/>
              </w:rPr>
              <w:t>31.53±12.72</w:t>
            </w:r>
          </w:p>
        </w:tc>
        <w:tc>
          <w:tcPr>
            <w:tcW w:w="2673" w:type="dxa"/>
            <w:tcBorders>
              <w:top w:val="single" w:color="auto" w:sz="4" w:space="0"/>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Gender (</w:t>
            </w:r>
            <w:r>
              <w:rPr>
                <w:rFonts w:ascii="Times New Roman" w:hAnsi="Times New Roman" w:cs="Times New Roman"/>
                <w:b/>
                <w:bCs/>
                <w:sz w:val="24"/>
              </w:rPr>
              <w:t>females</w:t>
            </w:r>
            <w:r>
              <w:rPr>
                <w:rFonts w:hint="eastAsia" w:ascii="Times New Roman" w:hAnsi="Times New Roman" w:cs="Times New Roman"/>
                <w:b/>
                <w:bCs/>
                <w:sz w:val="24"/>
              </w:rPr>
              <w:t xml:space="preserve">: </w:t>
            </w:r>
            <w:r>
              <w:rPr>
                <w:rFonts w:ascii="Times New Roman" w:hAnsi="Times New Roman" w:cs="Times New Roman"/>
                <w:b/>
                <w:bCs/>
                <w:sz w:val="24"/>
              </w:rPr>
              <w:t>males, ratio</w:t>
            </w:r>
            <w:r>
              <w:rPr>
                <w:rFonts w:hint="eastAsia" w:ascii="Times New Roman" w:hAnsi="Times New Roman" w:cs="Times New Roman"/>
                <w:b/>
                <w:bCs/>
                <w:sz w:val="24"/>
              </w:rPr>
              <w:t>)</w:t>
            </w:r>
          </w:p>
        </w:tc>
        <w:tc>
          <w:tcPr>
            <w:tcW w:w="2782"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sz w:val="24"/>
              </w:rPr>
              <w:t>15 : 2</w:t>
            </w:r>
          </w:p>
        </w:tc>
        <w:tc>
          <w:tcPr>
            <w:tcW w:w="2673"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Disease duration (median, IQR, months)</w:t>
            </w:r>
          </w:p>
        </w:tc>
        <w:tc>
          <w:tcPr>
            <w:tcW w:w="2782"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sz w:val="24"/>
              </w:rPr>
              <w:t>41.00 (29.00, 43.50)</w:t>
            </w:r>
          </w:p>
        </w:tc>
        <w:tc>
          <w:tcPr>
            <w:tcW w:w="2673"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Disease activity (n, %)</w:t>
            </w:r>
          </w:p>
        </w:tc>
        <w:tc>
          <w:tcPr>
            <w:tcW w:w="2782"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sz w:val="24"/>
              </w:rPr>
              <w:t>5 (29.41)</w:t>
            </w:r>
          </w:p>
        </w:tc>
        <w:tc>
          <w:tcPr>
            <w:tcW w:w="2673"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sz w:val="24"/>
              </w:rPr>
              <w:t>1 (5.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Treatment (n, %)</w:t>
            </w:r>
          </w:p>
        </w:tc>
        <w:tc>
          <w:tcPr>
            <w:tcW w:w="2782" w:type="dxa"/>
            <w:tcBorders>
              <w:tl2br w:val="nil"/>
              <w:tr2bl w:val="nil"/>
            </w:tcBorders>
          </w:tcPr>
          <w:p>
            <w:pPr>
              <w:spacing w:line="360" w:lineRule="auto"/>
              <w:rPr>
                <w:rFonts w:ascii="Times New Roman" w:hAnsi="Times New Roman" w:cs="Times New Roman"/>
                <w:b/>
                <w:bCs/>
                <w:sz w:val="24"/>
              </w:rPr>
            </w:pPr>
          </w:p>
        </w:tc>
        <w:tc>
          <w:tcPr>
            <w:tcW w:w="2673" w:type="dxa"/>
            <w:tcBorders>
              <w:tl2br w:val="nil"/>
              <w:tr2bl w:val="nil"/>
            </w:tcBorders>
          </w:tcPr>
          <w:p>
            <w:pPr>
              <w:spacing w:line="360" w:lineRule="auto"/>
              <w:rPr>
                <w:rFonts w:ascii="Times New Roman" w:hAnsi="Times New Roman" w:cs="Times New Roman"/>
                <w:b/>
                <w:bCs/>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widowControl/>
              <w:spacing w:line="360" w:lineRule="auto"/>
              <w:ind w:firstLine="480" w:firstLineChars="200"/>
              <w:jc w:val="left"/>
              <w:textAlignment w:val="top"/>
              <w:rPr>
                <w:rFonts w:ascii="Times New Roman" w:hAnsi="Times New Roman" w:cs="Times New Roman"/>
                <w:b/>
                <w:bCs/>
                <w:sz w:val="24"/>
              </w:rPr>
            </w:pPr>
            <w:r>
              <w:rPr>
                <w:rFonts w:ascii="Times New Roman" w:hAnsi="Times New Roman" w:eastAsia="宋体" w:cs="Times New Roman"/>
                <w:sz w:val="24"/>
              </w:rPr>
              <w:t>GCs+MTX+TCZ</w:t>
            </w:r>
          </w:p>
        </w:tc>
        <w:tc>
          <w:tcPr>
            <w:tcW w:w="2782" w:type="dxa"/>
            <w:tcBorders>
              <w:tl2br w:val="nil"/>
              <w:tr2bl w:val="nil"/>
            </w:tcBorders>
          </w:tcPr>
          <w:p>
            <w:pPr>
              <w:widowControl/>
              <w:spacing w:line="360" w:lineRule="auto"/>
              <w:jc w:val="left"/>
              <w:textAlignment w:val="top"/>
              <w:rPr>
                <w:rFonts w:ascii="Times New Roman" w:hAnsi="Times New Roman" w:cs="Times New Roman"/>
                <w:b/>
                <w:bCs/>
                <w:sz w:val="24"/>
              </w:rPr>
            </w:pPr>
            <w:r>
              <w:rPr>
                <w:rFonts w:ascii="Times New Roman" w:hAnsi="Times New Roman" w:eastAsia="宋体" w:cs="Times New Roman"/>
                <w:sz w:val="24"/>
              </w:rPr>
              <w:t>3</w:t>
            </w:r>
            <w:r>
              <w:rPr>
                <w:rFonts w:hint="eastAsia" w:ascii="Times New Roman" w:hAnsi="Times New Roman" w:eastAsia="宋体" w:cs="Times New Roman"/>
                <w:sz w:val="24"/>
              </w:rPr>
              <w:t xml:space="preserve"> (17.65)</w:t>
            </w:r>
          </w:p>
        </w:tc>
        <w:tc>
          <w:tcPr>
            <w:tcW w:w="2673" w:type="dxa"/>
            <w:tcBorders>
              <w:tl2br w:val="nil"/>
              <w:tr2bl w:val="nil"/>
            </w:tcBorders>
          </w:tcPr>
          <w:p>
            <w:pPr>
              <w:widowControl/>
              <w:spacing w:line="360" w:lineRule="auto"/>
              <w:jc w:val="left"/>
              <w:textAlignment w:val="top"/>
              <w:rPr>
                <w:rFonts w:ascii="Times New Roman" w:hAnsi="Times New Roman" w:cs="Times New Roman"/>
                <w:b/>
                <w:bCs/>
                <w:color w:val="000000"/>
                <w:sz w:val="24"/>
              </w:rPr>
            </w:pPr>
            <w:r>
              <w:rPr>
                <w:rFonts w:ascii="Times New Roman" w:hAnsi="Times New Roman" w:eastAsia="宋体" w:cs="Times New Roman"/>
                <w:sz w:val="24"/>
              </w:rPr>
              <w:t>3</w:t>
            </w:r>
            <w:r>
              <w:rPr>
                <w:rFonts w:hint="eastAsia" w:ascii="Times New Roman" w:hAnsi="Times New Roman" w:eastAsia="宋体" w:cs="Times New Roman"/>
                <w:sz w:val="24"/>
              </w:rPr>
              <w:t xml:space="preserve"> (17.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widowControl/>
              <w:spacing w:line="360" w:lineRule="auto"/>
              <w:ind w:firstLine="480" w:firstLineChars="200"/>
              <w:jc w:val="left"/>
              <w:textAlignment w:val="top"/>
              <w:rPr>
                <w:rFonts w:ascii="Times New Roman" w:hAnsi="Times New Roman" w:cs="Times New Roman"/>
                <w:b/>
                <w:bCs/>
                <w:sz w:val="24"/>
              </w:rPr>
            </w:pPr>
            <w:r>
              <w:rPr>
                <w:rFonts w:ascii="Times New Roman" w:hAnsi="Times New Roman" w:eastAsia="宋体" w:cs="Times New Roman"/>
                <w:sz w:val="24"/>
              </w:rPr>
              <w:t>GCs+TOF</w:t>
            </w:r>
          </w:p>
        </w:tc>
        <w:tc>
          <w:tcPr>
            <w:tcW w:w="2782" w:type="dxa"/>
            <w:tcBorders>
              <w:tl2br w:val="nil"/>
              <w:tr2bl w:val="nil"/>
            </w:tcBorders>
          </w:tcPr>
          <w:p>
            <w:pPr>
              <w:widowControl/>
              <w:spacing w:line="360" w:lineRule="auto"/>
              <w:jc w:val="left"/>
              <w:textAlignment w:val="top"/>
              <w:rPr>
                <w:rFonts w:ascii="Times New Roman" w:hAnsi="Times New Roman" w:cs="Times New Roman"/>
                <w:b/>
                <w:bCs/>
                <w:sz w:val="24"/>
              </w:rPr>
            </w:pPr>
            <w:r>
              <w:rPr>
                <w:rFonts w:ascii="Times New Roman" w:hAnsi="Times New Roman" w:eastAsia="宋体" w:cs="Times New Roman"/>
                <w:sz w:val="24"/>
              </w:rPr>
              <w:t>2</w:t>
            </w:r>
            <w:r>
              <w:rPr>
                <w:rFonts w:hint="eastAsia" w:ascii="Times New Roman" w:hAnsi="Times New Roman" w:eastAsia="宋体" w:cs="Times New Roman"/>
                <w:sz w:val="24"/>
              </w:rPr>
              <w:t xml:space="preserve"> (11.76)</w:t>
            </w:r>
          </w:p>
        </w:tc>
        <w:tc>
          <w:tcPr>
            <w:tcW w:w="2673" w:type="dxa"/>
            <w:tcBorders>
              <w:tl2br w:val="nil"/>
              <w:tr2bl w:val="nil"/>
            </w:tcBorders>
          </w:tcPr>
          <w:p>
            <w:pPr>
              <w:widowControl/>
              <w:spacing w:line="360" w:lineRule="auto"/>
              <w:jc w:val="left"/>
              <w:textAlignment w:val="top"/>
              <w:rPr>
                <w:rFonts w:ascii="Times New Roman" w:hAnsi="Times New Roman" w:cs="Times New Roman"/>
                <w:b/>
                <w:bCs/>
                <w:color w:val="000000"/>
                <w:sz w:val="24"/>
              </w:rPr>
            </w:pPr>
            <w:r>
              <w:rPr>
                <w:rFonts w:ascii="Times New Roman" w:hAnsi="Times New Roman" w:eastAsia="宋体" w:cs="Times New Roman"/>
                <w:sz w:val="24"/>
              </w:rPr>
              <w:t>2</w:t>
            </w:r>
            <w:r>
              <w:rPr>
                <w:rFonts w:hint="eastAsia" w:ascii="Times New Roman" w:hAnsi="Times New Roman" w:eastAsia="宋体" w:cs="Times New Roman"/>
                <w:sz w:val="24"/>
              </w:rPr>
              <w:t xml:space="preserve"> (11.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widowControl/>
              <w:spacing w:line="360" w:lineRule="auto"/>
              <w:ind w:firstLine="480" w:firstLineChars="200"/>
              <w:jc w:val="left"/>
              <w:textAlignment w:val="top"/>
              <w:rPr>
                <w:rFonts w:ascii="Times New Roman" w:hAnsi="Times New Roman" w:cs="Times New Roman"/>
                <w:b/>
                <w:bCs/>
                <w:sz w:val="24"/>
              </w:rPr>
            </w:pPr>
            <w:r>
              <w:rPr>
                <w:rFonts w:ascii="Times New Roman" w:hAnsi="Times New Roman" w:eastAsia="宋体" w:cs="Times New Roman"/>
                <w:sz w:val="24"/>
              </w:rPr>
              <w:t>GCs+LEF</w:t>
            </w:r>
          </w:p>
        </w:tc>
        <w:tc>
          <w:tcPr>
            <w:tcW w:w="2782" w:type="dxa"/>
            <w:tcBorders>
              <w:tl2br w:val="nil"/>
              <w:tr2bl w:val="nil"/>
            </w:tcBorders>
          </w:tcPr>
          <w:p>
            <w:pPr>
              <w:widowControl/>
              <w:spacing w:line="360" w:lineRule="auto"/>
              <w:jc w:val="left"/>
              <w:textAlignment w:val="top"/>
              <w:rPr>
                <w:rFonts w:ascii="Times New Roman" w:hAnsi="Times New Roman" w:cs="Times New Roman"/>
                <w:b/>
                <w:bCs/>
                <w:sz w:val="24"/>
              </w:rPr>
            </w:pPr>
            <w:r>
              <w:rPr>
                <w:rFonts w:ascii="Times New Roman" w:hAnsi="Times New Roman" w:eastAsia="宋体" w:cs="Times New Roman"/>
                <w:sz w:val="24"/>
              </w:rPr>
              <w:t>5</w:t>
            </w:r>
            <w:r>
              <w:rPr>
                <w:rFonts w:hint="eastAsia" w:ascii="Times New Roman" w:hAnsi="Times New Roman" w:eastAsia="宋体" w:cs="Times New Roman"/>
                <w:sz w:val="24"/>
              </w:rPr>
              <w:t xml:space="preserve"> (29.41)</w:t>
            </w:r>
          </w:p>
        </w:tc>
        <w:tc>
          <w:tcPr>
            <w:tcW w:w="2673" w:type="dxa"/>
            <w:tcBorders>
              <w:tl2br w:val="nil"/>
              <w:tr2bl w:val="nil"/>
            </w:tcBorders>
          </w:tcPr>
          <w:p>
            <w:pPr>
              <w:widowControl/>
              <w:spacing w:line="360" w:lineRule="auto"/>
              <w:jc w:val="left"/>
              <w:textAlignment w:val="top"/>
              <w:rPr>
                <w:rFonts w:ascii="Times New Roman" w:hAnsi="Times New Roman" w:cs="Times New Roman"/>
                <w:b/>
                <w:bCs/>
                <w:color w:val="000000"/>
                <w:sz w:val="24"/>
              </w:rPr>
            </w:pPr>
            <w:r>
              <w:rPr>
                <w:rFonts w:ascii="Times New Roman" w:hAnsi="Times New Roman" w:eastAsia="宋体" w:cs="Times New Roman"/>
                <w:sz w:val="24"/>
              </w:rPr>
              <w:t>5</w:t>
            </w:r>
            <w:r>
              <w:rPr>
                <w:rFonts w:hint="eastAsia" w:ascii="Times New Roman" w:hAnsi="Times New Roman" w:eastAsia="宋体" w:cs="Times New Roman"/>
                <w:sz w:val="24"/>
              </w:rPr>
              <w:t xml:space="preserve"> (29.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widowControl/>
              <w:spacing w:line="360" w:lineRule="auto"/>
              <w:ind w:firstLine="480" w:firstLineChars="200"/>
              <w:jc w:val="left"/>
              <w:textAlignment w:val="top"/>
              <w:rPr>
                <w:rFonts w:ascii="Times New Roman" w:hAnsi="Times New Roman" w:cs="Times New Roman"/>
                <w:b/>
                <w:bCs/>
                <w:sz w:val="24"/>
              </w:rPr>
            </w:pPr>
            <w:r>
              <w:rPr>
                <w:rFonts w:ascii="Times New Roman" w:hAnsi="Times New Roman" w:eastAsia="宋体" w:cs="Times New Roman"/>
                <w:sz w:val="24"/>
              </w:rPr>
              <w:t>GCs+MMF</w:t>
            </w:r>
          </w:p>
        </w:tc>
        <w:tc>
          <w:tcPr>
            <w:tcW w:w="2782" w:type="dxa"/>
            <w:tcBorders>
              <w:tl2br w:val="nil"/>
              <w:tr2bl w:val="nil"/>
            </w:tcBorders>
          </w:tcPr>
          <w:p>
            <w:pPr>
              <w:widowControl/>
              <w:spacing w:line="360" w:lineRule="auto"/>
              <w:jc w:val="left"/>
              <w:textAlignment w:val="top"/>
              <w:rPr>
                <w:rFonts w:ascii="Times New Roman" w:hAnsi="Times New Roman" w:cs="Times New Roman"/>
                <w:b/>
                <w:bCs/>
                <w:sz w:val="24"/>
              </w:rPr>
            </w:pPr>
            <w:r>
              <w:rPr>
                <w:rFonts w:ascii="Times New Roman" w:hAnsi="Times New Roman" w:eastAsia="宋体" w:cs="Times New Roman"/>
                <w:sz w:val="24"/>
              </w:rPr>
              <w:t>1</w:t>
            </w:r>
            <w:r>
              <w:rPr>
                <w:rFonts w:hint="eastAsia" w:ascii="Times New Roman" w:hAnsi="Times New Roman" w:eastAsia="宋体" w:cs="Times New Roman"/>
                <w:sz w:val="24"/>
              </w:rPr>
              <w:t xml:space="preserve"> (5.88)</w:t>
            </w:r>
          </w:p>
        </w:tc>
        <w:tc>
          <w:tcPr>
            <w:tcW w:w="2673" w:type="dxa"/>
            <w:tcBorders>
              <w:tl2br w:val="nil"/>
              <w:tr2bl w:val="nil"/>
            </w:tcBorders>
          </w:tcPr>
          <w:p>
            <w:pPr>
              <w:widowControl/>
              <w:spacing w:line="360" w:lineRule="auto"/>
              <w:jc w:val="left"/>
              <w:textAlignment w:val="top"/>
              <w:rPr>
                <w:rFonts w:ascii="Times New Roman" w:hAnsi="Times New Roman" w:cs="Times New Roman"/>
                <w:b/>
                <w:bCs/>
                <w:color w:val="000000"/>
                <w:sz w:val="24"/>
              </w:rPr>
            </w:pPr>
            <w:r>
              <w:rPr>
                <w:rFonts w:ascii="Times New Roman" w:hAnsi="Times New Roman" w:eastAsia="宋体" w:cs="Times New Roman"/>
                <w:sz w:val="24"/>
              </w:rPr>
              <w:t>1</w:t>
            </w:r>
            <w:r>
              <w:rPr>
                <w:rFonts w:hint="eastAsia" w:ascii="Times New Roman" w:hAnsi="Times New Roman" w:eastAsia="宋体" w:cs="Times New Roman"/>
                <w:sz w:val="24"/>
              </w:rPr>
              <w:t xml:space="preserve"> (5.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widowControl/>
              <w:spacing w:line="360" w:lineRule="auto"/>
              <w:ind w:firstLine="480" w:firstLineChars="200"/>
              <w:jc w:val="left"/>
              <w:textAlignment w:val="top"/>
              <w:rPr>
                <w:rFonts w:ascii="Times New Roman" w:hAnsi="Times New Roman" w:cs="Times New Roman"/>
                <w:b/>
                <w:bCs/>
                <w:sz w:val="24"/>
              </w:rPr>
            </w:pPr>
            <w:r>
              <w:rPr>
                <w:rFonts w:ascii="Times New Roman" w:hAnsi="Times New Roman" w:eastAsia="宋体" w:cs="Times New Roman"/>
                <w:sz w:val="24"/>
              </w:rPr>
              <w:t>GCs+MTX</w:t>
            </w:r>
          </w:p>
        </w:tc>
        <w:tc>
          <w:tcPr>
            <w:tcW w:w="2782" w:type="dxa"/>
            <w:tcBorders>
              <w:tl2br w:val="nil"/>
              <w:tr2bl w:val="nil"/>
            </w:tcBorders>
          </w:tcPr>
          <w:p>
            <w:pPr>
              <w:widowControl/>
              <w:spacing w:line="360" w:lineRule="auto"/>
              <w:jc w:val="left"/>
              <w:textAlignment w:val="top"/>
              <w:rPr>
                <w:rFonts w:ascii="Times New Roman" w:hAnsi="Times New Roman" w:cs="Times New Roman"/>
                <w:b/>
                <w:bCs/>
                <w:sz w:val="24"/>
              </w:rPr>
            </w:pPr>
            <w:r>
              <w:rPr>
                <w:rFonts w:ascii="Times New Roman" w:hAnsi="Times New Roman" w:eastAsia="宋体" w:cs="Times New Roman"/>
                <w:sz w:val="24"/>
              </w:rPr>
              <w:t>3</w:t>
            </w:r>
            <w:r>
              <w:rPr>
                <w:rFonts w:hint="eastAsia" w:ascii="Times New Roman" w:hAnsi="Times New Roman" w:eastAsia="宋体" w:cs="Times New Roman"/>
                <w:sz w:val="24"/>
              </w:rPr>
              <w:t xml:space="preserve"> (17.65)</w:t>
            </w:r>
          </w:p>
        </w:tc>
        <w:tc>
          <w:tcPr>
            <w:tcW w:w="2673" w:type="dxa"/>
            <w:tcBorders>
              <w:tl2br w:val="nil"/>
              <w:tr2bl w:val="nil"/>
            </w:tcBorders>
          </w:tcPr>
          <w:p>
            <w:pPr>
              <w:widowControl/>
              <w:spacing w:line="360" w:lineRule="auto"/>
              <w:jc w:val="left"/>
              <w:textAlignment w:val="top"/>
              <w:rPr>
                <w:rFonts w:ascii="Times New Roman" w:hAnsi="Times New Roman" w:cs="Times New Roman"/>
                <w:b/>
                <w:bCs/>
                <w:color w:val="000000"/>
                <w:sz w:val="24"/>
              </w:rPr>
            </w:pPr>
            <w:r>
              <w:rPr>
                <w:rFonts w:ascii="Times New Roman" w:hAnsi="Times New Roman" w:eastAsia="宋体" w:cs="Times New Roman"/>
                <w:sz w:val="24"/>
              </w:rPr>
              <w:t>3</w:t>
            </w:r>
            <w:r>
              <w:rPr>
                <w:rFonts w:hint="eastAsia" w:ascii="Times New Roman" w:hAnsi="Times New Roman" w:eastAsia="宋体" w:cs="Times New Roman"/>
                <w:sz w:val="24"/>
              </w:rPr>
              <w:t xml:space="preserve"> (17.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widowControl/>
              <w:spacing w:line="360" w:lineRule="auto"/>
              <w:ind w:firstLine="480" w:firstLineChars="200"/>
              <w:jc w:val="left"/>
              <w:textAlignment w:val="top"/>
              <w:rPr>
                <w:rFonts w:ascii="Times New Roman" w:hAnsi="Times New Roman" w:eastAsia="宋体" w:cs="Times New Roman"/>
                <w:sz w:val="24"/>
              </w:rPr>
            </w:pPr>
            <w:r>
              <w:rPr>
                <w:rFonts w:ascii="Times New Roman" w:hAnsi="Times New Roman" w:eastAsia="宋体" w:cs="Times New Roman"/>
                <w:sz w:val="24"/>
              </w:rPr>
              <w:t>GCs+HCQ</w:t>
            </w:r>
          </w:p>
        </w:tc>
        <w:tc>
          <w:tcPr>
            <w:tcW w:w="2782" w:type="dxa"/>
            <w:tcBorders>
              <w:tl2br w:val="nil"/>
              <w:tr2bl w:val="nil"/>
            </w:tcBorders>
          </w:tcPr>
          <w:p>
            <w:pPr>
              <w:widowControl/>
              <w:spacing w:line="360" w:lineRule="auto"/>
              <w:jc w:val="left"/>
              <w:textAlignment w:val="top"/>
              <w:rPr>
                <w:rFonts w:ascii="Times New Roman" w:hAnsi="Times New Roman" w:eastAsia="宋体" w:cs="Times New Roman"/>
                <w:sz w:val="24"/>
              </w:rPr>
            </w:pPr>
            <w:r>
              <w:rPr>
                <w:rFonts w:ascii="Times New Roman" w:hAnsi="Times New Roman" w:eastAsia="宋体" w:cs="Times New Roman"/>
                <w:sz w:val="24"/>
              </w:rPr>
              <w:t>2</w:t>
            </w:r>
            <w:r>
              <w:rPr>
                <w:rFonts w:hint="eastAsia" w:ascii="Times New Roman" w:hAnsi="Times New Roman" w:eastAsia="宋体" w:cs="Times New Roman"/>
                <w:sz w:val="24"/>
              </w:rPr>
              <w:t xml:space="preserve"> (11.76)</w:t>
            </w:r>
          </w:p>
        </w:tc>
        <w:tc>
          <w:tcPr>
            <w:tcW w:w="2673" w:type="dxa"/>
            <w:tcBorders>
              <w:tl2br w:val="nil"/>
              <w:tr2bl w:val="nil"/>
            </w:tcBorders>
          </w:tcPr>
          <w:p>
            <w:pPr>
              <w:widowControl/>
              <w:spacing w:line="360" w:lineRule="auto"/>
              <w:jc w:val="left"/>
              <w:textAlignment w:val="top"/>
              <w:rPr>
                <w:rFonts w:ascii="Times New Roman" w:hAnsi="Times New Roman" w:eastAsia="宋体" w:cs="Times New Roman"/>
                <w:color w:val="000000"/>
                <w:sz w:val="24"/>
              </w:rPr>
            </w:pPr>
            <w:r>
              <w:rPr>
                <w:rFonts w:ascii="Times New Roman" w:hAnsi="Times New Roman" w:eastAsia="宋体" w:cs="Times New Roman"/>
                <w:sz w:val="24"/>
              </w:rPr>
              <w:t>2</w:t>
            </w:r>
            <w:r>
              <w:rPr>
                <w:rFonts w:hint="eastAsia" w:ascii="Times New Roman" w:hAnsi="Times New Roman" w:eastAsia="宋体" w:cs="Times New Roman"/>
                <w:sz w:val="24"/>
              </w:rPr>
              <w:t xml:space="preserve"> (11.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4" w:type="dxa"/>
            <w:tcBorders>
              <w:tl2br w:val="nil"/>
              <w:tr2bl w:val="nil"/>
            </w:tcBorders>
          </w:tcPr>
          <w:p>
            <w:pPr>
              <w:widowControl/>
              <w:spacing w:line="360" w:lineRule="auto"/>
              <w:ind w:firstLine="480" w:firstLineChars="200"/>
              <w:jc w:val="left"/>
              <w:textAlignment w:val="top"/>
              <w:rPr>
                <w:rFonts w:ascii="Times New Roman" w:hAnsi="Times New Roman" w:eastAsia="宋体" w:cs="Times New Roman"/>
                <w:sz w:val="24"/>
              </w:rPr>
            </w:pPr>
            <w:r>
              <w:rPr>
                <w:rFonts w:ascii="Times New Roman" w:hAnsi="Times New Roman" w:eastAsia="宋体" w:cs="Times New Roman"/>
                <w:sz w:val="24"/>
              </w:rPr>
              <w:t>GCs+</w:t>
            </w:r>
            <w:r>
              <w:rPr>
                <w:rFonts w:hint="eastAsia" w:ascii="Times New Roman" w:hAnsi="Times New Roman" w:eastAsia="宋体" w:cs="Times New Roman"/>
                <w:sz w:val="24"/>
              </w:rPr>
              <w:t>T</w:t>
            </w:r>
            <w:r>
              <w:rPr>
                <w:rFonts w:ascii="Times New Roman" w:hAnsi="Times New Roman" w:eastAsia="宋体" w:cs="Times New Roman"/>
                <w:sz w:val="24"/>
              </w:rPr>
              <w:t>acrolimus</w:t>
            </w:r>
          </w:p>
        </w:tc>
        <w:tc>
          <w:tcPr>
            <w:tcW w:w="2782" w:type="dxa"/>
            <w:tcBorders>
              <w:tl2br w:val="nil"/>
              <w:tr2bl w:val="nil"/>
            </w:tcBorders>
          </w:tcPr>
          <w:p>
            <w:pPr>
              <w:widowControl/>
              <w:spacing w:line="360" w:lineRule="auto"/>
              <w:jc w:val="left"/>
              <w:textAlignment w:val="top"/>
              <w:rPr>
                <w:rFonts w:ascii="Times New Roman" w:hAnsi="Times New Roman" w:eastAsia="宋体" w:cs="Times New Roman"/>
                <w:sz w:val="24"/>
              </w:rPr>
            </w:pPr>
            <w:r>
              <w:rPr>
                <w:rFonts w:ascii="Times New Roman" w:hAnsi="Times New Roman" w:eastAsia="宋体" w:cs="Times New Roman"/>
                <w:sz w:val="24"/>
              </w:rPr>
              <w:t>1</w:t>
            </w:r>
            <w:r>
              <w:rPr>
                <w:rFonts w:hint="eastAsia" w:ascii="Times New Roman" w:hAnsi="Times New Roman" w:eastAsia="宋体" w:cs="Times New Roman"/>
                <w:sz w:val="24"/>
              </w:rPr>
              <w:t xml:space="preserve"> (5.88)</w:t>
            </w:r>
          </w:p>
        </w:tc>
        <w:tc>
          <w:tcPr>
            <w:tcW w:w="2673" w:type="dxa"/>
            <w:tcBorders>
              <w:tl2br w:val="nil"/>
              <w:tr2bl w:val="nil"/>
            </w:tcBorders>
          </w:tcPr>
          <w:p>
            <w:pPr>
              <w:widowControl/>
              <w:spacing w:line="360" w:lineRule="auto"/>
              <w:jc w:val="left"/>
              <w:textAlignment w:val="top"/>
              <w:rPr>
                <w:rFonts w:ascii="Times New Roman" w:hAnsi="Times New Roman" w:eastAsia="宋体" w:cs="Times New Roman"/>
                <w:color w:val="000000"/>
                <w:sz w:val="24"/>
              </w:rPr>
            </w:pPr>
            <w:r>
              <w:rPr>
                <w:rFonts w:ascii="Times New Roman" w:hAnsi="Times New Roman" w:eastAsia="宋体" w:cs="Times New Roman"/>
                <w:sz w:val="24"/>
              </w:rPr>
              <w:t>1</w:t>
            </w:r>
            <w:r>
              <w:rPr>
                <w:rFonts w:hint="eastAsia" w:ascii="Times New Roman" w:hAnsi="Times New Roman" w:eastAsia="宋体" w:cs="Times New Roman"/>
                <w:sz w:val="24"/>
              </w:rPr>
              <w:t xml:space="preserve"> (5.88)</w:t>
            </w:r>
          </w:p>
        </w:tc>
      </w:tr>
    </w:tbl>
    <w:p>
      <w:pPr>
        <w:spacing w:line="480" w:lineRule="auto"/>
        <w:rPr>
          <w:rFonts w:ascii="Times New Roman" w:hAnsi="Times New Roman" w:cs="Times New Roman"/>
          <w:sz w:val="24"/>
        </w:rPr>
      </w:pPr>
      <w:r>
        <w:rPr>
          <w:rFonts w:ascii="Times New Roman" w:hAnsi="Times New Roman" w:cs="Times New Roman"/>
          <w:bCs/>
          <w:sz w:val="24"/>
        </w:rPr>
        <w:t xml:space="preserve">GCs, </w:t>
      </w:r>
      <w:r>
        <w:rPr>
          <w:rFonts w:ascii="Times New Roman" w:hAnsi="Times New Roman" w:eastAsia="宋体" w:cs="Times New Roman"/>
          <w:sz w:val="24"/>
        </w:rPr>
        <w:t>glucocorticoids;</w:t>
      </w:r>
      <w:r>
        <w:rPr>
          <w:rFonts w:ascii="Times New Roman" w:hAnsi="Times New Roman" w:cs="Times New Roman"/>
          <w:bCs/>
          <w:sz w:val="24"/>
        </w:rPr>
        <w:t xml:space="preserve"> </w:t>
      </w:r>
      <w:r>
        <w:rPr>
          <w:rFonts w:ascii="Times New Roman" w:hAnsi="Times New Roman" w:eastAsia="宋体" w:cs="Times New Roman"/>
          <w:sz w:val="24"/>
        </w:rPr>
        <w:t>MTX, methotrexate; T</w:t>
      </w:r>
      <w:r>
        <w:rPr>
          <w:rFonts w:ascii="Times New Roman" w:hAnsi="Times New Roman" w:cs="Times New Roman"/>
          <w:bCs/>
          <w:sz w:val="24"/>
        </w:rPr>
        <w:t xml:space="preserve">CZ, </w:t>
      </w:r>
      <w:r>
        <w:rPr>
          <w:rFonts w:ascii="Times New Roman" w:hAnsi="Times New Roman" w:eastAsia="宋体" w:cs="Times New Roman"/>
          <w:sz w:val="24"/>
        </w:rPr>
        <w:t>Tocilizumab;</w:t>
      </w:r>
      <w:r>
        <w:rPr>
          <w:rFonts w:ascii="Times New Roman" w:hAnsi="Times New Roman" w:cs="Times New Roman"/>
          <w:bCs/>
          <w:sz w:val="24"/>
        </w:rPr>
        <w:t xml:space="preserve"> TOF, </w:t>
      </w:r>
      <w:r>
        <w:rPr>
          <w:rFonts w:ascii="Times New Roman" w:hAnsi="Times New Roman" w:eastAsia="宋体" w:cs="Times New Roman"/>
          <w:sz w:val="24"/>
        </w:rPr>
        <w:t>tofacitinib;</w:t>
      </w:r>
      <w:r>
        <w:rPr>
          <w:rFonts w:ascii="Times New Roman" w:hAnsi="Times New Roman" w:cs="Times New Roman"/>
          <w:bCs/>
          <w:sz w:val="24"/>
        </w:rPr>
        <w:t xml:space="preserve"> LEF, </w:t>
      </w:r>
      <w:r>
        <w:rPr>
          <w:rFonts w:ascii="Times New Roman" w:hAnsi="Times New Roman" w:cs="Times New Roman"/>
          <w:sz w:val="24"/>
        </w:rPr>
        <w:t xml:space="preserve">leflunomide, </w:t>
      </w:r>
    </w:p>
    <w:p>
      <w:pPr>
        <w:spacing w:line="480" w:lineRule="auto"/>
        <w:rPr>
          <w:rFonts w:ascii="Times New Roman" w:hAnsi="Times New Roman" w:cs="Times New Roman"/>
          <w:bCs/>
          <w:sz w:val="24"/>
        </w:rPr>
      </w:pPr>
      <w:r>
        <w:rPr>
          <w:rFonts w:ascii="Times New Roman" w:hAnsi="Times New Roman" w:cs="Times New Roman"/>
          <w:bCs/>
          <w:sz w:val="24"/>
        </w:rPr>
        <w:t xml:space="preserve">MMF: </w:t>
      </w:r>
      <w:r>
        <w:rPr>
          <w:rFonts w:ascii="Times New Roman" w:hAnsi="Times New Roman" w:eastAsia="宋体" w:cs="Times New Roman"/>
          <w:sz w:val="24"/>
        </w:rPr>
        <w:t>mycophenolate mofetil</w:t>
      </w:r>
      <w:r>
        <w:rPr>
          <w:rFonts w:ascii="Times New Roman" w:hAnsi="Times New Roman" w:cs="Times New Roman"/>
          <w:bCs/>
          <w:sz w:val="24"/>
        </w:rPr>
        <w:t xml:space="preserve">, </w:t>
      </w:r>
      <w:r>
        <w:rPr>
          <w:rFonts w:ascii="Times New Roman" w:hAnsi="Times New Roman" w:eastAsia="宋体" w:cs="Times New Roman"/>
          <w:sz w:val="24"/>
        </w:rPr>
        <w:t>HCQ: hydroxychloroquine</w:t>
      </w:r>
    </w:p>
    <w:p>
      <w:pPr>
        <w:spacing w:line="480" w:lineRule="auto"/>
        <w:rPr>
          <w:rFonts w:ascii="Times New Roman" w:hAnsi="Times New Roman" w:cs="Times New Roman"/>
          <w:bCs/>
          <w:sz w:val="24"/>
        </w:rPr>
      </w:pPr>
    </w:p>
    <w:p>
      <w:pPr>
        <w:spacing w:line="480" w:lineRule="auto"/>
        <w:rPr>
          <w:rFonts w:ascii="Times New Roman" w:hAnsi="Times New Roman" w:cs="Times New Roman"/>
          <w:b/>
          <w:bCs/>
          <w:sz w:val="24"/>
        </w:rPr>
      </w:pPr>
      <w:r>
        <w:rPr>
          <w:rFonts w:ascii="Times New Roman" w:hAnsi="Times New Roman" w:cs="Times New Roman"/>
          <w:b/>
          <w:bCs/>
          <w:sz w:val="24"/>
        </w:rPr>
        <w:t xml:space="preserve">Supplemental Table </w:t>
      </w:r>
      <w:r>
        <w:rPr>
          <w:rFonts w:hint="eastAsia" w:ascii="Times New Roman" w:hAnsi="Times New Roman" w:cs="Times New Roman"/>
          <w:b/>
          <w:bCs/>
          <w:sz w:val="24"/>
        </w:rPr>
        <w:t>S</w:t>
      </w:r>
      <w:r>
        <w:rPr>
          <w:rFonts w:ascii="Times New Roman" w:hAnsi="Times New Roman" w:cs="Times New Roman"/>
          <w:b/>
          <w:bCs/>
          <w:sz w:val="24"/>
        </w:rPr>
        <w:t>3</w:t>
      </w:r>
      <w:r>
        <w:rPr>
          <w:rFonts w:hint="eastAsia" w:ascii="Times New Roman" w:hAnsi="Times New Roman" w:cs="Times New Roman"/>
          <w:b/>
          <w:bCs/>
          <w:sz w:val="24"/>
        </w:rPr>
        <w:t xml:space="preserve">. </w:t>
      </w:r>
      <w:r>
        <w:rPr>
          <w:rFonts w:ascii="Times New Roman" w:hAnsi="Times New Roman" w:cs="Times New Roman"/>
          <w:b/>
          <w:bCs/>
          <w:sz w:val="24"/>
        </w:rPr>
        <w:t>Characteristics of the patients diagnosed in May 2021 to April 2022 with and without a prior vaccination</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48"/>
        <w:gridCol w:w="3018"/>
        <w:gridCol w:w="2609"/>
        <w:gridCol w:w="106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bottom w:val="single" w:color="auto" w:sz="4" w:space="0"/>
              <w:tl2br w:val="nil"/>
              <w:tr2bl w:val="nil"/>
            </w:tcBorders>
          </w:tcPr>
          <w:p>
            <w:pPr>
              <w:spacing w:line="360" w:lineRule="auto"/>
              <w:jc w:val="left"/>
              <w:rPr>
                <w:rFonts w:ascii="Times New Roman" w:hAnsi="Times New Roman" w:cs="Times New Roman"/>
                <w:sz w:val="24"/>
              </w:rPr>
            </w:pPr>
            <w:r>
              <w:rPr>
                <w:rFonts w:hint="eastAsia" w:ascii="Times New Roman" w:hAnsi="Times New Roman" w:cs="Times New Roman"/>
                <w:b/>
                <w:bCs/>
                <w:sz w:val="24"/>
              </w:rPr>
              <w:t>Characteristics</w:t>
            </w:r>
          </w:p>
        </w:tc>
        <w:tc>
          <w:tcPr>
            <w:tcW w:w="3018" w:type="dxa"/>
            <w:tcBorders>
              <w:bottom w:val="single" w:color="auto" w:sz="4" w:space="0"/>
              <w:tl2br w:val="nil"/>
              <w:tr2bl w:val="nil"/>
            </w:tcBorders>
          </w:tcPr>
          <w:p>
            <w:pPr>
              <w:spacing w:line="360" w:lineRule="auto"/>
              <w:ind w:left="241" w:hanging="241" w:hangingChars="100"/>
              <w:rPr>
                <w:rFonts w:ascii="Times New Roman" w:hAnsi="Times New Roman" w:cs="Times New Roman"/>
                <w:b/>
                <w:bCs/>
                <w:sz w:val="24"/>
              </w:rPr>
            </w:pPr>
            <w:r>
              <w:rPr>
                <w:rFonts w:hint="eastAsia" w:ascii="Times New Roman" w:hAnsi="Times New Roman" w:cs="Times New Roman"/>
                <w:b/>
                <w:bCs/>
                <w:sz w:val="24"/>
              </w:rPr>
              <w:t xml:space="preserve">Without </w:t>
            </w:r>
            <w:r>
              <w:rPr>
                <w:rFonts w:ascii="Times New Roman" w:hAnsi="Times New Roman" w:cs="Times New Roman"/>
                <w:b/>
                <w:bCs/>
                <w:sz w:val="24"/>
              </w:rPr>
              <w:t xml:space="preserve">a </w:t>
            </w:r>
            <w:r>
              <w:rPr>
                <w:rFonts w:hint="eastAsia" w:ascii="Times New Roman" w:hAnsi="Times New Roman" w:cs="Times New Roman"/>
                <w:b/>
                <w:bCs/>
                <w:sz w:val="24"/>
              </w:rPr>
              <w:t xml:space="preserve">prior </w:t>
            </w:r>
          </w:p>
          <w:p>
            <w:pPr>
              <w:spacing w:line="360" w:lineRule="auto"/>
              <w:ind w:left="241" w:hanging="241" w:hangingChars="100"/>
              <w:rPr>
                <w:rFonts w:ascii="Times New Roman" w:hAnsi="Times New Roman" w:eastAsia="宋体" w:cs="Times New Roman"/>
                <w:b/>
                <w:bCs/>
                <w:sz w:val="24"/>
              </w:rPr>
            </w:pPr>
            <w:r>
              <w:rPr>
                <w:rFonts w:hint="eastAsia" w:ascii="Times New Roman" w:hAnsi="Times New Roman" w:cs="Times New Roman"/>
                <w:b/>
                <w:bCs/>
                <w:sz w:val="24"/>
              </w:rPr>
              <w:t>vaccination</w:t>
            </w:r>
            <w:r>
              <w:rPr>
                <w:rFonts w:ascii="Times New Roman" w:hAnsi="Times New Roman" w:cs="Times New Roman"/>
                <w:b/>
                <w:bCs/>
                <w:sz w:val="24"/>
              </w:rPr>
              <w:t>（n=21）</w:t>
            </w:r>
          </w:p>
        </w:tc>
        <w:tc>
          <w:tcPr>
            <w:tcW w:w="2609" w:type="dxa"/>
            <w:tcBorders>
              <w:bottom w:val="single" w:color="auto" w:sz="4" w:space="0"/>
              <w:tl2br w:val="nil"/>
              <w:tr2bl w:val="nil"/>
            </w:tcBorders>
          </w:tcPr>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With </w:t>
            </w:r>
            <w:r>
              <w:rPr>
                <w:rFonts w:ascii="Times New Roman" w:hAnsi="Times New Roman" w:cs="Times New Roman"/>
                <w:b/>
                <w:bCs/>
                <w:sz w:val="24"/>
              </w:rPr>
              <w:t xml:space="preserve">a </w:t>
            </w:r>
            <w:r>
              <w:rPr>
                <w:rFonts w:hint="eastAsia" w:ascii="Times New Roman" w:hAnsi="Times New Roman" w:cs="Times New Roman"/>
                <w:b/>
                <w:bCs/>
                <w:sz w:val="24"/>
              </w:rPr>
              <w:t>prior</w:t>
            </w:r>
          </w:p>
          <w:p>
            <w:pPr>
              <w:spacing w:line="360" w:lineRule="auto"/>
              <w:rPr>
                <w:rFonts w:ascii="Times New Roman" w:hAnsi="Times New Roman" w:cs="Times New Roman"/>
                <w:b/>
                <w:bCs/>
                <w:sz w:val="24"/>
              </w:rPr>
            </w:pPr>
            <w:r>
              <w:rPr>
                <w:rFonts w:hint="eastAsia" w:ascii="Times New Roman" w:hAnsi="Times New Roman" w:cs="Times New Roman"/>
                <w:b/>
                <w:bCs/>
                <w:sz w:val="24"/>
              </w:rPr>
              <w:t>vaccination</w:t>
            </w:r>
            <w:r>
              <w:rPr>
                <w:rFonts w:ascii="Times New Roman" w:hAnsi="Times New Roman" w:cs="Times New Roman"/>
                <w:b/>
                <w:bCs/>
                <w:sz w:val="24"/>
              </w:rPr>
              <w:t>（n=18）</w:t>
            </w:r>
          </w:p>
        </w:tc>
        <w:tc>
          <w:tcPr>
            <w:tcW w:w="1064" w:type="dxa"/>
            <w:tcBorders>
              <w:bottom w:val="single" w:color="auto" w:sz="4" w:space="0"/>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4548" w:type="dxa"/>
            <w:tcBorders>
              <w:top w:val="single" w:color="auto" w:sz="4" w:space="0"/>
              <w:bottom w:val="nil"/>
            </w:tcBorders>
          </w:tcPr>
          <w:p>
            <w:pPr>
              <w:spacing w:line="360" w:lineRule="auto"/>
              <w:jc w:val="left"/>
              <w:rPr>
                <w:rFonts w:ascii="Times New Roman" w:hAnsi="Times New Roman" w:eastAsia="宋体" w:cs="Times New Roman"/>
                <w:b/>
                <w:bCs/>
                <w:sz w:val="24"/>
              </w:rPr>
            </w:pPr>
            <w:r>
              <w:rPr>
                <w:rFonts w:ascii="Times New Roman" w:hAnsi="Times New Roman" w:cs="Times New Roman"/>
                <w:b/>
                <w:bCs/>
                <w:sz w:val="24"/>
              </w:rPr>
              <w:t>Age at d</w:t>
            </w:r>
            <w:r>
              <w:rPr>
                <w:rFonts w:hint="eastAsia" w:ascii="Times New Roman" w:hAnsi="Times New Roman" w:cs="Times New Roman"/>
                <w:b/>
                <w:bCs/>
                <w:sz w:val="24"/>
              </w:rPr>
              <w:t>iagnosis</w:t>
            </w:r>
            <w:r>
              <w:rPr>
                <w:rFonts w:ascii="Times New Roman" w:hAnsi="Times New Roman" w:cs="Times New Roman"/>
                <w:b/>
                <w:bCs/>
                <w:sz w:val="24"/>
              </w:rPr>
              <w:t xml:space="preserve"> (mean</w:t>
            </w:r>
            <w:r>
              <w:rPr>
                <w:rFonts w:hint="eastAsia" w:ascii="Times New Roman" w:hAnsi="Times New Roman" w:cs="Times New Roman"/>
                <w:b/>
                <w:bCs/>
                <w:sz w:val="24"/>
              </w:rPr>
              <w:t xml:space="preserve"> </w:t>
            </w:r>
            <w:r>
              <w:rPr>
                <w:rFonts w:ascii="Times New Roman" w:hAnsi="Times New Roman" w:cs="Times New Roman"/>
                <w:b/>
                <w:bCs/>
                <w:sz w:val="24"/>
              </w:rPr>
              <w:t>±</w:t>
            </w:r>
            <w:r>
              <w:rPr>
                <w:rFonts w:hint="eastAsia" w:ascii="Times New Roman" w:hAnsi="Times New Roman" w:cs="Times New Roman"/>
                <w:b/>
                <w:bCs/>
                <w:sz w:val="24"/>
              </w:rPr>
              <w:t xml:space="preserve"> </w:t>
            </w:r>
            <w:r>
              <w:rPr>
                <w:rFonts w:ascii="Times New Roman" w:hAnsi="Times New Roman" w:cs="Times New Roman"/>
                <w:b/>
                <w:bCs/>
                <w:sz w:val="24"/>
              </w:rPr>
              <w:t>SD, years)</w:t>
            </w:r>
          </w:p>
        </w:tc>
        <w:tc>
          <w:tcPr>
            <w:tcW w:w="3018" w:type="dxa"/>
            <w:tcBorders>
              <w:top w:val="single" w:color="auto" w:sz="4" w:space="0"/>
              <w:bottom w:val="nil"/>
            </w:tcBorders>
          </w:tcPr>
          <w:p>
            <w:pPr>
              <w:spacing w:line="360" w:lineRule="auto"/>
              <w:rPr>
                <w:rFonts w:ascii="Times New Roman" w:hAnsi="Times New Roman" w:cs="Times New Roman"/>
                <w:sz w:val="24"/>
              </w:rPr>
            </w:pPr>
            <w:r>
              <w:rPr>
                <w:rFonts w:ascii="Times New Roman" w:hAnsi="Times New Roman" w:cs="Times New Roman"/>
                <w:color w:val="010205"/>
                <w:sz w:val="24"/>
              </w:rPr>
              <w:t>37.95±10.05</w:t>
            </w:r>
          </w:p>
        </w:tc>
        <w:tc>
          <w:tcPr>
            <w:tcW w:w="2609" w:type="dxa"/>
            <w:tcBorders>
              <w:top w:val="single" w:color="auto" w:sz="4" w:space="0"/>
              <w:bottom w:val="nil"/>
            </w:tcBorders>
          </w:tcPr>
          <w:p>
            <w:pPr>
              <w:spacing w:line="360" w:lineRule="auto"/>
              <w:rPr>
                <w:rFonts w:ascii="Times New Roman" w:hAnsi="Times New Roman" w:eastAsia="宋体" w:cs="Times New Roman"/>
                <w:sz w:val="24"/>
              </w:rPr>
            </w:pPr>
            <w:r>
              <w:rPr>
                <w:rFonts w:ascii="Times New Roman" w:hAnsi="Times New Roman" w:cs="Times New Roman"/>
                <w:color w:val="010205"/>
                <w:sz w:val="24"/>
              </w:rPr>
              <w:t>33.5±12.59</w:t>
            </w:r>
          </w:p>
        </w:tc>
        <w:tc>
          <w:tcPr>
            <w:tcW w:w="1064" w:type="dxa"/>
            <w:tcBorders>
              <w:top w:val="single" w:color="auto" w:sz="4" w:space="0"/>
              <w:bottom w:val="nil"/>
            </w:tcBorders>
          </w:tcPr>
          <w:p>
            <w:pPr>
              <w:spacing w:line="360" w:lineRule="auto"/>
              <w:rPr>
                <w:rFonts w:ascii="Times New Roman" w:hAnsi="Times New Roman" w:eastAsia="宋体" w:cs="Times New Roman"/>
                <w:color w:val="010205"/>
                <w:sz w:val="24"/>
              </w:rPr>
            </w:pPr>
            <w:r>
              <w:rPr>
                <w:rFonts w:ascii="Times New Roman" w:hAnsi="Times New Roman" w:cs="Times New Roman"/>
                <w:color w:val="010205"/>
                <w:sz w:val="24"/>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4548" w:type="dxa"/>
            <w:tcBorders>
              <w:top w:val="nil"/>
              <w:tl2br w:val="nil"/>
              <w:tr2bl w:val="nil"/>
            </w:tcBorders>
          </w:tcPr>
          <w:p>
            <w:pPr>
              <w:spacing w:line="360" w:lineRule="auto"/>
              <w:jc w:val="left"/>
              <w:rPr>
                <w:rFonts w:ascii="Times New Roman" w:hAnsi="Times New Roman" w:eastAsia="宋体" w:cs="Times New Roman"/>
                <w:b/>
                <w:bCs/>
                <w:sz w:val="24"/>
              </w:rPr>
            </w:pPr>
            <w:r>
              <w:rPr>
                <w:rFonts w:ascii="Times New Roman" w:hAnsi="Times New Roman" w:cs="Times New Roman"/>
                <w:b/>
                <w:bCs/>
                <w:sz w:val="24"/>
              </w:rPr>
              <w:t>Age</w:t>
            </w:r>
            <w:r>
              <w:rPr>
                <w:rFonts w:hint="eastAsia" w:ascii="Times New Roman" w:hAnsi="Times New Roman" w:cs="Times New Roman"/>
                <w:b/>
                <w:bCs/>
                <w:sz w:val="24"/>
              </w:rPr>
              <w:t xml:space="preserve"> at vaccination rollout</w:t>
            </w:r>
            <w:r>
              <w:rPr>
                <w:rFonts w:ascii="Times New Roman" w:hAnsi="Times New Roman" w:cs="Times New Roman"/>
                <w:b/>
                <w:bCs/>
                <w:sz w:val="24"/>
              </w:rPr>
              <w:t xml:space="preserve"> (mean</w:t>
            </w:r>
            <w:r>
              <w:rPr>
                <w:rFonts w:hint="eastAsia" w:ascii="Times New Roman" w:hAnsi="Times New Roman" w:cs="Times New Roman"/>
                <w:b/>
                <w:bCs/>
                <w:sz w:val="24"/>
              </w:rPr>
              <w:t xml:space="preserve"> </w:t>
            </w:r>
            <w:r>
              <w:rPr>
                <w:rFonts w:ascii="Times New Roman" w:hAnsi="Times New Roman" w:cs="Times New Roman"/>
                <w:b/>
                <w:bCs/>
                <w:sz w:val="24"/>
              </w:rPr>
              <w:t>±</w:t>
            </w:r>
            <w:r>
              <w:rPr>
                <w:rFonts w:hint="eastAsia" w:ascii="Times New Roman" w:hAnsi="Times New Roman" w:cs="Times New Roman"/>
                <w:b/>
                <w:bCs/>
                <w:sz w:val="24"/>
              </w:rPr>
              <w:t xml:space="preserve"> </w:t>
            </w:r>
            <w:r>
              <w:rPr>
                <w:rFonts w:ascii="Times New Roman" w:hAnsi="Times New Roman" w:cs="Times New Roman"/>
                <w:b/>
                <w:bCs/>
                <w:sz w:val="24"/>
              </w:rPr>
              <w:t>SD, years)</w:t>
            </w:r>
          </w:p>
        </w:tc>
        <w:tc>
          <w:tcPr>
            <w:tcW w:w="3018" w:type="dxa"/>
            <w:tcBorders>
              <w:top w:val="nil"/>
              <w:tl2br w:val="nil"/>
              <w:tr2bl w:val="nil"/>
            </w:tcBorders>
          </w:tcPr>
          <w:p>
            <w:pPr>
              <w:spacing w:line="360" w:lineRule="auto"/>
              <w:rPr>
                <w:rFonts w:ascii="Times New Roman" w:hAnsi="Times New Roman" w:eastAsia="宋体" w:cs="Times New Roman"/>
                <w:sz w:val="24"/>
              </w:rPr>
            </w:pPr>
            <w:r>
              <w:rPr>
                <w:rFonts w:ascii="Times New Roman" w:hAnsi="Times New Roman" w:eastAsia="宋体" w:cs="Times New Roman"/>
                <w:sz w:val="24"/>
              </w:rPr>
              <w:t>37.67±9.53</w:t>
            </w:r>
          </w:p>
        </w:tc>
        <w:tc>
          <w:tcPr>
            <w:tcW w:w="2609" w:type="dxa"/>
            <w:tcBorders>
              <w:top w:val="nil"/>
              <w:tl2br w:val="nil"/>
              <w:tr2bl w:val="nil"/>
            </w:tcBorders>
          </w:tcPr>
          <w:p>
            <w:pPr>
              <w:spacing w:line="360" w:lineRule="auto"/>
              <w:rPr>
                <w:rFonts w:ascii="Times New Roman" w:hAnsi="Times New Roman" w:eastAsia="宋体" w:cs="Times New Roman"/>
                <w:sz w:val="24"/>
              </w:rPr>
            </w:pPr>
            <w:r>
              <w:rPr>
                <w:rFonts w:ascii="Times New Roman" w:hAnsi="Times New Roman" w:eastAsia="宋体" w:cs="Times New Roman"/>
                <w:sz w:val="24"/>
              </w:rPr>
              <w:t>33.00±12.54</w:t>
            </w:r>
          </w:p>
        </w:tc>
        <w:tc>
          <w:tcPr>
            <w:tcW w:w="1064" w:type="dxa"/>
            <w:tcBorders>
              <w:top w:val="nil"/>
              <w:tl2br w:val="nil"/>
              <w:tr2bl w:val="nil"/>
            </w:tcBorders>
          </w:tcPr>
          <w:p>
            <w:pPr>
              <w:spacing w:line="360" w:lineRule="auto"/>
              <w:rPr>
                <w:rFonts w:ascii="Times New Roman" w:hAnsi="Times New Roman" w:eastAsia="宋体" w:cs="Times New Roman"/>
                <w:color w:val="010205"/>
                <w:sz w:val="24"/>
              </w:rPr>
            </w:pPr>
            <w:r>
              <w:rPr>
                <w:rFonts w:ascii="Times New Roman" w:hAnsi="Times New Roman" w:cs="Times New Roman"/>
                <w:color w:val="010205"/>
                <w:sz w:val="24"/>
              </w:rPr>
              <w:t>0.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4548" w:type="dxa"/>
            <w:tcBorders>
              <w:tl2br w:val="nil"/>
              <w:tr2bl w:val="nil"/>
            </w:tcBorders>
          </w:tcPr>
          <w:p>
            <w:pPr>
              <w:spacing w:line="360" w:lineRule="auto"/>
              <w:jc w:val="left"/>
              <w:rPr>
                <w:rFonts w:ascii="Times New Roman" w:hAnsi="Times New Roman" w:eastAsia="宋体" w:cs="Times New Roman"/>
                <w:b/>
                <w:bCs/>
                <w:sz w:val="24"/>
              </w:rPr>
            </w:pPr>
            <w:r>
              <w:rPr>
                <w:rFonts w:ascii="Times New Roman" w:hAnsi="Times New Roman" w:cs="Times New Roman"/>
                <w:b/>
                <w:bCs/>
                <w:sz w:val="24"/>
              </w:rPr>
              <w:t>Sex (female: male, ratio)</w:t>
            </w:r>
          </w:p>
        </w:tc>
        <w:tc>
          <w:tcPr>
            <w:tcW w:w="3018" w:type="dxa"/>
            <w:tcBorders>
              <w:tl2br w:val="nil"/>
              <w:tr2bl w:val="nil"/>
            </w:tcBorders>
          </w:tcPr>
          <w:p>
            <w:pPr>
              <w:spacing w:line="360" w:lineRule="auto"/>
              <w:rPr>
                <w:rFonts w:ascii="Times New Roman" w:hAnsi="Times New Roman" w:eastAsia="宋体" w:cs="Times New Roman"/>
                <w:sz w:val="24"/>
              </w:rPr>
            </w:pPr>
            <w:r>
              <w:rPr>
                <w:rFonts w:ascii="Times New Roman" w:hAnsi="Times New Roman" w:cs="Times New Roman"/>
                <w:sz w:val="24"/>
              </w:rPr>
              <w:t>18:3</w:t>
            </w:r>
          </w:p>
        </w:tc>
        <w:tc>
          <w:tcPr>
            <w:tcW w:w="2609" w:type="dxa"/>
            <w:tcBorders>
              <w:tl2br w:val="nil"/>
              <w:tr2bl w:val="nil"/>
            </w:tcBorders>
          </w:tcPr>
          <w:p>
            <w:pPr>
              <w:spacing w:line="360" w:lineRule="auto"/>
              <w:rPr>
                <w:rFonts w:ascii="Times New Roman" w:hAnsi="Times New Roman" w:eastAsia="宋体" w:cs="Times New Roman"/>
                <w:sz w:val="24"/>
              </w:rPr>
            </w:pPr>
            <w:r>
              <w:rPr>
                <w:rFonts w:ascii="Times New Roman" w:hAnsi="Times New Roman" w:cs="Times New Roman"/>
                <w:sz w:val="24"/>
              </w:rPr>
              <w:t>18:0</w:t>
            </w:r>
          </w:p>
        </w:tc>
        <w:tc>
          <w:tcPr>
            <w:tcW w:w="1064" w:type="dxa"/>
            <w:tcBorders>
              <w:tl2br w:val="nil"/>
              <w:tr2bl w:val="nil"/>
            </w:tcBorders>
          </w:tcPr>
          <w:p>
            <w:pPr>
              <w:spacing w:line="360" w:lineRule="auto"/>
              <w:rPr>
                <w:rFonts w:ascii="Times New Roman" w:hAnsi="Times New Roman" w:eastAsia="宋体" w:cs="Times New Roman"/>
                <w:sz w:val="24"/>
              </w:rPr>
            </w:pPr>
            <w:r>
              <w:rPr>
                <w:rFonts w:ascii="Times New Roman" w:hAnsi="Times New Roman" w:cs="Times New Roman"/>
                <w:sz w:val="24"/>
              </w:rPr>
              <w:t>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Disease duration (median, IQR, months)</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0.00 (8, 15.00)</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7.5</w:t>
            </w:r>
            <w:r>
              <w:rPr>
                <w:rFonts w:hint="eastAsia" w:ascii="Times New Roman" w:hAnsi="Times New Roman" w:cs="Times New Roman"/>
                <w:sz w:val="24"/>
              </w:rPr>
              <w:t xml:space="preserve"> </w:t>
            </w:r>
            <w:r>
              <w:rPr>
                <w:rFonts w:ascii="Times New Roman" w:hAnsi="Times New Roman" w:cs="Times New Roman"/>
                <w:sz w:val="24"/>
              </w:rPr>
              <w:t>(5, 10.75)</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Duration between the diagnosis and the last vaccine dose (days)</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97 (26, 118)</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Active disease, n (%)</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6 (76.19)</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0 (55.56)</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Signs and symptoms, n (%)</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schemic symptoms</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0 (47.62)</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4 (22.22)</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Systemic symptoms</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8 (38.10)</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2 (11.11)</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Lab results</w:t>
            </w:r>
          </w:p>
        </w:tc>
        <w:tc>
          <w:tcPr>
            <w:tcW w:w="3018" w:type="dxa"/>
            <w:tcBorders>
              <w:tl2br w:val="nil"/>
              <w:tr2bl w:val="nil"/>
            </w:tcBorders>
          </w:tcPr>
          <w:p>
            <w:pPr>
              <w:spacing w:line="360" w:lineRule="auto"/>
              <w:rPr>
                <w:rFonts w:ascii="Times New Roman" w:hAnsi="Times New Roman" w:cs="Times New Roman"/>
                <w:sz w:val="24"/>
              </w:rPr>
            </w:pPr>
          </w:p>
        </w:tc>
        <w:tc>
          <w:tcPr>
            <w:tcW w:w="2609" w:type="dxa"/>
            <w:tcBorders>
              <w:tl2br w:val="nil"/>
              <w:tr2bl w:val="nil"/>
            </w:tcBorders>
          </w:tcPr>
          <w:p>
            <w:pPr>
              <w:spacing w:line="360" w:lineRule="auto"/>
              <w:rPr>
                <w:rFonts w:ascii="Times New Roman" w:hAnsi="Times New Roman" w:cs="Times New Roman"/>
                <w:sz w:val="24"/>
              </w:rPr>
            </w:pP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ESR (mm/H)</w:t>
            </w:r>
          </w:p>
          <w:p>
            <w:pPr>
              <w:spacing w:line="360" w:lineRule="auto"/>
              <w:ind w:firstLine="480" w:firstLineChars="200"/>
              <w:jc w:val="left"/>
              <w:rPr>
                <w:rFonts w:ascii="Times New Roman" w:hAnsi="Times New Roman" w:cs="Times New Roman"/>
                <w:b/>
                <w:bCs/>
                <w:sz w:val="24"/>
              </w:rPr>
            </w:pPr>
            <w:r>
              <w:rPr>
                <w:rFonts w:ascii="Times New Roman" w:hAnsi="Times New Roman" w:cs="Times New Roman"/>
                <w:sz w:val="24"/>
              </w:rPr>
              <w:t>CRP (mg/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8.00 (6.00, 39.00)</w:t>
            </w:r>
          </w:p>
          <w:p>
            <w:pPr>
              <w:spacing w:line="360" w:lineRule="auto"/>
              <w:rPr>
                <w:rFonts w:ascii="Times New Roman" w:hAnsi="Times New Roman" w:cs="Times New Roman"/>
                <w:sz w:val="24"/>
              </w:rPr>
            </w:pPr>
            <w:r>
              <w:rPr>
                <w:rFonts w:ascii="Times New Roman" w:hAnsi="Times New Roman" w:cs="Times New Roman"/>
                <w:sz w:val="24"/>
              </w:rPr>
              <w:t>6.00 (1.05, 19.95)</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6.5</w:t>
            </w:r>
            <w:r>
              <w:rPr>
                <w:rFonts w:hint="eastAsia" w:ascii="Times New Roman" w:hAnsi="Times New Roman" w:cs="Times New Roman"/>
                <w:sz w:val="24"/>
              </w:rPr>
              <w:t xml:space="preserve"> </w:t>
            </w:r>
            <w:r>
              <w:rPr>
                <w:rFonts w:ascii="Times New Roman" w:hAnsi="Times New Roman" w:cs="Times New Roman"/>
                <w:sz w:val="24"/>
              </w:rPr>
              <w:t>(2.00, 21.00)</w:t>
            </w:r>
          </w:p>
          <w:p>
            <w:pPr>
              <w:spacing w:line="360" w:lineRule="auto"/>
              <w:rPr>
                <w:rFonts w:ascii="Times New Roman" w:hAnsi="Times New Roman" w:cs="Times New Roman"/>
                <w:sz w:val="24"/>
              </w:rPr>
            </w:pPr>
            <w:r>
              <w:rPr>
                <w:rFonts w:ascii="Times New Roman" w:hAnsi="Times New Roman" w:cs="Times New Roman"/>
                <w:sz w:val="24"/>
              </w:rPr>
              <w:t>1.30 (0.61, 7.60)</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29</w:t>
            </w:r>
          </w:p>
          <w:p>
            <w:pPr>
              <w:spacing w:line="360" w:lineRule="auto"/>
              <w:rPr>
                <w:rFonts w:ascii="Times New Roman" w:hAnsi="Times New Roman" w:cs="Times New Roman"/>
                <w:sz w:val="24"/>
              </w:rPr>
            </w:pPr>
            <w:r>
              <w:rPr>
                <w:rFonts w:ascii="Times New Roman" w:hAnsi="Times New Roman" w:cs="Times New Roman"/>
                <w:sz w:val="24"/>
              </w:rPr>
              <w:t>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b/>
                <w:bCs/>
                <w:sz w:val="24"/>
              </w:rPr>
            </w:pPr>
            <w:r>
              <w:rPr>
                <w:rFonts w:ascii="Times New Roman" w:hAnsi="Times New Roman" w:cs="Times New Roman"/>
                <w:sz w:val="24"/>
              </w:rPr>
              <w:t>IL-6 (pg/m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6.70 (3.50, 8.60)</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3.45</w:t>
            </w:r>
            <w:r>
              <w:rPr>
                <w:rFonts w:hint="eastAsia" w:ascii="Times New Roman" w:hAnsi="Times New Roman" w:cs="Times New Roman"/>
                <w:sz w:val="24"/>
              </w:rPr>
              <w:t xml:space="preserve"> </w:t>
            </w:r>
            <w:r>
              <w:rPr>
                <w:rFonts w:ascii="Times New Roman" w:hAnsi="Times New Roman" w:cs="Times New Roman"/>
                <w:sz w:val="24"/>
              </w:rPr>
              <w:t>(2.88, 5.60)</w:t>
            </w:r>
          </w:p>
        </w:tc>
        <w:tc>
          <w:tcPr>
            <w:tcW w:w="1064" w:type="dxa"/>
            <w:tcBorders>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b/>
                <w:bCs/>
                <w:sz w:val="24"/>
              </w:rPr>
            </w:pPr>
            <w:r>
              <w:rPr>
                <w:rFonts w:ascii="Times New Roman" w:hAnsi="Times New Roman" w:cs="Times New Roman"/>
                <w:sz w:val="24"/>
              </w:rPr>
              <w:t>TNF-α (pg/m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2.2 (8.40, 31.00)</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6.15 (4.18, 14.90)</w:t>
            </w:r>
          </w:p>
        </w:tc>
        <w:tc>
          <w:tcPr>
            <w:tcW w:w="1064" w:type="dxa"/>
            <w:tcBorders>
              <w:tl2br w:val="nil"/>
              <w:tr2bl w:val="nil"/>
            </w:tcBorders>
          </w:tcPr>
          <w:p>
            <w:pPr>
              <w:spacing w:line="360" w:lineRule="auto"/>
              <w:rPr>
                <w:rFonts w:ascii="Times New Roman" w:hAnsi="Times New Roman" w:cs="Times New Roman"/>
                <w:b/>
                <w:bCs/>
                <w:sz w:val="24"/>
              </w:rPr>
            </w:pPr>
            <w:r>
              <w:rPr>
                <w:rFonts w:ascii="Times New Roman" w:hAnsi="Times New Roman" w:cs="Times New Roman"/>
                <w:b/>
                <w:bCs/>
                <w:sz w:val="24"/>
              </w:rPr>
              <w:t>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L-8 (pg/m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1.00 (11.50, 23.00)</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8.00 (6.50, 17.50)</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b/>
                <w:bCs/>
                <w:sz w:val="24"/>
              </w:rPr>
              <w:t>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L-1β(pg/m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6.56±2.45</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9.40±4.75</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L-2R (</w:t>
            </w:r>
            <w:bookmarkStart w:id="0" w:name="OLE_LINK4"/>
            <w:r>
              <w:rPr>
                <w:rFonts w:hint="eastAsia" w:ascii="Times New Roman" w:hAnsi="Times New Roman" w:cs="Times New Roman"/>
                <w:sz w:val="24"/>
              </w:rPr>
              <w:t>U</w:t>
            </w:r>
            <w:r>
              <w:rPr>
                <w:rFonts w:ascii="Times New Roman" w:hAnsi="Times New Roman" w:cs="Times New Roman"/>
                <w:sz w:val="24"/>
              </w:rPr>
              <w:t>/m</w:t>
            </w:r>
            <w:bookmarkEnd w:id="0"/>
            <w:r>
              <w:rPr>
                <w:rFonts w:ascii="Times New Roman" w:hAnsi="Times New Roman" w:cs="Times New Roman"/>
                <w:sz w:val="24"/>
              </w:rPr>
              <w:t>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333.50 (243.00, 505.25)</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41.00 (166.00, 379.00)</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 xml:space="preserve">IgG </w:t>
            </w:r>
            <w:r>
              <w:rPr>
                <w:rFonts w:hint="eastAsia" w:ascii="Times New Roman" w:hAnsi="Times New Roman" w:cs="Times New Roman"/>
                <w:sz w:val="24"/>
              </w:rPr>
              <w:t>(g/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1.43±2.87</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2.48±3.98</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gM</w:t>
            </w:r>
            <w:r>
              <w:rPr>
                <w:rFonts w:hint="eastAsia" w:ascii="Times New Roman" w:hAnsi="Times New Roman" w:cs="Times New Roman"/>
                <w:sz w:val="24"/>
              </w:rPr>
              <w:t xml:space="preserve"> (g/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46±0.59</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48±0.49</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 w:hRule="atLeast"/>
        </w:trPr>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gA</w:t>
            </w:r>
            <w:r>
              <w:rPr>
                <w:rFonts w:hint="eastAsia" w:ascii="Times New Roman" w:hAnsi="Times New Roman" w:cs="Times New Roman"/>
                <w:sz w:val="24"/>
              </w:rPr>
              <w:t xml:space="preserve"> (g/L)</w:t>
            </w:r>
          </w:p>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gE</w:t>
            </w:r>
            <w:r>
              <w:rPr>
                <w:rFonts w:hint="eastAsia" w:ascii="Times New Roman" w:hAnsi="Times New Roman" w:cs="Times New Roman"/>
                <w:sz w:val="24"/>
              </w:rPr>
              <w:t xml:space="preserve"> (g/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13±0.92</w:t>
            </w:r>
          </w:p>
          <w:p>
            <w:pPr>
              <w:spacing w:line="360" w:lineRule="auto"/>
              <w:rPr>
                <w:rFonts w:ascii="Times New Roman" w:hAnsi="Times New Roman" w:cs="Times New Roman"/>
                <w:sz w:val="24"/>
              </w:rPr>
            </w:pPr>
            <w:r>
              <w:rPr>
                <w:rFonts w:ascii="Times New Roman" w:hAnsi="Times New Roman" w:cs="Times New Roman"/>
                <w:sz w:val="24"/>
              </w:rPr>
              <w:t>35.00 (15.25, 43.75)</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90±1.68</w:t>
            </w:r>
          </w:p>
          <w:p>
            <w:pPr>
              <w:spacing w:line="360" w:lineRule="auto"/>
              <w:rPr>
                <w:rFonts w:ascii="Times New Roman" w:hAnsi="Times New Roman" w:cs="Times New Roman"/>
                <w:sz w:val="24"/>
              </w:rPr>
            </w:pPr>
            <w:r>
              <w:rPr>
                <w:rFonts w:ascii="Times New Roman" w:hAnsi="Times New Roman" w:cs="Times New Roman"/>
                <w:sz w:val="24"/>
              </w:rPr>
              <w:t>21.00 (15.00, 67.00)</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11</w:t>
            </w:r>
          </w:p>
          <w:p>
            <w:pPr>
              <w:spacing w:line="360" w:lineRule="auto"/>
              <w:rPr>
                <w:rFonts w:ascii="Times New Roman" w:hAnsi="Times New Roman" w:cs="Times New Roman"/>
                <w:sz w:val="24"/>
              </w:rPr>
            </w:pPr>
            <w:r>
              <w:rPr>
                <w:rFonts w:ascii="Times New Roman" w:hAnsi="Times New Roman" w:cs="Times New Roman"/>
                <w:sz w:val="24"/>
              </w:rPr>
              <w:t>0.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3</w:t>
            </w:r>
            <w:r>
              <w:rPr>
                <w:rFonts w:hint="eastAsia" w:ascii="Times New Roman" w:hAnsi="Times New Roman" w:cs="Times New Roman"/>
                <w:sz w:val="24"/>
              </w:rPr>
              <w:t xml:space="preserve"> (g/L)</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06±0.23</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04±0.21</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bottom w:val="nil"/>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4</w:t>
            </w:r>
            <w:r>
              <w:rPr>
                <w:rFonts w:hint="eastAsia" w:ascii="Times New Roman" w:hAnsi="Times New Roman" w:cs="Times New Roman"/>
                <w:sz w:val="24"/>
              </w:rPr>
              <w:t xml:space="preserve"> (g/L)</w:t>
            </w:r>
          </w:p>
        </w:tc>
        <w:tc>
          <w:tcPr>
            <w:tcW w:w="3018" w:type="dxa"/>
            <w:tcBorders>
              <w:bottom w:val="nil"/>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22±0.07</w:t>
            </w:r>
          </w:p>
        </w:tc>
        <w:tc>
          <w:tcPr>
            <w:tcW w:w="2609" w:type="dxa"/>
            <w:tcBorders>
              <w:bottom w:val="nil"/>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22±0.08</w:t>
            </w:r>
          </w:p>
        </w:tc>
        <w:tc>
          <w:tcPr>
            <w:tcW w:w="1064" w:type="dxa"/>
            <w:tcBorders>
              <w:bottom w:val="nil"/>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op w:val="nil"/>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H50</w:t>
            </w:r>
            <w:r>
              <w:rPr>
                <w:rFonts w:hint="eastAsia" w:ascii="Times New Roman" w:hAnsi="Times New Roman" w:cs="Times New Roman"/>
                <w:sz w:val="24"/>
              </w:rPr>
              <w:t xml:space="preserve"> (IU/ml)</w:t>
            </w:r>
          </w:p>
        </w:tc>
        <w:tc>
          <w:tcPr>
            <w:tcW w:w="3018" w:type="dxa"/>
            <w:tcBorders>
              <w:top w:val="nil"/>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70.32±19.78</w:t>
            </w:r>
          </w:p>
        </w:tc>
        <w:tc>
          <w:tcPr>
            <w:tcW w:w="2609" w:type="dxa"/>
            <w:tcBorders>
              <w:top w:val="nil"/>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65.91±15.94</w:t>
            </w:r>
          </w:p>
        </w:tc>
        <w:tc>
          <w:tcPr>
            <w:tcW w:w="1064" w:type="dxa"/>
            <w:tcBorders>
              <w:top w:val="nil"/>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D19</w:t>
            </w:r>
            <w:r>
              <w:rPr>
                <w:rFonts w:hint="eastAsia" w:ascii="Times New Roman" w:hAnsi="Times New Roman" w:cs="Times New Roman"/>
                <w:sz w:val="24"/>
              </w:rPr>
              <w:t xml:space="preserve"> (%)</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4.88±8.69</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1.39±7.50</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b/>
                <w:bCs/>
                <w:sz w:val="24"/>
              </w:rPr>
              <w:t>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D3</w:t>
            </w:r>
            <w:r>
              <w:rPr>
                <w:rFonts w:hint="eastAsia" w:ascii="Times New Roman" w:hAnsi="Times New Roman" w:cs="Times New Roman"/>
                <w:sz w:val="24"/>
              </w:rPr>
              <w:t xml:space="preserve"> (%)</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73.64±8.86</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68.33±10.03</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D4</w:t>
            </w:r>
            <w:r>
              <w:rPr>
                <w:rFonts w:hint="eastAsia" w:ascii="Times New Roman" w:hAnsi="Times New Roman" w:cs="Times New Roman"/>
                <w:sz w:val="24"/>
              </w:rPr>
              <w:t xml:space="preserve"> (%)</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45.98±10.05</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40.54±11.84</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D8</w:t>
            </w:r>
            <w:r>
              <w:rPr>
                <w:rFonts w:hint="eastAsia" w:ascii="Times New Roman" w:hAnsi="Times New Roman" w:cs="Times New Roman"/>
                <w:sz w:val="24"/>
              </w:rPr>
              <w:t xml:space="preserve"> (%)</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5.27±7.15</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4.93±7.20</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D4/CD8</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2.07±1.06</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79±0.83</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b/>
                <w:bCs/>
                <w:sz w:val="24"/>
              </w:rPr>
            </w:pPr>
            <w:r>
              <w:rPr>
                <w:rFonts w:ascii="Times New Roman" w:hAnsi="Times New Roman" w:cs="Times New Roman"/>
                <w:sz w:val="24"/>
              </w:rPr>
              <w:t>NK</w:t>
            </w:r>
            <w:r>
              <w:rPr>
                <w:rFonts w:hint="eastAsia" w:ascii="Times New Roman" w:hAnsi="Times New Roman" w:cs="Times New Roman"/>
                <w:sz w:val="24"/>
              </w:rPr>
              <w:t xml:space="preserve"> (%)</w:t>
            </w:r>
          </w:p>
        </w:tc>
        <w:tc>
          <w:tcPr>
            <w:tcW w:w="3018"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10.08±8.33</w:t>
            </w:r>
          </w:p>
        </w:tc>
        <w:tc>
          <w:tcPr>
            <w:tcW w:w="2609"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9.68±5.74</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Imaging types, n(%)</w:t>
            </w:r>
          </w:p>
        </w:tc>
        <w:tc>
          <w:tcPr>
            <w:tcW w:w="3018" w:type="dxa"/>
            <w:tcBorders>
              <w:tl2br w:val="nil"/>
              <w:tr2bl w:val="nil"/>
            </w:tcBorders>
          </w:tcPr>
          <w:p>
            <w:pPr>
              <w:spacing w:line="360" w:lineRule="auto"/>
              <w:rPr>
                <w:rFonts w:ascii="Times New Roman" w:hAnsi="Times New Roman" w:cs="Times New Roman"/>
                <w:sz w:val="24"/>
              </w:rPr>
            </w:pPr>
          </w:p>
        </w:tc>
        <w:tc>
          <w:tcPr>
            <w:tcW w:w="2609" w:type="dxa"/>
            <w:tcBorders>
              <w:tl2br w:val="nil"/>
              <w:tr2bl w:val="nil"/>
            </w:tcBorders>
          </w:tcPr>
          <w:p>
            <w:pPr>
              <w:spacing w:line="360" w:lineRule="auto"/>
              <w:rPr>
                <w:rFonts w:ascii="Times New Roman" w:hAnsi="Times New Roman" w:cs="Times New Roman"/>
                <w:sz w:val="24"/>
              </w:rPr>
            </w:pP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w:t>
            </w:r>
          </w:p>
        </w:tc>
        <w:tc>
          <w:tcPr>
            <w:tcW w:w="3018"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5 (23.81)</w:t>
            </w:r>
          </w:p>
        </w:tc>
        <w:tc>
          <w:tcPr>
            <w:tcW w:w="2609"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2 (11.11)</w:t>
            </w:r>
          </w:p>
        </w:tc>
        <w:tc>
          <w:tcPr>
            <w:tcW w:w="1064" w:type="dxa"/>
            <w:vMerge w:val="restart"/>
            <w:tcBorders>
              <w:tl2br w:val="nil"/>
              <w:tr2bl w:val="nil"/>
            </w:tcBorders>
          </w:tcPr>
          <w:p>
            <w:pPr>
              <w:spacing w:line="360" w:lineRule="auto"/>
              <w:rPr>
                <w:rFonts w:ascii="Times New Roman" w:hAnsi="Times New Roman" w:eastAsia="宋体" w:cs="Times New Roman"/>
                <w:sz w:val="24"/>
              </w:rPr>
            </w:pPr>
            <w:r>
              <w:rPr>
                <w:rFonts w:ascii="Times New Roman" w:hAnsi="Times New Roman" w:cs="Times New Roman"/>
                <w:sz w:val="24"/>
              </w:rPr>
              <w:t>0.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IA</w:t>
            </w:r>
          </w:p>
        </w:tc>
        <w:tc>
          <w:tcPr>
            <w:tcW w:w="3018"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1 (4.76)</w:t>
            </w:r>
          </w:p>
        </w:tc>
        <w:tc>
          <w:tcPr>
            <w:tcW w:w="2609"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0</w:t>
            </w:r>
            <w:r>
              <w:rPr>
                <w:rFonts w:hint="eastAsia" w:ascii="Times New Roman" w:hAnsi="Times New Roman" w:eastAsia="宋体" w:cs="Times New Roman"/>
                <w:sz w:val="24"/>
              </w:rPr>
              <w:t xml:space="preserve"> (0.00)</w:t>
            </w:r>
          </w:p>
        </w:tc>
        <w:tc>
          <w:tcPr>
            <w:tcW w:w="1064"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IB</w:t>
            </w:r>
          </w:p>
        </w:tc>
        <w:tc>
          <w:tcPr>
            <w:tcW w:w="3018"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2 (9.52)</w:t>
            </w:r>
          </w:p>
        </w:tc>
        <w:tc>
          <w:tcPr>
            <w:tcW w:w="2609"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5 (27.78)</w:t>
            </w:r>
          </w:p>
        </w:tc>
        <w:tc>
          <w:tcPr>
            <w:tcW w:w="1064"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II</w:t>
            </w:r>
          </w:p>
        </w:tc>
        <w:tc>
          <w:tcPr>
            <w:tcW w:w="3018"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0</w:t>
            </w:r>
            <w:r>
              <w:rPr>
                <w:rFonts w:hint="eastAsia" w:ascii="Times New Roman" w:hAnsi="Times New Roman" w:eastAsia="宋体" w:cs="Times New Roman"/>
                <w:sz w:val="24"/>
              </w:rPr>
              <w:t xml:space="preserve"> (0.00)</w:t>
            </w:r>
          </w:p>
        </w:tc>
        <w:tc>
          <w:tcPr>
            <w:tcW w:w="2609"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1 (5.56)</w:t>
            </w:r>
          </w:p>
        </w:tc>
        <w:tc>
          <w:tcPr>
            <w:tcW w:w="1064"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V</w:t>
            </w:r>
          </w:p>
        </w:tc>
        <w:tc>
          <w:tcPr>
            <w:tcW w:w="3018"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1 (4.76)</w:t>
            </w:r>
          </w:p>
        </w:tc>
        <w:tc>
          <w:tcPr>
            <w:tcW w:w="2609"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0</w:t>
            </w:r>
            <w:r>
              <w:rPr>
                <w:rFonts w:hint="eastAsia" w:ascii="Times New Roman" w:hAnsi="Times New Roman" w:eastAsia="宋体" w:cs="Times New Roman"/>
                <w:sz w:val="24"/>
              </w:rPr>
              <w:t xml:space="preserve"> (0.00)</w:t>
            </w:r>
          </w:p>
        </w:tc>
        <w:tc>
          <w:tcPr>
            <w:tcW w:w="1064"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V</w:t>
            </w:r>
          </w:p>
        </w:tc>
        <w:tc>
          <w:tcPr>
            <w:tcW w:w="3018"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12 (57.14)</w:t>
            </w:r>
          </w:p>
        </w:tc>
        <w:tc>
          <w:tcPr>
            <w:tcW w:w="2609" w:type="dxa"/>
            <w:tcBorders>
              <w:tl2br w:val="nil"/>
              <w:tr2bl w:val="nil"/>
            </w:tcBorders>
            <w:vAlign w:val="bottom"/>
          </w:tcPr>
          <w:p>
            <w:pPr>
              <w:widowControl/>
              <w:spacing w:line="360" w:lineRule="auto"/>
              <w:jc w:val="left"/>
              <w:textAlignment w:val="bottom"/>
              <w:rPr>
                <w:rFonts w:ascii="Times New Roman" w:hAnsi="Times New Roman" w:eastAsia="宋体" w:cs="Times New Roman"/>
                <w:sz w:val="24"/>
              </w:rPr>
            </w:pPr>
            <w:r>
              <w:rPr>
                <w:rFonts w:ascii="Times New Roman" w:hAnsi="Times New Roman" w:eastAsia="宋体" w:cs="Times New Roman"/>
                <w:sz w:val="24"/>
              </w:rPr>
              <w:t>10 (55.56)</w:t>
            </w:r>
          </w:p>
        </w:tc>
        <w:tc>
          <w:tcPr>
            <w:tcW w:w="1064" w:type="dxa"/>
            <w:vMerge w:val="continue"/>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TAK-associated organ involvement, n (%)</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7 (33.33)</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5 (27.78)</w:t>
            </w:r>
          </w:p>
        </w:tc>
        <w:tc>
          <w:tcPr>
            <w:tcW w:w="1064" w:type="dxa"/>
            <w:tcBorders>
              <w:tl2br w:val="nil"/>
              <w:tr2bl w:val="nil"/>
            </w:tcBorders>
          </w:tcPr>
          <w:p>
            <w:pPr>
              <w:spacing w:line="360" w:lineRule="auto"/>
              <w:rPr>
                <w:rFonts w:ascii="Times New Roman" w:hAnsi="Times New Roman" w:eastAsia="宋体" w:cs="Times New Roman"/>
                <w:sz w:val="24"/>
              </w:rPr>
            </w:pPr>
            <w:r>
              <w:rPr>
                <w:rFonts w:ascii="Times New Roman" w:hAnsi="Times New Roman" w:eastAsia="宋体" w:cs="Times New Roman"/>
                <w:sz w:val="24"/>
              </w:rPr>
              <w:t>0.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b/>
                <w:bCs/>
                <w:sz w:val="24"/>
              </w:rPr>
            </w:pPr>
            <w:r>
              <w:rPr>
                <w:rFonts w:ascii="Times New Roman" w:hAnsi="Times New Roman" w:cs="Times New Roman"/>
                <w:b/>
                <w:bCs/>
                <w:sz w:val="24"/>
              </w:rPr>
              <w:t>Major treatment, n (%)</w:t>
            </w:r>
          </w:p>
        </w:tc>
        <w:tc>
          <w:tcPr>
            <w:tcW w:w="3018" w:type="dxa"/>
            <w:tcBorders>
              <w:tl2br w:val="nil"/>
              <w:tr2bl w:val="nil"/>
            </w:tcBorders>
          </w:tcPr>
          <w:p>
            <w:pPr>
              <w:spacing w:line="360" w:lineRule="auto"/>
              <w:rPr>
                <w:rFonts w:ascii="Times New Roman" w:hAnsi="Times New Roman" w:cs="Times New Roman"/>
                <w:sz w:val="24"/>
              </w:rPr>
            </w:pPr>
          </w:p>
        </w:tc>
        <w:tc>
          <w:tcPr>
            <w:tcW w:w="2609" w:type="dxa"/>
            <w:tcBorders>
              <w:tl2br w:val="nil"/>
              <w:tr2bl w:val="nil"/>
            </w:tcBorders>
          </w:tcPr>
          <w:p>
            <w:pPr>
              <w:spacing w:line="360" w:lineRule="auto"/>
              <w:rPr>
                <w:rFonts w:ascii="Times New Roman" w:hAnsi="Times New Roman" w:cs="Times New Roman"/>
                <w:sz w:val="24"/>
              </w:rPr>
            </w:pP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sz w:val="24"/>
              </w:rPr>
            </w:pPr>
            <w:r>
              <w:rPr>
                <w:rFonts w:hint="eastAsia" w:ascii="Times New Roman" w:hAnsi="Times New Roman" w:cs="Times New Roman"/>
                <w:sz w:val="24"/>
              </w:rPr>
              <w:t xml:space="preserve">GCs and </w:t>
            </w:r>
            <w:r>
              <w:rPr>
                <w:rFonts w:ascii="Times New Roman" w:hAnsi="Times New Roman" w:cs="Times New Roman"/>
                <w:sz w:val="24"/>
              </w:rPr>
              <w:t>biologic DMARDs</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4 (66.66)</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1 (61.11)</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TOF</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 (4.76)</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2 (11.11)</w:t>
            </w:r>
          </w:p>
        </w:tc>
        <w:tc>
          <w:tcPr>
            <w:tcW w:w="1064" w:type="dxa"/>
            <w:tcBorders>
              <w:tl2br w:val="nil"/>
              <w:tr2bl w:val="nil"/>
            </w:tcBorders>
          </w:tcPr>
          <w:p>
            <w:pPr>
              <w:spacing w:line="360" w:lineRule="auto"/>
              <w:rPr>
                <w:rFonts w:ascii="Times New Roman" w:hAnsi="Times New Roman" w:cs="Times New Roman"/>
                <w:b/>
                <w:bCs/>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TCZ</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5 (23.81)</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3 (16.67)</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ADA</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5 (23.81)</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2 (11.11)</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IL17Ab</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3 (14.29)</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4 (22.22)</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sz w:val="24"/>
              </w:rPr>
            </w:pPr>
            <w:r>
              <w:rPr>
                <w:rFonts w:hint="eastAsia" w:ascii="Times New Roman" w:hAnsi="Times New Roman" w:cs="Times New Roman"/>
                <w:sz w:val="24"/>
              </w:rPr>
              <w:t xml:space="preserve">GCs and </w:t>
            </w:r>
            <w:r>
              <w:rPr>
                <w:rFonts w:ascii="Times New Roman" w:hAnsi="Times New Roman" w:cs="Times New Roman"/>
                <w:sz w:val="24"/>
              </w:rPr>
              <w:t>conventional DMARDs</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4 (66.67)</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3 (72.22)</w:t>
            </w:r>
          </w:p>
        </w:tc>
        <w:tc>
          <w:tcPr>
            <w:tcW w:w="1064" w:type="dxa"/>
            <w:tcBorders>
              <w:tl2br w:val="nil"/>
              <w:tr2bl w:val="nil"/>
            </w:tcBorders>
          </w:tcPr>
          <w:p>
            <w:pPr>
              <w:spacing w:line="360" w:lineRule="auto"/>
              <w:rPr>
                <w:rFonts w:ascii="Times New Roman" w:hAnsi="Times New Roman" w:cs="Times New Roman"/>
                <w:sz w:val="24"/>
              </w:rPr>
            </w:pPr>
            <w:r>
              <w:rPr>
                <w:rFonts w:ascii="Times New Roman" w:hAnsi="Times New Roman" w:cs="Times New Roman"/>
                <w:sz w:val="24"/>
              </w:rPr>
              <w:t>0.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LEF</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4 (19.05)</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 (5.56)</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MTX</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0</w:t>
            </w:r>
            <w:r>
              <w:rPr>
                <w:rFonts w:hint="eastAsia" w:ascii="Times New Roman" w:hAnsi="Times New Roman" w:eastAsia="宋体" w:cs="Times New Roman"/>
                <w:sz w:val="24"/>
              </w:rPr>
              <w:t xml:space="preserve"> (0.00)</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2 (11.11)</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MMF</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8 (38.10)</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7 (38.89)</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AZA</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0 (0.00)</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 (5.56)</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CTX</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 (4.76)</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0 (0.00)</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HCQ</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 (4.76)</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0 (0.00)</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548" w:type="dxa"/>
            <w:tcBorders>
              <w:tl2br w:val="nil"/>
              <w:tr2bl w:val="nil"/>
            </w:tcBorders>
          </w:tcPr>
          <w:p>
            <w:pPr>
              <w:spacing w:line="360" w:lineRule="auto"/>
              <w:ind w:firstLine="480" w:firstLineChars="200"/>
              <w:jc w:val="left"/>
              <w:rPr>
                <w:rFonts w:ascii="Times New Roman" w:hAnsi="Times New Roman" w:cs="Times New Roman"/>
                <w:sz w:val="24"/>
              </w:rPr>
            </w:pPr>
            <w:r>
              <w:rPr>
                <w:rFonts w:ascii="Times New Roman" w:hAnsi="Times New Roman" w:cs="Times New Roman"/>
                <w:sz w:val="24"/>
              </w:rPr>
              <w:t>Others</w:t>
            </w:r>
            <w:r>
              <w:rPr>
                <w:rFonts w:ascii="Times New Roman" w:hAnsi="Times New Roman" w:eastAsia="宋体" w:cs="Times New Roman"/>
                <w:sz w:val="24"/>
              </w:rPr>
              <w:t>*</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0</w:t>
            </w:r>
            <w:r>
              <w:rPr>
                <w:rFonts w:hint="eastAsia" w:ascii="Times New Roman" w:hAnsi="Times New Roman" w:eastAsia="宋体" w:cs="Times New Roman"/>
                <w:sz w:val="24"/>
              </w:rPr>
              <w:t xml:space="preserve"> (0.00)</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2 (11.11)</w:t>
            </w:r>
          </w:p>
        </w:tc>
        <w:tc>
          <w:tcPr>
            <w:tcW w:w="1064" w:type="dxa"/>
            <w:tcBorders>
              <w:tl2br w:val="nil"/>
              <w:tr2bl w:val="nil"/>
            </w:tcBorders>
          </w:tcPr>
          <w:p>
            <w:pPr>
              <w:spacing w:line="360" w:lineRule="auto"/>
              <w:rPr>
                <w:rFonts w:ascii="Times New Roman" w:hAnsi="Times New Roman"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8" w:type="dxa"/>
            <w:tcBorders>
              <w:tl2br w:val="nil"/>
              <w:tr2bl w:val="nil"/>
            </w:tcBorders>
          </w:tcPr>
          <w:p>
            <w:pPr>
              <w:spacing w:line="360" w:lineRule="auto"/>
              <w:jc w:val="left"/>
              <w:rPr>
                <w:rFonts w:ascii="Times New Roman" w:hAnsi="Times New Roman" w:cs="Times New Roman"/>
                <w:sz w:val="24"/>
              </w:rPr>
            </w:pPr>
            <w:r>
              <w:rPr>
                <w:rFonts w:ascii="Times New Roman" w:hAnsi="Times New Roman" w:cs="Times New Roman"/>
                <w:sz w:val="24"/>
              </w:rPr>
              <w:t>Single GCs</w:t>
            </w:r>
          </w:p>
        </w:tc>
        <w:tc>
          <w:tcPr>
            <w:tcW w:w="3018"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1 (4.76)</w:t>
            </w:r>
          </w:p>
        </w:tc>
        <w:tc>
          <w:tcPr>
            <w:tcW w:w="2609" w:type="dxa"/>
            <w:tcBorders>
              <w:tl2br w:val="nil"/>
              <w:tr2bl w:val="nil"/>
            </w:tcBorders>
            <w:vAlign w:val="bottom"/>
          </w:tcPr>
          <w:p>
            <w:pPr>
              <w:widowControl/>
              <w:spacing w:line="360" w:lineRule="auto"/>
              <w:jc w:val="left"/>
              <w:textAlignment w:val="bottom"/>
              <w:rPr>
                <w:rFonts w:ascii="Times New Roman" w:hAnsi="Times New Roman" w:cs="Times New Roman"/>
                <w:sz w:val="24"/>
              </w:rPr>
            </w:pPr>
            <w:r>
              <w:rPr>
                <w:rFonts w:ascii="Times New Roman" w:hAnsi="Times New Roman" w:eastAsia="宋体" w:cs="Times New Roman"/>
                <w:sz w:val="24"/>
              </w:rPr>
              <w:t>0 (0.00)</w:t>
            </w:r>
          </w:p>
        </w:tc>
        <w:tc>
          <w:tcPr>
            <w:tcW w:w="1064" w:type="dxa"/>
            <w:tcBorders>
              <w:tl2br w:val="nil"/>
              <w:tr2bl w:val="nil"/>
            </w:tcBorders>
          </w:tcPr>
          <w:p>
            <w:pPr>
              <w:spacing w:line="360" w:lineRule="auto"/>
              <w:rPr>
                <w:rFonts w:ascii="Times New Roman" w:hAnsi="Times New Roman" w:cs="Times New Roman"/>
                <w:sz w:val="24"/>
              </w:rPr>
            </w:pPr>
            <w:r>
              <w:rPr>
                <w:rFonts w:hint="eastAsia" w:ascii="Times New Roman" w:hAnsi="Times New Roman" w:cs="Times New Roman"/>
                <w:sz w:val="24"/>
              </w:rPr>
              <w:t>/</w:t>
            </w:r>
          </w:p>
        </w:tc>
      </w:tr>
    </w:tbl>
    <w:p>
      <w:pPr>
        <w:spacing w:line="480" w:lineRule="auto"/>
        <w:rPr>
          <w:rFonts w:ascii="Times New Roman" w:hAnsi="Times New Roman" w:eastAsia="宋体" w:cs="Times New Roman"/>
          <w:sz w:val="24"/>
        </w:rPr>
      </w:pPr>
      <w:r>
        <w:rPr>
          <w:rFonts w:hint="eastAsia" w:ascii="Times New Roman" w:hAnsi="Times New Roman" w:cs="Times New Roman"/>
          <w:sz w:val="24"/>
        </w:rPr>
        <w:t xml:space="preserve">ESR, </w:t>
      </w:r>
      <w:r>
        <w:rPr>
          <w:rFonts w:ascii="Times New Roman" w:hAnsi="Times New Roman" w:cs="Times New Roman"/>
          <w:sz w:val="24"/>
        </w:rPr>
        <w:t>erythrocyte sedimentation rat</w:t>
      </w:r>
      <w:r>
        <w:rPr>
          <w:rFonts w:hint="eastAsia" w:ascii="Times New Roman" w:hAnsi="Times New Roman" w:cs="Times New Roman"/>
          <w:sz w:val="24"/>
        </w:rPr>
        <w:t>e</w:t>
      </w:r>
      <w:r>
        <w:rPr>
          <w:rFonts w:ascii="Times New Roman" w:hAnsi="Times New Roman" w:cs="Times New Roman"/>
          <w:sz w:val="24"/>
        </w:rPr>
        <w:t>;</w:t>
      </w:r>
      <w:r>
        <w:rPr>
          <w:rFonts w:hint="eastAsia" w:ascii="Times New Roman" w:hAnsi="Times New Roman" w:cs="Times New Roman"/>
          <w:sz w:val="24"/>
        </w:rPr>
        <w:t xml:space="preserve"> CRP</w:t>
      </w:r>
      <w:r>
        <w:rPr>
          <w:rFonts w:ascii="Times New Roman" w:hAnsi="Times New Roman" w:cs="Times New Roman"/>
          <w:sz w:val="24"/>
        </w:rPr>
        <w:t>,</w:t>
      </w:r>
      <w:r>
        <w:rPr>
          <w:rFonts w:hint="eastAsia" w:ascii="Times New Roman" w:hAnsi="Times New Roman" w:cs="Times New Roman"/>
          <w:sz w:val="24"/>
        </w:rPr>
        <w:t xml:space="preserve"> C-reactive protein; </w:t>
      </w:r>
      <w:r>
        <w:rPr>
          <w:rFonts w:ascii="Times New Roman" w:hAnsi="Times New Roman" w:eastAsia="宋体" w:cs="Times New Roman"/>
          <w:sz w:val="24"/>
        </w:rPr>
        <w:t>DMARDs, disease-modifying anti-rheumatic drugs</w:t>
      </w:r>
      <w:r>
        <w:rPr>
          <w:rFonts w:hint="eastAsia" w:ascii="Times New Roman" w:hAnsi="Times New Roman" w:eastAsia="宋体" w:cs="Times New Roman"/>
          <w:sz w:val="24"/>
        </w:rPr>
        <w:t xml:space="preserve">; </w:t>
      </w:r>
      <w:r>
        <w:rPr>
          <w:rFonts w:ascii="Times New Roman" w:hAnsi="Times New Roman" w:cs="Times New Roman"/>
          <w:sz w:val="24"/>
        </w:rPr>
        <w:t xml:space="preserve">ADA, </w:t>
      </w:r>
      <w:r>
        <w:rPr>
          <w:rFonts w:ascii="Times New Roman" w:hAnsi="Times New Roman" w:eastAsia="宋体" w:cs="Times New Roman"/>
          <w:sz w:val="24"/>
        </w:rPr>
        <w:t>adalimumab; TCZ, Tocilizumab;</w:t>
      </w:r>
      <w:r>
        <w:rPr>
          <w:rFonts w:hint="eastAsia" w:ascii="Times New Roman" w:hAnsi="Times New Roman" w:eastAsia="宋体" w:cs="Times New Roman"/>
          <w:sz w:val="24"/>
        </w:rPr>
        <w:t xml:space="preserve"> </w:t>
      </w:r>
      <w:r>
        <w:rPr>
          <w:rFonts w:ascii="Times New Roman" w:hAnsi="Times New Roman" w:eastAsia="宋体" w:cs="Times New Roman"/>
          <w:sz w:val="24"/>
        </w:rPr>
        <w:t xml:space="preserve">AZA, Azathioprine; TOF, tofacitinib; </w:t>
      </w:r>
      <w:r>
        <w:rPr>
          <w:rFonts w:ascii="Times New Roman" w:hAnsi="Times New Roman" w:cs="Times New Roman"/>
          <w:sz w:val="24"/>
        </w:rPr>
        <w:t xml:space="preserve">LEF, leflunomide; MMF, </w:t>
      </w:r>
      <w:r>
        <w:rPr>
          <w:rFonts w:ascii="Times New Roman" w:hAnsi="Times New Roman" w:eastAsia="宋体" w:cs="Times New Roman"/>
          <w:sz w:val="24"/>
        </w:rPr>
        <w:t>mycophenolate mofetil;</w:t>
      </w:r>
      <w:r>
        <w:rPr>
          <w:rFonts w:hint="eastAsia" w:ascii="Times New Roman" w:hAnsi="Times New Roman" w:eastAsia="宋体" w:cs="Times New Roman"/>
          <w:sz w:val="24"/>
        </w:rPr>
        <w:t xml:space="preserve"> </w:t>
      </w:r>
      <w:r>
        <w:rPr>
          <w:rFonts w:ascii="Times New Roman" w:hAnsi="Times New Roman" w:cs="Times New Roman"/>
          <w:sz w:val="24"/>
        </w:rPr>
        <w:t xml:space="preserve">IL17Ab, </w:t>
      </w:r>
      <w:r>
        <w:rPr>
          <w:rFonts w:ascii="Times New Roman" w:hAnsi="Times New Roman" w:eastAsia="宋体" w:cs="Times New Roman"/>
          <w:sz w:val="24"/>
        </w:rPr>
        <w:t>Secukinumab;</w:t>
      </w:r>
      <w:r>
        <w:rPr>
          <w:rFonts w:hint="eastAsia" w:ascii="Times New Roman" w:hAnsi="Times New Roman" w:eastAsia="宋体" w:cs="Times New Roman"/>
          <w:sz w:val="24"/>
        </w:rPr>
        <w:t xml:space="preserve"> </w:t>
      </w:r>
      <w:r>
        <w:rPr>
          <w:rFonts w:ascii="Times New Roman" w:hAnsi="Times New Roman" w:eastAsia="宋体" w:cs="Times New Roman"/>
          <w:sz w:val="24"/>
        </w:rPr>
        <w:t>MTX, methotrexate; CTX, cyclophosphamide; HCQ, hydroxychloroquine; GCs, glucocorticoids</w:t>
      </w:r>
      <w:r>
        <w:rPr>
          <w:rFonts w:hint="eastAsia" w:ascii="Times New Roman" w:hAnsi="Times New Roman" w:eastAsia="宋体" w:cs="Times New Roman"/>
          <w:sz w:val="24"/>
        </w:rPr>
        <w:t xml:space="preserve">; </w:t>
      </w:r>
      <w:r>
        <w:rPr>
          <w:rFonts w:hint="eastAsia" w:ascii="Times New Roman" w:hAnsi="Times New Roman" w:eastAsia="宋体"/>
          <w:sz w:val="24"/>
        </w:rPr>
        <w:t>*Others: curcumin, Tacrolimus</w:t>
      </w:r>
      <w:r>
        <w:rPr>
          <w:rFonts w:ascii="Times New Roman" w:hAnsi="Times New Roman" w:eastAsia="宋体"/>
          <w:sz w:val="24"/>
        </w:rPr>
        <w:t xml:space="preserve"> </w:t>
      </w:r>
      <w:r>
        <w:rPr>
          <w:rFonts w:hint="eastAsia" w:ascii="Times New Roman" w:hAnsi="Times New Roman" w:eastAsia="宋体"/>
          <w:sz w:val="24"/>
        </w:rPr>
        <w:t>or sirolimus</w:t>
      </w: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p>
      <w:pPr>
        <w:spacing w:line="480" w:lineRule="auto"/>
        <w:rPr>
          <w:rFonts w:ascii="Times New Roman" w:hAnsi="Times New Roman" w:cs="Times New Roman"/>
          <w:b/>
          <w:bCs/>
          <w:sz w:val="24"/>
        </w:rPr>
      </w:pPr>
      <w:r>
        <w:rPr>
          <w:rFonts w:ascii="Times New Roman" w:hAnsi="Times New Roman" w:cs="Times New Roman"/>
          <w:b/>
          <w:bCs/>
          <w:sz w:val="24"/>
        </w:rPr>
        <w:t>Brief review of the relevant literature</w:t>
      </w:r>
    </w:p>
    <w:p>
      <w:pPr>
        <w:spacing w:line="480" w:lineRule="auto"/>
        <w:rPr>
          <w:rFonts w:ascii="Times New Roman" w:hAnsi="Times New Roman" w:cs="Times New Roman"/>
          <w:b/>
          <w:bCs/>
          <w:sz w:val="24"/>
        </w:rPr>
      </w:pPr>
      <w:r>
        <w:rPr>
          <w:rFonts w:ascii="Times New Roman" w:hAnsi="Times New Roman" w:cs="Times New Roman"/>
          <w:sz w:val="24"/>
        </w:rPr>
        <w:t xml:space="preserve">We reviewed published research on the side effects of COVID-19 vaccinations on patients with rheumatic diseases. This process was mainly based on a search of the MEDLINE database. The search terms included [“COVID-19 vaccine” or “SARS-CoV-2 vaccine”] and [“Rheumatic diseases” or “Immune-mediated inflammatory diseases” or “Autoimmune diseases” or “Rheumatic and musculoskeletal diseases”, or “Inflammatory rheumatic disease”] and [“side effects” or “adverse effects” or “safety”]. Based on this search, 24 studies with specific data on side effects, more than 100 study subjects and a publication date from January 1st, 2021 to June 1st, 2022 were included in the review. The studies' corresponding data that were extracted included year of publication, country where the study was conducted, disease types, numbers of patients and controls, vaccination type, data-collection period after the vaccination and side effects. Side effects, including specific incidents and presentations of systemic reactions as well as local reactions, and the incidence and severity of disease flares were recorded. </w:t>
      </w: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p>
      <w:pPr>
        <w:autoSpaceDE w:val="0"/>
        <w:autoSpaceDN w:val="0"/>
        <w:adjustRightInd w:val="0"/>
        <w:spacing w:line="480" w:lineRule="auto"/>
        <w:jc w:val="left"/>
        <w:rPr>
          <w:rFonts w:ascii="Times New Roman" w:hAnsi="Times New Roman" w:cs="Times New Roman"/>
          <w:b/>
          <w:bCs/>
          <w:sz w:val="24"/>
        </w:rPr>
      </w:pPr>
    </w:p>
    <w:sectPr>
      <w:footerReference r:id="rId3" w:type="default"/>
      <w:pgSz w:w="16838" w:h="11906" w:orient="landscape"/>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Trebuchet MS">
    <w:panose1 w:val="020B0603020202020204"/>
    <w:charset w:val="00"/>
    <w:family w:val="auto"/>
    <w:pitch w:val="default"/>
    <w:sig w:usb0="000006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29170036"/>
    </w:sdtPr>
    <w:sdtEndPr>
      <w:rPr>
        <w:rFonts w:ascii="Times New Roman" w:hAnsi="Times New Roman" w:cs="Times New Roman"/>
        <w:sz w:val="24"/>
        <w:szCs w:val="24"/>
      </w:rPr>
    </w:sdtEndPr>
    <w:sdtContent>
      <w:p>
        <w:pPr>
          <w:pStyle w:val="6"/>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p>
    </w:sdtContent>
  </w:sdt>
  <w:p>
    <w:pPr>
      <w:pStyle w:val="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ZhMDBmMzRjYTgwNmY1ZTU4ZDcwY2QyMTQzNjRjYTIifQ=="/>
    <w:docVar w:name="NE.Ref{0F757A6B-4126-4DE1-9B31-4C81AD87FA5A}" w:val=" ADDIN NE.Ref.{0F757A6B-4126-4DE1-9B31-4C81AD87FA5A}&lt;Citation&gt;&lt;Group&gt;&lt;References&gt;&lt;Item&gt;&lt;ID&gt;722&lt;/ID&gt;&lt;UID&gt;{2A0F8883-ED92-4714-8773-ADB3C14FF0C0}&lt;/UID&gt;&lt;Title&gt;2021 American College of Rheumatology/Vasculitis Foundation Guideline for the Management of Giant Cell Arteritis and Takayasu Arteritis&lt;/Title&gt;&lt;Template&gt;Journal Article&lt;/Template&gt;&lt;Star&gt;0&lt;/Star&gt;&lt;Tag&gt;0&lt;/Tag&gt;&lt;Author&gt;Maz, M; Chung, S A; Abril, A; Langford, C A; Gorelik, M; Guyatt, G; Archer, A M; Conn, D L; Full, K A; Grayson, P C; Ibarra, M F; Imundo, L F; Kim, S; Merkel, P A; Rhee, R L; Seo, P; Stone, J H; Sule, S; Sundel, R P; Vitobaldi, O I; Warner, A; Byram, K; Dua, A B; Husainat, N; James, K E; Kalot, M A; Lin, Y C; Springer, J M; Turgunbaev, M; Villa-Forte, A; Turner, A S; Mustafa, R A&lt;/Author&gt;&lt;Year&gt;2021&lt;/Year&gt;&lt;Details&gt;&lt;_accession_num&gt;34235884&lt;/_accession_num&gt;&lt;_author_adr&gt;University of Kansas Medical Center, Kansas City.; University of California, San Francisco.; Mayo Clinic, Jacksonville, Florida.; Cleveland Clinic Foundation, Cleveland, Ohio.; Columbia University, New York, New York.; McMaster University, Hamilton, Ontario, Canada.; Northwestern University, Chicago, Illinois.; Emory University, Atlanta, Georgia.; Springfield, Illinois.; National Institute of Arthritis and Musculoskeletal and Skin Diseases, NIH, Bethesda, Maryland.; Children&amp;apos;s Mercy Hospital, Kansas City, Missouri.; Columbia University, New York, New York.; University of California, San Francisco.; University of Pennsylvania, Philadelphia.; University of Pennsylvania, Philadelphia.; Johns Hopkins University, Baltimore, Maryland.; Massachusetts General Hospital, Boston.; Children&amp;apos;s National Hospital, Washington, DC.; Boston Children&amp;apos;s Hospital, Boston, Massachusetts.; Chicago, Illinois.; Saint Luke&amp;apos;s Health System, Kansas City, Missouri.; Vanderbilt University, Nashville, Tennessee.; Northwestern University, Chicago, Illinois.; SSM Health-St. Mary&amp;apos;s Hospital, St. Louis. Missouri.; University of Utah, Salt Lake City.; State University of New York at Buffalo.; University of South Florida, Tampa.; University of Kansas Medical Center, Kansas City.; American College of Rheumatology, Atlanta, Georgia.; Cleveland Clinic Foundation, Cleveland, Ohio.; American College of Rheumatology, Atlanta, Georgia.; University of Kansas Medical Center, Kansas City, and McMaster University, Hamilton, Ontario, Canada.&lt;/_author_adr&gt;&lt;_collection_scope&gt;SCI;SCIE&lt;/_collection_scope&gt;&lt;_created&gt;64242000&lt;/_created&gt;&lt;_date&gt;2021-08-01&lt;/_date&gt;&lt;_date_display&gt;2021 Aug&lt;/_date_display&gt;&lt;_db_updated&gt;PubMed&lt;/_db_updated&gt;&lt;_doi&gt;10.1002/art.41774&lt;/_doi&gt;&lt;_impact_factor&gt;  10.995&lt;/_impact_factor&gt;&lt;_isbn&gt;2326-5205 (Electronic); 2326-5191 (Linking)&lt;/_isbn&gt;&lt;_issue&gt;8&lt;/_issue&gt;&lt;_journal&gt;Arthritis Rheumatol&lt;/_journal&gt;&lt;_language&gt;eng&lt;/_language&gt;&lt;_modified&gt;64242000&lt;/_modified&gt;&lt;_ori_publication&gt;(c) 2021 American College of Rheumatology. This article has been contributed to_x000d__x000a_      by US Government employees and their work is in the public domain in the USA.&lt;/_ori_publication&gt;&lt;_pages&gt;1349-1365&lt;/_pages&gt;&lt;_subject_headings&gt;Disease Management; Evidence-Based Medicine/*standards; *Giant Cell Arteritis/diagnosis/drug therapy; Humans; Immunosuppressive Agents/*therapeutic use; Rheumatology/*standards; *Takayasu Arteritis/diagnosis/drug therapy; United States&lt;/_subject_headings&gt;&lt;_tertiary_title&gt;Arthritis &amp;amp; rheumatology (Hoboken, N.J.)&lt;/_tertiary_title&gt;&lt;_type_work&gt;Journal Article; Practice Guideline; Research Support, Non-U.S. Gov&amp;apos;t; Systematic Review&lt;/_type_work&gt;&lt;_url&gt;http://www.ncbi.nlm.nih.gov/entrez/query.fcgi?cmd=Retrieve&amp;amp;db=pubmed&amp;amp;dopt=Abstract&amp;amp;list_uids=34235884&amp;amp;query_hl=1&lt;/_url&gt;&lt;_volume&gt;73&lt;/_volume&gt;&lt;/Details&gt;&lt;Extra&gt;&lt;DBUID&gt;{F96A950B-833F-4880-A151-76DA2D6A2879}&lt;/DBUID&gt;&lt;/Extra&gt;&lt;/Item&gt;&lt;/References&gt;&lt;/Group&gt;&lt;/Citation&gt;_x000a_"/>
    <w:docVar w:name="NE.Ref{1A0924CA-1DA0-4564-A7AC-BAFB30FC7B7B}" w:val=" ADDIN NE.Ref.{1A0924CA-1DA0-4564-A7AC-BAFB30FC7B7B}&lt;Citation&gt;&lt;Group&gt;&lt;References&gt;&lt;Item&gt;&lt;ID&gt;771&lt;/ID&gt;&lt;UID&gt;{283C5CFB-1994-4580-8491-5943C0616178}&lt;/UID&gt;&lt;Title&gt;Humoral immune response after different SARS-CoV-2 vaccination regimens&lt;/Title&gt;&lt;Template&gt;Journal Article&lt;/Template&gt;&lt;Star&gt;0&lt;/Star&gt;&lt;Tag&gt;0&lt;/Tag&gt;&lt;Author&gt;Rose, R; Neumann, F; Grobe, O; Lorentz, T; Fickenscher, H; Krumbholz, A&lt;/Author&gt;&lt;Year&gt;2022&lt;/Year&gt;&lt;Details&gt;&lt;_accession_num&gt;35057798&lt;/_accession_num&gt;&lt;_author_adr&gt;Institut fur Infektionsmedizin, Christian-Albrechts-Universitat zu Kiel und Universitatsklinikum Schleswig Holstein, Campus Kiel, Brunswiker Strasse 4, D-24105, Kiel, Germany.; Labor Dr. Krause und Kollegen MVZ GmbH, Steenbeker Weg 23, D-24106, Kiel, Germany.; Labor Dr. Krause und Kollegen MVZ GmbH, Steenbeker Weg 23, D-24106, Kiel, Germany.; Labor Dr. Krause und Kollegen MVZ GmbH, Steenbeker Weg 23, D-24106, Kiel, Germany.; Institut fur Infektionsmedizin, Christian-Albrechts-Universitat zu Kiel und Universitatsklinikum Schleswig Holstein, Campus Kiel, Brunswiker Strasse 4, D-24105, Kiel, Germany.; Institut fur Infektionsmedizin, Christian-Albrechts-Universitat zu Kiel und Universitatsklinikum Schleswig Holstein, Campus Kiel, Brunswiker Strasse 4, D-24105, Kiel, Germany. krumbholz@infmed.uni-kiel.de.; Labor Dr. Krause und Kollegen MVZ GmbH, Steenbeker Weg 23, D-24106, Kiel, Germany. krumbholz@infmed.uni-kiel.de.&lt;/_author_adr&gt;&lt;_collection_scope&gt;SCI;SCIE&lt;/_collection_scope&gt;&lt;_created&gt;64438435&lt;/_created&gt;&lt;_date&gt;2022-01-21&lt;/_date&gt;&lt;_date_display&gt;2022 Jan 21&lt;/_date_display&gt;&lt;_db_updated&gt;PubMed&lt;/_db_updated&gt;&lt;_doi&gt;10.1186/s12916-021-02231-x&lt;/_doi&gt;&lt;_impact_factor&gt;   8.775&lt;/_impact_factor&gt;&lt;_isbn&gt;1741-7015 (Electronic); 1741-7015 (Linking)&lt;/_isbn&gt;&lt;_issue&gt;1&lt;/_issue&gt;&lt;_journal&gt;BMC Med&lt;/_journal&gt;&lt;_keywords&gt;*COVID-19; *Immunoglobulin G; *Maturity process; *Vaccination schemes; *Virus neutralisation; *Virus variants of concern&lt;/_keywords&gt;&lt;_language&gt;eng&lt;/_language&gt;&lt;_modified&gt;64438435&lt;/_modified&gt;&lt;_ori_publication&gt;(c) 2022. The Author(s).&lt;/_ori_publication&gt;&lt;_pages&gt;31&lt;/_pages&gt;&lt;_subject_headings&gt;Antibodies, Viral; BNT162 Vaccine; *COVID-19; COVID-19 Vaccines; ChAdOx1 nCoV-19; Humans; Immunity, Humoral; *SARS-CoV-2; Vaccination; Vaccines, Synthetic; mRNA Vaccines&lt;/_subject_headings&gt;&lt;_tertiary_title&gt;BMC medicine&lt;/_tertiary_title&gt;&lt;_type_work&gt;Journal Article&lt;/_type_work&gt;&lt;_url&gt;http://www.ncbi.nlm.nih.gov/entrez/query.fcgi?cmd=Retrieve&amp;amp;db=pubmed&amp;amp;dopt=Abstract&amp;amp;list_uids=35057798&amp;amp;query_hl=1&lt;/_url&gt;&lt;_volume&gt;20&lt;/_volume&gt;&lt;/Details&gt;&lt;Extra&gt;&lt;DBUID&gt;{F96A950B-833F-4880-A151-76DA2D6A2879}&lt;/DBUID&gt;&lt;/Extra&gt;&lt;/Item&gt;&lt;/References&gt;&lt;/Group&gt;&lt;/Citation&gt;_x000a_"/>
    <w:docVar w:name="NE.Ref{2C650AEB-B8A5-4A4E-B2E4-13F919FF59C5}" w:val=" ADDIN NE.Ref.{2C650AEB-B8A5-4A4E-B2E4-13F919FF59C5}&lt;Citation&gt;&lt;Group&gt;&lt;References&gt;&lt;Item&gt;&lt;ID&gt;737&lt;/ID&gt;&lt;UID&gt;{322E1491-92E5-4E03-9B7A-08E4375813BF}&lt;/UID&gt;&lt;Title&gt;COVID-19 vaccine development: milestones, lessons and prospects&lt;/Title&gt;&lt;Template&gt;Journal Article&lt;/Template&gt;&lt;Star&gt;0&lt;/Star&gt;&lt;Tag&gt;0&lt;/Tag&gt;&lt;Author&gt;Li, M; Wang, H; Tian, L; Pang, Z; Yang, Q; Huang, T; Fan, J; Song, L; Tong, Y; Fan, H&lt;/Author&gt;&lt;Year&gt;2022&lt;/Year&gt;&lt;Details&gt;&lt;_accession_num&gt;35504917&lt;/_accession_num&gt;&lt;_author_adr&gt;College of Life Science and Technology, Beijing University of Chemical Technology, Beijing, China.; Laboratory for Clinical Immunology, Harbin Children&amp;apos;s Hospital, Harbin, China.; College of Life Science and Technology, Beijing University of Chemical Technology, Beijing, China.; College of Life Science and Technology, Beijing University of Chemical Technology, Beijing, China.; College of Materials Science and Engineering, Beijing University of Chemical Technology, Beijing, China.; College of Life Science and Technology, Beijing University of Chemical Technology, Beijing, China.; Institute of Cerebrovascular Disease Research and Department of Neurology, Xuanwu Hospital of Capital Medical University, Beijing, China.; College of Life Science and Technology, Beijing University of Chemical Technology, Beijing, China. songlihua@mail.buct.edu.cn.; College of Life Science and Technology, Beijing University of Chemical Technology, Beijing, China. tongyigang@mail.buct.edu.cn.; Beijing Advanced Innovation Center for Soft Matter Science and Engineering, Beijing University of Chemical Technology, Beijing, China. tongyigang@mail.buct.edu.cn.; College of Life Science and Technology, Beijing University of Chemical Technology, Beijing, China. fanhuahao@mail.buct.edu.cn.&lt;/_author_adr&gt;&lt;_date_display&gt;2022 May 3&lt;/_date_display&gt;&lt;_date&gt;2022-05-03&lt;/_date&gt;&lt;_doi&gt;10.1038/s41392-022-00996-y&lt;/_doi&gt;&lt;_isbn&gt;2059-3635 (Electronic); 2059-3635 (Linking)&lt;/_isbn&gt;&lt;_issue&gt;1&lt;/_issue&gt;&lt;_journal&gt;Signal Transduct Target Ther&lt;/_journal&gt;&lt;_language&gt;eng&lt;/_language&gt;&lt;_ori_publication&gt;(c) 2022. The Author(s).&lt;/_ori_publication&gt;&lt;_pages&gt;146&lt;/_pages&gt;&lt;_subject_headings&gt;Aged; COVID-19/prevention &amp;amp; control; *COVID-19 Vaccines/adverse effects/immunology/therapeutic use; Female; Humans; Pregnancy; Protein Subunits; SARS-CoV-2/genetics; Vaccines, Virus-Like Particle&lt;/_subject_headings&gt;&lt;_tertiary_title&gt;Signal transduction and targeted therapy&lt;/_tertiary_title&gt;&lt;_type_work&gt;Journal Article; Review; Research Support, Non-U.S. Gov&amp;apos;t&lt;/_type_work&gt;&lt;_url&gt;http://www.ncbi.nlm.nih.gov/entrez/query.fcgi?cmd=Retrieve&amp;amp;db=pubmed&amp;amp;dopt=Abstract&amp;amp;list_uids=35504917&amp;amp;query_hl=1&lt;/_url&gt;&lt;_volume&gt;7&lt;/_volume&gt;&lt;_created&gt;64438369&lt;/_created&gt;&lt;_modified&gt;64438369&lt;/_modified&gt;&lt;_db_updated&gt;PubMed&lt;/_db_updated&gt;&lt;/Details&gt;&lt;Extra&gt;&lt;DBUID&gt;{F96A950B-833F-4880-A151-76DA2D6A2879}&lt;/DBUID&gt;&lt;/Extra&gt;&lt;/Item&gt;&lt;/References&gt;&lt;/Group&gt;&lt;/Citation&gt;_x000a_"/>
    <w:docVar w:name="NE.Ref{492C36A8-C3BD-4059-92CC-7E0286F3A1F0}" w:val=" ADDIN NE.Ref.{492C36A8-C3BD-4059-92CC-7E0286F3A1F0}&lt;Citation&gt;&lt;Group&gt;&lt;References&gt;&lt;Item&gt;&lt;ID&gt;758&lt;/ID&gt;&lt;UID&gt;{87688B6F-A23D-4D1E-A663-6DA0C80A16AA}&lt;/UID&gt;&lt;Title&gt;Disease activity and humoral response in patients with inflammatory rheumatic diseases after two doses of the Pfizer mRNA vaccine against SARS-CoV-2&lt;/Title&gt;&lt;Template&gt;Journal Article&lt;/Template&gt;&lt;Star&gt;0&lt;/Star&gt;&lt;Tag&gt;0&lt;/Tag&gt;&lt;Author&gt;Braun-Moscovici, Y; Kaplan, M; Braun, M; Markovits, D; Giryes, S; Toledano, K; Tavor, Y; Dolnikov, K; Balbir-Gurman, A&lt;/Author&gt;&lt;Year&gt;2021&lt;/Year&gt;&lt;Details&gt;&lt;_accession_num&gt;34144967&lt;/_accession_num&gt;&lt;_author_adr&gt;B. Shine Department of Rheumatology, Rambam Health Care Campus, Haifa, Israel y_braun@rambam.health.gov.il.; The Ruth and Bruce Rappaport Faculty of Medicine, Technion Israel Institute of Technology, Haifa, Israel.; The Ruth and Bruce Rappaport Faculty of Medicine, Technion Israel Institute of Technology, Haifa, Israel.; Biochemistry Laboratory, Rambam Health Care Campus, Haifa, Israel.; Bioinformatics, The Hebrew University of Jerusalem Faculty of Medicine, Jerusalem,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lt;/_author_adr&gt;&lt;_collection_scope&gt;SCI;SCIE&lt;/_collection_scope&gt;&lt;_created&gt;64438402&lt;/_created&gt;&lt;_date&gt;2021-10-01&lt;/_date&gt;&lt;_date_display&gt;2021 Oct&lt;/_date_display&gt;&lt;_db_updated&gt;PubMed&lt;/_db_updated&gt;&lt;_doi&gt;10.1136/annrheumdis-2021-220503&lt;/_doi&gt;&lt;_impact_factor&gt;  19.103&lt;/_impact_factor&gt;&lt;_isbn&gt;1468-2060 (Electronic); 0003-4967 (Linking)&lt;/_isbn&gt;&lt;_issue&gt;10&lt;/_issue&gt;&lt;_journal&gt;Ann Rheum Dis&lt;/_journal&gt;&lt;_keywords&gt;*COVID-19; *antirheumatic agents; *autoimmune diseases; *biological therapy; *vaccination&lt;/_keywords&gt;&lt;_language&gt;eng&lt;/_language&gt;&lt;_modified&gt;64438402&lt;/_modified&gt;&lt;_ori_publication&gt;(c) Author(s) (or their employer(s)) 2021. No commercial re-use. See rights and_x000d__x000a_      permissions. Published by BMJ.&lt;/_ori_publication&gt;&lt;_pages&gt;1317-1321&lt;/_pages&gt;&lt;_subject_headings&gt;Adult; Aged; Antibodies, Neutralizing/immunology; Antibodies, Viral/immunology; Antirheumatic Agents; BNT162 Vaccine; COVID-19/*prevention &amp;amp; control; COVID-19 Vaccines/*immunology; Female; Humans; Immunocompromised Host/*immunology; Immunogenicity, Vaccine/*immunology; Male; Middle Aged; Rheumatic Diseases/*immunology; SARS-CoV-2&lt;/_subject_headings&gt;&lt;_tertiary_title&gt;Annals of the rheumatic diseases&lt;/_tertiary_title&gt;&lt;_type_work&gt;Clinical Study; Journal Article&lt;/_type_work&gt;&lt;_url&gt;http://www.ncbi.nlm.nih.gov/entrez/query.fcgi?cmd=Retrieve&amp;amp;db=pubmed&amp;amp;dopt=Abstract&amp;amp;list_uids=34144967&amp;amp;query_hl=1&lt;/_url&gt;&lt;_volume&gt;80&lt;/_volume&gt;&lt;/Details&gt;&lt;Extra&gt;&lt;DBUID&gt;{F96A950B-833F-4880-A151-76DA2D6A2879}&lt;/DBUID&gt;&lt;/Extra&gt;&lt;/Item&gt;&lt;/References&gt;&lt;/Group&gt;&lt;Group&gt;&lt;References&gt;&lt;Item&gt;&lt;ID&gt;760&lt;/ID&gt;&lt;UID&gt;{8DABDE08-EACD-4695-97A4-157351D67AAA}&lt;/UID&gt;&lt;Title&gt;Safety of vaccination against SARS-CoV-2 in people with rheumatic and musculoskeletal diseases: results from the EULAR Coronavirus Vaccine (COVAX) physician-reported registry&lt;/Title&gt;&lt;Template&gt;Journal Article&lt;/Template&gt;&lt;Star&gt;0&lt;/Star&gt;&lt;Tag&gt;0&lt;/Tag&gt;&lt;Author&gt;Machado, P M; Lawson-Tovey, S; Strangfeld, A; Mateus, E F; Hyrich, K L; Gossec, L; Carmona, L; Rodrigues, A; Raffeiner, B; Duarte, C; Hachulla, E; Veillard, E; Strakova, E; Burmester, G R; Yardimci, G K; Gomez-Puerta, J A; Zepa, J; Kearsley-Fleet, L; Trefond, L; Cunha, M; Mosca, M; Cornalba, M; Soubrier, M; Roux, N; Brocq, O; Durez, P; Conway, R; Goulenok, T; Bijlsma, J W; McInnes, I B; Mariette, X&lt;/Author&gt;&lt;Year&gt;2022&lt;/Year&gt;&lt;Details&gt;&lt;_accession_num&gt;34972811&lt;/_accession_num&gt;&lt;_author_adr&gt;Centre for Rheumatology &amp;amp; Department of Neuromuscular Diseases, University College London (UCL), London, UK p.machado@ucl.ac.uk.; National Institute for Health Research (NIHR) University College London Hospitals Biomedical Research Centre, University College London Hospitals NHS Foundation Trust, London, UK.; Department of Rheumatology, Northwick Park Hospital, London North West University Healthcare NHS Trust, London, UK.;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Epidemiology and Health Care Research, German Rheumatism Research Center (DRFZ Berlin), Berlin, Germany.; People with Arthritis/Rheumatism in Europe (PARE), European Alliance of Associations for Rheumatology (EULAR), Kilchberg, Switzerland.; Portuguese League Against Rheumatic Diseases (LPCDR), Lisbon, Portugal.;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Institut Pierre Louis d&amp;apos;Epidemiologie et de Sante Publique, INSERM, Sorbonne Universite, Paris, France.; Department of Rheumatology, Pitie-Salpetriere hospital, AP-HP, Paris, France.; Instituto de Salud Musculoesqueletica, Madrid, Spain.; Reuma.pt, Sociedade Portuguesa de Reumatologia, Lisbon, Portugal.; EpiDoC unit, CEDOC, Nova Medical School, Lisbon, Portugal.; Rheumatology Unit, Hospital dos Lusiadas, Lisbon, Portugal.; Department of Rheumatology, Central Hospital of Bolzano, Bolzano, Italy.; Reuma.pt, Sociedade Portuguesa de Reumatologia, Lisbon, Portugal.; Department of Rheumatology, Centro Hospitalar e Universitario de Coimbra, Coimbra, Portugal.; Coimbra Institute for Clinical and Biomedical Research, Faculty of Medicine, University of Coimbra, Coimbra, Portugal.; Departement de Medecine Interne et Immunologie Clinique, CHU Lille, Referral Center for Rare Systemic Autoimmune Diseases North and Northwest of France, INSERM U995, Lille Inflammation Research International Center (LIRIC), University of Lille, Lille, France.; Cabinet de Rhumatologie des &amp;quot;Marines de Chasles&amp;quot;, Saint Malo, France.; Department of Internal Medicine, Faculty Hospital Presov, Presov, Slovakia.; Department of Rheumatology and Clinical Immunology, Charite - Universitatsmedizin Berlin, Berlin, Germany.; Division of Rheumatology, Department of Internal Medicine, Hacettepe University School of Medicine, Ankara, Turkey.; Department of Rheumaology, Hospital Clinic, Barcelona, Spain.; University of Barcelona, Barcelona, Spain.; Pauls Stradins Clinical University Hospital, Riga, Latvia.; Riga Stradins University, Riga, Latvia.; Centre for Epidemiology Versus Arthritis, Centre for Musculoskeletal Research, University of Manchester, Manchester, UK.; Universite Clermont Auvergne, CHU Clermont-Ferrand, Service de Medecine Interne,  Hopital Gabriel Montpied, INSERM U1071, Clermont-Ferrand, France.; Reuma.pt, Sociedade Portuguesa de Reumatologia, Lisbon, Portugal.; Hospital Garcia de Orta EPE, Almada, Setubal, Portugal.; University of Pisa and Azienda Ospedaliero Universitaria Pisana, Pisa, Italy.; Dipartimento di Reumatologia e Scienze Mediche, ASST Gaetano Pini-CTO, Milan, Italy.; Department of Rheumatology, CHU Clermont-Ferrand, Hopital Gabriel Montpied, Clermont-Ferrand, France.; Service de Rhumatologie, Hopital Robert Schuman, Metz, France.; Department of Rheumatology, Princess Grace Hospital, Monaco.; University Hospital Saint-Luc, Brussels, Belgium.; Department of Rheumatology, St. James&amp;apos;s Hospital, Dublin, Ireland.; Service de Medecine Interne, Hopital Bichat-Claude Bernard, Assistance Publique Hopitaux de Paris, Universite de Paris, Paris, France.; Department of Rheumatology and Clinical Immunology, University Medical Center Utrecht, Utrecht, Netherlands.; Institute of Infection, Immunity and Inflammation, University of Glasgow, Glasgow, UK.; Department of Rheumatology, Universite Paris-Saclay, Assistance Publique-Hopitaux de Paris, Hopital Bicetre, INSERM UMR1184, Le Kremlin Bicetre, Paris, France.&lt;/_author_adr&gt;&lt;_collection_scope&gt;SCI;SCIE&lt;/_collection_scope&gt;&lt;_created&gt;64438403&lt;/_created&gt;&lt;_date&gt;2022-05-01&lt;/_date&gt;&lt;_date_display&gt;2022 May&lt;/_date_display&gt;&lt;_db_updated&gt;PubMed&lt;/_db_updated&gt;&lt;_doi&gt;10.1136/annrheumdis-2021-221490&lt;/_doi&gt;&lt;_impact_factor&gt;  19.103&lt;/_impact_factor&gt;&lt;_isbn&gt;1468-2060 (Electronic); 0003-4967 (Linking)&lt;/_isbn&gt;&lt;_issue&gt;5&lt;/_issue&gt;&lt;_journal&gt;Ann Rheum Dis&lt;/_journal&gt;&lt;_keywords&gt;*COVID-19; *antirheumatic agents; *autoimmune diseases; *epidemiology; *vaccination&lt;/_keywords&gt;&lt;_language&gt;eng&lt;/_language&gt;&lt;_modified&gt;64438403&lt;/_modified&gt;&lt;_ori_publication&gt;(c) Author(s) (or their employer(s)) 2022. No commercial re-use. See rights and_x000d__x000a_      permissions. Published by BMJ.&lt;/_ori_publication&gt;&lt;_pages&gt;695-709&lt;/_pages&gt;&lt;_subject_headings&gt;Aged; *Antirheumatic Agents/adverse effects; *COVID-19/epidemiology/prevention &amp;amp; control; COVID-19 Vaccines/adverse effects; Female; Humans; Immunosuppressive Agents/adverse effects; Male; Middle Aged; Muscular Diseases; *Musculoskeletal Diseases/chemically induced/drug therapy/epidemiology; Registries; *Rheumatic Diseases/drug therapy; Rheumatologists; SARS-CoV-2; Vaccination/adverse effects&lt;/_subject_headings&gt;&lt;_tertiary_title&gt;Annals of the rheumatic diseases&lt;/_tertiary_title&gt;&lt;_type_work&gt;Journal Article&lt;/_type_work&gt;&lt;_url&gt;http://www.ncbi.nlm.nih.gov/entrez/query.fcgi?cmd=Retrieve&amp;amp;db=pubmed&amp;amp;dopt=Abstract&amp;amp;list_uids=34972811&amp;amp;query_hl=1&lt;/_url&gt;&lt;_volume&gt;81&lt;/_volume&gt;&lt;/Details&gt;&lt;Extra&gt;&lt;DBUID&gt;{F96A950B-833F-4880-A151-76DA2D6A2879}&lt;/DBUID&gt;&lt;/Extra&gt;&lt;/Item&gt;&lt;/References&gt;&lt;/Group&gt;&lt;/Citation&gt;_x000a_"/>
    <w:docVar w:name="NE.Ref{501D9969-7E5B-45FF-90F0-34786094E30C}" w:val=" ADDIN NE.Ref.{501D9969-7E5B-45FF-90F0-34786094E30C}&lt;Citation&gt;&lt;Group&gt;&lt;References&gt;&lt;Item&gt;&lt;ID&gt;742&lt;/ID&gt;&lt;UID&gt;{3432A116-6573-43A4-955E-389C940EFCC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4438390&lt;/_created&gt;&lt;_date&gt;1994-06-01&lt;/_date&gt;&lt;_date_display&gt;1994 Jun 1&lt;/_date_display&gt;&lt;_db_updated&gt;PubMed&lt;/_db_updated&gt;&lt;_doi&gt;10.7326/0003-4819-120-11-199406010-00004&lt;/_doi&gt;&lt;_impact_factor&gt;  25.391&lt;/_impact_factor&gt;&lt;_isbn&gt;0003-4819 (Print); 0003-4819 (Linking)&lt;/_isbn&gt;&lt;_issue&gt;11&lt;/_issue&gt;&lt;_journal&gt;Ann Intern Med&lt;/_journal&gt;&lt;_language&gt;eng&lt;/_language&gt;&lt;_modified&gt;64438390&lt;/_modified&gt;&lt;_pages&gt;919-29&lt;/_pages&gt;&lt;_subject_headings&gt;Adolescent; Adult; Angiography; Child; Diagnosis, Differential; Female; HLA Antigens; Humans; Male; Middle Aged; Pregnancy; Pregnancy Complications, Cardiovascular/diagnosis/therapy; Prospective Studies; Statistics as Topic; Takayasu Arteritis/*diagnosis/diagnostic imaging/immunology/*therapy; Treatment Outcome&lt;/_subject_heading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F96A950B-833F-4880-A151-76DA2D6A2879}&lt;/DBUID&gt;&lt;/Extra&gt;&lt;/Item&gt;&lt;/References&gt;&lt;/Group&gt;&lt;/Citation&gt;_x000a_"/>
    <w:docVar w:name="NE.Ref{55DE37E6-86E4-4A58-AC9F-1B941C9E79ED}" w:val=" ADDIN NE.Ref.{55DE37E6-86E4-4A58-AC9F-1B941C9E79ED}&lt;Citation&gt;&lt;Group&gt;&lt;References&gt;&lt;Item&gt;&lt;ID&gt;749&lt;/ID&gt;&lt;UID&gt;{B7A69303-7DEC-4D15-970D-7C7EC0ECC2CD}&lt;/UID&gt;&lt;Title&gt;Immunogenicity and safety of the CoronaVac inactivated vaccine in patients with autoimmune rheumatic diseases: a phase 4 trial&lt;/Title&gt;&lt;Template&gt;Journal Article&lt;/Template&gt;&lt;Star&gt;0&lt;/Star&gt;&lt;Tag&gt;0&lt;/Tag&gt;&lt;Author&gt;Medeiros-Ribeiro, A C; Aikawa, N E; Saad, CGS; Yuki, EFN; Pedrosa, T; Fusco, SRG; Rojo, P T; Pereira, RMR; Shinjo, S K; Andrade, DCO; Sampaio-Barros, P D; Ribeiro, C T; Deveza, GBH; Martins, VAO; Silva, C A; Lopes, M H; Duarte, AJS; Antonangelo, L; Sabino, E C; Kallas, E G; Pasoto, S G; Bonfa, E&lt;/Author&gt;&lt;Year&gt;2021&lt;/Year&gt;&lt;Details&gt;&lt;_accession_num&gt;34331051&lt;/_accession_num&gt;&lt;_author_adr&gt;Rheumatology Division, Hospital das Clinicas HCFMUSP, Faculdade de Medicina, Universidade de Sao Paulo, Sao Paulo, Brazil.; Rheumatology Division, Hospital das Clinicas HCFMUSP, Faculdade de Medicina, Universidade de Sao Paulo, Sao Paulo, Brazil.; Pediatric Rheumatology Unit, Instituto da Crianca,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Pediatric Rheumatology Unit, Instituto da Crianca, Hospital das Clinicas HCFMUSP, Faculdade de Medicina, Universidade de Sao Paulo, Sao Paulo, Brazil.; Infectious Disease Department, Hospital das Clinicas HCFMUSP, Faculdade de Medicina, Universidade de Sao Paulo, Sao Paulo, Brazil.; Central Laboratory Division, Hospital das Clinicas HCFMUSP, Faculdade de Medicina, Universidade de Sao Paulo, Sao Paulo, Brazil.; Central Laboratory Division, Hospital das Clinicas HCFMUSP, Faculdade de Medicina, Universidade de Sao Paulo, Sao Paulo, Brazil.; Infectious Disease Department, Hospital das Clinicas HCFMUSP, Faculdade de Medicina, Universidade de Sao Paulo, Sao Paulo, Brazil.; Instituto de Medicina Tropical, Faculdade de Medicina, Universidade de Sao Paulo, Sao Paulo, Brazil.; Infectious Disease Department,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eloisa.bonfa@hc.fm.usp.br.&lt;/_author_adr&gt;&lt;_collection_scope&gt;SCI;SCIE&lt;/_collection_scope&gt;&lt;_created&gt;64438399&lt;/_created&gt;&lt;_date&gt;2021-10-01&lt;/_date&gt;&lt;_date_display&gt;2021 Oct&lt;/_date_display&gt;&lt;_db_updated&gt;PubMed&lt;/_db_updated&gt;&lt;_doi&gt;10.1038/s41591-021-01469-5&lt;/_doi&gt;&lt;_impact_factor&gt;  53.440&lt;/_impact_factor&gt;&lt;_isbn&gt;1546-170X (Electronic); 1078-8956 (Linking)&lt;/_isbn&gt;&lt;_issue&gt;10&lt;/_issue&gt;&lt;_journal&gt;Nat Med&lt;/_journal&gt;&lt;_language&gt;eng&lt;/_language&gt;&lt;_modified&gt;64438399&lt;/_modified&gt;&lt;_ori_publication&gt;(c) 2021. The Author(s), under exclusive licence to Springer Nature America, Inc.&lt;/_ori_publication&gt;&lt;_pages&gt;1744-1751&lt;/_pages&gt;&lt;_subject_headings&gt;Adult; Antibodies, Neutralizing/biosynthesis/immunology; Antibodies, Viral/*biosynthesis/immunology; Autoimmune Diseases/*complications; COVID-19/complications/*prevention &amp;amp; control/virology; COVID-19 Vaccines/*adverse effects/*immunology; Female; Humans; Male; Middle Aged; Rheumatic Diseases/*complications&lt;/_subject_headings&gt;&lt;_tertiary_title&gt;Nature medicine&lt;/_tertiary_title&gt;&lt;_type_work&gt;Clinical Trial, Phase IV; Journal Article; Research Support, Non-U.S. Gov&amp;apos;t&lt;/_type_work&gt;&lt;_url&gt;http://www.ncbi.nlm.nih.gov/entrez/query.fcgi?cmd=Retrieve&amp;amp;db=pubmed&amp;amp;dopt=Abstract&amp;amp;list_uids=34331051&amp;amp;query_hl=1&lt;/_url&gt;&lt;_volume&gt;27&lt;/_volume&gt;&lt;/Details&gt;&lt;Extra&gt;&lt;DBUID&gt;{F96A950B-833F-4880-A151-76DA2D6A2879}&lt;/DBUID&gt;&lt;/Extra&gt;&lt;/Item&gt;&lt;/References&gt;&lt;/Group&gt;&lt;Group&gt;&lt;References&gt;&lt;Item&gt;&lt;ID&gt;750&lt;/ID&gt;&lt;UID&gt;{2399E708-BAE9-4256-8110-3F2DEDD4E4ED}&lt;/UID&gt;&lt;Title&gt;Safety and disease flare of autoimmune inflammatory rheumatic diseases: a large real-world survey on inactivated COVID-19 vaccines&lt;/Title&gt;&lt;Template&gt;Journal Article&lt;/Template&gt;&lt;Star&gt;0&lt;/Star&gt;&lt;Tag&gt;0&lt;/Tag&gt;&lt;Author&gt;Fan, Y; Geng, Y; Wang, Y; Deng, X; Li, G; Zhao, J; Ji, L; Zhang, X; Song, Z; Zhang, H; Sun, X; Gao, D; Xie, W; Huang, H; Hao, Y; Zhang, Z&lt;/Author&gt;&lt;Year&gt;2022&lt;/Year&gt;&lt;Details&gt;&lt;_accession_num&gt;34824048&lt;/_accession_num&gt;&lt;_author_adr&gt;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zhuoli.zhang@126.com.&lt;/_author_adr&gt;&lt;_collection_scope&gt;SCI;SCIE&lt;/_collection_scope&gt;&lt;_created&gt;64438399&lt;/_created&gt;&lt;_date&gt;2022-03-01&lt;/_date&gt;&lt;_date_display&gt;2022 Mar&lt;/_date_display&gt;&lt;_db_updated&gt;PubMed&lt;/_db_updated&gt;&lt;_doi&gt;10.1136/annrheumdis-2021-221736&lt;/_doi&gt;&lt;_impact_factor&gt;  19.103&lt;/_impact_factor&gt;&lt;_isbn&gt;1468-2060 (Electronic); 0003-4967 (Linking)&lt;/_isbn&gt;&lt;_issue&gt;3&lt;/_issue&gt;&lt;_journal&gt;Ann Rheum Dis&lt;/_journal&gt;&lt;_keywords&gt;*Covid-19; *autoimmune diseases; *vaccination&lt;/_keywords&gt;&lt;_language&gt;eng&lt;/_language&gt;&lt;_modified&gt;64438399&lt;/_modified&gt;&lt;_pages&gt;443-445&lt;/_pages&gt;&lt;_subject_headings&gt;Adult; Autoimmune Diseases/*immunology; COVID-19/*prevention &amp;amp; control; COVID-19 Vaccines/*adverse effects; Female; Humans; Male; Middle Aged; Rheumatic Diseases/*immunology; SARS-CoV-2/*immunology; Symptom Flare Up&lt;/_subject_headings&gt;&lt;_tertiary_title&gt;Annals of the rheumatic diseases&lt;/_tertiary_title&gt;&lt;_type_work&gt;Journal Article&lt;/_type_work&gt;&lt;_url&gt;http://www.ncbi.nlm.nih.gov/entrez/query.fcgi?cmd=Retrieve&amp;amp;db=pubmed&amp;amp;dopt=Abstract&amp;amp;list_uids=34824048&amp;amp;query_hl=1&lt;/_url&gt;&lt;_volume&gt;81&lt;/_volume&gt;&lt;/Details&gt;&lt;Extra&gt;&lt;DBUID&gt;{F96A950B-833F-4880-A151-76DA2D6A2879}&lt;/DBUID&gt;&lt;/Extra&gt;&lt;/Item&gt;&lt;/References&gt;&lt;/Group&gt;&lt;Group&gt;&lt;References&gt;&lt;Item&gt;&lt;ID&gt;751&lt;/ID&gt;&lt;UID&gt;{18FB3A30-C104-423C-864F-C575C88FC46D}&lt;/UID&gt;&lt;Title&gt;Safety of SARS-CoV-2 vaccination in patients with Behcet&amp;apos;s syndrome and familial  Mediterranean fever: a cross-sectional comparative study on the effects of M-RNA  based and inactivated vaccine&lt;/Title&gt;&lt;Template&gt;Journal Article&lt;/Template&gt;&lt;Star&gt;0&lt;/Star&gt;&lt;Tag&gt;0&lt;/Tag&gt;&lt;Author&gt;Ozdede, A; Guner, S; Ozcifci, G; Yurttas, B; Toker, Dincer Z; Atli, Z; Uygunoglu, U; Durmaz, E; Ucar, D; Ugurlu, S; Saip, S; Tabak, F; Hamuryudan, V; Seyahi, E&lt;/Author&gt;&lt;Year&gt;2022&lt;/Year&gt;&lt;Details&gt;&lt;_accession_num&gt;35376962&lt;/_accession_num&gt;&lt;_author_adr&gt;Division of Rheumatology, Department of Internal Medicine, Cerrahpasa Medical Faculty, Istanbul University-Cerrahpasa, Istanbul, Turkey.; Division of Rheumatology, Department of Internal Medicine, Cerrahpasa Medical Faculty, Istanbul University-Cerrahpasa, Istanbul, Turkey.; Division of Allergy, Immunology, and Rheumatology, Department of Pediatrics, Columbia University Irving Medical Center, New York, USA.; Division of Rheumatology, Department of Internal Medicine, Cerrahpasa Medical Faculty, Istanbul University-Cerrahpasa, Istanbul, Turkey.; Division of Rheumatology, Department of Internal Medicine, Cerrahpasa Medical Faculty, Istanbul University-Cerrahpasa, Istanbul, Turkey.; Biostatistics and Informatics, Department of Accounting and Taxation, Sinop University, Sinop, Turkey.; Department of Neurology, Cerrahpasa Medical Faculty, Istanbul University-Cerrahpasa, Istanbul, Turkey.; Department of Cardiology, Cerrahpasa Medical Faculty, Istanbul University-Cerrahpasa, Istanbul, Turkey.; Department of Ophthalmology, Cerrahpasa Medical Faculty, Istanbul University-Cerrahpasa, Istanbul, Turkey.; Division of Rheumatology, Department of Internal Medicine, Cerrahpasa Medical Faculty, Istanbul University-Cerrahpasa, Istanbul, Turkey.; Department of Neurology, Cerrahpasa Medical Faculty, Istanbul University-Cerrahpasa, Istanbul, Turkey.; Department of Infectious Disease and Clinical Microbiology, Cerrahpasa Medical Faculty, Istanbul University-Cerrahpasa, Istanbul, Turkey.; Division of Rheumatology, Department of Internal Medicine, Cerrahpasa Medical Faculty, Istanbul University-Cerrahpasa, Istanbul, Turkey.; Division of Rheumatology, Department of Internal Medicine, Cerrahpasa Medical Faculty, Istanbul University-Cerrahpasa, Istanbul, Turkey. eseyahi@yahoo.com.&lt;/_author_adr&gt;&lt;_collection_scope&gt;SCI;SCIE&lt;/_collection_scope&gt;&lt;_created&gt;64438400&lt;/_created&gt;&lt;_date&gt;2022-06-01&lt;/_date&gt;&lt;_date_display&gt;2022 Jun&lt;/_date_display&gt;&lt;_db_updated&gt;PubMed&lt;/_db_updated&gt;&lt;_doi&gt;10.1007/s00296-022-05119-y&lt;/_doi&gt;&lt;_impact_factor&gt;   2.631&lt;/_impact_factor&gt;&lt;_isbn&gt;1437-160X (Electronic); 0172-8172 (Linking)&lt;/_isbn&gt;&lt;_issue&gt;6&lt;/_issue&gt;&lt;_journal&gt;Rheumatol Int&lt;/_journal&gt;&lt;_keywords&gt;*Behcet&amp;apos;s syndrome; *COVID-19; *Familial Mediterranean fever; *Flares; *Side effects; *Vaccination&lt;/_keywords&gt;&lt;_language&gt;eng&lt;/_language&gt;&lt;_modified&gt;64438400&lt;/_modified&gt;&lt;_ori_publication&gt;(c) 2022. The Author(s), under exclusive licence to Springer-Verlag GmbH Germany,_x000d__x000a_      part of Springer Nature.&lt;/_ori_publication&gt;&lt;_pages&gt;973-987&lt;/_pages&gt;&lt;_subject_headings&gt;*Behcet Syndrome/complications; *COVID-19/prevention &amp;amp; control; COVID-19 Vaccines/adverse effects; Cross-Sectional Studies; *Familial Mediterranean Fever/complications; Humans; Pain/complications; RNA; *Rheumatic Diseases/complications; SARS-CoV-2; Vaccination/adverse effects; Vaccines, Inactivated&lt;/_subject_headings&gt;&lt;_tertiary_title&gt;Rheumatology international&lt;/_tertiary_title&gt;&lt;_type_work&gt;Journal Article&lt;/_type_work&gt;&lt;_url&gt;http://www.ncbi.nlm.nih.gov/entrez/query.fcgi?cmd=Retrieve&amp;amp;db=pubmed&amp;amp;dopt=Abstract&amp;amp;list_uids=35376962&amp;amp;query_hl=1&lt;/_url&gt;&lt;_volume&gt;42&lt;/_volume&gt;&lt;/Details&gt;&lt;Extra&gt;&lt;DBUID&gt;{F96A950B-833F-4880-A151-76DA2D6A2879}&lt;/DBUID&gt;&lt;/Extra&gt;&lt;/Item&gt;&lt;/References&gt;&lt;/Group&gt;&lt;Group&gt;&lt;References&gt;&lt;Item&gt;&lt;ID&gt;752&lt;/ID&gt;&lt;UID&gt;{751908F4-4628-4B67-9680-31BE611D80EF}&lt;/UID&gt;&lt;Title&gt;Safety of the ChAdOx1 nCoV-19 and the BBV152 vaccines in 724 patients with rheumatic diseases: a post-vaccination cross-sectional survey&lt;/Title&gt;&lt;Template&gt;Journal Article&lt;/Template&gt;&lt;Star&gt;0&lt;/Star&gt;&lt;Tag&gt;0&lt;/Tag&gt;&lt;Author&gt;Cherian, S; Paul, A; Ahmed, S; Alias, B; Manoj, M; Santhosh, A K; Varghese, D R; Krishnan, N; Shenoy, P&lt;/Author&gt;&lt;Year&gt;2021&lt;/Year&gt;&lt;Details&gt;&lt;_accession_num&gt;34142203&lt;/_accession_num&gt;&lt;_author_adr&gt;Centre for Arthritis and Rheumatism Excellence (CARE), Nettoor, Kochi, Kerala, 682040, India.; Centre for Arthritis and Rheumatism Excellence (CARE), Nettoor, Kochi, Kerala, 682040, India.; Clinical Immunology and Rheumatology, Kalinga Institute of Medical Sciences, Bhubaneswar, Odisha,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drdpshenoy@gmail.com.&lt;/_author_adr&gt;&lt;_collection_scope&gt;SCI;SCIE&lt;/_collection_scope&gt;&lt;_created&gt;64438400&lt;/_created&gt;&lt;_date&gt;2021-08-01&lt;/_date&gt;&lt;_date_display&gt;2021 Aug&lt;/_date_display&gt;&lt;_db_updated&gt;PubMed&lt;/_db_updated&gt;&lt;_doi&gt;10.1007/s00296-021-04917-0&lt;/_doi&gt;&lt;_impact_factor&gt;   2.631&lt;/_impact_factor&gt;&lt;_isbn&gt;1437-160X (Electronic); 0172-8172 (Linking)&lt;/_isbn&gt;&lt;_issue&gt;8&lt;/_issue&gt;&lt;_journal&gt;Rheumatol Int&lt;/_journal&gt;&lt;_keywords&gt;*Adenoviral vector; *Adjuvant; *Adverse effects; *Immunosuppressants; *Rheumatic diseases; *Vaccination; *Vaccine safety&lt;/_keywords&gt;&lt;_language&gt;eng&lt;/_language&gt;&lt;_modified&gt;64438400&lt;/_modified&gt;&lt;_pages&gt;1441-1445&lt;/_pages&gt;&lt;_subject_headings&gt;Aged; *Autoimmunity/drug effects; COVID-19 Vaccines/*administration &amp;amp; dosage/adverse effects; ChAdOx1 nCoV-19; Cross-Sectional Studies; Female; Humans; Immunocompromised Host; Immunosuppressive Agents/therapeutic use; Male; Middle Aged; Rheumatic Diseases/diagnosis/drug therapy/*immunology; Vaccination; Vaccines, Inactivated/administration &amp;amp; dosage/adverse effects&lt;/_subject_headings&gt;&lt;_tertiary_title&gt;Rheumatology international&lt;/_tertiary_title&gt;&lt;_type_work&gt;Journal Article&lt;/_type_work&gt;&lt;_url&gt;http://www.ncbi.nlm.nih.gov/entrez/query.fcgi?cmd=Retrieve&amp;amp;db=pubmed&amp;amp;dopt=Abstract&amp;amp;list_uids=34142203&amp;amp;query_hl=1&lt;/_url&gt;&lt;_volume&gt;41&lt;/_volume&gt;&lt;/Details&gt;&lt;Extra&gt;&lt;DBUID&gt;{F96A950B-833F-4880-A151-76DA2D6A2879}&lt;/DBUID&gt;&lt;/Extra&gt;&lt;/Item&gt;&lt;/References&gt;&lt;/Group&gt;&lt;/Citation&gt;_x000a_"/>
    <w:docVar w:name="NE.Ref{5BF59C30-A3B6-42C5-A837-A218660FFF41}" w:val=" ADDIN NE.Ref.{5BF59C30-A3B6-42C5-A837-A218660FFF41}&lt;Citation&gt;&lt;Group&gt;&lt;References&gt;&lt;Item&gt;&lt;ID&gt;594&lt;/ID&gt;&lt;UID&gt;{DE9EEBEB-A27B-40D9-B392-D143D861C379}&lt;/UID&gt;&lt;Title&gt;The American College of Rheumatology 1990 criteria for the classification of Takayasu arteritis&lt;/Title&gt;&lt;Template&gt;Journal Article&lt;/Template&gt;&lt;Star&gt;0&lt;/Star&gt;&lt;Tag&gt;0&lt;/Tag&gt;&lt;Author&gt;Arend, W P; Michel, B A; Bloch, D A; Hunder, G G; Calabrese, L H; Edworthy, S M; Fauci, A S; Leavitt, R Y; Lie, J T; Lightfoot, RW Jr; Et, Al.&lt;/Author&gt;&lt;Year&gt;1990&lt;/Year&gt;&lt;Details&gt;&lt;_accession_num&gt;1975175&lt;/_accession_num&gt;&lt;_author_adr&gt;University of Colorado Health Science Center, Denver.&lt;/_author_adr&gt;&lt;_created&gt;63957439&lt;/_created&gt;&lt;_date&gt;1990-08-01&lt;/_date&gt;&lt;_date_display&gt;1990 Aug&lt;/_date_display&gt;&lt;_db_updated&gt;PubMed&lt;/_db_updated&gt;&lt;_doi&gt;10.1002/art.1780330811&lt;/_doi&gt;&lt;_isbn&gt;0004-3591 (Print); 0004-3591 (Linking)&lt;/_isbn&gt;&lt;_issue&gt;8&lt;/_issue&gt;&lt;_journal&gt;Arthritis Rheum&lt;/_journal&gt;&lt;_language&gt;eng&lt;/_language&gt;&lt;_modified&gt;63957440&lt;/_modified&gt;&lt;_pages&gt;1129-34&lt;/_pages&gt;&lt;_subject_headings&gt;Adult; Aortic Arch Syndromes/*classification; Diagnostic Errors; Female; Humans; Male; *Rheumatology/methods/trends; Sensitivity and Specificity; *Societies, Medical; Takayasu Arteritis/*classification/diagnosis; Vasculitis/diagnosis&lt;/_subject_headings&gt;&lt;_tertiary_title&gt;Arthritis and rheumatism&lt;/_tertiary_title&gt;&lt;_type_work&gt;Journal Article; Research Support, U.S. Gov&amp;apos;t, P.H.S.&lt;/_type_work&gt;&lt;_url&gt;http://www.ncbi.nlm.nih.gov/entrez/query.fcgi?cmd=Retrieve&amp;amp;db=pubmed&amp;amp;dopt=Abstract&amp;amp;list_uids=1975175&amp;amp;query_hl=1&lt;/_url&gt;&lt;_volume&gt;33&lt;/_volume&gt;&lt;/Details&gt;&lt;Extra&gt;&lt;DBUID&gt;{F96A950B-833F-4880-A151-76DA2D6A2879}&lt;/DBUID&gt;&lt;/Extra&gt;&lt;/Item&gt;&lt;/References&gt;&lt;/Group&gt;&lt;/Citation&gt;_x000a_"/>
    <w:docVar w:name="NE.Ref{65A398E9-8B67-45DE-A8FA-A85057620572}" w:val=" ADDIN NE.Ref.{65A398E9-8B67-45DE-A8FA-A85057620572}&lt;Citation&gt;&lt;Group&gt;&lt;References&gt;&lt;Item&gt;&lt;ID&gt;738&lt;/ID&gt;&lt;UID&gt;{3746EB9C-83DE-4038-A4D8-19F074597401}&lt;/UID&gt;&lt;Title&gt;Progress of the COVID-19 vaccine effort: viruses, vaccines and variants versus efficacy, effectiveness and escape&lt;/Title&gt;&lt;Template&gt;Journal Article&lt;/Template&gt;&lt;Star&gt;0&lt;/Star&gt;&lt;Tag&gt;0&lt;/Tag&gt;&lt;Author&gt;Tregoning, J S; Flight, K E; Higham, S L; Wang, Z; Pierce, B F&lt;/Author&gt;&lt;Year&gt;2021&lt;/Year&gt;&lt;Details&gt;&lt;_accession_num&gt;34373623&lt;/_accession_num&gt;&lt;_author_adr&gt;Department of Infectious Disease, St Mary&amp;apos;s Campus, Imperial College London, London, UK. john.tregoning@imperial.ac.uk.; Department of Infectious Disease, St Mary&amp;apos;s Campus, Imperial College London, London, UK.; Department of Infectious Disease, St Mary&amp;apos;s Campus, Imperial College London, London, UK.; Department of Infectious Disease, St Mary&amp;apos;s Campus, Imperial College London, London, UK.; Department of Infectious Disease, St Mary&amp;apos;s Campus, Imperial College London, London, UK.&lt;/_author_adr&gt;&lt;_date_display&gt;2021 Oct&lt;/_date_display&gt;&lt;_date&gt;2021-10-01&lt;/_date&gt;&lt;_doi&gt;10.1038/s41577-021-00592-1&lt;/_doi&gt;&lt;_isbn&gt;1474-1741 (Electronic); 1474-1733 (Linking)&lt;/_isbn&gt;&lt;_issue&gt;10&lt;/_issue&gt;&lt;_journal&gt;Nat Rev Immunol&lt;/_journal&gt;&lt;_language&gt;eng&lt;/_language&gt;&lt;_ori_publication&gt;(c) 2021. Springer Nature Limited.&lt;/_ori_publication&gt;&lt;_pages&gt;626-636&lt;/_pages&gt;&lt;_subject_headings&gt;COVID-19 Vaccines/administration &amp;amp; dosage/*adverse_x000d__x000a_      effects/classification/immunology; Clinical Trials as Topic; Health Services Accessibility; Humans; SARS-CoV-2/classification/*genetics/immunology; World Health Organization&lt;/_subject_headings&gt;&lt;_tertiary_title&gt;Nature reviews. Immunology&lt;/_tertiary_title&gt;&lt;_type_work&gt;Journal Article; Review&lt;/_type_work&gt;&lt;_url&gt;http://www.ncbi.nlm.nih.gov/entrez/query.fcgi?cmd=Retrieve&amp;amp;db=pubmed&amp;amp;dopt=Abstract&amp;amp;list_uids=34373623&amp;amp;query_hl=1&lt;/_url&gt;&lt;_volume&gt;21&lt;/_volume&gt;&lt;_created&gt;64438380&lt;/_created&gt;&lt;_modified&gt;64438380&lt;/_modified&gt;&lt;_db_updated&gt;PubMed&lt;/_db_updated&gt;&lt;_impact_factor&gt;  53.106&lt;/_impact_factor&gt;&lt;_collection_scope&gt;SCI;SCIE&lt;/_collection_scope&gt;&lt;/Details&gt;&lt;Extra&gt;&lt;DBUID&gt;{F96A950B-833F-4880-A151-76DA2D6A2879}&lt;/DBUID&gt;&lt;/Extra&gt;&lt;/Item&gt;&lt;/References&gt;&lt;/Group&gt;&lt;/Citation&gt;_x000a_"/>
    <w:docVar w:name="NE.Ref{7218507D-1310-4587-B9D4-BBA0DBCADD96}" w:val=" ADDIN NE.Ref.{7218507D-1310-4587-B9D4-BBA0DBCADD96}&lt;Citation&gt;&lt;Group&gt;&lt;References&gt;&lt;Item&gt;&lt;ID&gt;737&lt;/ID&gt;&lt;UID&gt;{322E1491-92E5-4E03-9B7A-08E4375813BF}&lt;/UID&gt;&lt;Title&gt;COVID-19 vaccine development: milestones, lessons and prospects&lt;/Title&gt;&lt;Template&gt;Journal Article&lt;/Template&gt;&lt;Star&gt;0&lt;/Star&gt;&lt;Tag&gt;0&lt;/Tag&gt;&lt;Author&gt;Li, M; Wang, H; Tian, L; Pang, Z; Yang, Q; Huang, T; Fan, J; Song, L; Tong, Y; Fan, H&lt;/Author&gt;&lt;Year&gt;2022&lt;/Year&gt;&lt;Details&gt;&lt;_accession_num&gt;35504917&lt;/_accession_num&gt;&lt;_author_adr&gt;College of Life Science and Technology, Beijing University of Chemical Technology, Beijing, China.; Laboratory for Clinical Immunology, Harbin Children&amp;apos;s Hospital, Harbin, China.; College of Life Science and Technology, Beijing University of Chemical Technology, Beijing, China.; College of Life Science and Technology, Beijing University of Chemical Technology, Beijing, China.; College of Materials Science and Engineering, Beijing University of Chemical Technology, Beijing, China.; College of Life Science and Technology, Beijing University of Chemical Technology, Beijing, China.; Institute of Cerebrovascular Disease Research and Department of Neurology, Xuanwu Hospital of Capital Medical University, Beijing, China.; College of Life Science and Technology, Beijing University of Chemical Technology, Beijing, China. songlihua@mail.buct.edu.cn.; College of Life Science and Technology, Beijing University of Chemical Technology, Beijing, China. tongyigang@mail.buct.edu.cn.; Beijing Advanced Innovation Center for Soft Matter Science and Engineering, Beijing University of Chemical Technology, Beijing, China. tongyigang@mail.buct.edu.cn.; College of Life Science and Technology, Beijing University of Chemical Technology, Beijing, China. fanhuahao@mail.buct.edu.cn.&lt;/_author_adr&gt;&lt;_created&gt;64438369&lt;/_created&gt;&lt;_date&gt;2022-05-03&lt;/_date&gt;&lt;_date_display&gt;2022 May 3&lt;/_date_display&gt;&lt;_db_updated&gt;PubMed&lt;/_db_updated&gt;&lt;_doi&gt;10.1038/s41392-022-00996-y&lt;/_doi&gt;&lt;_isbn&gt;2059-3635 (Electronic); 2059-3635 (Linking)&lt;/_isbn&gt;&lt;_issue&gt;1&lt;/_issue&gt;&lt;_journal&gt;Signal Transduct Target Ther&lt;/_journal&gt;&lt;_language&gt;eng&lt;/_language&gt;&lt;_modified&gt;64438369&lt;/_modified&gt;&lt;_ori_publication&gt;(c) 2022. The Author(s).&lt;/_ori_publication&gt;&lt;_pages&gt;146&lt;/_pages&gt;&lt;_subject_headings&gt;Aged; COVID-19/prevention &amp;amp; control; *COVID-19 Vaccines/adverse effects/immunology/therapeutic use; Female; Humans; Pregnancy; Protein Subunits; SARS-CoV-2/genetics; Vaccines, Virus-Like Particle&lt;/_subject_headings&gt;&lt;_tertiary_title&gt;Signal transduction and targeted therapy&lt;/_tertiary_title&gt;&lt;_type_work&gt;Journal Article; Review; Research Support, Non-U.S. Gov&amp;apos;t&lt;/_type_work&gt;&lt;_url&gt;http://www.ncbi.nlm.nih.gov/entrez/query.fcgi?cmd=Retrieve&amp;amp;db=pubmed&amp;amp;dopt=Abstract&amp;amp;list_uids=35504917&amp;amp;query_hl=1&lt;/_url&gt;&lt;_volume&gt;7&lt;/_volume&gt;&lt;/Details&gt;&lt;Extra&gt;&lt;DBUID&gt;{F96A950B-833F-4880-A151-76DA2D6A2879}&lt;/DBUID&gt;&lt;/Extra&gt;&lt;/Item&gt;&lt;/References&gt;&lt;/Group&gt;&lt;/Citation&gt;_x000a_"/>
    <w:docVar w:name="NE.Ref{753EC430-1315-43C5-B3F7-99814BA0EFA5}" w:val=" ADDIN NE.Ref.{753EC430-1315-43C5-B3F7-99814BA0EFA5}&lt;Citation&gt;&lt;Group&gt;&lt;References&gt;&lt;Item&gt;&lt;ID&gt;750&lt;/ID&gt;&lt;UID&gt;{2399E708-BAE9-4256-8110-3F2DEDD4E4ED}&lt;/UID&gt;&lt;Title&gt;Safety and disease flare of autoimmune inflammatory rheumatic diseases: a large real-world survey on inactivated COVID-19 vaccines&lt;/Title&gt;&lt;Template&gt;Journal Article&lt;/Template&gt;&lt;Star&gt;0&lt;/Star&gt;&lt;Tag&gt;0&lt;/Tag&gt;&lt;Author&gt;Fan, Y; Geng, Y; Wang, Y; Deng, X; Li, G; Zhao, J; Ji, L; Zhang, X; Song, Z; Zhang, H; Sun, X; Gao, D; Xie, W; Huang, H; Hao, Y; Zhang, Z&lt;/Author&gt;&lt;Year&gt;2022&lt;/Year&gt;&lt;Details&gt;&lt;_accession_num&gt;34824048&lt;/_accession_num&gt;&lt;_author_adr&gt;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zhuoli.zhang@126.com.&lt;/_author_adr&gt;&lt;_collection_scope&gt;SCI;SCIE&lt;/_collection_scope&gt;&lt;_created&gt;64438399&lt;/_created&gt;&lt;_date&gt;2022-03-01&lt;/_date&gt;&lt;_date_display&gt;2022 Mar&lt;/_date_display&gt;&lt;_db_updated&gt;PubMed&lt;/_db_updated&gt;&lt;_doi&gt;10.1136/annrheumdis-2021-221736&lt;/_doi&gt;&lt;_impact_factor&gt;  19.103&lt;/_impact_factor&gt;&lt;_isbn&gt;1468-2060 (Electronic); 0003-4967 (Linking)&lt;/_isbn&gt;&lt;_issue&gt;3&lt;/_issue&gt;&lt;_journal&gt;Ann Rheum Dis&lt;/_journal&gt;&lt;_keywords&gt;*Covid-19; *autoimmune diseases; *vaccination&lt;/_keywords&gt;&lt;_language&gt;eng&lt;/_language&gt;&lt;_modified&gt;64438399&lt;/_modified&gt;&lt;_pages&gt;443-445&lt;/_pages&gt;&lt;_subject_headings&gt;Adult; Autoimmune Diseases/*immunology; COVID-19/*prevention &amp;amp; control; COVID-19 Vaccines/*adverse effects; Female; Humans; Male; Middle Aged; Rheumatic Diseases/*immunology; SARS-CoV-2/*immunology; Symptom Flare Up&lt;/_subject_headings&gt;&lt;_tertiary_title&gt;Annals of the rheumatic diseases&lt;/_tertiary_title&gt;&lt;_type_work&gt;Journal Article&lt;/_type_work&gt;&lt;_url&gt;http://www.ncbi.nlm.nih.gov/entrez/query.fcgi?cmd=Retrieve&amp;amp;db=pubmed&amp;amp;dopt=Abstract&amp;amp;list_uids=34824048&amp;amp;query_hl=1&lt;/_url&gt;&lt;_volume&gt;81&lt;/_volume&gt;&lt;/Details&gt;&lt;Extra&gt;&lt;DBUID&gt;{F96A950B-833F-4880-A151-76DA2D6A2879}&lt;/DBUID&gt;&lt;/Extra&gt;&lt;/Item&gt;&lt;/References&gt;&lt;/Group&gt;&lt;Group&gt;&lt;References&gt;&lt;Item&gt;&lt;ID&gt;751&lt;/ID&gt;&lt;UID&gt;{18FB3A30-C104-423C-864F-C575C88FC46D}&lt;/UID&gt;&lt;Title&gt;Safety of SARS-CoV-2 vaccination in patients with Behcet&amp;apos;s syndrome and familial  Mediterranean fever: a cross-sectional comparative study on the effects of M-RNA  based and inactivated vaccine&lt;/Title&gt;&lt;Template&gt;Journal Article&lt;/Template&gt;&lt;Star&gt;0&lt;/Star&gt;&lt;Tag&gt;0&lt;/Tag&gt;&lt;Author&gt;Ozdede, A; Guner, S; Ozcifci, G; Yurttas, B; Toker, Dincer Z; Atli, Z; Uygunoglu, U; Durmaz, E; Ucar, D; Ugurlu, S; Saip, S; Tabak, F; Hamuryudan, V; Seyahi, E&lt;/Author&gt;&lt;Year&gt;2022&lt;/Year&gt;&lt;Details&gt;&lt;_accession_num&gt;35376962&lt;/_accession_num&gt;&lt;_author_adr&gt;Division of Rheumatology, Department of Internal Medicine, Cerrahpasa Medical Faculty, Istanbul University-Cerrahpasa, Istanbul, Turkey.; Division of Rheumatology, Department of Internal Medicine, Cerrahpasa Medical Faculty, Istanbul University-Cerrahpasa, Istanbul, Turkey.; Division of Allergy, Immunology, and Rheumatology, Department of Pediatrics, Columbia University Irving Medical Center, New York, USA.; Division of Rheumatology, Department of Internal Medicine, Cerrahpasa Medical Faculty, Istanbul University-Cerrahpasa, Istanbul, Turkey.; Division of Rheumatology, Department of Internal Medicine, Cerrahpasa Medical Faculty, Istanbul University-Cerrahpasa, Istanbul, Turkey.; Biostatistics and Informatics, Department of Accounting and Taxation, Sinop University, Sinop, Turkey.; Department of Neurology, Cerrahpasa Medical Faculty, Istanbul University-Cerrahpasa, Istanbul, Turkey.; Department of Cardiology, Cerrahpasa Medical Faculty, Istanbul University-Cerrahpasa, Istanbul, Turkey.; Department of Ophthalmology, Cerrahpasa Medical Faculty, Istanbul University-Cerrahpasa, Istanbul, Turkey.; Division of Rheumatology, Department of Internal Medicine, Cerrahpasa Medical Faculty, Istanbul University-Cerrahpasa, Istanbul, Turkey.; Department of Neurology, Cerrahpasa Medical Faculty, Istanbul University-Cerrahpasa, Istanbul, Turkey.; Department of Infectious Disease and Clinical Microbiology, Cerrahpasa Medical Faculty, Istanbul University-Cerrahpasa, Istanbul, Turkey.; Division of Rheumatology, Department of Internal Medicine, Cerrahpasa Medical Faculty, Istanbul University-Cerrahpasa, Istanbul, Turkey.; Division of Rheumatology, Department of Internal Medicine, Cerrahpasa Medical Faculty, Istanbul University-Cerrahpasa, Istanbul, Turkey. eseyahi@yahoo.com.&lt;/_author_adr&gt;&lt;_collection_scope&gt;SCI;SCIE&lt;/_collection_scope&gt;&lt;_created&gt;64438400&lt;/_created&gt;&lt;_date&gt;2022-06-01&lt;/_date&gt;&lt;_date_display&gt;2022 Jun&lt;/_date_display&gt;&lt;_db_updated&gt;PubMed&lt;/_db_updated&gt;&lt;_doi&gt;10.1007/s00296-022-05119-y&lt;/_doi&gt;&lt;_impact_factor&gt;   2.631&lt;/_impact_factor&gt;&lt;_isbn&gt;1437-160X (Electronic); 0172-8172 (Linking)&lt;/_isbn&gt;&lt;_issue&gt;6&lt;/_issue&gt;&lt;_journal&gt;Rheumatol Int&lt;/_journal&gt;&lt;_keywords&gt;*Behcet&amp;apos;s syndrome; *COVID-19; *Familial Mediterranean fever; *Flares; *Side effects; *Vaccination&lt;/_keywords&gt;&lt;_language&gt;eng&lt;/_language&gt;&lt;_modified&gt;64438400&lt;/_modified&gt;&lt;_ori_publication&gt;(c) 2022. The Author(s), under exclusive licence to Springer-Verlag GmbH Germany,_x000d__x000a_      part of Springer Nature.&lt;/_ori_publication&gt;&lt;_pages&gt;973-987&lt;/_pages&gt;&lt;_subject_headings&gt;*Behcet Syndrome/complications; *COVID-19/prevention &amp;amp; control; COVID-19 Vaccines/adverse effects; Cross-Sectional Studies; *Familial Mediterranean Fever/complications; Humans; Pain/complications; RNA; *Rheumatic Diseases/complications; SARS-CoV-2; Vaccination/adverse effects; Vaccines, Inactivated&lt;/_subject_headings&gt;&lt;_tertiary_title&gt;Rheumatology international&lt;/_tertiary_title&gt;&lt;_type_work&gt;Journal Article&lt;/_type_work&gt;&lt;_url&gt;http://www.ncbi.nlm.nih.gov/entrez/query.fcgi?cmd=Retrieve&amp;amp;db=pubmed&amp;amp;dopt=Abstract&amp;amp;list_uids=35376962&amp;amp;query_hl=1&lt;/_url&gt;&lt;_volume&gt;42&lt;/_volume&gt;&lt;/Details&gt;&lt;Extra&gt;&lt;DBUID&gt;{F96A950B-833F-4880-A151-76DA2D6A2879}&lt;/DBUID&gt;&lt;/Extra&gt;&lt;/Item&gt;&lt;/References&gt;&lt;/Group&gt;&lt;Group&gt;&lt;References&gt;&lt;Item&gt;&lt;ID&gt;752&lt;/ID&gt;&lt;UID&gt;{751908F4-4628-4B67-9680-31BE611D80EF}&lt;/UID&gt;&lt;Title&gt;Safety of the ChAdOx1 nCoV-19 and the BBV152 vaccines in 724 patients with rheumatic diseases: a post-vaccination cross-sectional survey&lt;/Title&gt;&lt;Template&gt;Journal Article&lt;/Template&gt;&lt;Star&gt;0&lt;/Star&gt;&lt;Tag&gt;0&lt;/Tag&gt;&lt;Author&gt;Cherian, S; Paul, A; Ahmed, S; Alias, B; Manoj, M; Santhosh, A K; Varghese, D R; Krishnan, N; Shenoy, P&lt;/Author&gt;&lt;Year&gt;2021&lt;/Year&gt;&lt;Details&gt;&lt;_accession_num&gt;34142203&lt;/_accession_num&gt;&lt;_author_adr&gt;Centre for Arthritis and Rheumatism Excellence (CARE), Nettoor, Kochi, Kerala, 682040, India.; Centre for Arthritis and Rheumatism Excellence (CARE), Nettoor, Kochi, Kerala, 682040, India.; Clinical Immunology and Rheumatology, Kalinga Institute of Medical Sciences, Bhubaneswar, Odisha,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drdpshenoy@gmail.com.&lt;/_author_adr&gt;&lt;_collection_scope&gt;SCI;SCIE&lt;/_collection_scope&gt;&lt;_created&gt;64438400&lt;/_created&gt;&lt;_date&gt;2021-08-01&lt;/_date&gt;&lt;_date_display&gt;2021 Aug&lt;/_date_display&gt;&lt;_db_updated&gt;PubMed&lt;/_db_updated&gt;&lt;_doi&gt;10.1007/s00296-021-04917-0&lt;/_doi&gt;&lt;_impact_factor&gt;   2.631&lt;/_impact_factor&gt;&lt;_isbn&gt;1437-160X (Electronic); 0172-8172 (Linking)&lt;/_isbn&gt;&lt;_issue&gt;8&lt;/_issue&gt;&lt;_journal&gt;Rheumatol Int&lt;/_journal&gt;&lt;_keywords&gt;*Adenoviral vector; *Adjuvant; *Adverse effects; *Immunosuppressants; *Rheumatic diseases; *Vaccination; *Vaccine safety&lt;/_keywords&gt;&lt;_language&gt;eng&lt;/_language&gt;&lt;_modified&gt;64438400&lt;/_modified&gt;&lt;_pages&gt;1441-1445&lt;/_pages&gt;&lt;_subject_headings&gt;Aged; *Autoimmunity/drug effects; COVID-19 Vaccines/*administration &amp;amp; dosage/adverse effects; ChAdOx1 nCoV-19; Cross-Sectional Studies; Female; Humans; Immunocompromised Host; Immunosuppressive Agents/therapeutic use; Male; Middle Aged; Rheumatic Diseases/diagnosis/drug therapy/*immunology; Vaccination; Vaccines, Inactivated/administration &amp;amp; dosage/adverse effects&lt;/_subject_headings&gt;&lt;_tertiary_title&gt;Rheumatology international&lt;/_tertiary_title&gt;&lt;_type_work&gt;Journal Article&lt;/_type_work&gt;&lt;_url&gt;http://www.ncbi.nlm.nih.gov/entrez/query.fcgi?cmd=Retrieve&amp;amp;db=pubmed&amp;amp;dopt=Abstract&amp;amp;list_uids=34142203&amp;amp;query_hl=1&lt;/_url&gt;&lt;_volume&gt;41&lt;/_volume&gt;&lt;/Details&gt;&lt;Extra&gt;&lt;DBUID&gt;{F96A950B-833F-4880-A151-76DA2D6A2879}&lt;/DBUID&gt;&lt;/Extra&gt;&lt;/Item&gt;&lt;/References&gt;&lt;/Group&gt;&lt;Group&gt;&lt;References&gt;&lt;Item&gt;&lt;ID&gt;760&lt;/ID&gt;&lt;UID&gt;{8DABDE08-EACD-4695-97A4-157351D67AAA}&lt;/UID&gt;&lt;Title&gt;Safety of vaccination against SARS-CoV-2 in people with rheumatic and musculoskeletal diseases: results from the EULAR Coronavirus Vaccine (COVAX) physician-reported registry&lt;/Title&gt;&lt;Template&gt;Journal Article&lt;/Template&gt;&lt;Star&gt;0&lt;/Star&gt;&lt;Tag&gt;0&lt;/Tag&gt;&lt;Author&gt;Machado, P M; Lawson-Tovey, S; Strangfeld, A; Mateus, E F; Hyrich, K L; Gossec, L; Carmona, L; Rodrigues, A; Raffeiner, B; Duarte, C; Hachulla, E; Veillard, E; Strakova, E; Burmester, G R; Yardimci, G K; Gomez-Puerta, J A; Zepa, J; Kearsley-Fleet, L; Trefond, L; Cunha, M; Mosca, M; Cornalba, M; Soubrier, M; Roux, N; Brocq, O; Durez, P; Conway, R; Goulenok, T; Bijlsma, J W; McInnes, I B; Mariette, X&lt;/Author&gt;&lt;Year&gt;2022&lt;/Year&gt;&lt;Details&gt;&lt;_accession_num&gt;34972811&lt;/_accession_num&gt;&lt;_author_adr&gt;Centre for Rheumatology &amp;amp; Department of Neuromuscular Diseases, University College London (UCL), London, UK p.machado@ucl.ac.uk.; National Institute for Health Research (NIHR) University College London Hospitals Biomedical Research Centre, University College London Hospitals NHS Foundation Trust, London, UK.; Department of Rheumatology, Northwick Park Hospital, London North West University Healthcare NHS Trust, London, UK.;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Epidemiology and Health Care Research, German Rheumatism Research Center (DRFZ Berlin), Berlin, Germany.; People with Arthritis/Rheumatism in Europe (PARE), European Alliance of Associations for Rheumatology (EULAR), Kilchberg, Switzerland.; Portuguese League Against Rheumatic Diseases (LPCDR), Lisbon, Portugal.;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Institut Pierre Louis d&amp;apos;Epidemiologie et de Sante Publique, INSERM, Sorbonne Universite, Paris, France.; Department of Rheumatology, Pitie-Salpetriere hospital, AP-HP, Paris, France.; Instituto de Salud Musculoesqueletica, Madrid, Spain.; Reuma.pt, Sociedade Portuguesa de Reumatologia, Lisbon, Portugal.; EpiDoC unit, CEDOC, Nova Medical School, Lisbon, Portugal.; Rheumatology Unit, Hospital dos Lusiadas, Lisbon, Portugal.; Department of Rheumatology, Central Hospital of Bolzano, Bolzano, Italy.; Reuma.pt, Sociedade Portuguesa de Reumatologia, Lisbon, Portugal.; Department of Rheumatology, Centro Hospitalar e Universitario de Coimbra, Coimbra, Portugal.; Coimbra Institute for Clinical and Biomedical Research, Faculty of Medicine, University of Coimbra, Coimbra, Portugal.; Departement de Medecine Interne et Immunologie Clinique, CHU Lille, Referral Center for Rare Systemic Autoimmune Diseases North and Northwest of France, INSERM U995, Lille Inflammation Research International Center (LIRIC), University of Lille, Lille, France.; Cabinet de Rhumatologie des &amp;quot;Marines de Chasles&amp;quot;, Saint Malo, France.; Department of Internal Medicine, Faculty Hospital Presov, Presov, Slovakia.; Department of Rheumatology and Clinical Immunology, Charite - Universitatsmedizin Berlin, Berlin, Germany.; Division of Rheumatology, Department of Internal Medicine, Hacettepe University School of Medicine, Ankara, Turkey.; Department of Rheumaology, Hospital Clinic, Barcelona, Spain.; University of Barcelona, Barcelona, Spain.; Pauls Stradins Clinical University Hospital, Riga, Latvia.; Riga Stradins University, Riga, Latvia.; Centre for Epidemiology Versus Arthritis, Centre for Musculoskeletal Research, University of Manchester, Manchester, UK.; Universite Clermont Auvergne, CHU Clermont-Ferrand, Service de Medecine Interne,  Hopital Gabriel Montpied, INSERM U1071, Clermont-Ferrand, France.; Reuma.pt, Sociedade Portuguesa de Reumatologia, Lisbon, Portugal.; Hospital Garcia de Orta EPE, Almada, Setubal, Portugal.; University of Pisa and Azienda Ospedaliero Universitaria Pisana, Pisa, Italy.; Dipartimento di Reumatologia e Scienze Mediche, ASST Gaetano Pini-CTO, Milan, Italy.; Department of Rheumatology, CHU Clermont-Ferrand, Hopital Gabriel Montpied, Clermont-Ferrand, France.; Service de Rhumatologie, Hopital Robert Schuman, Metz, France.; Department of Rheumatology, Princess Grace Hospital, Monaco.; University Hospital Saint-Luc, Brussels, Belgium.; Department of Rheumatology, St. James&amp;apos;s Hospital, Dublin, Ireland.; Service de Medecine Interne, Hopital Bichat-Claude Bernard, Assistance Publique Hopitaux de Paris, Universite de Paris, Paris, France.; Department of Rheumatology and Clinical Immunology, University Medical Center Utrecht, Utrecht, Netherlands.; Institute of Infection, Immunity and Inflammation, University of Glasgow, Glasgow, UK.; Department of Rheumatology, Universite Paris-Saclay, Assistance Publique-Hopitaux de Paris, Hopital Bicetre, INSERM UMR1184, Le Kremlin Bicetre, Paris, France.&lt;/_author_adr&gt;&lt;_collection_scope&gt;SCI;SCIE&lt;/_collection_scope&gt;&lt;_created&gt;64438403&lt;/_created&gt;&lt;_date&gt;2022-05-01&lt;/_date&gt;&lt;_date_display&gt;2022 May&lt;/_date_display&gt;&lt;_db_updated&gt;PubMed&lt;/_db_updated&gt;&lt;_doi&gt;10.1136/annrheumdis-2021-221490&lt;/_doi&gt;&lt;_impact_factor&gt;  19.103&lt;/_impact_factor&gt;&lt;_isbn&gt;1468-2060 (Electronic); 0003-4967 (Linking)&lt;/_isbn&gt;&lt;_issue&gt;5&lt;/_issue&gt;&lt;_journal&gt;Ann Rheum Dis&lt;/_journal&gt;&lt;_keywords&gt;*COVID-19; *antirheumatic agents; *autoimmune diseases; *epidemiology; *vaccination&lt;/_keywords&gt;&lt;_language&gt;eng&lt;/_language&gt;&lt;_modified&gt;64438403&lt;/_modified&gt;&lt;_ori_publication&gt;(c) Author(s) (or their employer(s)) 2022. No commercial re-use. See rights and_x000d__x000a_      permissions. Published by BMJ.&lt;/_ori_publication&gt;&lt;_pages&gt;695-709&lt;/_pages&gt;&lt;_subject_headings&gt;Aged; *Antirheumatic Agents/adverse effects; *COVID-19/epidemiology/prevention &amp;amp; control; COVID-19 Vaccines/adverse effects; Female; Humans; Immunosuppressive Agents/adverse effects; Male; Middle Aged; Muscular Diseases; *Musculoskeletal Diseases/chemically induced/drug therapy/epidemiology; Registries; *Rheumatic Diseases/drug therapy; Rheumatologists; SARS-CoV-2; Vaccination/adverse effects&lt;/_subject_headings&gt;&lt;_tertiary_title&gt;Annals of the rheumatic diseases&lt;/_tertiary_title&gt;&lt;_type_work&gt;Journal Article&lt;/_type_work&gt;&lt;_url&gt;http://www.ncbi.nlm.nih.gov/entrez/query.fcgi?cmd=Retrieve&amp;amp;db=pubmed&amp;amp;dopt=Abstract&amp;amp;list_uids=34972811&amp;amp;query_hl=1&lt;/_url&gt;&lt;_volume&gt;81&lt;/_volume&gt;&lt;/Details&gt;&lt;Extra&gt;&lt;DBUID&gt;{F96A950B-833F-4880-A151-76DA2D6A2879}&lt;/DBUID&gt;&lt;/Extra&gt;&lt;/Item&gt;&lt;/References&gt;&lt;/Group&gt;&lt;Group&gt;&lt;References&gt;&lt;Item&gt;&lt;ID&gt;762&lt;/ID&gt;&lt;UID&gt;{D7655091-9712-4CE3-AA86-94F438643387}&lt;/UID&gt;&lt;Title&gt;Herpes zoster reactivation after mRNA-1273 vaccination in patients with rheumatic diseases&lt;/Title&gt;&lt;Template&gt;Journal Article&lt;/Template&gt;&lt;Star&gt;0&lt;/Star&gt;&lt;Tag&gt;0&lt;/Tag&gt;&lt;Author&gt;Lee, T J; Lu, C H; Hsieh, S C&lt;/Author&gt;&lt;Year&gt;2022&lt;/Year&gt;&lt;Details&gt;&lt;_accession_num&gt;34876461&lt;/_accession_num&gt;&lt;_author_adr&gt;Division of Rheumatology, Immunology, and Allergy, Department of Internal Medicine, National Taiwan University Hospital, Taipei, Taiwan.; Division of Rheumatology, Immunology, and Allergy, Department of Internal Medicine, National Taiwan University Hospital, Taipei, Taiwan.; Division of Rheumatology, Immunology, and Allergy, Department of Internal Medicine, National Taiwan University Hospital, Taipei, Taiwan hsiehsc@ntu.edu.tw.&lt;/_author_adr&gt;&lt;_collection_scope&gt;SCI;SCIE&lt;/_collection_scope&gt;&lt;_created&gt;64438404&lt;/_created&gt;&lt;_date&gt;2022-04-01&lt;/_date&gt;&lt;_date_display&gt;2022 Apr&lt;/_date_display&gt;&lt;_db_updated&gt;PubMed&lt;/_db_updated&gt;&lt;_doi&gt;10.1136/annrheumdis-2021-221688&lt;/_doi&gt;&lt;_impact_factor&gt;  19.103&lt;/_impact_factor&gt;&lt;_isbn&gt;1468-2060 (Electronic); 0003-4967 (Linking)&lt;/_isbn&gt;&lt;_issue&gt;4&lt;/_issue&gt;&lt;_journal&gt;Ann Rheum Dis&lt;/_journal&gt;&lt;_keywords&gt;*COVID-19; *autoimmune diseases; *vaccination&lt;/_keywords&gt;&lt;_language&gt;eng&lt;/_language&gt;&lt;_modified&gt;64438404&lt;/_modified&gt;&lt;_pages&gt;595-597&lt;/_pages&gt;&lt;_subject_headings&gt;2019-nCoV Vaccine mRNA-1273/*adverse effects/immunology; Adult; COVID-19/immunology/*prevention &amp;amp; control/virology; Female; Herpes Zoster/chemically induced/immunology/virology; Herpesvirus 3, Human/*physiology; Humans; Immunomodulating Agents/adverse effects; Latent Infection/chemically induced/immunology/virology; Male; Middle Aged; Retrospective Studies; Rheumatic Diseases/drug therapy/immunology/*virology; SARS-CoV-2/immunology; Taiwan; Virus Activation/*drug effects&lt;/_subject_headings&gt;&lt;_tertiary_title&gt;Annals of the rheumatic diseases&lt;/_tertiary_title&gt;&lt;_type_work&gt;Letter&lt;/_type_work&gt;&lt;_url&gt;http://www.ncbi.nlm.nih.gov/entrez/query.fcgi?cmd=Retrieve&amp;amp;db=pubmed&amp;amp;dopt=Abstract&amp;amp;list_uids=34876461&amp;amp;query_hl=1&lt;/_url&gt;&lt;_volume&gt;81&lt;/_volume&gt;&lt;/Details&gt;&lt;Extra&gt;&lt;DBUID&gt;{F96A950B-833F-4880-A151-76DA2D6A2879}&lt;/DBUID&gt;&lt;/Extra&gt;&lt;/Item&gt;&lt;/References&gt;&lt;/Group&gt;&lt;Group&gt;&lt;References&gt;&lt;Item&gt;&lt;ID&gt;755&lt;/ID&gt;&lt;UID&gt;{3BDFFE11-ABA6-4CA4-B4A6-675F79710BC1}&lt;/UID&gt;&lt;Title&gt;Systemic rheumatic disease flares after SARS-CoV-2 vaccination among rheumatology outpatients in New York City&lt;/Title&gt;&lt;Template&gt;Journal Article&lt;/Template&gt;&lt;Star&gt;0&lt;/Star&gt;&lt;Tag&gt;0&lt;/Tag&gt;&lt;Author&gt;Barbhaiya, M; Levine, J M; Bykerk, V P; Jannat-Khah, D; Mandl, L A&lt;/Author&gt;&lt;Year&gt;2021&lt;/Year&gt;&lt;Details&gt;&lt;_accession_num&gt;34158370&lt;/_accession_num&gt;&lt;_author_adr&gt;Division of Rheumatology, Hospital for Special Surgery, New York, New York, USA barbhaiyam@hss.edu.; Department of Medicine and Department of Population Health Sciences, Weill Cornell Medicine, New York, New York, USA.; Hospital for Special Surgery, New York, New York, USA.; Division of Rheumatology, Hospital for Special Surgery, New York, New York, USA.; Department of Medicine, Weill Cornell Medical College, New York, New York, USA.; Division of Rheumatology, Hospital for Special Surgery, New York, New York, USA.; Department of Medicine, Weill Cornell Medical College, New York, New York, USA.; Division of Rheumatology, Hospital for Special Surgery, New York, New York, USA.; Department of Medicine and Department of Population Health Sciences, Weill Cornell Medicine, New York, New York, USA.&lt;/_author_adr&gt;&lt;_collection_scope&gt;SCI;SCIE&lt;/_collection_scope&gt;&lt;_created&gt;64438401&lt;/_created&gt;&lt;_date&gt;2021-10-01&lt;/_date&gt;&lt;_date_display&gt;2021 Oct&lt;/_date_display&gt;&lt;_db_updated&gt;PubMed&lt;/_db_updated&gt;&lt;_doi&gt;10.1136/annrheumdis-2021-220732&lt;/_doi&gt;&lt;_impact_factor&gt;  19.103&lt;/_impact_factor&gt;&lt;_isbn&gt;1468-2060 (Electronic); 0003-4967 (Linking)&lt;/_isbn&gt;&lt;_issue&gt;10&lt;/_issue&gt;&lt;_journal&gt;Ann Rheum Dis&lt;/_journal&gt;&lt;_keywords&gt;*COVID-19; *autoimmune diseases; *vaccination&lt;/_keywords&gt;&lt;_language&gt;eng&lt;/_language&gt;&lt;_modified&gt;64438401&lt;/_modified&gt;&lt;_pages&gt;1352-1354&lt;/_pages&gt;&lt;_subject_headings&gt;Adult; Aged; COVID-19/*prevention &amp;amp; control; COVID-19 Vaccines/*adverse effects; Female; Humans; Male; Middle Aged; New York City; Outpatients; *Rheumatic Diseases; SARS-CoV-2; *Symptom Flare Up&lt;/_subject_headings&gt;&lt;_tertiary_title&gt;Annals of the rheumatic diseases&lt;/_tertiary_title&gt;&lt;_type_work&gt;Letter&lt;/_type_work&gt;&lt;_url&gt;http://www.ncbi.nlm.nih.gov/entrez/query.fcgi?cmd=Retrieve&amp;amp;db=pubmed&amp;amp;dopt=Abstract&amp;amp;list_uids=34158370&amp;amp;query_hl=1&lt;/_url&gt;&lt;_volume&gt;80&lt;/_volume&gt;&lt;/Details&gt;&lt;Extra&gt;&lt;DBUID&gt;{F96A950B-833F-4880-A151-76DA2D6A2879}&lt;/DBUID&gt;&lt;/Extra&gt;&lt;/Item&gt;&lt;/References&gt;&lt;/Group&gt;&lt;Group&gt;&lt;References&gt;&lt;Item&gt;&lt;ID&gt;759&lt;/ID&gt;&lt;UID&gt;{E29F8078-EDF0-415B-9A11-B48593B189C2}&lt;/UID&gt;&lt;Title&gt;Disease Flare and Reactogenicity in Patients With Rheumatic and Musculoskeletal Diseases Following Two-Dose SARS-CoV-2 Messenger RNA Vaccination&lt;/Title&gt;&lt;Template&gt;Journal Article&lt;/Template&gt;&lt;Star&gt;0&lt;/Star&gt;&lt;Tag&gt;0&lt;/Tag&gt;&lt;Author&gt;Connolly, C M; Ruddy, J A; Boyarsky, B J; Barbur, I; Werbel, W A; Geetha, D; Garonzik-Wang, J M; Segev, D L; Christopher-Stine, L; Paik, J J&lt;/Author&gt;&lt;Year&gt;2022&lt;/Year&gt;&lt;Details&gt;&lt;_accession_num&gt;34346185&lt;/_accession_num&gt;&lt;_author_adr&gt;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lt;/_author_adr&gt;&lt;_collection_scope&gt;SCI;SCIE&lt;/_collection_scope&gt;&lt;_created&gt;64438403&lt;/_created&gt;&lt;_date&gt;2022-01-01&lt;/_date&gt;&lt;_date_display&gt;2022 Jan&lt;/_date_display&gt;&lt;_db_updated&gt;PubMed&lt;/_db_updated&gt;&lt;_doi&gt;10.1002/art.41924&lt;/_doi&gt;&lt;_impact_factor&gt;  10.995&lt;/_impact_factor&gt;&lt;_isbn&gt;2326-5205 (Electronic); 2326-5191 (Linking)&lt;/_isbn&gt;&lt;_issue&gt;1&lt;/_issue&gt;&lt;_journal&gt;Arthritis Rheumatol&lt;/_journal&gt;&lt;_language&gt;eng&lt;/_language&gt;&lt;_modified&gt;64438403&lt;/_modified&gt;&lt;_ori_publication&gt;(c) 2021, American College of Rheumatology.&lt;/_ori_publication&gt;&lt;_pages&gt;28-32&lt;/_pages&gt;&lt;_subject_headings&gt;2019-nCoV Vaccine mRNA-1273/administration &amp;amp; dosage/*adverse effects; Adult; BNT162 Vaccine/administration &amp;amp; dosage/*adverse effects; COVID-19/immunology/*prevention &amp;amp; control; Female; Humans; Male; Middle Aged; Musculoskeletal Diseases/*immunology; Prospective Studies; Rheumatic Diseases/*immunology; SARS-CoV-2/immunology; Symptom Flare Up&lt;/_subject_headings&gt;&lt;_tertiary_title&gt;Arthritis &amp;amp; rheumatology (Hoboken, N.J.)&lt;/_tertiary_title&gt;&lt;_type_work&gt;Journal Article; Observational Study&lt;/_type_work&gt;&lt;_url&gt;http://www.ncbi.nlm.nih.gov/entrez/query.fcgi?cmd=Retrieve&amp;amp;db=pubmed&amp;amp;dopt=Abstract&amp;amp;list_uids=34346185&amp;amp;query_hl=1&lt;/_url&gt;&lt;_volume&gt;74&lt;/_volume&gt;&lt;/Details&gt;&lt;Extra&gt;&lt;DBUID&gt;{F96A950B-833F-4880-A151-76DA2D6A2879}&lt;/DBUID&gt;&lt;/Extra&gt;&lt;/Item&gt;&lt;/References&gt;&lt;/Group&gt;&lt;Group&gt;&lt;References&gt;&lt;Item&gt;&lt;ID&gt;763&lt;/ID&gt;&lt;UID&gt;{976B5D6A-7D45-409F-9CAE-3F37FC3A673C}&lt;/UID&gt;&lt;Title&gt;Immunogenicity and Safety of Standard and Third-Dose SARS-CoV-2 Vaccination in Patients Receiving Immunosuppressive Therapy&lt;/Title&gt;&lt;Template&gt;Journal Article&lt;/Template&gt;&lt;Star&gt;0&lt;/Star&gt;&lt;Tag&gt;0&lt;/Tag&gt;&lt;Author&gt;Syversen, S W; Jyssum, I; Tveter, A T; Tran, T T; Sexton, J; Provan, S A; Mjaaland, S; Warren, D J; Kvien, T K; Grodeland, G; Nissen-Meyer, LSH; Ricanek, P; Chopra, A; Andersson, A M; Kro, G B; Jahnsen, J; Munthe, L A; Haavardsholm, E A; Vaage, J T; Lund-Johansen, F; Jorgensen, K K; Goll, G L&lt;/Author&gt;&lt;Year&gt;2022&lt;/Year&gt;&lt;Details&gt;&lt;_accession_num&gt;35507355&lt;/_accession_num&gt;&lt;_author_adr&gt;Diakonhjemmet Hospital, Oslo, Norway.; Diakonhjemmet Hospital and University of Oslo, Oslo, Norway.; Diakonhjemmet Hospital, Oslo, Norway.; Oslo University Hospital, Oslo, Norway.; Diakonhjemmet Hospital, Oslo, Norway.; Diakonhjemmet Hospital, Oslo, Norway.; Norwegian Institute of Public Health, Oslo, Norway.; Oslo University Hospital, Oslo, Norway.; Diakonhjemmet Hospital and University of Oslo, Oslo, Norway.; Oslo University Hospital and University of Oslo, Oslo, Norway.; Oslo University Hospital, Oslo, Norway.; Akershus University Hospital, Lorenskog, Norway.; Oslo University Hospital, Oslo, Norway.; Oslo University Hospital and University of Oslo, Oslo, Norway.; Oslo University Hospital, Oslo, Norway.; University of Oslo, Oslo, and Akershus University Hospital, Lorenskog, Norway.; Oslo University Hospital and University of Oslo, Oslo, Norway.; Diakonhjemmet Hospital and University of Oslo, Oslo, Norway.; Oslo University Hospital and University of Oslo, Oslo, Norway.; Oslo University Hospital and University of Oslo, Oslo, Norway.; Akershus University Hospital, Lorenskog, Norway.; Diakonhjemmet Hospital, Oslo, Norway.&lt;/_author_adr&gt;&lt;_collection_scope&gt;SCI;SCIE&lt;/_collection_scope&gt;&lt;_created&gt;64438404&lt;/_created&gt;&lt;_date&gt;2022-05-04&lt;/_date&gt;&lt;_date_display&gt;2022 May 4&lt;/_date_display&gt;&lt;_db_updated&gt;PubMed&lt;/_db_updated&gt;&lt;_doi&gt;10.1002/art.42153&lt;/_doi&gt;&lt;_impact_factor&gt;  10.995&lt;/_impact_factor&gt;&lt;_isbn&gt;2326-5205 (Electronic); 2326-5191 (Linking)&lt;/_isbn&gt;&lt;_journal&gt;Arthritis Rheumatol&lt;/_journal&gt;&lt;_language&gt;eng&lt;/_language&gt;&lt;_modified&gt;64438404&lt;/_modified&gt;&lt;_ori_publication&gt;(c) 2022 The Authors. Arthritis &amp;amp; Rheumatology published by Wiley Periodicals LLC_x000d__x000a_      on behalf of American College of Rheumatology.&lt;/_ori_publication&gt;&lt;_tertiary_title&gt;Arthritis &amp;amp; rheumatology (Hoboken, N.J.)&lt;/_tertiary_title&gt;&lt;_type_work&gt;Journal Article&lt;/_type_work&gt;&lt;_url&gt;http://www.ncbi.nlm.nih.gov/entrez/query.fcgi?cmd=Retrieve&amp;amp;db=pubmed&amp;amp;dopt=Abstract&amp;amp;list_uids=35507355&amp;amp;query_hl=1&lt;/_url&gt;&lt;/Details&gt;&lt;Extra&gt;&lt;DBUID&gt;{F96A950B-833F-4880-A151-76DA2D6A2879}&lt;/DBUID&gt;&lt;/Extra&gt;&lt;/Item&gt;&lt;/References&gt;&lt;/Group&gt;&lt;Group&gt;&lt;References&gt;&lt;Item&gt;&lt;ID&gt;764&lt;/ID&gt;&lt;UID&gt;{B0811F6B-6726-41AF-B2C2-E3416DFE1D81}&lt;/UID&gt;&lt;Title&gt;Preliminary Data on Post Market Safety Profiles of COVID 19 Vaccines in Rheumatic Diseases: Assessments on Various Vaccines in Use, Different Rheumatic Disease Subtypes, and Immunosuppressive Therapies: A Two-Centers Study&lt;/Title&gt;&lt;Template&gt;Journal Article&lt;/Template&gt;&lt;Star&gt;0&lt;/Star&gt;&lt;Tag&gt;0&lt;/Tag&gt;&lt;Author&gt;Rotondo, C; Cantatore, F P; Fornaro, M; Colia, R; Busto, G; Rella, V; Sciacca, S; Lops, L; Cici, D; Maruotti, N; D&amp;apos;Onofrio, F; Iannone, F; Corrado, A&lt;/Author&gt;&lt;Year&gt;2021&lt;/Year&gt;&lt;Details&gt;&lt;_accession_num&gt;34358147&lt;/_accession_num&gt;&lt;_author_adr&gt;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Emergency and Organ Transplantations, Policlinico, Piazza G. Cesare 11, 70124 Bari,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Emergency and Organ Transplantations, Policlinico, Piazza G. Cesare 11, 70124 Bari, Italy.; Rheumatology Unit, Department of Medical and Surgical Sciences, Ospedali Riuniti  di Foggia, Viale Luigi Pinto 1, 71122 Foggia, Italy.&lt;/_author_adr&gt;&lt;_created&gt;64438404&lt;/_created&gt;&lt;_date&gt;2021-07-02&lt;/_date&gt;&lt;_date_display&gt;2021 Jul 2&lt;/_date_display&gt;&lt;_db_updated&gt;PubMed&lt;/_db_updated&gt;&lt;_doi&gt;10.3390/vaccines9070730&lt;/_doi&gt;&lt;_isbn&gt;2076-393X (Print); 2076-393X (Linking)&lt;/_isbn&gt;&lt;_issue&gt;7&lt;/_issue&gt;&lt;_journal&gt;Vaccines (Basel)&lt;/_journal&gt;&lt;_keywords&gt;DMARDs; SARs-COV-2; anti-COVID-19 vaccine; biologic drugs; comirnaty; disease activity; efficacy; flare; relapse; rheumatic diseases; safety; vaxzevria&lt;/_keywords&gt;&lt;_language&gt;eng&lt;/_language&gt;&lt;_modified&gt;64438404&lt;/_modified&gt;&lt;_tertiary_title&gt;Vaccines&lt;/_tertiary_title&gt;&lt;_type_work&gt;Journal Article&lt;/_type_work&gt;&lt;_url&gt;http://www.ncbi.nlm.nih.gov/entrez/query.fcgi?cmd=Retrieve&amp;amp;db=pubmed&amp;amp;dopt=Abstract&amp;amp;list_uids=34358147&amp;amp;query_hl=1&lt;/_url&gt;&lt;_volume&gt;9&lt;/_volume&gt;&lt;_impact_factor&gt;   4.422&lt;/_impact_factor&gt;&lt;/Details&gt;&lt;Extra&gt;&lt;DBUID&gt;{F96A950B-833F-4880-A151-76DA2D6A2879}&lt;/DBUID&gt;&lt;/Extra&gt;&lt;/Item&gt;&lt;/References&gt;&lt;/Group&gt;&lt;Group&gt;&lt;References&gt;&lt;Item&gt;&lt;ID&gt;768&lt;/ID&gt;&lt;UID&gt;{488D5FCA-DBF3-40D9-B3CF-65F97208146B}&lt;/UID&gt;&lt;Title&gt;Early experience of COVID-19 vaccination in adults with systemic rheumatic diseases: results from the COVID-19 Global Rheumatology Alliance Vaccine Survey&lt;/Title&gt;&lt;Template&gt;Journal Article&lt;/Template&gt;&lt;Star&gt;0&lt;/Star&gt;&lt;Tag&gt;0&lt;/Tag&gt;&lt;Author&gt;Sattui, S E; Liew, J W; Kennedy, K; Sirotich, E; Putman, M; Moni, T T; Akpabio, A; Alpizar-Rodriguez, D; Berenbaum, F; Bulina, I; Conway, R; Singh, A D; Duff, E; Durrant, K L; Gheita, T A; Hill, C L; Howard, R A; Hoyer, B F; Hsieh, E; El, Kibbi L; Kilian, A; Kim, A H; Liew, DFL; Lo, C; Miller, B; Mingolla, S; Nudel, M; Palmerlee, C A; Singh, J A; Singh, N; Ugarte-Gil, M F; Wallace, J; Young, K J; Bhana, S; Costello, W; Grainger, R; Machado, P M; Robinson, P C; Sufka, P; Wallace, Z S; Yazdany, J; Harrison, C; Larche, M; Levine, M; Foster, G; Thabane, L; Rider, L G; Hausmann, J S; Simard, J F; Sparks, J A&lt;/Author&gt;&lt;Year&gt;2021&lt;/Year&gt;&lt;Details&gt;&lt;_accession_num&gt;34493645&lt;/_accession_num&gt;&lt;_author_adr&gt;Division of Rheumatology, Hospital for Special Surgery, New York, New York, USA.; Section of Rheumatology, Boston University School of Medicine, Boston, Massachusetts, USA.; Health Research Methods, Evidence, and Impact, McMaster University, Hamilton, Ontario, Canada.; Medicine, McMaster University, Hamilton, Ontario, Canada.; Department of Medicine, Medical College of Wisconsin, Milwaukee, Wisconsin, USA.; Department of Biochemistry &amp;amp; Biomedical Sciences, McMaster University Faculty of  Science, Hamilton, Ontario, Canada.; Rheumatology, Sheffield Teaching Hospitals NHS Foundation Trust, Sheffield, UK.; Research Unit, Mexican College of Rheumatology, Coyoacan, Ciudad de Mexico, Mexico.; Rheumatology, Sorbonne Universite, Paris, France.; Department of Internal Diseases, Rheumatology Centre, Paul Stradins Clinical University Hospital, Riga, Latvia.; Rheumatology, Saint James&amp;apos;s Hospital, Dublin, Ireland.; Community Medicine, GMC Patiala, Punjab, India.; Department of Rheumatology, Saint James&amp;apos;s Hospital, Dublin, Ireland.; Autoinflammatory Alliance, San Francisco, California, USA.; Rheumatology and Clinical Immunology, Faculty of Medicine, Cairo University, Cairo, Egypt.; Rheumatology Department, The Queen Elizabeth Hospital, Adelaide, South Australia, Australia.; Department of Medicine, University of Adelaide, Adelaide, South Australia, Australia.; Spondylitis Association of America, Van Nuys, California, USA.; Medical Department I, Department for Rheumatology and Clinical Immunology, University Hospital Schleswig-Holstein Campus Kiel, Kiel, Schleswig-Holstein, Germany.; Section of Rheumatology, Allergy &amp;amp; Immunology, Yale School of Medicine, New Haven, Connecticut, USA.; Section of Rheumatology, VA Connecticut Healthcare System-West Haven Campus, West Haven, Connecticut, USA.; Rheumatology, Specialized Medical Center Hospital, Riyadh, Saudi Arabia.; Department of Internal Medicine, Division of Rheumatology, Saint Louis University, Saint Louis, Missouri, USA.; Medicine/Rheumatology, Washington University in Saint Louis School of Medicine, Saint Louis, Missouri, USA.; Rheumatology, Austin Health, Heidelberg West, Victoria, Australia.; Clinical Pharmacology and Therapeutics, Austin Health, Heidelberg, Victoria, Australia.; I-Shou University College of Medicine, Yanchau Sheng, Taiwan.; Medicine, University of California San Diego, La Jolla, California, USA.; Italian National Patient Association for Rehumatoid and Rare Disease (APMARR), Rome, Italy.; The Israeli Association for RMD Patients &amp;quot;Mifrakim Tz&amp;apos;eirim&amp;quot;, Haifa, Israel.; Relapsing Polychondritis Foundation, International Relapsing Polychondritis Research Network, Walnut Creek, California, USA.; Department of Medicine, University of Alabama at Birmingham, Birmingham, Alabama, USA.; Medicine Service, Birmingham Veterans Affairs Medical Center, Birmingham, Alabama, USA.; Medicine, Division of Rheumatology, University of Washington, Seattle, Washington, USA.; Department of Rheumatology, Universidad Cientifica del Sur, Lima, Peru.; Universidad Cientifica del Sur, Lima, Peru.; Autoinflammatory UK, Edinburgh, UK.; Division of Rheumatology, University of Texas Southwestern Medical School, Dallas, Texas, USA.; Crystal Run Healthcare, Middletown, New York, USA.; Irish Children&amp;apos;s Arthritis Network (iCAN), Tipperary, Ireland.; Department of Medicine, Malaghan Institute of Medical Research, Wellington, New Zealand.; MRC Centre for Neuromuscular Diseases, University College London, London, UK.; Rheumatology, University College London Centre for Rheumatology, London, UK.; Faculty of Medicine, The University of Queensland, Herston, Queensland, Australia.; Metro North Hospital &amp;amp; Health Service, Royal Brisbane and Woman&amp;apos;s Hospital Health Service District, Herston, Queensland, Australia.; Healthpartners, St Paul, Minnesota, USA.; Clinical Epidemiology Program and Rheumatology Unit, Division of Rheumatology,Allergy, and Immunology, Massachusetts General Hospital, Boston, Massachusetts, USA.; Department of Medicine, Harvard Medical School, Boston, Massachusetts, USA.; Medicine/Rheumatology, University of California, San Francisco, California, USA.; LupusChat, New York, New York, USA.; Division of Clinical Immunology and Allergy, McMaster University Department of Medicine, Hamilton, Ontario, Canada.; Department of Health Research Methods, Evidence and Impact (HEI), McMaster University Faculty of Health Sciences, Hamilton, Ontario, Canada.; Department of Health Research Methods, Evidence, and Impact (HEI); Medicine, McMaster University, Hamilton, Ontario, Canada.; Department of Health Research Methods, Evidence and Impact (HEI), McMaster University Faculty of Health Sciences, Hamilton, Ontario, Canada.; Environmental Autoimmunity Group, NIEHS/NIH/DHHS, Bethesda, Maryland, USA.; Department of Medicine, Harvard Medical School, Boston, Massachusetts, USA.; Rheumatology, Boston Children&amp;apos;s Hospital, Boston, Massachusetts, USA.; Division of Rheumatology and Clinical Immunology, Beth Israel Deaconess Medical Center, Boston, Massachusetts, USA.; Epidemiology and Population Health and Department of Medicine, Division of Immunology &amp;amp; Rheumatology, Stanford School of Medicine, Stanford, California, USA.; Department of Medicine, Clinical Epidemiology Unit, Sweden.; Department of Medicine, Harvard Medical School, Boston, Massachusetts, USA jsparks@bwh.harvard.edu.; Department of Medicine, Division of Rheumatology, Inflammation, and Immunity, Brigham and Women&amp;apos;s Hospital, Boston, Massachusetts, USA.&lt;/_author_adr&gt;&lt;_created&gt;64438424&lt;/_created&gt;&lt;_date&gt;2021-09-01&lt;/_date&gt;&lt;_date_display&gt;2021 Sep&lt;/_date_display&gt;&lt;_db_updated&gt;PubMed&lt;/_db_updated&gt;&lt;_doi&gt;10.1136/rmdopen-2021-001814&lt;/_doi&gt;&lt;_impact_factor&gt;   5.117&lt;/_impact_factor&gt;&lt;_isbn&gt;2056-5933 (Electronic); 2056-5933 (Linking)&lt;/_isbn&gt;&lt;_issue&gt;3&lt;/_issue&gt;&lt;_journal&gt;RMD Open&lt;/_journal&gt;&lt;_keywords&gt;*COVID-19; *autoimmune diseases; *vaccination&lt;/_keywords&gt;&lt;_language&gt;eng&lt;/_language&gt;&lt;_modified&gt;64438424&lt;/_modified&gt;&lt;_ori_publication&gt;(c) Author(s) (or their employer(s)) 2021. Re-use permitted under CC BY-NC. No_x000d__x000a_      commercial re-use. See rights and permissions. Published by BMJ.&lt;/_ori_publication&gt;&lt;_subject_headings&gt;Adult; *COVID-19; COVID-19 Vaccines; Female; Humans; Male; Middle Aged; *Rheumatic Diseases/drug therapy; *Rheumatology; SARS-CoV-2; Surveys and Questionnaires; Vaccination&lt;/_subject_headings&gt;&lt;_tertiary_title&gt;RMD open&lt;/_tertiary_title&gt;&lt;_type_work&gt;Journal Article; Research Support, N.I.H., Intramural; Research Support, Non-U.S. Gov&amp;apos;t&lt;/_type_work&gt;&lt;_url&gt;http://www.ncbi.nlm.nih.gov/entrez/query.fcgi?cmd=Retrieve&amp;amp;db=pubmed&amp;amp;dopt=Abstract&amp;amp;list_uids=34493645&amp;amp;query_hl=1&lt;/_url&gt;&lt;_volume&gt;7&lt;/_volume&gt;&lt;/Details&gt;&lt;Extra&gt;&lt;DBUID&gt;{F96A950B-833F-4880-A151-76DA2D6A2879}&lt;/DBUID&gt;&lt;/Extra&gt;&lt;/Item&gt;&lt;/References&gt;&lt;/Group&gt;&lt;Group&gt;&lt;References&gt;&lt;Item&gt;&lt;ID&gt;769&lt;/ID&gt;&lt;UID&gt;{4090582F-6891-4D56-8E5A-21C29B0D9132}&lt;/UID&gt;&lt;Title&gt;Baseline factors associated with self-reported disease flares following COVID-19  vaccination among adults with systemic rheumatic disease: results from the COVID-19 global rheumatology alliance vaccine survey&lt;/Title&gt;&lt;Template&gt;Journal Article&lt;/Template&gt;&lt;Star&gt;0&lt;/Star&gt;&lt;Tag&gt;0&lt;/Tag&gt;&lt;Author&gt;Rider, L G; Parks, C G; Wilkerson, J; Schiffenbauer, A I; Kwok, R K; Noroozi, Farhadi P; Nazir, S; Ritter, R; Sirotich, E; Kennedy, K; Larche, M J; Levine, M; Sattui, S E; Liew, J W; Harrison, C O; Moni, T T; Miller, A K; Putman, M; Hausmann, J; Simard, J F; Sparks, J A; Miller, F W&lt;/Author&gt;&lt;Year&gt;2022&lt;/Year&gt;&lt;Details&gt;&lt;_accession_num&gt;35460240&lt;/_accession_num&gt;&lt;_author_adr&gt;Environmental Autoimmunity Group, Clinical Research Branch, National Institute of Environmental Health Sciences (NIEHS), National Institutes of Health (NIH), Bethesda, MD.; Epidemiology Branch, NIEHS, NIH, Research Triangle Park.; Social Scientific Systems, Durham.; Environmental Autoimmunity Group, Clinical Research Branch, National Institute of Environmental Health Sciences (NIEHS), National Institutes of Health (NIH), Bethesda, MD.; Office of the Director, NIEHS, NIH, Research Triangle Park, NC, USA.; Environmental Autoimmunity Group, Clinical Research Branch, National Institute of Environmental Health Sciences (NIEHS), National Institutes of Health (NIH), Bethesda, MD.; Environmental Autoimmunity Group, Clinical Research Branch, National Institute of Environmental Health Sciences (NIEHS), National Institutes of Health (NIH), Bethesda, MD.; Social Scientific Systems, Durham.; Department of Medicine, McMaster University.; Department of Health Research Methods, Evidence and Impact (HEI), McMaster University, Hamilton, ON, Canada.; Department of Medicine, McMaster University.; Department of Health Research Methods, Evidence and Impact (HEI), McMaster University, Hamilton, ON, Canada.; Division of Rheumatology and Clinical Immunology, Department of Medicine, University of Pittsburgh, Pittsburgh, PA.; Section of Rheumatology, Boston University School of Medicine, Boston, MA.; LupusChat, New York, NY, USA.; Department of Biochemistry and Biomedical Sciences, McMaster University Faculty of Science, Hamilton, ON, Canada.; Office of the Director, NIEHS, NIH, Research Triangle Park, NC, USA.; Division of Rheumatology, Medical College of Wisconsin, Milwaukee, WI.; Program in Rheumatology, Boston Children&amp;apos;s Hospital, Division of Rheumatology and Clinical Immunology, Beth Israel Deaconess Medical Center, and Harvard Medical School, Boston, MA.; Department of Epidemiology and Population Health, and Immunology and Rheumatology (Department of Medicine), Stanford University School of Medicine.; Division of Rheumatology, Immunology, Allergy, Brigham and Women&amp;apos;s Hospital and Harvard Medical School, Boston, MA, USA.; Environmental Autoimmunity Group, Clinical Research Branch, National Institute of Environmental Health Sciences (NIEHS), National Institutes of Health (NIH), Bethesda, MD.&lt;/_author_adr&gt;&lt;_created&gt;64438424&lt;/_created&gt;&lt;_date&gt;2022-06-28&lt;/_date&gt;&lt;_date_display&gt;2022 Jun 28&lt;/_date_display&gt;&lt;_db_updated&gt;PubMed&lt;/_db_updated&gt;&lt;_doi&gt;10.1093/rheumatology/keac249&lt;/_doi&gt;&lt;_impact_factor&gt;   7.580&lt;/_impact_factor&gt;&lt;_isbn&gt;1462-0332 (Electronic); 1462-0324 (Linking)&lt;/_isbn&gt;&lt;_issue&gt;SI2&lt;/_issue&gt;&lt;_journal&gt;Rheumatology (Oxford)&lt;/_journal&gt;&lt;_keywords&gt;COVID-19; disease flare; systemic rheumatic diseases; vaccine&lt;/_keywords&gt;&lt;_language&gt;eng&lt;/_language&gt;&lt;_modified&gt;64438424&lt;/_modified&gt;&lt;_ori_publication&gt;Published by Oxford University Press on behalf of the British Society for_x000d__x000a_      Rheumatology 2022. This work is written by US Government employees and is in the _x000d__x000a_      public domain in the US.&lt;/_ori_publication&gt;&lt;_pages&gt;SI143-SI150&lt;/_pages&gt;&lt;_subject_headings&gt;Adult; *COVID-19/prevention &amp;amp; control; *COVID-19 Vaccines/adverse effects/classification; Female; Humans; Male; Prospective Studies; *Rheumatic Diseases/complications; Self Report; Symptom Flare Up; Vaccination/adverse effects&lt;/_subject_headings&gt;&lt;_tertiary_title&gt;Rheumatology (Oxford, England)&lt;/_tertiary_title&gt;&lt;_type_work&gt;Journal Article&lt;/_type_work&gt;&lt;_url&gt;http://www.ncbi.nlm.nih.gov/entrez/query.fcgi?cmd=Retrieve&amp;amp;db=pubmed&amp;amp;dopt=Abstract&amp;amp;list_uids=35460240&amp;amp;query_hl=1&lt;/_url&gt;&lt;_volume&gt;61&lt;/_volume&gt;&lt;/Details&gt;&lt;Extra&gt;&lt;DBUID&gt;{F96A950B-833F-4880-A151-76DA2D6A2879}&lt;/DBUID&gt;&lt;/Extra&gt;&lt;/Item&gt;&lt;/References&gt;&lt;/Group&gt;&lt;Group&gt;&lt;References&gt;&lt;Item&gt;&lt;ID&gt;770&lt;/ID&gt;&lt;UID&gt;{0BAE86F8-1100-4C1D-8495-80AA483E0506}&lt;/UID&gt;&lt;Title&gt;Low frequency of disease flare in patients with rheumatic musculoskeletal diseases who received SARS-CoV-2 mRNA vaccine&lt;/Title&gt;&lt;Template&gt;Journal Article&lt;/Template&gt;&lt;Star&gt;0&lt;/Star&gt;&lt;Tag&gt;0&lt;/Tag&gt;&lt;Author&gt;Spinelli, F R; Favalli, E G; Garufi, C; Cornalba, M; Colafrancesco, S; Conti, F; Caporali, R&lt;/Author&gt;&lt;Year&gt;2022&lt;/Year&gt;&lt;Details&gt;&lt;_accession_num&gt;35016701&lt;/_accession_num&gt;&lt;_author_adr&gt;Department of Clinical Internal, Anaesthesiologic and Cardiovascular Sciences - Rheumatology Unit, Sapienza University of Rome, Rome, Italy. francescaromana.spinelli@uniroma1.it.; Division of Clinical Rheumatology, ASST Gaetano Pini - CTO Institute, Milano, Italy.; Department of Clinical Internal, Anaesthesiologic and Cardiovascular Sciences - Rheumatology Unit, Sapienza University of Rome, Rome, Italy.; Division of Clinical Rheumatology, ASST Gaetano Pini - CTO Institute, Milano, Italy.; Department of Clinical Internal, Anaesthesiologic and Cardiovascular Sciences - Rheumatology Unit, Sapienza University of Rome, Rome, Italy.; Department of Clinical Internal, Anaesthesiologic and Cardiovascular Sciences - Rheumatology Unit, Sapienza University of Rome, Rome, Italy.; Division of Clinical Rheumatology, ASST Gaetano Pini - CTO Institute, Milano, Italy.; Department of Clinical Sciences &amp;amp; Community Health, Research Center for Adult and Pediatric Rheumatic Diseases, Universita degli Studi di Milano, Milano, Italy.&lt;/_author_adr&gt;&lt;_collection_scope&gt;SCI;SCIE&lt;/_collection_scope&gt;&lt;_created&gt;64438425&lt;/_created&gt;&lt;_date&gt;2022-01-11&lt;/_date&gt;&lt;_date_display&gt;2022 Jan 11&lt;/_date_display&gt;&lt;_db_updated&gt;PubMed&lt;/_db_updated&gt;&lt;_doi&gt;10.1186/s13075-021-02674-w&lt;/_doi&gt;&lt;_impact_factor&gt;   5.156&lt;/_impact_factor&gt;&lt;_isbn&gt;1478-6362 (Electronic); 1478-6354 (Linking)&lt;/_isbn&gt;&lt;_issue&gt;1&lt;/_issue&gt;&lt;_journal&gt;Arthritis Res Ther&lt;/_journal&gt;&lt;_keywords&gt;*COVID-19; *Rheumatic musculoskeletal disease; *SARS-CoV-2; *Vaccine&lt;/_keywords&gt;&lt;_language&gt;eng&lt;/_language&gt;&lt;_modified&gt;64438425&lt;/_modified&gt;&lt;_ori_publication&gt;(c) 2022. The Author(s).&lt;/_ori_publication&gt;&lt;_pages&gt;21&lt;/_pages&gt;&lt;_subject_headings&gt;*COVID-19; COVID-19 Vaccines; Female; Humans; Male; Middle Aged; *Musculoskeletal Diseases; *Rheumatic Diseases/drug therapy; SARS-CoV-2; Symptom Flare Up; Vaccines, Synthetic; mRNA Vaccines&lt;/_subject_headings&gt;&lt;_tertiary_title&gt;Arthritis research &amp;amp; therapy&lt;/_tertiary_title&gt;&lt;_type_work&gt;Journal Article; Research Support, Non-U.S. Gov&amp;apos;t&lt;/_type_work&gt;&lt;_url&gt;http://www.ncbi.nlm.nih.gov/entrez/query.fcgi?cmd=Retrieve&amp;amp;db=pubmed&amp;amp;dopt=Abstract&amp;amp;list_uids=35016701&amp;amp;query_hl=1&lt;/_url&gt;&lt;_volume&gt;24&lt;/_volume&gt;&lt;/Details&gt;&lt;Extra&gt;&lt;DBUID&gt;{F96A950B-833F-4880-A151-76DA2D6A2879}&lt;/DBUID&gt;&lt;/Extra&gt;&lt;/Item&gt;&lt;/References&gt;&lt;/Group&gt;&lt;Group&gt;&lt;References&gt;&lt;Item&gt;&lt;ID&gt;745&lt;/ID&gt;&lt;UID&gt;{0AA15A36-A492-40AC-B59B-CC9CAF78FCD7}&lt;/UID&gt;&lt;Title&gt;COVID-19 vaccine safety and nocebo-prone associated hesitancy in patients with systemic rheumatic diseases: a cross-sectional study&lt;/Title&gt;&lt;Template&gt;Journal Article&lt;/Template&gt;&lt;Star&gt;0&lt;/Star&gt;&lt;Tag&gt;0&lt;/Tag&gt;&lt;Author&gt;Fragoulis, G E; Bournia, V K; Mavrea, E; Evangelatos, G; Fragiadaki, K; Karamanakos, A; Kravariti, E; Laskari, K; Panopoulos, S; Pappa, M; Mitsikostas, D D; Tektonidou, M G; Vassilopoulos, D; Sfikakis, P P&lt;/Author&gt;&lt;Year&gt;2022&lt;/Year&gt;&lt;Details&gt;&lt;_accession_num&gt;34739573&lt;/_accession_num&gt;&lt;_author_adr&gt;Joint Rheumatology Program, Rheumatology Unit, First Department of Propaedeutic Internal Medicine, Athens School of Medicine, National and Kapodistrian University, Mikras Asias 75 str, 11527, Athens, Greece. geofragoul@yahoo.gr.;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1st Neurology Department, Medical School, Aeginition Hospital, National and Kapodistrian University of Athens, Athens, Greece.;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lt;/_author_adr&gt;&lt;_collection_scope&gt;SCI;SCIE&lt;/_collection_scope&gt;&lt;_created&gt;64438393&lt;/_created&gt;&lt;_date&gt;2022-01-01&lt;/_date&gt;&lt;_date_display&gt;2022 Jan&lt;/_date_display&gt;&lt;_db_updated&gt;PubMed&lt;/_db_updated&gt;&lt;_doi&gt;10.1007/s00296-021-05039-3&lt;/_doi&gt;&lt;_impact_factor&gt;   2.631&lt;/_impact_factor&gt;&lt;_isbn&gt;1437-160X (Electronic); 0172-8172 (Linking)&lt;/_isbn&gt;&lt;_issue&gt;1&lt;/_issue&gt;&lt;_journal&gt;Rheumatol Int&lt;/_journal&gt;&lt;_keywords&gt;*Adverse effects; *COVID-19; *Disease flare; *Vaccination&lt;/_keywords&gt;&lt;_language&gt;eng&lt;/_language&gt;&lt;_modified&gt;64438393&lt;/_modified&gt;&lt;_ori_publication&gt;(c) 2021. The Author(s), under exclusive licence to Springer-Verlag GmbH Germany,_x000d__x000a_      part of Springer Nature.&lt;/_ori_publication&gt;&lt;_pages&gt;31-39&lt;/_pages&gt;&lt;_subject_headings&gt;Adult; Aged; COVID-19/immunology/*prevention &amp;amp; control; COVID-19 Vaccines/*therapeutic use; Cross-Sectional Studies; Female; Humans; Male; Middle Aged; Nocebo Effect; Rheumatic Diseases/*immunology; Vaccination; *Vaccination Hesitancy&lt;/_subject_headings&gt;&lt;_tertiary_title&gt;Rheumatology international&lt;/_tertiary_title&gt;&lt;_type_work&gt;Journal Article&lt;/_type_work&gt;&lt;_url&gt;http://www.ncbi.nlm.nih.gov/entrez/query.fcgi?cmd=Retrieve&amp;amp;db=pubmed&amp;amp;dopt=Abstract&amp;amp;list_uids=34739573&amp;amp;query_hl=1&lt;/_url&gt;&lt;_volume&gt;42&lt;/_volume&gt;&lt;/Details&gt;&lt;Extra&gt;&lt;DBUID&gt;{F96A950B-833F-4880-A151-76DA2D6A2879}&lt;/DBUID&gt;&lt;/Extra&gt;&lt;/Item&gt;&lt;/References&gt;&lt;/Group&gt;&lt;/Citation&gt;_x000a_"/>
    <w:docVar w:name="NE.Ref{76678C35-6A44-4B5A-8C1D-DC00CE007FBD}" w:val=" ADDIN NE.Ref.{76678C35-6A44-4B5A-8C1D-DC00CE007FBD}&lt;Citation&gt;&lt;Group&gt;&lt;References&gt;&lt;Item&gt;&lt;ID&gt;748&lt;/ID&gt;&lt;UID&gt;{8D2883B7-B683-4611-8772-4F3A162B5B1E}&lt;/UID&gt;&lt;Title&gt;Arterial events, venous thromboembolism, thrombocytopenia, and bleeding after vaccination with Oxford-AstraZeneca ChAdOx1-S in Denmark and Norway: population based cohort study&lt;/Title&gt;&lt;Template&gt;Journal Article&lt;/Template&gt;&lt;Star&gt;0&lt;/Star&gt;&lt;Tag&gt;0&lt;/Tag&gt;&lt;Author&gt;Pottegard, A; Lund, L C; Karlstad, O; Dahl, J; Andersen, M; Hallas, J; Lidegaard, O; Tapia, G; Gulseth, H L; Ruiz, P L; Watle, S V; Mikkelsen, A P; Pedersen, L; Sorensen, H T; Thomsen, R W; Hviid, A&lt;/Author&gt;&lt;Year&gt;2021&lt;/Year&gt;&lt;Details&gt;&lt;_accession_num&gt;33952445&lt;/_accession_num&gt;&lt;_author_adr&gt;Clinical Pharmacology, Pharmacy, and Environmental Medicine, Department of Public Health, University of Southern Denmark, Odense, Denmark apottegaard@health.sdu.dk.; Clinical Pharmacology, Pharmacy, and Environmental Medicine, Department of Public Health, University of Southern Denmark, Odense, Denmark.; Norwegian Institute of Public Health, Oslo, Norway.; Norwegian Institute of Public Health, Oslo, Norway.; Pharmacovigilance Research Centre, Department of Drug Design and Pharmacology, University of Copenhagen, Copenhagen, Denmark.; Clinical Pharmacology, Pharmacy, and Environmental Medicine, Department of Public Health, University of Southern Denmark, Odense, Denmark.; Department of Gynaecology, Rigshospitalet, Copenhagen, Denmark.; Department of Clinical Medicine, University of Copenhagen, Copenhagen, Denmark.; Norwegian Institute of Public Health, Oslo, Norway.; Norwegian Institute of Public Health, Oslo, Norway.; Norwegian Institute of Public Health, Oslo, Norway.; Norwegian Institute of Public Health, Oslo, Norway.; Department of Gynaecology, Rigshospitalet, Copenhagen, Denmark.; Department of Clinical Medicine, University of Copenhagen, Copenhagen, Denmark.; Department of Clinical Epidemiology, Aarhus University Hospital, Aarhus, Denmark.; Department of Clinical Medicine, Aarhus University, Aarhus, Denmark.; Department of Clinical Epidemiology, Aarhus University Hospital, Aarhus, Denmark.; Department of Clinical Medicine, Aarhus University, Aarhus, Denmark.; Department of Clinical Epidemiology, Aarhus University Hospital, Aarhus, Denmark.; Department of Clinical Medicine, Aarhus University, Aarhus, Denmark.; Pharmacovigilance Research Centre, Department of Drug Design and Pharmacology, University of Copenhagen, Copenhagen, Denmark.; Department of Epidemiology Research, Statens Serum Institut, Copenhagen, Denmark.&lt;/_author_adr&gt;&lt;_created&gt;64438394&lt;/_created&gt;&lt;_date&gt;2021-05-05&lt;/_date&gt;&lt;_date_display&gt;2021 May 5&lt;/_date_display&gt;&lt;_db_updated&gt;PubMed&lt;/_db_updated&gt;&lt;_doi&gt;10.1136/bmj.n1114&lt;/_doi&gt;&lt;_impact_factor&gt;  39.890&lt;/_impact_factor&gt;&lt;_isbn&gt;1756-1833 (Electronic); 0959-8138 (Linking)&lt;/_isbn&gt;&lt;_journal&gt;BMJ&lt;/_journal&gt;&lt;_language&gt;eng&lt;/_language&gt;&lt;_modified&gt;64438394&lt;/_modified&gt;&lt;_ori_publication&gt;(c) Author(s) (or their employer(s)) 2019. Re-use permitted under CC BY-NC. No_x000d__x000a_      commercial re-use. See rights and permissions. Published by BMJ.&lt;/_ori_publication&gt;&lt;_pages&gt;n1114&lt;/_pages&gt;&lt;_subject_headings&gt;Adolescent; Adult; Aged; COVID-19 Vaccines/*adverse effects; Cerebral Arterial Diseases/diagnosis/epidemiology/*etiology; ChAdOx1 nCoV-19; Denmark/epidemiology; Female; Follow-Up Studies; Hemorrhage/diagnosis/epidemiology/*etiology; Humans; Incidence; Male; Middle Aged; Norway/epidemiology; Registries; Thrombocytopenia/diagnosis/epidemiology/*etiology; Venous Thromboembolism/diagnosis/epidemiology/*etiology; Venous Thrombosis/diagnosis/epidemiology/*etiology; Young Adult&lt;/_subject_headings&gt;&lt;_tertiary_title&gt;BMJ (Clinical research ed.)&lt;/_tertiary_title&gt;&lt;_type_work&gt;Journal Article&lt;/_type_work&gt;&lt;_url&gt;http://www.ncbi.nlm.nih.gov/entrez/query.fcgi?cmd=Retrieve&amp;amp;db=pubmed&amp;amp;dopt=Abstract&amp;amp;list_uids=33952445&amp;amp;query_hl=1&lt;/_url&gt;&lt;_volume&gt;373&lt;/_volume&gt;&lt;/Details&gt;&lt;Extra&gt;&lt;DBUID&gt;{F96A950B-833F-4880-A151-76DA2D6A2879}&lt;/DBUID&gt;&lt;/Extra&gt;&lt;/Item&gt;&lt;/References&gt;&lt;/Group&gt;&lt;/Citation&gt;_x000a_"/>
    <w:docVar w:name="NE.Ref{7A97C500-E6E8-425C-BF7A-3B0CC91B9702}" w:val=" ADDIN NE.Ref.{7A97C500-E6E8-425C-BF7A-3B0CC91B9702}&lt;Citation&gt;&lt;Group&gt;&lt;References&gt;&lt;Item&gt;&lt;ID&gt;739&lt;/ID&gt;&lt;UID&gt;{7CDE9580-9775-4F04-9507-453AF59E952F}&lt;/UID&gt;&lt;Title&gt;Immunogenicity of COVID-19 vaccines in patients with diverse health conditions: A comprehensive systematic review&lt;/Title&gt;&lt;Template&gt;Journal Article&lt;/Template&gt;&lt;Star&gt;0&lt;/Star&gt;&lt;Tag&gt;0&lt;/Tag&gt;&lt;Author&gt;Cho, K; Park, S; Kim, E Y; Koyanagi, A; Jacob, L; Yon, D K; Lee, S W; Kim, M S; Radua, J; Elena, D; Il, Shin J; Smith, L&lt;/Author&gt;&lt;Year&gt;2022&lt;/Year&gt;&lt;Details&gt;&lt;_accession_num&gt;35567325&lt;/_accession_num&gt;&lt;_author_adr&gt;Yonsei University College of Medicine, Seoul, Republic of Korea.; Yonsei University College of Medicine, Seoul, Republic of Korea.; Evidence-Based and Clinical Research Laboratory, Department of Health, Social and Clinical Pharmacy, College of Pharmacy, Chung-Ang University, Seoul, Korea.; ICREA, Pg. Lluis Companys 23, Barcelona, Spain.; Research and Development Unit, Parc Sanitari Sant Joan de Deu, CIBERSAM, Barcelona, Spain.; Research and Development Unit, Parc Sanitari Sant Joan de Deu, CIBERSAM, Barcelona, Spain.; Faculty of Medicine, University of Versailles Saint-Quentin-en-Yvelines, Montigny-le-Bretonneux, France.; Department of Pediatrics, Seoul National University Hospital, Seoul National University College of Medicine, Seoul, Republic of Korea.; Department of Data Science, Sejong University College of Software Convergence, Seoul, Republic of Korea.; Samsung Advanced Institute for Health Sciences and Technology (SAIHST), Sungkyunkwan University, Samsung Medical Center, Seoul, Republic of Korea.; Department of Psychosis Studies, Institute of Psychiatry, Psychology &amp;amp; Neuroscience, King&amp;apos;s College London, Early Psychosis: Interventions and Clinical-detection (EPIC) Lab, London, UK.; Mental Health Networking Biomedical Research Centre (CIBERSAM), Barcelona, Spain.; Department of Clinical Neuroscience, Centre for Psychiatry Research, Karolinska Institute, Stockholm, Sweden.; Institut d&amp;apos;Investigacions Biomediques August Pi i Sunyer (IDIBAPS), Barcelona, Spain.; Pain and Rehabilitation Centre, and Department of Health, Medicine and Caring Sciences, Linkoping University, Sweden.; Department of Pediatrics, Yonsei University College of Medicine, Seoul, Republic  of Korea.; Centre for Health, Performance and Wellbeing, Anglia Ruskin University, Cambridge, UK.&lt;/_author_adr&gt;&lt;_collection_scope&gt;SCI;SCIE&lt;/_collection_scope&gt;&lt;_created&gt;64438383&lt;/_created&gt;&lt;_date&gt;2022-05-13&lt;/_date&gt;&lt;_date_display&gt;2022 May 13&lt;/_date_display&gt;&lt;_db_updated&gt;PubMed&lt;/_db_updated&gt;&lt;_doi&gt;10.1002/jmv.27828&lt;/_doi&gt;&lt;_impact_factor&gt;   2.327&lt;/_impact_factor&gt;&lt;_isbn&gt;1096-9071 (Electronic); 0146-6615 (Linking)&lt;/_isbn&gt;&lt;_journal&gt;J Med Virol&lt;/_journal&gt;&lt;_keywords&gt;COVID-19; health status; immunogenicity; seropositivity; vaccine&lt;/_keywords&gt;&lt;_language&gt;eng&lt;/_language&gt;&lt;_modified&gt;64438383&lt;/_modified&gt;&lt;_ori_publication&gt;(c) 2022 Wiley Periodicals LLC.&lt;/_ori_publication&gt;&lt;_tertiary_title&gt;Journal of medical virology&lt;/_tertiary_title&gt;&lt;_type_work&gt;Journal Article&lt;/_type_work&gt;&lt;_url&gt;http://www.ncbi.nlm.nih.gov/entrez/query.fcgi?cmd=Retrieve&amp;amp;db=pubmed&amp;amp;dopt=Abstract&amp;amp;list_uids=35567325&amp;amp;query_hl=1&lt;/_url&gt;&lt;/Details&gt;&lt;Extra&gt;&lt;DBUID&gt;{F96A950B-833F-4880-A151-76DA2D6A2879}&lt;/DBUID&gt;&lt;/Extra&gt;&lt;/Item&gt;&lt;/References&gt;&lt;/Group&gt;&lt;/Citation&gt;_x000a_"/>
    <w:docVar w:name="NE.Ref{9CE27448-A2F3-4AB2-8F8E-596A3E6F31D8}" w:val=" ADDIN NE.Ref.{9CE27448-A2F3-4AB2-8F8E-596A3E6F31D8}&lt;Citation&gt;&lt;Group&gt;&lt;References&gt;&lt;Item&gt;&lt;ID&gt;745&lt;/ID&gt;&lt;UID&gt;{0AA15A36-A492-40AC-B59B-CC9CAF78FCD7}&lt;/UID&gt;&lt;Title&gt;COVID-19 vaccine safety and nocebo-prone associated hesitancy in patients with systemic rheumatic diseases: a cross-sectional study&lt;/Title&gt;&lt;Template&gt;Journal Article&lt;/Template&gt;&lt;Star&gt;0&lt;/Star&gt;&lt;Tag&gt;0&lt;/Tag&gt;&lt;Author&gt;Fragoulis, G E; Bournia, V K; Mavrea, E; Evangelatos, G; Fragiadaki, K; Karamanakos, A; Kravariti, E; Laskari, K; Panopoulos, S; Pappa, M; Mitsikostas, D D; Tektonidou, M G; Vassilopoulos, D; Sfikakis, P P&lt;/Author&gt;&lt;Year&gt;2022&lt;/Year&gt;&lt;Details&gt;&lt;_accession_num&gt;34739573&lt;/_accession_num&gt;&lt;_author_adr&gt;Joint Rheumatology Program, Rheumatology Unit, First Department of Propaedeutic Internal Medicine, Athens School of Medicine, National and Kapodistrian University, Mikras Asias 75 str, 11527, Athens, Greece. geofragoul@yahoo.gr.;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1st Neurology Department, Medical School, Aeginition Hospital, National and Kapodistrian University of Athens, Athens, Greece.;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lt;/_author_adr&gt;&lt;_collection_scope&gt;SCI;SCIE&lt;/_collection_scope&gt;&lt;_created&gt;64438393&lt;/_created&gt;&lt;_date&gt;2022-01-01&lt;/_date&gt;&lt;_date_display&gt;2022 Jan&lt;/_date_display&gt;&lt;_db_updated&gt;PubMed&lt;/_db_updated&gt;&lt;_doi&gt;10.1007/s00296-021-05039-3&lt;/_doi&gt;&lt;_impact_factor&gt;   2.631&lt;/_impact_factor&gt;&lt;_isbn&gt;1437-160X (Electronic); 0172-8172 (Linking)&lt;/_isbn&gt;&lt;_issue&gt;1&lt;/_issue&gt;&lt;_journal&gt;Rheumatol Int&lt;/_journal&gt;&lt;_keywords&gt;*Adverse effects; *COVID-19; *Disease flare; *Vaccination&lt;/_keywords&gt;&lt;_language&gt;eng&lt;/_language&gt;&lt;_modified&gt;64438393&lt;/_modified&gt;&lt;_ori_publication&gt;(c) 2021. The Author(s), under exclusive licence to Springer-Verlag GmbH Germany,_x000d__x000a_      part of Springer Nature.&lt;/_ori_publication&gt;&lt;_pages&gt;31-39&lt;/_pages&gt;&lt;_subject_headings&gt;Adult; Aged; COVID-19/immunology/*prevention &amp;amp; control; COVID-19 Vaccines/*therapeutic use; Cross-Sectional Studies; Female; Humans; Male; Middle Aged; Nocebo Effect; Rheumatic Diseases/*immunology; Vaccination; *Vaccination Hesitancy&lt;/_subject_headings&gt;&lt;_tertiary_title&gt;Rheumatology international&lt;/_tertiary_title&gt;&lt;_type_work&gt;Journal Article&lt;/_type_work&gt;&lt;_url&gt;http://www.ncbi.nlm.nih.gov/entrez/query.fcgi?cmd=Retrieve&amp;amp;db=pubmed&amp;amp;dopt=Abstract&amp;amp;list_uids=34739573&amp;amp;query_hl=1&lt;/_url&gt;&lt;_volume&gt;42&lt;/_volume&gt;&lt;/Details&gt;&lt;Extra&gt;&lt;DBUID&gt;{F96A950B-833F-4880-A151-76DA2D6A2879}&lt;/DBUID&gt;&lt;/Extra&gt;&lt;/Item&gt;&lt;/References&gt;&lt;/Group&gt;&lt;/Citation&gt;_x000a_"/>
    <w:docVar w:name="NE.Ref{A44047A5-BA23-4E97-9E3C-05DCC96A76A8}" w:val=" ADDIN NE.Ref.{A44047A5-BA23-4E97-9E3C-05DCC96A76A8}&lt;Citation&gt;&lt;Group&gt;&lt;References&gt;&lt;Item&gt;&lt;ID&gt;746&lt;/ID&gt;&lt;UID&gt;{05D75312-B6D3-4C8E-8102-E87204899B13}&lt;/UID&gt;&lt;Title&gt;COVID-19 vaccine safety and nocebo-prone associated hesitancy in patients with systemic rheumatic diseases: a cross-sectional study&lt;/Title&gt;&lt;Template&gt;Journal Article&lt;/Template&gt;&lt;Star&gt;0&lt;/Star&gt;&lt;Tag&gt;0&lt;/Tag&gt;&lt;Author&gt;Fragoulis, G E; Bournia, V K; Mavrea, E; Evangelatos, G; Fragiadaki, K; Karamanakos, A; Kravariti, E; Laskari, K; Panopoulos, S; Pappa, M; Mitsikostas, D D; Tektonidou, M G; Vassilopoulos, D; Sfikakis, P P&lt;/Author&gt;&lt;Year&gt;2022&lt;/Year&gt;&lt;Details&gt;&lt;_accession_num&gt;34739573&lt;/_accession_num&gt;&lt;_author_adr&gt;Joint Rheumatology Program, Rheumatology Unit, First Department of Propaedeutic Internal Medicine, Athens School of Medicine, National and Kapodistrian University, Mikras Asias 75 str, 11527, Athens, Greece. geofragoul@yahoo.gr.;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1st Neurology Department, Medical School, Aeginition Hospital, National and Kapodistrian University of Athens, Athens, Greece.;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lt;/_author_adr&gt;&lt;_collection_scope&gt;SCI;SCIE&lt;/_collection_scope&gt;&lt;_created&gt;64438393&lt;/_created&gt;&lt;_date&gt;2022-01-01&lt;/_date&gt;&lt;_date_display&gt;2022 Jan&lt;/_date_display&gt;&lt;_db_updated&gt;PubMed&lt;/_db_updated&gt;&lt;_doi&gt;10.1007/s00296-021-05039-3&lt;/_doi&gt;&lt;_impact_factor&gt;   2.631&lt;/_impact_factor&gt;&lt;_isbn&gt;1437-160X (Electronic); 0172-8172 (Linking)&lt;/_isbn&gt;&lt;_issue&gt;1&lt;/_issue&gt;&lt;_journal&gt;Rheumatol Int&lt;/_journal&gt;&lt;_keywords&gt;*Adverse effects; *COVID-19; *Disease flare; *Vaccination&lt;/_keywords&gt;&lt;_language&gt;eng&lt;/_language&gt;&lt;_modified&gt;64438393&lt;/_modified&gt;&lt;_ori_publication&gt;(c) 2021. The Author(s), under exclusive licence to Springer-Verlag GmbH Germany,_x000d__x000a_      part of Springer Nature.&lt;/_ori_publication&gt;&lt;_pages&gt;31-39&lt;/_pages&gt;&lt;_subject_headings&gt;Adult; Aged; COVID-19/immunology/*prevention &amp;amp; control; COVID-19 Vaccines/*therapeutic use; Cross-Sectional Studies; Female; Humans; Male; Middle Aged; Nocebo Effect; Rheumatic Diseases/*immunology; Vaccination; *Vaccination Hesitancy&lt;/_subject_headings&gt;&lt;_tertiary_title&gt;Rheumatology international&lt;/_tertiary_title&gt;&lt;_type_work&gt;Journal Article&lt;/_type_work&gt;&lt;_url&gt;http://www.ncbi.nlm.nih.gov/entrez/query.fcgi?cmd=Retrieve&amp;amp;db=pubmed&amp;amp;dopt=Abstract&amp;amp;list_uids=34739573&amp;amp;query_hl=1&lt;/_url&gt;&lt;_volume&gt;42&lt;/_volume&gt;&lt;/Details&gt;&lt;Extra&gt;&lt;DBUID&gt;{F96A950B-833F-4880-A151-76DA2D6A2879}&lt;/DBUID&gt;&lt;/Extra&gt;&lt;/Item&gt;&lt;/References&gt;&lt;/Group&gt;&lt;Group&gt;&lt;References&gt;&lt;Item&gt;&lt;ID&gt;747&lt;/ID&gt;&lt;UID&gt;{E94E5FF5-E1BF-47F3-8977-10813EF74B87}&lt;/UID&gt;&lt;Title&gt;COVID-19 vaccine hesitancy in patients with systemic autoimmune rheumatic disease: an interview-based survey&lt;/Title&gt;&lt;Template&gt;Journal Article&lt;/Template&gt;&lt;Star&gt;0&lt;/Star&gt;&lt;Tag&gt;0&lt;/Tag&gt;&lt;Author&gt;Gaur, P; Agrawat, H; Shukla, A&lt;/Author&gt;&lt;Year&gt;2021&lt;/Year&gt;&lt;Details&gt;&lt;_accession_num&gt;34213580&lt;/_accession_num&gt;&lt;_author_adr&gt;Niruj Rheumatology Clinic, 209 Rajvi Complex, Rambaug, Ahmedabad, 380008, Gujarat, India.; Niruj Rheumatology Clinic, 209 Rajvi Complex, Rambaug, Ahmedabad, 380008, Gujarat, India.; Niruj Rheumatology Clinic, 209 Rajvi Complex, Rambaug, Ahmedabad, 380008, Gujarat, India. anuj.guj@gmail.com.&lt;/_author_adr&gt;&lt;_collection_scope&gt;SCI;SCIE&lt;/_collection_scope&gt;&lt;_created&gt;64438393&lt;/_created&gt;&lt;_date&gt;2021-09-01&lt;/_date&gt;&lt;_date_display&gt;2021 Sep&lt;/_date_display&gt;&lt;_db_updated&gt;PubMed&lt;/_db_updated&gt;&lt;_doi&gt;10.1007/s00296-021-04938-9&lt;/_doi&gt;&lt;_impact_factor&gt;   2.631&lt;/_impact_factor&gt;&lt;_isbn&gt;1437-160X (Electronic); 0172-8172 (Linking)&lt;/_isbn&gt;&lt;_issue&gt;9&lt;/_issue&gt;&lt;_journal&gt;Rheumatol Int&lt;/_journal&gt;&lt;_keywords&gt;*COVID-19 vaccination; *Rheumatic disease; *Vaccine hesitancy&lt;/_keywords&gt;&lt;_language&gt;eng&lt;/_language&gt;&lt;_modified&gt;64438393&lt;/_modified&gt;&lt;_ori_publication&gt;(c) 2021. The Author(s), under exclusive licence to Springer-Verlag GmbH Germany,_x000d__x000a_      part of Springer Nature.&lt;/_ori_publication&gt;&lt;_pages&gt;1601-1605&lt;/_pages&gt;&lt;_subject_headings&gt;Adult; COVID-19/prevention &amp;amp; control/psychology; COVID-19 Vaccines/*administration &amp;amp; dosage/adverse effects/immunology; Case-Control Studies; Female; *Health Knowledge, Attitudes, Practice; Humans; India; Male; Middle Aged; Pandemics; Rheumatic Diseases/immunology/*psychology; SARS-CoV-2; Surveys and Questionnaires; Vaccination/*psychology/statistics &amp;amp; numerical data; Vaccination Refusal/psychology&lt;/_subject_headings&gt;&lt;_tertiary_title&gt;Rheumatology international&lt;/_tertiary_title&gt;&lt;_type_work&gt;Journal Article; Observational Study&lt;/_type_work&gt;&lt;_url&gt;http://www.ncbi.nlm.nih.gov/entrez/query.fcgi?cmd=Retrieve&amp;amp;db=pubmed&amp;amp;dopt=Abstract&amp;amp;list_uids=34213580&amp;amp;query_hl=1&lt;/_url&gt;&lt;_volume&gt;41&lt;/_volume&gt;&lt;/Details&gt;&lt;Extra&gt;&lt;DBUID&gt;{F96A950B-833F-4880-A151-76DA2D6A2879}&lt;/DBUID&gt;&lt;/Extra&gt;&lt;/Item&gt;&lt;/References&gt;&lt;/Group&gt;&lt;/Citation&gt;_x000a_"/>
    <w:docVar w:name="NE.Ref{A4882AB7-E0FA-4F67-A313-6CDCDBF971E5}" w:val=" ADDIN NE.Ref.{A4882AB7-E0FA-4F67-A313-6CDCDBF971E5}&lt;Citation&gt;&lt;Group&gt;&lt;References&gt;&lt;Item&gt;&lt;ID&gt;740&lt;/ID&gt;&lt;UID&gt;{CCC9BDB1-B3FF-4616-B0D6-730734D95A9B}&lt;/UID&gt;&lt;Title&gt;COVID-19 Mortality in Patients with Rheumatic Diseases: A Real Concern&lt;/Title&gt;&lt;Template&gt;Journal Article&lt;/Template&gt;&lt;Star&gt;0&lt;/Star&gt;&lt;Tag&gt;0&lt;/Tag&gt;&lt;Author&gt;Al-Adhoubi, N K; Ali, M; Wahshi, H A; Salmi, I A; Al-Balushi, F; Lawati, T A; Mohammed, A; Muqbali, A A; Kalbani, H A; Al-Abrawi, S; Khamis, F&lt;/Author&gt;&lt;Year&gt;2022&lt;/Year&gt;&lt;Details&gt;&lt;_accession_num&gt;35418287&lt;/_accession_num&gt;&lt;_author_adr&gt;Rheumatology Unit, Royal Hospital, Muscat, Oman.; Rheumatology Unit, Al Nahdha Hospital, Muscat, Oman.; Rheumatology Unit, Royal Hospital, Muscat, Oman.; Nephrology Department, Royal Hospital, Muscat, Oman.; Rheumatology Unit, Royal Hospital, Muscat, Oman.; Adult Rheumatology Unit, Sultan Qaboos University Hospital, Muscat, Oman.; Ministry of Health, Rheumatology Unit, Kims Oman Hospital, Muscat, Oman.; Ministry of Health, Rheumatology Unit, Sohar Hospital, Oman.; Ministry of Health, Medicine Department, Ibri Hospital, Oman.; Paediatric Rheumatology Unit, Royal Hospital, Muscat, Oman.; Infectious Diseases Unit, Royal Hospital, Muscat, Oman.&lt;/_author_adr&gt;&lt;_created&gt;64438387&lt;/_created&gt;&lt;_date&gt;2022-04-12&lt;/_date&gt;&lt;_date_display&gt;2022 Apr 12&lt;/_date_display&gt;&lt;_db_updated&gt;PubMed&lt;/_db_updated&gt;&lt;_doi&gt;10.2174/1573397118666220412114514&lt;/_doi&gt;&lt;_isbn&gt;1875-6360 (Electronic); 1573-3971 (Linking)&lt;/_isbn&gt;&lt;_journal&gt;Curr Rheumatol Rev&lt;/_journal&gt;&lt;_keywords&gt;COVID-19; Rheumatic diseases; SARS-coV-2; autoimmune diseases; comorbidities.; immunosuppressive therapy; mortality; viral infection&lt;/_keywords&gt;&lt;_language&gt;eng&lt;/_language&gt;&lt;_modified&gt;64438387&lt;/_modified&gt;&lt;_ori_publication&gt;Copyright(c) Bentham Science Publishers; For any queries, please email at_x000d__x000a_      epub@benthamscience.net.&lt;/_ori_publication&gt;&lt;_tertiary_title&gt;Current rheumatology reviews&lt;/_tertiary_title&gt;&lt;_type_work&gt;Journal Article&lt;/_type_work&gt;&lt;_url&gt;http://www.ncbi.nlm.nih.gov/entrez/query.fcgi?cmd=Retrieve&amp;amp;db=pubmed&amp;amp;dopt=Abstract&amp;amp;list_uids=35418287&amp;amp;query_hl=1&lt;/_url&gt;&lt;/Details&gt;&lt;Extra&gt;&lt;DBUID&gt;{F96A950B-833F-4880-A151-76DA2D6A2879}&lt;/DBUID&gt;&lt;/Extra&gt;&lt;/Item&gt;&lt;/References&gt;&lt;/Group&gt;&lt;Group&gt;&lt;References&gt;&lt;Item&gt;&lt;ID&gt;741&lt;/ID&gt;&lt;UID&gt;{15D41B29-FBC1-414D-B483-E6EA45BD43F4}&lt;/UID&gt;&lt;Title&gt;Rheumatic disease and COVID-19: epidemiology and outcomes&lt;/Title&gt;&lt;Template&gt;Journal Article&lt;/Template&gt;&lt;Star&gt;0&lt;/Star&gt;&lt;Tag&gt;0&lt;/Tag&gt;&lt;Author&gt;Hyrich, K L; Machado, P M&lt;/Author&gt;&lt;Year&gt;2021&lt;/Year&gt;&lt;Details&gt;&lt;_accession_num&gt;33339986&lt;/_accession_num&gt;&lt;_author_adr&gt;Centre for Epidemiology Versus Arthritis, The University of Manchester, Manchester Academic Health Science Centre, Manchester, UK. kimme.hyrich@manchester.ac.uk.; Centre for Rheumatology &amp;amp; Department of Neuromuscular Diseases, University College London, London, UK.&lt;/_author_adr&gt;&lt;_collection_scope&gt;SCI;SCIE&lt;/_collection_scope&gt;&lt;_created&gt;64438388&lt;/_created&gt;&lt;_date&gt;2021-02-01&lt;/_date&gt;&lt;_date_display&gt;2021 Feb&lt;/_date_display&gt;&lt;_db_updated&gt;PubMed&lt;/_db_updated&gt;&lt;_doi&gt;10.1038/s41584-020-00562-2&lt;/_doi&gt;&lt;_impact_factor&gt;  20.543&lt;/_impact_factor&gt;&lt;_isbn&gt;1759-4804 (Electronic); 1759-4790 (Linking)&lt;/_isbn&gt;&lt;_issue&gt;2&lt;/_issue&gt;&lt;_journal&gt;Nat Rev Rheumatol&lt;/_journal&gt;&lt;_language&gt;eng&lt;/_language&gt;&lt;_modified&gt;64438388&lt;/_modified&gt;&lt;_pages&gt;71-72&lt;/_pages&gt;&lt;_subject_headings&gt;Antirheumatic Agents/*therapeutic use; COVID-19/*mortality; Humans; Rheumatic Diseases/*complications/drug therapy&lt;/_subject_headings&gt;&lt;_tertiary_title&gt;Nature reviews. Rheumatology&lt;/_tertiary_title&gt;&lt;_type_work&gt;Journal Article; Research Support, Non-U.S. Gov&amp;apos;t; Review&lt;/_type_work&gt;&lt;_url&gt;http://www.ncbi.nlm.nih.gov/entrez/query.fcgi?cmd=Retrieve&amp;amp;db=pubmed&amp;amp;dopt=Abstract&amp;amp;list_uids=33339986&amp;amp;query_hl=1&lt;/_url&gt;&lt;_volume&gt;17&lt;/_volume&gt;&lt;/Details&gt;&lt;Extra&gt;&lt;DBUID&gt;{F96A950B-833F-4880-A151-76DA2D6A2879}&lt;/DBUID&gt;&lt;/Extra&gt;&lt;/Item&gt;&lt;/References&gt;&lt;/Group&gt;&lt;/Citation&gt;_x000a_"/>
    <w:docVar w:name="NE.Ref{AA335F8E-C618-4B92-920F-F3DFE25CA4B4}" w:val=" ADDIN NE.Ref.{AA335F8E-C618-4B92-920F-F3DFE25CA4B4}&lt;Citation&gt;&lt;Group&gt;&lt;References&gt;&lt;Item&gt;&lt;ID&gt;750&lt;/ID&gt;&lt;UID&gt;{2399E708-BAE9-4256-8110-3F2DEDD4E4ED}&lt;/UID&gt;&lt;Title&gt;Safety and disease flare of autoimmune inflammatory rheumatic diseases: a large real-world survey on inactivated COVID-19 vaccines&lt;/Title&gt;&lt;Template&gt;Journal Article&lt;/Template&gt;&lt;Star&gt;0&lt;/Star&gt;&lt;Tag&gt;0&lt;/Tag&gt;&lt;Author&gt;Fan, Y; Geng, Y; Wang, Y; Deng, X; Li, G; Zhao, J; Ji, L; Zhang, X; Song, Z; Zhang, H; Sun, X; Gao, D; Xie, W; Huang, H; Hao, Y; Zhang, Z&lt;/Author&gt;&lt;Year&gt;2022&lt;/Year&gt;&lt;Details&gt;&lt;_accession_num&gt;34824048&lt;/_accession_num&gt;&lt;_author_adr&gt;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zhuoli.zhang@126.com.&lt;/_author_adr&gt;&lt;_collection_scope&gt;SCI;SCIE&lt;/_collection_scope&gt;&lt;_created&gt;64438399&lt;/_created&gt;&lt;_date&gt;2022-03-01&lt;/_date&gt;&lt;_date_display&gt;2022 Mar&lt;/_date_display&gt;&lt;_db_updated&gt;PubMed&lt;/_db_updated&gt;&lt;_doi&gt;10.1136/annrheumdis-2021-221736&lt;/_doi&gt;&lt;_impact_factor&gt;  19.103&lt;/_impact_factor&gt;&lt;_isbn&gt;1468-2060 (Electronic); 0003-4967 (Linking)&lt;/_isbn&gt;&lt;_issue&gt;3&lt;/_issue&gt;&lt;_journal&gt;Ann Rheum Dis&lt;/_journal&gt;&lt;_keywords&gt;*Covid-19; *autoimmune diseases; *vaccination&lt;/_keywords&gt;&lt;_language&gt;eng&lt;/_language&gt;&lt;_modified&gt;64438399&lt;/_modified&gt;&lt;_pages&gt;443-445&lt;/_pages&gt;&lt;_subject_headings&gt;Adult; Autoimmune Diseases/*immunology; COVID-19/*prevention &amp;amp; control; COVID-19 Vaccines/*adverse effects; Female; Humans; Male; Middle Aged; Rheumatic Diseases/*immunology; SARS-CoV-2/*immunology; Symptom Flare Up&lt;/_subject_headings&gt;&lt;_tertiary_title&gt;Annals of the rheumatic diseases&lt;/_tertiary_title&gt;&lt;_type_work&gt;Journal Article&lt;/_type_work&gt;&lt;_url&gt;http://www.ncbi.nlm.nih.gov/entrez/query.fcgi?cmd=Retrieve&amp;amp;db=pubmed&amp;amp;dopt=Abstract&amp;amp;list_uids=34824048&amp;amp;query_hl=1&lt;/_url&gt;&lt;_volume&gt;81&lt;/_volume&gt;&lt;/Details&gt;&lt;Extra&gt;&lt;DBUID&gt;{F96A950B-833F-4880-A151-76DA2D6A2879}&lt;/DBUID&gt;&lt;/Extra&gt;&lt;/Item&gt;&lt;/References&gt;&lt;/Group&gt;&lt;Group&gt;&lt;References&gt;&lt;Item&gt;&lt;ID&gt;759&lt;/ID&gt;&lt;UID&gt;{E29F8078-EDF0-415B-9A11-B48593B189C2}&lt;/UID&gt;&lt;Title&gt;Disease Flare and Reactogenicity in Patients With Rheumatic and Musculoskeletal Diseases Following Two-Dose SARS-CoV-2 Messenger RNA Vaccination&lt;/Title&gt;&lt;Template&gt;Journal Article&lt;/Template&gt;&lt;Star&gt;0&lt;/Star&gt;&lt;Tag&gt;0&lt;/Tag&gt;&lt;Author&gt;Connolly, C M; Ruddy, J A; Boyarsky, B J; Barbur, I; Werbel, W A; Geetha, D; Garonzik-Wang, J M; Segev, D L; Christopher-Stine, L; Paik, J J&lt;/Author&gt;&lt;Year&gt;2022&lt;/Year&gt;&lt;Details&gt;&lt;_accession_num&gt;34346185&lt;/_accession_num&gt;&lt;_author_adr&gt;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lt;/_author_adr&gt;&lt;_collection_scope&gt;SCI;SCIE&lt;/_collection_scope&gt;&lt;_created&gt;64438403&lt;/_created&gt;&lt;_date&gt;2022-01-01&lt;/_date&gt;&lt;_date_display&gt;2022 Jan&lt;/_date_display&gt;&lt;_db_updated&gt;PubMed&lt;/_db_updated&gt;&lt;_doi&gt;10.1002/art.41924&lt;/_doi&gt;&lt;_impact_factor&gt;  10.995&lt;/_impact_factor&gt;&lt;_isbn&gt;2326-5205 (Electronic); 2326-5191 (Linking)&lt;/_isbn&gt;&lt;_issue&gt;1&lt;/_issue&gt;&lt;_journal&gt;Arthritis Rheumatol&lt;/_journal&gt;&lt;_language&gt;eng&lt;/_language&gt;&lt;_modified&gt;64438403&lt;/_modified&gt;&lt;_ori_publication&gt;(c) 2021, American College of Rheumatology.&lt;/_ori_publication&gt;&lt;_pages&gt;28-32&lt;/_pages&gt;&lt;_subject_headings&gt;2019-nCoV Vaccine mRNA-1273/administration &amp;amp; dosage/*adverse effects; Adult; BNT162 Vaccine/administration &amp;amp; dosage/*adverse effects; COVID-19/immunology/*prevention &amp;amp; control; Female; Humans; Male; Middle Aged; Musculoskeletal Diseases/*immunology; Prospective Studies; Rheumatic Diseases/*immunology; SARS-CoV-2/immunology; Symptom Flare Up&lt;/_subject_headings&gt;&lt;_tertiary_title&gt;Arthritis &amp;amp; rheumatology (Hoboken, N.J.)&lt;/_tertiary_title&gt;&lt;_type_work&gt;Journal Article; Observational Study&lt;/_type_work&gt;&lt;_url&gt;http://www.ncbi.nlm.nih.gov/entrez/query.fcgi?cmd=Retrieve&amp;amp;db=pubmed&amp;amp;dopt=Abstract&amp;amp;list_uids=34346185&amp;amp;query_hl=1&lt;/_url&gt;&lt;_volume&gt;74&lt;/_volume&gt;&lt;/Details&gt;&lt;Extra&gt;&lt;DBUID&gt;{F96A950B-833F-4880-A151-76DA2D6A2879}&lt;/DBUID&gt;&lt;/Extra&gt;&lt;/Item&gt;&lt;/References&gt;&lt;/Group&gt;&lt;Group&gt;&lt;References&gt;&lt;Item&gt;&lt;ID&gt;764&lt;/ID&gt;&lt;UID&gt;{B0811F6B-6726-41AF-B2C2-E3416DFE1D81}&lt;/UID&gt;&lt;Title&gt;Preliminary Data on Post Market Safety Profiles of COVID 19 Vaccines in Rheumatic Diseases: Assessments on Various Vaccines in Use, Different Rheumatic Disease Subtypes, and Immunosuppressive Therapies: A Two-Centers Study&lt;/Title&gt;&lt;Template&gt;Journal Article&lt;/Template&gt;&lt;Star&gt;0&lt;/Star&gt;&lt;Tag&gt;0&lt;/Tag&gt;&lt;Author&gt;Rotondo, C; Cantatore, F P; Fornaro, M; Colia, R; Busto, G; Rella, V; Sciacca, S; Lops, L; Cici, D; Maruotti, N; D&amp;apos;Onofrio, F; Iannone, F; Corrado, A&lt;/Author&gt;&lt;Year&gt;2021&lt;/Year&gt;&lt;Details&gt;&lt;_accession_num&gt;34358147&lt;/_accession_num&gt;&lt;_author_adr&gt;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Emergency and Organ Transplantations, Policlinico, Piazza G. Cesare 11, 70124 Bari,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Emergency and Organ Transplantations, Policlinico, Piazza G. Cesare 11, 70124 Bari, Italy.; Rheumatology Unit, Department of Medical and Surgical Sciences, Ospedali Riuniti  di Foggia, Viale Luigi Pinto 1, 71122 Foggia, Italy.&lt;/_author_adr&gt;&lt;_created&gt;64438404&lt;/_created&gt;&lt;_date&gt;2021-07-02&lt;/_date&gt;&lt;_date_display&gt;2021 Jul 2&lt;/_date_display&gt;&lt;_db_updated&gt;PubMed&lt;/_db_updated&gt;&lt;_doi&gt;10.3390/vaccines9070730&lt;/_doi&gt;&lt;_isbn&gt;2076-393X (Print); 2076-393X (Linking)&lt;/_isbn&gt;&lt;_issue&gt;7&lt;/_issue&gt;&lt;_journal&gt;Vaccines (Basel)&lt;/_journal&gt;&lt;_keywords&gt;DMARDs; SARs-COV-2; anti-COVID-19 vaccine; biologic drugs; comirnaty; disease activity; efficacy; flare; relapse; rheumatic diseases; safety; vaxzevria&lt;/_keywords&gt;&lt;_language&gt;eng&lt;/_language&gt;&lt;_modified&gt;64438404&lt;/_modified&gt;&lt;_tertiary_title&gt;Vaccines&lt;/_tertiary_title&gt;&lt;_type_work&gt;Journal Article&lt;/_type_work&gt;&lt;_url&gt;http://www.ncbi.nlm.nih.gov/entrez/query.fcgi?cmd=Retrieve&amp;amp;db=pubmed&amp;amp;dopt=Abstract&amp;amp;list_uids=34358147&amp;amp;query_hl=1&lt;/_url&gt;&lt;_volume&gt;9&lt;/_volume&gt;&lt;_impact_factor&gt;   4.422&lt;/_impact_factor&gt;&lt;/Details&gt;&lt;Extra&gt;&lt;DBUID&gt;{F96A950B-833F-4880-A151-76DA2D6A2879}&lt;/DBUID&gt;&lt;/Extra&gt;&lt;/Item&gt;&lt;/References&gt;&lt;/Group&gt;&lt;Group&gt;&lt;References&gt;&lt;Item&gt;&lt;ID&gt;769&lt;/ID&gt;&lt;UID&gt;{4090582F-6891-4D56-8E5A-21C29B0D9132}&lt;/UID&gt;&lt;Title&gt;Baseline factors associated with self-reported disease flares following COVID-19  vaccination among adults with systemic rheumatic disease: results from the COVID-19 global rheumatology alliance vaccine survey&lt;/Title&gt;&lt;Template&gt;Journal Article&lt;/Template&gt;&lt;Star&gt;0&lt;/Star&gt;&lt;Tag&gt;0&lt;/Tag&gt;&lt;Author&gt;Rider, L G; Parks, C G; Wilkerson, J; Schiffenbauer, A I; Kwok, R K; Noroozi, Farhadi P; Nazir, S; Ritter, R; Sirotich, E; Kennedy, K; Larche, M J; Levine, M; Sattui, S E; Liew, J W; Harrison, C O; Moni, T T; Miller, A K; Putman, M; Hausmann, J; Simard, J F; Sparks, J A; Miller, F W&lt;/Author&gt;&lt;Year&gt;2022&lt;/Year&gt;&lt;Details&gt;&lt;_accession_num&gt;35460240&lt;/_accession_num&gt;&lt;_author_adr&gt;Environmental Autoimmunity Group, Clinical Research Branch, National Institute of Environmental Health Sciences (NIEHS), National Institutes of Health (NIH), Bethesda, MD.; Epidemiology Branch, NIEHS, NIH, Research Triangle Park.; Social Scientific Systems, Durham.; Environmental Autoimmunity Group, Clinical Research Branch, National Institute of Environmental Health Sciences (NIEHS), National Institutes of Health (NIH), Bethesda, MD.; Office of the Director, NIEHS, NIH, Research Triangle Park, NC, USA.; Environmental Autoimmunity Group, Clinical Research Branch, National Institute of Environmental Health Sciences (NIEHS), National Institutes of Health (NIH), Bethesda, MD.; Environmental Autoimmunity Group, Clinical Research Branch, National Institute of Environmental Health Sciences (NIEHS), National Institutes of Health (NIH), Bethesda, MD.; Social Scientific Systems, Durham.; Department of Medicine, McMaster University.; Department of Health Research Methods, Evidence and Impact (HEI), McMaster University, Hamilton, ON, Canada.; Department of Medicine, McMaster University.; Department of Health Research Methods, Evidence and Impact (HEI), McMaster University, Hamilton, ON, Canada.; Division of Rheumatology and Clinical Immunology, Department of Medicine, University of Pittsburgh, Pittsburgh, PA.; Section of Rheumatology, Boston University School of Medicine, Boston, MA.; LupusChat, New York, NY, USA.; Department of Biochemistry and Biomedical Sciences, McMaster University Faculty of Science, Hamilton, ON, Canada.; Office of the Director, NIEHS, NIH, Research Triangle Park, NC, USA.; Division of Rheumatology, Medical College of Wisconsin, Milwaukee, WI.; Program in Rheumatology, Boston Children&amp;apos;s Hospital, Division of Rheumatology and Clinical Immunology, Beth Israel Deaconess Medical Center, and Harvard Medical School, Boston, MA.; Department of Epidemiology and Population Health, and Immunology and Rheumatology (Department of Medicine), Stanford University School of Medicine.; Division of Rheumatology, Immunology, Allergy, Brigham and Women&amp;apos;s Hospital and Harvard Medical School, Boston, MA, USA.; Environmental Autoimmunity Group, Clinical Research Branch, National Institute of Environmental Health Sciences (NIEHS), National Institutes of Health (NIH), Bethesda, MD.&lt;/_author_adr&gt;&lt;_created&gt;64438424&lt;/_created&gt;&lt;_date&gt;2022-06-28&lt;/_date&gt;&lt;_date_display&gt;2022 Jun 28&lt;/_date_display&gt;&lt;_db_updated&gt;PubMed&lt;/_db_updated&gt;&lt;_doi&gt;10.1093/rheumatology/keac249&lt;/_doi&gt;&lt;_impact_factor&gt;   7.580&lt;/_impact_factor&gt;&lt;_isbn&gt;1462-0332 (Electronic); 1462-0324 (Linking)&lt;/_isbn&gt;&lt;_issue&gt;SI2&lt;/_issue&gt;&lt;_journal&gt;Rheumatology (Oxford)&lt;/_journal&gt;&lt;_keywords&gt;COVID-19; disease flare; systemic rheumatic diseases; vaccine&lt;/_keywords&gt;&lt;_language&gt;eng&lt;/_language&gt;&lt;_modified&gt;64438424&lt;/_modified&gt;&lt;_ori_publication&gt;Published by Oxford University Press on behalf of the British Society for_x000d__x000a_      Rheumatology 2022. This work is written by US Government employees and is in the _x000d__x000a_      public domain in the US.&lt;/_ori_publication&gt;&lt;_pages&gt;SI143-SI150&lt;/_pages&gt;&lt;_subject_headings&gt;Adult; *COVID-19/prevention &amp;amp; control; *COVID-19 Vaccines/adverse effects/classification; Female; Humans; Male; Prospective Studies; *Rheumatic Diseases/complications; Self Report; Symptom Flare Up; Vaccination/adverse effects&lt;/_subject_headings&gt;&lt;_tertiary_title&gt;Rheumatology (Oxford, England)&lt;/_tertiary_title&gt;&lt;_type_work&gt;Journal Article&lt;/_type_work&gt;&lt;_url&gt;http://www.ncbi.nlm.nih.gov/entrez/query.fcgi?cmd=Retrieve&amp;amp;db=pubmed&amp;amp;dopt=Abstract&amp;amp;list_uids=35460240&amp;amp;query_hl=1&lt;/_url&gt;&lt;_volume&gt;61&lt;/_volume&gt;&lt;/Details&gt;&lt;Extra&gt;&lt;DBUID&gt;{F96A950B-833F-4880-A151-76DA2D6A2879}&lt;/DBUID&gt;&lt;/Extra&gt;&lt;/Item&gt;&lt;/References&gt;&lt;/Group&gt;&lt;Group&gt;&lt;References&gt;&lt;Item&gt;&lt;ID&gt;770&lt;/ID&gt;&lt;UID&gt;{0BAE86F8-1100-4C1D-8495-80AA483E0506}&lt;/UID&gt;&lt;Title&gt;Low frequency of disease flare in patients with rheumatic musculoskeletal diseases who received SARS-CoV-2 mRNA vaccine&lt;/Title&gt;&lt;Template&gt;Journal Article&lt;/Template&gt;&lt;Star&gt;0&lt;/Star&gt;&lt;Tag&gt;0&lt;/Tag&gt;&lt;Author&gt;Spinelli, F R; Favalli, E G; Garufi, C; Cornalba, M; Colafrancesco, S; Conti, F; Caporali, R&lt;/Author&gt;&lt;Year&gt;2022&lt;/Year&gt;&lt;Details&gt;&lt;_accession_num&gt;35016701&lt;/_accession_num&gt;&lt;_author_adr&gt;Department of Clinical Internal, Anaesthesiologic and Cardiovascular Sciences - Rheumatology Unit, Sapienza University of Rome, Rome, Italy. francescaromana.spinelli@uniroma1.it.; Division of Clinical Rheumatology, ASST Gaetano Pini - CTO Institute, Milano, Italy.; Department of Clinical Internal, Anaesthesiologic and Cardiovascular Sciences - Rheumatology Unit, Sapienza University of Rome, Rome, Italy.; Division of Clinical Rheumatology, ASST Gaetano Pini - CTO Institute, Milano, Italy.; Department of Clinical Internal, Anaesthesiologic and Cardiovascular Sciences - Rheumatology Unit, Sapienza University of Rome, Rome, Italy.; Department of Clinical Internal, Anaesthesiologic and Cardiovascular Sciences - Rheumatology Unit, Sapienza University of Rome, Rome, Italy.; Division of Clinical Rheumatology, ASST Gaetano Pini - CTO Institute, Milano, Italy.; Department of Clinical Sciences &amp;amp; Community Health, Research Center for Adult and Pediatric Rheumatic Diseases, Universita degli Studi di Milano, Milano, Italy.&lt;/_author_adr&gt;&lt;_collection_scope&gt;SCI;SCIE&lt;/_collection_scope&gt;&lt;_created&gt;64438425&lt;/_created&gt;&lt;_date&gt;2022-01-11&lt;/_date&gt;&lt;_date_display&gt;2022 Jan 11&lt;/_date_display&gt;&lt;_db_updated&gt;PubMed&lt;/_db_updated&gt;&lt;_doi&gt;10.1186/s13075-021-02674-w&lt;/_doi&gt;&lt;_impact_factor&gt;   5.156&lt;/_impact_factor&gt;&lt;_isbn&gt;1478-6362 (Electronic); 1478-6354 (Linking)&lt;/_isbn&gt;&lt;_issue&gt;1&lt;/_issue&gt;&lt;_journal&gt;Arthritis Res Ther&lt;/_journal&gt;&lt;_keywords&gt;*COVID-19; *Rheumatic musculoskeletal disease; *SARS-CoV-2; *Vaccine&lt;/_keywords&gt;&lt;_language&gt;eng&lt;/_language&gt;&lt;_modified&gt;64438425&lt;/_modified&gt;&lt;_ori_publication&gt;(c) 2022. The Author(s).&lt;/_ori_publication&gt;&lt;_pages&gt;21&lt;/_pages&gt;&lt;_subject_headings&gt;*COVID-19; COVID-19 Vaccines; Female; Humans; Male; Middle Aged; *Musculoskeletal Diseases; *Rheumatic Diseases/drug therapy; SARS-CoV-2; Symptom Flare Up; Vaccines, Synthetic; mRNA Vaccines&lt;/_subject_headings&gt;&lt;_tertiary_title&gt;Arthritis research &amp;amp; therapy&lt;/_tertiary_title&gt;&lt;_type_work&gt;Journal Article; Research Support, Non-U.S. Gov&amp;apos;t&lt;/_type_work&gt;&lt;_url&gt;http://www.ncbi.nlm.nih.gov/entrez/query.fcgi?cmd=Retrieve&amp;amp;db=pubmed&amp;amp;dopt=Abstract&amp;amp;list_uids=35016701&amp;amp;query_hl=1&lt;/_url&gt;&lt;_volume&gt;24&lt;/_volume&gt;&lt;/Details&gt;&lt;Extra&gt;&lt;DBUID&gt;{F96A950B-833F-4880-A151-76DA2D6A2879}&lt;/DBUID&gt;&lt;/Extra&gt;&lt;/Item&gt;&lt;/References&gt;&lt;/Group&gt;&lt;/Citation&gt;_x000a_"/>
    <w:docVar w:name="NE.Ref{BDF51058-F769-4B8E-B780-5B8FE9C5D1D5}" w:val=" ADDIN NE.Ref.{BDF51058-F769-4B8E-B780-5B8FE9C5D1D5}&lt;Citation&gt;&lt;Group&gt;&lt;References&gt;&lt;Item&gt;&lt;ID&gt;722&lt;/ID&gt;&lt;UID&gt;{2A0F8883-ED92-4714-8773-ADB3C14FF0C0}&lt;/UID&gt;&lt;Title&gt;2021 American College of Rheumatology/Vasculitis Foundation Guideline for the Management of Giant Cell Arteritis and Takayasu Arteritis&lt;/Title&gt;&lt;Template&gt;Journal Article&lt;/Template&gt;&lt;Star&gt;0&lt;/Star&gt;&lt;Tag&gt;0&lt;/Tag&gt;&lt;Author&gt;Maz, M; Chung, S A; Abril, A; Langford, C A; Gorelik, M; Guyatt, G; Archer, A M; Conn, D L; Full, K A; Grayson, P C; Ibarra, M F; Imundo, L F; Kim, S; Merkel, P A; Rhee, R L; Seo, P; Stone, J H; Sule, S; Sundel, R P; Vitobaldi, O I; Warner, A; Byram, K; Dua, A B; Husainat, N; James, K E; Kalot, M A; Lin, Y C; Springer, J M; Turgunbaev, M; Villa-Forte, A; Turner, A S; Mustafa, R A&lt;/Author&gt;&lt;Year&gt;2021&lt;/Year&gt;&lt;Details&gt;&lt;_accession_num&gt;34235884&lt;/_accession_num&gt;&lt;_author_adr&gt;University of Kansas Medical Center, Kansas City.; University of California, San Francisco.; Mayo Clinic, Jacksonville, Florida.; Cleveland Clinic Foundation, Cleveland, Ohio.; Columbia University, New York, New York.; McMaster University, Hamilton, Ontario, Canada.; Northwestern University, Chicago, Illinois.; Emory University, Atlanta, Georgia.; Springfield, Illinois.; National Institute of Arthritis and Musculoskeletal and Skin Diseases, NIH, Bethesda, Maryland.; Children&amp;apos;s Mercy Hospital, Kansas City, Missouri.; Columbia University, New York, New York.; University of California, San Francisco.; University of Pennsylvania, Philadelphia.; University of Pennsylvania, Philadelphia.; Johns Hopkins University, Baltimore, Maryland.; Massachusetts General Hospital, Boston.; Children&amp;apos;s National Hospital, Washington, DC.; Boston Children&amp;apos;s Hospital, Boston, Massachusetts.; Chicago, Illinois.; Saint Luke&amp;apos;s Health System, Kansas City, Missouri.; Vanderbilt University, Nashville, Tennessee.; Northwestern University, Chicago, Illinois.; SSM Health-St. Mary&amp;apos;s Hospital, St. Louis. Missouri.; University of Utah, Salt Lake City.; State University of New York at Buffalo.; University of South Florida, Tampa.; University of Kansas Medical Center, Kansas City.; American College of Rheumatology, Atlanta, Georgia.; Cleveland Clinic Foundation, Cleveland, Ohio.; American College of Rheumatology, Atlanta, Georgia.; University of Kansas Medical Center, Kansas City, and McMaster University, Hamilton, Ontario, Canada.&lt;/_author_adr&gt;&lt;_collection_scope&gt;SCI;SCIE&lt;/_collection_scope&gt;&lt;_created&gt;64242000&lt;/_created&gt;&lt;_date&gt;2021-08-01&lt;/_date&gt;&lt;_date_display&gt;2021 Aug&lt;/_date_display&gt;&lt;_db_updated&gt;PubMed&lt;/_db_updated&gt;&lt;_doi&gt;10.1002/art.41774&lt;/_doi&gt;&lt;_impact_factor&gt;  10.995&lt;/_impact_factor&gt;&lt;_isbn&gt;2326-5205 (Electronic); 2326-5191 (Linking)&lt;/_isbn&gt;&lt;_issue&gt;8&lt;/_issue&gt;&lt;_journal&gt;Arthritis Rheumatol&lt;/_journal&gt;&lt;_language&gt;eng&lt;/_language&gt;&lt;_modified&gt;64242000&lt;/_modified&gt;&lt;_ori_publication&gt;(c) 2021 American College of Rheumatology. This article has been contributed to_x000d__x000a_      by US Government employees and their work is in the public domain in the USA.&lt;/_ori_publication&gt;&lt;_pages&gt;1349-1365&lt;/_pages&gt;&lt;_subject_headings&gt;Disease Management; Evidence-Based Medicine/*standards; *Giant Cell Arteritis/diagnosis/drug therapy; Humans; Immunosuppressive Agents/*therapeutic use; Rheumatology/*standards; *Takayasu Arteritis/diagnosis/drug therapy; United States&lt;/_subject_headings&gt;&lt;_tertiary_title&gt;Arthritis &amp;amp; rheumatology (Hoboken, N.J.)&lt;/_tertiary_title&gt;&lt;_type_work&gt;Journal Article; Practice Guideline; Research Support, Non-U.S. Gov&amp;apos;t; Systematic Review&lt;/_type_work&gt;&lt;_url&gt;http://www.ncbi.nlm.nih.gov/entrez/query.fcgi?cmd=Retrieve&amp;amp;db=pubmed&amp;amp;dopt=Abstract&amp;amp;list_uids=34235884&amp;amp;query_hl=1&lt;/_url&gt;&lt;_volume&gt;73&lt;/_volume&gt;&lt;/Details&gt;&lt;Extra&gt;&lt;DBUID&gt;{F96A950B-833F-4880-A151-76DA2D6A2879}&lt;/DBUID&gt;&lt;/Extra&gt;&lt;/Item&gt;&lt;/References&gt;&lt;/Group&gt;&lt;/Citation&gt;_x000a_"/>
    <w:docVar w:name="NE.Ref{C2E50197-2BF1-456E-8D57-802CCD6DF5A4}" w:val=" ADDIN NE.Ref.{C2E50197-2BF1-456E-8D57-802CCD6DF5A4}&lt;Citation&gt;&lt;Group&gt;&lt;References&gt;&lt;Item&gt;&lt;ID&gt;744&lt;/ID&gt;&lt;UID&gt;{01381067-8A64-4B08-9A4A-5112C4359A9A}&lt;/UID&gt;&lt;Title&gt;Two-dose COVID-19 vaccination and possible arthritis flare among patients with rheumatoid arthritis in Hong Kong&lt;/Title&gt;&lt;Template&gt;Journal Article&lt;/Template&gt;&lt;Star&gt;0&lt;/Star&gt;&lt;Tag&gt;0&lt;/Tag&gt;&lt;Author&gt;Li, X; Tong, X; Yeung, WWY; Kuan, P; Yum, SHH; Chui, CSL; Lai, FTT; Wan, EYF; Wong, CKH; Chan, EWY; Lau, C S; Wong, ICK&lt;/Author&gt;&lt;Year&gt;2022&lt;/Year&gt;&lt;Details&gt;&lt;_accession_num&gt;34686479&lt;/_accession_num&gt;&lt;_author_adr&gt;Department of Medicine, Li Ka Shing Faculty of Medicine, The University of Hong Kong, Hong Kong, China.; Centre for Safe Medication Practice and Research, Department of Pharmacology and  Pharmacy, Li Ka Shing Faculty of Medicine, The University of Hong Kong, Hong Kong, China.; Hong Kong Science and Technology Park, Laboratory of Data Discovery for Health, Hong Kong, China.; Department of Medicine, Li Ka Shing Faculty of Medicine, The University of Hong Kong, Hong Kong, China.; Department of Medicine, Li Ka Shing Faculty of Medicine, The University of Hong Kong, Hong Kong, China.; Centre for Safe Medication Practice and Research, Department of Pharmacology and  Pharmacy, Li Ka Shing Faculty of Medicine, The University of Hong Kong, Hong Kong, China.; Li Ka Shing Faculty of Medicine, The University of Hong Kong, Hong Kong, China.; Hong Kong Science and Technology Park, Laboratory of Data Discovery for Health, Hong Kong, China.; School of Nursing, Li Ka Shing Faculty of Medicine, The University of Hong Kong,  Hong Kong, China.; School of Public Health, Li Ka Shing Faculty of Medicine, The University of Hong  Kong, Hong Kong, China.; Centre for Safe Medication Practice and Research, Department of Pharmacology and  Pharmacy, Li Ka Shing Faculty of Medicine, The University of Hong Kong, Hong Kong, China.; Hong Kong Science and Technology Park, Laboratory of Data Discovery for Health, Hong Kong, China.; Centre for Safe Medication Practice and Research, Department of Pharmacology and  Pharmacy, Li Ka Shing Faculty of Medicine, The University of Hong Kong, Hong Kong, China.; Hong Kong Science and Technology Park, Laboratory of Data Discovery for Health, Hong Kong, China.; Department of Family Medicine and Primary Care, Li Ka Shing Faculty of Medicine,  The University of Hong Kong, Hong Kong, China.; Centre for Safe Medication Practice and Research, Department of Pharmacology and  Pharmacy, Li Ka Shing Faculty of Medicine, The University of Hong Kong, Hong Kong, China.; Hong Kong Science and Technology Park, Laboratory of Data Discovery for Health, Hong Kong, China.; Department of Family Medicine and Primary Care, Li Ka Shing Faculty of Medicine,  The University of Hong Kong, Hong Kong, China.; Centre for Safe Medication Practice and Research, Department of Pharmacology and  Pharmacy, Li Ka Shing Faculty of Medicine, The University of Hong Kong, Hong Kong, China.; Hong Kong Science and Technology Park, Laboratory of Data Discovery for Health, Hong Kong, China.; Shenzhen Institute of Research and Innovation, The University of Hong Kong, Shenzhen, China.; Department of Medicine, Li Ka Shing Faculty of Medicine, The University of Hong Kong, Hong Kong, China.; Centre for Safe Medication Practice and Research, Department of Pharmacology and  Pharmacy, Li Ka Shing Faculty of Medicine, The University of Hong Kong, Hong Kong, China wongick@hku.hk.; Hong Kong Science and Technology Park, Laboratory of Data Discovery for Health, Hong Kong, China.; Research Department of Practice and Policy, School of Pharmacy, University College London, London, UK.; Expert Committee on Clinical Events Assessment Following COVID-19 Immunization, Department of Health, The Government of the Hong Kong Special Administrative Region, Hong Kong, China.&lt;/_author_adr&gt;&lt;_collection_scope&gt;SCI;SCIE&lt;/_collection_scope&gt;&lt;_created&gt;64438392&lt;/_created&gt;&lt;_date&gt;2022-04-01&lt;/_date&gt;&lt;_date_display&gt;2022 Apr&lt;/_date_display&gt;&lt;_db_updated&gt;PubMed&lt;/_db_updated&gt;&lt;_doi&gt;10.1136/annrheumdis-2021-221571&lt;/_doi&gt;&lt;_impact_factor&gt;  19.103&lt;/_impact_factor&gt;&lt;_isbn&gt;1468-2060 (Electronic); 0003-4967 (Linking)&lt;/_isbn&gt;&lt;_issue&gt;4&lt;/_issue&gt;&lt;_journal&gt;Ann Rheum Dis&lt;/_journal&gt;&lt;_keywords&gt;*COVID-19; *arthritis; *epidemiology; *health care; *outcome assessment; *rheumatoid; *vaccination&lt;/_keywords&gt;&lt;_language&gt;eng&lt;/_language&gt;&lt;_modified&gt;64438392&lt;/_modified&gt;&lt;_ori_publication&gt;(c) Author(s) (or their employer(s)) 2022. Re-use permitted under CC BY-NC. No_x000d__x000a_      commercial re-use. See rights and permissions. Published by BMJ.&lt;/_ori_publication&gt;&lt;_pages&gt;564-568&lt;/_pages&gt;&lt;_subject_headings&gt;Aged; Arthritis, Rheumatoid/*chemically induced/virology; BNT162 Vaccine/*adverse effects; COVID-19/*prevention &amp;amp; control; COVID-19 Vaccines/*adverse effects; Female; Hong Kong; Humans; Male; Middle Aged; Poisson Distribution; Propensity Score; SARS-CoV-2; *Symptom Flare Up&lt;/_subject_headings&gt;&lt;_tertiary_title&gt;Annals of the rheumatic diseases&lt;/_tertiary_title&gt;&lt;_type_work&gt;Journal Article; Research Support, Non-U.S. Gov&amp;apos;t&lt;/_type_work&gt;&lt;_url&gt;http://www.ncbi.nlm.nih.gov/entrez/query.fcgi?cmd=Retrieve&amp;amp;db=pubmed&amp;amp;dopt=Abstract&amp;amp;list_uids=34686479&amp;amp;query_hl=1&lt;/_url&gt;&lt;_volume&gt;81&lt;/_volume&gt;&lt;/Details&gt;&lt;Extra&gt;&lt;DBUID&gt;{F96A950B-833F-4880-A151-76DA2D6A2879}&lt;/DBUID&gt;&lt;/Extra&gt;&lt;/Item&gt;&lt;/References&gt;&lt;/Group&gt;&lt;Group&gt;&lt;References&gt;&lt;Item&gt;&lt;ID&gt;745&lt;/ID&gt;&lt;UID&gt;{0AA15A36-A492-40AC-B59B-CC9CAF78FCD7}&lt;/UID&gt;&lt;Title&gt;COVID-19 vaccine safety and nocebo-prone associated hesitancy in patients with systemic rheumatic diseases: a cross-sectional study&lt;/Title&gt;&lt;Template&gt;Journal Article&lt;/Template&gt;&lt;Star&gt;0&lt;/Star&gt;&lt;Tag&gt;0&lt;/Tag&gt;&lt;Author&gt;Fragoulis, G E; Bournia, V K; Mavrea, E; Evangelatos, G; Fragiadaki, K; Karamanakos, A; Kravariti, E; Laskari, K; Panopoulos, S; Pappa, M; Mitsikostas, D D; Tektonidou, M G; Vassilopoulos, D; Sfikakis, P P&lt;/Author&gt;&lt;Year&gt;2022&lt;/Year&gt;&lt;Details&gt;&lt;_accession_num&gt;34739573&lt;/_accession_num&gt;&lt;_author_adr&gt;Joint Rheumatology Program, Rheumatology Unit, First Department of Propaedeutic Internal Medicine, Athens School of Medicine, National and Kapodistrian University, Mikras Asias 75 str, 11527, Athens, Greece. geofragoul@yahoo.gr.;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Joint Rheumatology Program, Rheumatology Unit, First Department of Propaedeutic Internal Medicine, Athens School of Medicine, National and Kapodistrian University, Mikras Asias 75 str, 11527, Athens, Greece.; 1st Neurology Department, Medical School, Aeginition Hospital, National and Kapodistrian University of Athens, Athens, Greece.; Joint Rheumatology Program, Rheumatology Unit, First Department of Propaedeutic Internal Medicine, Athens School of Medicine, National and Kapodistrian University, Mikras Asias 75 str, 11527, Athens, Greece.; 2nd Department of Medicine and Laboratory, Clinical Immunology-Rheumatology Unit, Hippokration General Hospital, Athens, Greece.; Joint Rheumatology Program, Rheumatology Unit, First Department of Propaedeutic Internal Medicine, Athens School of Medicine, National and Kapodistrian University, Mikras Asias 75 str, 11527, Athens, Greece.&lt;/_author_adr&gt;&lt;_collection_scope&gt;SCI;SCIE&lt;/_collection_scope&gt;&lt;_created&gt;64438393&lt;/_created&gt;&lt;_date&gt;2022-01-01&lt;/_date&gt;&lt;_date_display&gt;2022 Jan&lt;/_date_display&gt;&lt;_db_updated&gt;PubMed&lt;/_db_updated&gt;&lt;_doi&gt;10.1007/s00296-021-05039-3&lt;/_doi&gt;&lt;_impact_factor&gt;   2.631&lt;/_impact_factor&gt;&lt;_isbn&gt;1437-160X (Electronic); 0172-8172 (Linking)&lt;/_isbn&gt;&lt;_issue&gt;1&lt;/_issue&gt;&lt;_journal&gt;Rheumatol Int&lt;/_journal&gt;&lt;_keywords&gt;*Adverse effects; *COVID-19; *Disease flare; *Vaccination&lt;/_keywords&gt;&lt;_language&gt;eng&lt;/_language&gt;&lt;_modified&gt;64438393&lt;/_modified&gt;&lt;_ori_publication&gt;(c) 2021. The Author(s), under exclusive licence to Springer-Verlag GmbH Germany,_x000d__x000a_      part of Springer Nature.&lt;/_ori_publication&gt;&lt;_pages&gt;31-39&lt;/_pages&gt;&lt;_subject_headings&gt;Adult; Aged; COVID-19/immunology/*prevention &amp;amp; control; COVID-19 Vaccines/*therapeutic use; Cross-Sectional Studies; Female; Humans; Male; Middle Aged; Nocebo Effect; Rheumatic Diseases/*immunology; Vaccination; *Vaccination Hesitancy&lt;/_subject_headings&gt;&lt;_tertiary_title&gt;Rheumatology international&lt;/_tertiary_title&gt;&lt;_type_work&gt;Journal Article&lt;/_type_work&gt;&lt;_url&gt;http://www.ncbi.nlm.nih.gov/entrez/query.fcgi?cmd=Retrieve&amp;amp;db=pubmed&amp;amp;dopt=Abstract&amp;amp;list_uids=34739573&amp;amp;query_hl=1&lt;/_url&gt;&lt;_volume&gt;42&lt;/_volume&gt;&lt;/Details&gt;&lt;Extra&gt;&lt;DBUID&gt;{F96A950B-833F-4880-A151-76DA2D6A2879}&lt;/DBUID&gt;&lt;/Extra&gt;&lt;/Item&gt;&lt;/References&gt;&lt;/Group&gt;&lt;/Citation&gt;_x000a_"/>
    <w:docVar w:name="NE.Ref{C894FAFC-B0E8-48AC-97E7-3D292BA15A01}" w:val=" ADDIN NE.Ref.{C894FAFC-B0E8-48AC-97E7-3D292BA15A01}&lt;Citation&gt;&lt;Group&gt;&lt;References&gt;&lt;Item&gt;&lt;ID&gt;769&lt;/ID&gt;&lt;UID&gt;{4090582F-6891-4D56-8E5A-21C29B0D9132}&lt;/UID&gt;&lt;Title&gt;Baseline factors associated with self-reported disease flares following COVID-19  vaccination among adults with systemic rheumatic disease: results from the COVID-19 global rheumatology alliance vaccine survey&lt;/Title&gt;&lt;Template&gt;Journal Article&lt;/Template&gt;&lt;Star&gt;0&lt;/Star&gt;&lt;Tag&gt;0&lt;/Tag&gt;&lt;Author&gt;Rider, L G; Parks, C G; Wilkerson, J; Schiffenbauer, A I; Kwok, R K; Noroozi, Farhadi P; Nazir, S; Ritter, R; Sirotich, E; Kennedy, K; Larche, M J; Levine, M; Sattui, S E; Liew, J W; Harrison, C O; Moni, T T; Miller, A K; Putman, M; Hausmann, J; Simard, J F; Sparks, J A; Miller, F W&lt;/Author&gt;&lt;Year&gt;2022&lt;/Year&gt;&lt;Details&gt;&lt;_accession_num&gt;35460240&lt;/_accession_num&gt;&lt;_author_adr&gt;Environmental Autoimmunity Group, Clinical Research Branch, National Institute of Environmental Health Sciences (NIEHS), National Institutes of Health (NIH), Bethesda, MD.; Epidemiology Branch, NIEHS, NIH, Research Triangle Park.; Social Scientific Systems, Durham.; Environmental Autoimmunity Group, Clinical Research Branch, National Institute of Environmental Health Sciences (NIEHS), National Institutes of Health (NIH), Bethesda, MD.; Office of the Director, NIEHS, NIH, Research Triangle Park, NC, USA.; Environmental Autoimmunity Group, Clinical Research Branch, National Institute of Environmental Health Sciences (NIEHS), National Institutes of Health (NIH), Bethesda, MD.; Environmental Autoimmunity Group, Clinical Research Branch, National Institute of Environmental Health Sciences (NIEHS), National Institutes of Health (NIH), Bethesda, MD.; Social Scientific Systems, Durham.; Department of Medicine, McMaster University.; Department of Health Research Methods, Evidence and Impact (HEI), McMaster University, Hamilton, ON, Canada.; Department of Medicine, McMaster University.; Department of Health Research Methods, Evidence and Impact (HEI), McMaster University, Hamilton, ON, Canada.; Division of Rheumatology and Clinical Immunology, Department of Medicine, University of Pittsburgh, Pittsburgh, PA.; Section of Rheumatology, Boston University School of Medicine, Boston, MA.; LupusChat, New York, NY, USA.; Department of Biochemistry and Biomedical Sciences, McMaster University Faculty of Science, Hamilton, ON, Canada.; Office of the Director, NIEHS, NIH, Research Triangle Park, NC, USA.; Division of Rheumatology, Medical College of Wisconsin, Milwaukee, WI.; Program in Rheumatology, Boston Children&amp;apos;s Hospital, Division of Rheumatology and Clinical Immunology, Beth Israel Deaconess Medical Center, and Harvard Medical School, Boston, MA.; Department of Epidemiology and Population Health, and Immunology and Rheumatology (Department of Medicine), Stanford University School of Medicine.; Division of Rheumatology, Immunology, Allergy, Brigham and Women&amp;apos;s Hospital and Harvard Medical School, Boston, MA, USA.; Environmental Autoimmunity Group, Clinical Research Branch, National Institute of Environmental Health Sciences (NIEHS), National Institutes of Health (NIH), Bethesda, MD.&lt;/_author_adr&gt;&lt;_created&gt;64438424&lt;/_created&gt;&lt;_date&gt;2022-06-28&lt;/_date&gt;&lt;_date_display&gt;2022 Jun 28&lt;/_date_display&gt;&lt;_db_updated&gt;PubMed&lt;/_db_updated&gt;&lt;_doi&gt;10.1093/rheumatology/keac249&lt;/_doi&gt;&lt;_impact_factor&gt;   7.580&lt;/_impact_factor&gt;&lt;_isbn&gt;1462-0332 (Electronic); 1462-0324 (Linking)&lt;/_isbn&gt;&lt;_issue&gt;SI2&lt;/_issue&gt;&lt;_journal&gt;Rheumatology (Oxford)&lt;/_journal&gt;&lt;_keywords&gt;COVID-19; disease flare; systemic rheumatic diseases; vaccine&lt;/_keywords&gt;&lt;_language&gt;eng&lt;/_language&gt;&lt;_modified&gt;64438424&lt;/_modified&gt;&lt;_ori_publication&gt;Published by Oxford University Press on behalf of the British Society for_x000d__x000a_      Rheumatology 2022. This work is written by US Government employees and is in the _x000d__x000a_      public domain in the US.&lt;/_ori_publication&gt;&lt;_pages&gt;SI143-SI150&lt;/_pages&gt;&lt;_subject_headings&gt;Adult; *COVID-19/prevention &amp;amp; control; *COVID-19 Vaccines/adverse effects/classification; Female; Humans; Male; Prospective Studies; *Rheumatic Diseases/complications; Self Report; Symptom Flare Up; Vaccination/adverse effects&lt;/_subject_headings&gt;&lt;_tertiary_title&gt;Rheumatology (Oxford, England)&lt;/_tertiary_title&gt;&lt;_type_work&gt;Journal Article&lt;/_type_work&gt;&lt;_url&gt;http://www.ncbi.nlm.nih.gov/entrez/query.fcgi?cmd=Retrieve&amp;amp;db=pubmed&amp;amp;dopt=Abstract&amp;amp;list_uids=35460240&amp;amp;query_hl=1&lt;/_url&gt;&lt;_volume&gt;61&lt;/_volume&gt;&lt;/Details&gt;&lt;Extra&gt;&lt;DBUID&gt;{F96A950B-833F-4880-A151-76DA2D6A2879}&lt;/DBUID&gt;&lt;/Extra&gt;&lt;/Item&gt;&lt;/References&gt;&lt;/Group&gt;&lt;/Citation&gt;_x000a_"/>
    <w:docVar w:name="NE.Ref{D5B8A974-C4DD-4246-8620-182F7458BE27}" w:val=" ADDIN NE.Ref.{D5B8A974-C4DD-4246-8620-182F7458BE27}&lt;Citation&gt;&lt;Group&gt;&lt;References&gt;&lt;Item&gt;&lt;ID&gt;683&lt;/ID&gt;&lt;UID&gt;{B525B1BE-CCA1-4F98-9820-C3D540823F63}&lt;/UID&gt;&lt;Title&gt;Takayasu arteritis&lt;/Title&gt;&lt;Template&gt;Journal Article&lt;/Template&gt;&lt;Star&gt;0&lt;/Star&gt;&lt;Tag&gt;0&lt;/Tag&gt;&lt;Author&gt;Esatoglu, S N; Hatemi, G&lt;/Author&gt;&lt;Year&gt;2022&lt;/Year&gt;&lt;Details&gt;&lt;_accession_num&gt;34698679&lt;/_accession_num&gt;&lt;_author_adr&gt;Department of Rheumatology, Gaziosmanpasa Training and Research Hospital.; Department of Medicine, Division of Rheumatology, Department of Internal Medicine, Cerrahpasa Medical School, Istanbul University-Cerrahpasa, Istanbul, Turkey.&lt;/_author_adr&gt;&lt;_collection_scope&gt;SCI;SCIE&lt;/_collection_scope&gt;&lt;_created&gt;64197350&lt;/_created&gt;&lt;_date&gt;2022-01-01&lt;/_date&gt;&lt;_date_display&gt;2022 Jan 1&lt;/_date_display&gt;&lt;_db_updated&gt;PubMed&lt;/_db_updated&gt;&lt;_doi&gt;10.1097/BOR.0000000000000852&lt;/_doi&gt;&lt;_impact_factor&gt;   5.006&lt;/_impact_factor&gt;&lt;_isbn&gt;1531-6963 (Electronic); 1040-8711 (Linking)&lt;/_isbn&gt;&lt;_issue&gt;1&lt;/_issue&gt;&lt;_journal&gt;Curr Opin Rheumatol&lt;/_journal&gt;&lt;_language&gt;eng&lt;/_language&gt;&lt;_modified&gt;64197350&lt;/_modified&gt;&lt;_ori_publication&gt;Copyright (c) 2021 Wolters Kluwer Health, Inc. All rights reserved.&lt;/_ori_publication&gt;&lt;_pages&gt;18-24&lt;/_pages&gt;&lt;_tertiary_title&gt;Current opinion in rheumatology&lt;/_tertiary_title&gt;&lt;_type_work&gt;Journal Article&lt;/_type_work&gt;&lt;_url&gt;http://www.ncbi.nlm.nih.gov/entrez/query.fcgi?cmd=Retrieve&amp;amp;db=pubmed&amp;amp;dopt=Abstract&amp;amp;list_uids=34698679&amp;amp;query_hl=1&lt;/_url&gt;&lt;_volume&gt;34&lt;/_volume&gt;&lt;/Details&gt;&lt;Extra&gt;&lt;DBUID&gt;{F96A950B-833F-4880-A151-76DA2D6A2879}&lt;/DBUID&gt;&lt;/Extra&gt;&lt;/Item&gt;&lt;/References&gt;&lt;/Group&gt;&lt;/Citation&gt;_x000a_"/>
    <w:docVar w:name="NE.Ref{D665F6B0-7DF0-4349-AD10-6F84004C717A}" w:val=" ADDIN NE.Ref.{D665F6B0-7DF0-4349-AD10-6F84004C717A}&lt;Citation&gt;&lt;Group&gt;&lt;References&gt;&lt;Item&gt;&lt;ID&gt;751&lt;/ID&gt;&lt;UID&gt;{18FB3A30-C104-423C-864F-C575C88FC46D}&lt;/UID&gt;&lt;Title&gt;Safety of SARS-CoV-2 vaccination in patients with Behcet&amp;apos;s syndrome and familial  Mediterranean fever: a cross-sectional comparative study on the effects of M-RNA  based and inactivated vaccine&lt;/Title&gt;&lt;Template&gt;Journal Article&lt;/Template&gt;&lt;Star&gt;0&lt;/Star&gt;&lt;Tag&gt;0&lt;/Tag&gt;&lt;Author&gt;Ozdede, A; Guner, S; Ozcifci, G; Yurttas, B; Toker, Dincer Z; Atli, Z; Uygunoglu, U; Durmaz, E; Ucar, D; Ugurlu, S; Saip, S; Tabak, F; Hamuryudan, V; Seyahi, E&lt;/Author&gt;&lt;Year&gt;2022&lt;/Year&gt;&lt;Details&gt;&lt;_accession_num&gt;35376962&lt;/_accession_num&gt;&lt;_author_adr&gt;Division of Rheumatology, Department of Internal Medicine, Cerrahpasa Medical Faculty, Istanbul University-Cerrahpasa, Istanbul, Turkey.; Division of Rheumatology, Department of Internal Medicine, Cerrahpasa Medical Faculty, Istanbul University-Cerrahpasa, Istanbul, Turkey.; Division of Allergy, Immunology, and Rheumatology, Department of Pediatrics, Columbia University Irving Medical Center, New York, USA.; Division of Rheumatology, Department of Internal Medicine, Cerrahpasa Medical Faculty, Istanbul University-Cerrahpasa, Istanbul, Turkey.; Division of Rheumatology, Department of Internal Medicine, Cerrahpasa Medical Faculty, Istanbul University-Cerrahpasa, Istanbul, Turkey.; Biostatistics and Informatics, Department of Accounting and Taxation, Sinop University, Sinop, Turkey.; Department of Neurology, Cerrahpasa Medical Faculty, Istanbul University-Cerrahpasa, Istanbul, Turkey.; Department of Cardiology, Cerrahpasa Medical Faculty, Istanbul University-Cerrahpasa, Istanbul, Turkey.; Department of Ophthalmology, Cerrahpasa Medical Faculty, Istanbul University-Cerrahpasa, Istanbul, Turkey.; Division of Rheumatology, Department of Internal Medicine, Cerrahpasa Medical Faculty, Istanbul University-Cerrahpasa, Istanbul, Turkey.; Department of Neurology, Cerrahpasa Medical Faculty, Istanbul University-Cerrahpasa, Istanbul, Turkey.; Department of Infectious Disease and Clinical Microbiology, Cerrahpasa Medical Faculty, Istanbul University-Cerrahpasa, Istanbul, Turkey.; Division of Rheumatology, Department of Internal Medicine, Cerrahpasa Medical Faculty, Istanbul University-Cerrahpasa, Istanbul, Turkey.; Division of Rheumatology, Department of Internal Medicine, Cerrahpasa Medical Faculty, Istanbul University-Cerrahpasa, Istanbul, Turkey. eseyahi@yahoo.com.&lt;/_author_adr&gt;&lt;_collection_scope&gt;SCI;SCIE&lt;/_collection_scope&gt;&lt;_created&gt;64438400&lt;/_created&gt;&lt;_date&gt;2022-06-01&lt;/_date&gt;&lt;_date_display&gt;2022 Jun&lt;/_date_display&gt;&lt;_db_updated&gt;PubMed&lt;/_db_updated&gt;&lt;_doi&gt;10.1007/s00296-022-05119-y&lt;/_doi&gt;&lt;_impact_factor&gt;   2.631&lt;/_impact_factor&gt;&lt;_isbn&gt;1437-160X (Electronic); 0172-8172 (Linking)&lt;/_isbn&gt;&lt;_issue&gt;6&lt;/_issue&gt;&lt;_journal&gt;Rheumatol Int&lt;/_journal&gt;&lt;_keywords&gt;*Behcet&amp;apos;s syndrome; *COVID-19; *Familial Mediterranean fever; *Flares; *Side effects; *Vaccination&lt;/_keywords&gt;&lt;_language&gt;eng&lt;/_language&gt;&lt;_modified&gt;64438400&lt;/_modified&gt;&lt;_ori_publication&gt;(c) 2022. The Author(s), under exclusive licence to Springer-Verlag GmbH Germany,_x000d__x000a_      part of Springer Nature.&lt;/_ori_publication&gt;&lt;_pages&gt;973-987&lt;/_pages&gt;&lt;_subject_headings&gt;*Behcet Syndrome/complications; *COVID-19/prevention &amp;amp; control; COVID-19 Vaccines/adverse effects; Cross-Sectional Studies; *Familial Mediterranean Fever/complications; Humans; Pain/complications; RNA; *Rheumatic Diseases/complications; SARS-CoV-2; Vaccination/adverse effects; Vaccines, Inactivated&lt;/_subject_headings&gt;&lt;_tertiary_title&gt;Rheumatology international&lt;/_tertiary_title&gt;&lt;_type_work&gt;Journal Article&lt;/_type_work&gt;&lt;_url&gt;http://www.ncbi.nlm.nih.gov/entrez/query.fcgi?cmd=Retrieve&amp;amp;db=pubmed&amp;amp;dopt=Abstract&amp;amp;list_uids=35376962&amp;amp;query_hl=1&lt;/_url&gt;&lt;_volume&gt;42&lt;/_volume&gt;&lt;/Details&gt;&lt;Extra&gt;&lt;DBUID&gt;{F96A950B-833F-4880-A151-76DA2D6A2879}&lt;/DBUID&gt;&lt;/Extra&gt;&lt;/Item&gt;&lt;/References&gt;&lt;/Group&gt;&lt;Group&gt;&lt;References&gt;&lt;Item&gt;&lt;ID&gt;760&lt;/ID&gt;&lt;UID&gt;{8DABDE08-EACD-4695-97A4-157351D67AAA}&lt;/UID&gt;&lt;Title&gt;Safety of vaccination against SARS-CoV-2 in people with rheumatic and musculoskeletal diseases: results from the EULAR Coronavirus Vaccine (COVAX) physician-reported registry&lt;/Title&gt;&lt;Template&gt;Journal Article&lt;/Template&gt;&lt;Star&gt;0&lt;/Star&gt;&lt;Tag&gt;0&lt;/Tag&gt;&lt;Author&gt;Machado, P M; Lawson-Tovey, S; Strangfeld, A; Mateus, E F; Hyrich, K L; Gossec, L; Carmona, L; Rodrigues, A; Raffeiner, B; Duarte, C; Hachulla, E; Veillard, E; Strakova, E; Burmester, G R; Yardimci, G K; Gomez-Puerta, J A; Zepa, J; Kearsley-Fleet, L; Trefond, L; Cunha, M; Mosca, M; Cornalba, M; Soubrier, M; Roux, N; Brocq, O; Durez, P; Conway, R; Goulenok, T; Bijlsma, J W; McInnes, I B; Mariette, X&lt;/Author&gt;&lt;Year&gt;2022&lt;/Year&gt;&lt;Details&gt;&lt;_accession_num&gt;34972811&lt;/_accession_num&gt;&lt;_author_adr&gt;Centre for Rheumatology &amp;amp; Department of Neuromuscular Diseases, University College London (UCL), London, UK p.machado@ucl.ac.uk.; National Institute for Health Research (NIHR) University College London Hospitals Biomedical Research Centre, University College London Hospitals NHS Foundation Trust, London, UK.; Department of Rheumatology, Northwick Park Hospital, London North West University Healthcare NHS Trust, London, UK.;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Epidemiology and Health Care Research, German Rheumatism Research Center (DRFZ Berlin), Berlin, Germany.; People with Arthritis/Rheumatism in Europe (PARE), European Alliance of Associations for Rheumatology (EULAR), Kilchberg, Switzerland.; Portuguese League Against Rheumatic Diseases (LPCDR), Lisbon, Portugal.;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Institut Pierre Louis d&amp;apos;Epidemiologie et de Sante Publique, INSERM, Sorbonne Universite, Paris, France.; Department of Rheumatology, Pitie-Salpetriere hospital, AP-HP, Paris, France.; Instituto de Salud Musculoesqueletica, Madrid, Spain.; Reuma.pt, Sociedade Portuguesa de Reumatologia, Lisbon, Portugal.; EpiDoC unit, CEDOC, Nova Medical School, Lisbon, Portugal.; Rheumatology Unit, Hospital dos Lusiadas, Lisbon, Portugal.; Department of Rheumatology, Central Hospital of Bolzano, Bolzano, Italy.; Reuma.pt, Sociedade Portuguesa de Reumatologia, Lisbon, Portugal.; Department of Rheumatology, Centro Hospitalar e Universitario de Coimbra, Coimbra, Portugal.; Coimbra Institute for Clinical and Biomedical Research, Faculty of Medicine, University of Coimbra, Coimbra, Portugal.; Departement de Medecine Interne et Immunologie Clinique, CHU Lille, Referral Center for Rare Systemic Autoimmune Diseases North and Northwest of France, INSERM U995, Lille Inflammation Research International Center (LIRIC), University of Lille, Lille, France.; Cabinet de Rhumatologie des &amp;quot;Marines de Chasles&amp;quot;, Saint Malo, France.; Department of Internal Medicine, Faculty Hospital Presov, Presov, Slovakia.; Department of Rheumatology and Clinical Immunology, Charite - Universitatsmedizin Berlin, Berlin, Germany.; Division of Rheumatology, Department of Internal Medicine, Hacettepe University School of Medicine, Ankara, Turkey.; Department of Rheumaology, Hospital Clinic, Barcelona, Spain.; University of Barcelona, Barcelona, Spain.; Pauls Stradins Clinical University Hospital, Riga, Latvia.; Riga Stradins University, Riga, Latvia.; Centre for Epidemiology Versus Arthritis, Centre for Musculoskeletal Research, University of Manchester, Manchester, UK.; Universite Clermont Auvergne, CHU Clermont-Ferrand, Service de Medecine Interne,  Hopital Gabriel Montpied, INSERM U1071, Clermont-Ferrand, France.; Reuma.pt, Sociedade Portuguesa de Reumatologia, Lisbon, Portugal.; Hospital Garcia de Orta EPE, Almada, Setubal, Portugal.; University of Pisa and Azienda Ospedaliero Universitaria Pisana, Pisa, Italy.; Dipartimento di Reumatologia e Scienze Mediche, ASST Gaetano Pini-CTO, Milan, Italy.; Department of Rheumatology, CHU Clermont-Ferrand, Hopital Gabriel Montpied, Clermont-Ferrand, France.; Service de Rhumatologie, Hopital Robert Schuman, Metz, France.; Department of Rheumatology, Princess Grace Hospital, Monaco.; University Hospital Saint-Luc, Brussels, Belgium.; Department of Rheumatology, St. James&amp;apos;s Hospital, Dublin, Ireland.; Service de Medecine Interne, Hopital Bichat-Claude Bernard, Assistance Publique Hopitaux de Paris, Universite de Paris, Paris, France.; Department of Rheumatology and Clinical Immunology, University Medical Center Utrecht, Utrecht, Netherlands.; Institute of Infection, Immunity and Inflammation, University of Glasgow, Glasgow, UK.; Department of Rheumatology, Universite Paris-Saclay, Assistance Publique-Hopitaux de Paris, Hopital Bicetre, INSERM UMR1184, Le Kremlin Bicetre, Paris, France.&lt;/_author_adr&gt;&lt;_collection_scope&gt;SCI;SCIE&lt;/_collection_scope&gt;&lt;_created&gt;64438403&lt;/_created&gt;&lt;_date&gt;2022-05-01&lt;/_date&gt;&lt;_date_display&gt;2022 May&lt;/_date_display&gt;&lt;_db_updated&gt;PubMed&lt;/_db_updated&gt;&lt;_doi&gt;10.1136/annrheumdis-2021-221490&lt;/_doi&gt;&lt;_impact_factor&gt;  19.103&lt;/_impact_factor&gt;&lt;_isbn&gt;1468-2060 (Electronic); 0003-4967 (Linking)&lt;/_isbn&gt;&lt;_issue&gt;5&lt;/_issue&gt;&lt;_journal&gt;Ann Rheum Dis&lt;/_journal&gt;&lt;_keywords&gt;*COVID-19; *antirheumatic agents; *autoimmune diseases; *epidemiology; *vaccination&lt;/_keywords&gt;&lt;_language&gt;eng&lt;/_language&gt;&lt;_modified&gt;64438403&lt;/_modified&gt;&lt;_ori_publication&gt;(c) Author(s) (or their employer(s)) 2022. No commercial re-use. See rights and_x000d__x000a_      permissions. Published by BMJ.&lt;/_ori_publication&gt;&lt;_pages&gt;695-709&lt;/_pages&gt;&lt;_subject_headings&gt;Aged; *Antirheumatic Agents/adverse effects; *COVID-19/epidemiology/prevention &amp;amp; control; COVID-19 Vaccines/adverse effects; Female; Humans; Immunosuppressive Agents/adverse effects; Male; Middle Aged; Muscular Diseases; *Musculoskeletal Diseases/chemically induced/drug therapy/epidemiology; Registries; *Rheumatic Diseases/drug therapy; Rheumatologists; SARS-CoV-2; Vaccination/adverse effects&lt;/_subject_headings&gt;&lt;_tertiary_title&gt;Annals of the rheumatic diseases&lt;/_tertiary_title&gt;&lt;_type_work&gt;Journal Article&lt;/_type_work&gt;&lt;_url&gt;http://www.ncbi.nlm.nih.gov/entrez/query.fcgi?cmd=Retrieve&amp;amp;db=pubmed&amp;amp;dopt=Abstract&amp;amp;list_uids=34972811&amp;amp;query_hl=1&lt;/_url&gt;&lt;_volume&gt;81&lt;/_volume&gt;&lt;/Details&gt;&lt;Extra&gt;&lt;DBUID&gt;{F96A950B-833F-4880-A151-76DA2D6A2879}&lt;/DBUID&gt;&lt;/Extra&gt;&lt;/Item&gt;&lt;/References&gt;&lt;/Group&gt;&lt;Group&gt;&lt;References&gt;&lt;Item&gt;&lt;ID&gt;762&lt;/ID&gt;&lt;UID&gt;{D7655091-9712-4CE3-AA86-94F438643387}&lt;/UID&gt;&lt;Title&gt;Herpes zoster reactivation after mRNA-1273 vaccination in patients with rheumatic diseases&lt;/Title&gt;&lt;Template&gt;Journal Article&lt;/Template&gt;&lt;Star&gt;0&lt;/Star&gt;&lt;Tag&gt;0&lt;/Tag&gt;&lt;Author&gt;Lee, T J; Lu, C H; Hsieh, S C&lt;/Author&gt;&lt;Year&gt;2022&lt;/Year&gt;&lt;Details&gt;&lt;_accession_num&gt;34876461&lt;/_accession_num&gt;&lt;_author_adr&gt;Division of Rheumatology, Immunology, and Allergy, Department of Internal Medicine, National Taiwan University Hospital, Taipei, Taiwan.; Division of Rheumatology, Immunology, and Allergy, Department of Internal Medicine, National Taiwan University Hospital, Taipei, Taiwan.; Division of Rheumatology, Immunology, and Allergy, Department of Internal Medicine, National Taiwan University Hospital, Taipei, Taiwan hsiehsc@ntu.edu.tw.&lt;/_author_adr&gt;&lt;_collection_scope&gt;SCI;SCIE&lt;/_collection_scope&gt;&lt;_created&gt;64438404&lt;/_created&gt;&lt;_date&gt;2022-04-01&lt;/_date&gt;&lt;_date_display&gt;2022 Apr&lt;/_date_display&gt;&lt;_db_updated&gt;PubMed&lt;/_db_updated&gt;&lt;_doi&gt;10.1136/annrheumdis-2021-221688&lt;/_doi&gt;&lt;_impact_factor&gt;  19.103&lt;/_impact_factor&gt;&lt;_isbn&gt;1468-2060 (Electronic); 0003-4967 (Linking)&lt;/_isbn&gt;&lt;_issue&gt;4&lt;/_issue&gt;&lt;_journal&gt;Ann Rheum Dis&lt;/_journal&gt;&lt;_keywords&gt;*COVID-19; *autoimmune diseases; *vaccination&lt;/_keywords&gt;&lt;_language&gt;eng&lt;/_language&gt;&lt;_modified&gt;64438404&lt;/_modified&gt;&lt;_pages&gt;595-597&lt;/_pages&gt;&lt;_subject_headings&gt;2019-nCoV Vaccine mRNA-1273/*adverse effects/immunology; Adult; COVID-19/immunology/*prevention &amp;amp; control/virology; Female; Herpes Zoster/chemically induced/immunology/virology; Herpesvirus 3, Human/*physiology; Humans; Immunomodulating Agents/adverse effects; Latent Infection/chemically induced/immunology/virology; Male; Middle Aged; Retrospective Studies; Rheumatic Diseases/drug therapy/immunology/*virology; SARS-CoV-2/immunology; Taiwan; Virus Activation/*drug effects&lt;/_subject_headings&gt;&lt;_tertiary_title&gt;Annals of the rheumatic diseases&lt;/_tertiary_title&gt;&lt;_type_work&gt;Letter&lt;/_type_work&gt;&lt;_url&gt;http://www.ncbi.nlm.nih.gov/entrez/query.fcgi?cmd=Retrieve&amp;amp;db=pubmed&amp;amp;dopt=Abstract&amp;amp;list_uids=34876461&amp;amp;query_hl=1&lt;/_url&gt;&lt;_volume&gt;81&lt;/_volume&gt;&lt;/Details&gt;&lt;Extra&gt;&lt;DBUID&gt;{F96A950B-833F-4880-A151-76DA2D6A2879}&lt;/DBUID&gt;&lt;/Extra&gt;&lt;/Item&gt;&lt;/References&gt;&lt;/Group&gt;&lt;Group&gt;&lt;References&gt;&lt;Item&gt;&lt;ID&gt;767&lt;/ID&gt;&lt;UID&gt;{845DC32D-CF71-491F-87C4-B4D27B962514}&lt;/UID&gt;&lt;Title&gt;Local and systemic reactogenicity of COVID-19 vaccine BNT162b2 in patients with systemic lupus erythematosus and rheumatoid arthritis&lt;/Title&gt;&lt;Template&gt;Journal Article&lt;/Template&gt;&lt;Star&gt;0&lt;/Star&gt;&lt;Tag&gt;0&lt;/Tag&gt;&lt;Author&gt;Bartels, L E; Ammitzboll, C; Andersen, J B; Vils, S R; Mistegaard, C E; Johannsen, A D; Hermansen, M F; Thomsen, M K; Erikstrup, C; Hauge, E M; Troldborg, A&lt;/Author&gt;&lt;Year&gt;2021&lt;/Year&gt;&lt;Details&gt;&lt;_accession_num&gt;34476603&lt;/_accession_num&gt;&lt;_author_adr&gt;Department of Rheumatology, Aarhus University Hospital, Palle Juul-Jensens Boulevard 59, Entrance E, 8200, Aarhus, Denmark.; Department of Rheumatology, Aarhus University Hospital, Palle Juul-Jensens Boulevard 59, Entrance E, 8200, Aarhus, Denmark. chramm@rm.dk.; Department of Clinical Medicine, Aarhus University, Aarhus, Denmark. chramm@rm.dk.; Department of Rheumatology, Aarhus University Hospital, Palle Juul-Jensens Boulevard 59, Entrance E, 8200, Aarhus, Denmark.; Department of Rheumatology, Aarhus University Hospital, Palle Juul-Jensens Boulevard 59, Entrance E, 8200, Aarhus, Denmark.; Department of Biomedicine, Aarhus University, Aarhus, Denmark.; Department of Rheumatology, Aarhus University Hospital, Palle Juul-Jensens Boulevard 59, Entrance E, 8200, Aarhus, Denmark.; Department of Biomedicine, Aarhus University, Aarhus, Denmark.; Department of Clinical Medicine, Aarhus University, Aarhus, Denmark.; Department of Rheumatology, Aarhus University Hospital, Palle Juul-Jensens Boulevard 59, Entrance E, 8200, Aarhus, Denmark.; Department of Rheumatology, Aarhus University Hospital, Palle Juul-Jensens Boulevard 59, Entrance E, 8200, Aarhus, Denmark.; Department of Clinical Microbiology, Aarhus University Hospital, Aarhus, Denmark.; Department of Clinical Medicine, Aarhus University, Aarhus, Denmark.; Department of Clinical Immunology, Aarhus University Hospital, Aarhus, Denmark.; Department of Clinical Medicine, Aarhus University, Aarhus, Denmark.; Department of Rheumatology, Aarhus University Hospital, Palle Juul-Jensens Boulevard 59, Entrance E, 8200, Aarhus, Denmark.; Department of Clinical Medicine, Aarhus University, Aarhus, Denmark.; Department of Rheumatology, Aarhus University Hospital, Palle Juul-Jensens Boulevard 59, Entrance E, 8200, Aarhus, Denmark.; Department of Biomedicine, Aarhus University, Aarhus, Denmark.; Department of Clinical Medicine, Aarhus University, Aarhus, Denmark.&lt;/_author_adr&gt;&lt;_collection_scope&gt;SCI;SCIE&lt;/_collection_scope&gt;&lt;_created&gt;64438405&lt;/_created&gt;&lt;_date&gt;2021-11-01&lt;/_date&gt;&lt;_date_display&gt;2021 Nov&lt;/_date_display&gt;&lt;_db_updated&gt;PubMed&lt;/_db_updated&gt;&lt;_doi&gt;10.1007/s00296-021-04972-7&lt;/_doi&gt;&lt;_impact_factor&gt;   2.631&lt;/_impact_factor&gt;&lt;_isbn&gt;1437-160X (Electronic); 0172-8172 (Linking)&lt;/_isbn&gt;&lt;_issue&gt;11&lt;/_issue&gt;&lt;_journal&gt;Rheumatol Int&lt;/_journal&gt;&lt;_keywords&gt;Arthritis, rheumatoid; COVID-19; Lupus erythematosus, systemic; Outcome measures; Patient reported; Vaccination&lt;/_keywords&gt;&lt;_language&gt;eng&lt;/_language&gt;&lt;_modified&gt;64438405&lt;/_modified&gt;&lt;_ori_publication&gt;(c) 2021. The Author(s), under exclusive licence to Springer-Verlag GmbH Germany,_x000d__x000a_      part of Springer Nature.&lt;/_ori_publication&gt;&lt;_pages&gt;1925-1931&lt;/_pages&gt;&lt;_subject_headings&gt;Aged; Arthritis, Rheumatoid/complications/*immunology; BNT162 Vaccine; COVID-19/*prevention &amp;amp; control; COVID-19 Vaccines/administration &amp;amp; dosage/*adverse effects/immunology; Case-Control Studies; Female; Humans; Lupus Erythematosus, Systemic/complications/*immunology; Male; Middle Aged; Patient Reported Outcome Measures; SARS-CoV-2; Vaccination/adverse effects&lt;/_subject_headings&gt;&lt;_tertiary_title&gt;Rheumatology international&lt;/_tertiary_title&gt;&lt;_type_work&gt;Journal Article&lt;/_type_work&gt;&lt;_url&gt;http://www.ncbi.nlm.nih.gov/entrez/query.fcgi?cmd=Retrieve&amp;amp;db=pubmed&amp;amp;dopt=Abstract&amp;amp;list_uids=34476603&amp;amp;query_hl=1&lt;/_url&gt;&lt;_volume&gt;41&lt;/_volume&gt;&lt;/Details&gt;&lt;Extra&gt;&lt;DBUID&gt;{F96A950B-833F-4880-A151-76DA2D6A2879}&lt;/DBUID&gt;&lt;/Extra&gt;&lt;/Item&gt;&lt;/References&gt;&lt;/Group&gt;&lt;/Citation&gt;_x000a_"/>
    <w:docVar w:name="NE.Ref{DE084BF5-31C5-4A24-B4C5-D1DA7E8B6E9F}" w:val=" ADDIN NE.Ref.{DE084BF5-31C5-4A24-B4C5-D1DA7E8B6E9F}&lt;Citation&gt;&lt;Group&gt;&lt;References&gt;&lt;Item&gt;&lt;ID&gt;743&lt;/ID&gt;&lt;UID&gt;{CA264235-88ED-4A2A-88BB-AE3B698B7759}&lt;/UID&gt;&lt;Title&gt;Angiographic findings of Takayasu arteritis: new classification&lt;/Title&gt;&lt;Template&gt;Journal Article&lt;/Template&gt;&lt;Star&gt;0&lt;/Star&gt;&lt;Tag&gt;0&lt;/Tag&gt;&lt;Author&gt;Hata, A; Noda, M; Moriwaki, R; Numano, F&lt;/Author&gt;&lt;Year&gt;1996&lt;/Year&gt;&lt;Details&gt;&lt;_accession_num&gt;9119518&lt;/_accession_num&gt;&lt;_author_adr&gt;Third Department of Internal Medicine, School of Medicine, Tokyo Medical and Dental University, Japan.&lt;/_author_adr&gt;&lt;_collection_scope&gt;SCI;SCIE&lt;/_collection_scope&gt;&lt;_created&gt;64438390&lt;/_created&gt;&lt;_date&gt;1996-08-01&lt;/_date&gt;&lt;_date_display&gt;1996 Aug&lt;/_date_display&gt;&lt;_db_updated&gt;PubMed&lt;/_db_updated&gt;&lt;_doi&gt;10.1016/s0167-5273(96)02813-6&lt;/_doi&gt;&lt;_impact_factor&gt;   4.164&lt;/_impact_factor&gt;&lt;_isbn&gt;0167-5273 (Print); 0167-5273 (Linking)&lt;/_isbn&gt;&lt;_journal&gt;Int J Cardiol&lt;/_journal&gt;&lt;_language&gt;eng&lt;/_language&gt;&lt;_modified&gt;64438390&lt;/_modified&gt;&lt;_pages&gt;S155-63&lt;/_pages&gt;&lt;_subject_headings&gt;Adolescent; Adult; Angiography; Aortography; Child; Cross-Cultural Comparison; Female; Follow-Up Studies; Humans; India; Japan; Male; Middle Aged; Retrospective Studies; Takayasu Arteritis/classification/*diagnosis/ethnology&lt;/_subject_headings&gt;&lt;_tertiary_title&gt;International journal of cardiology&lt;/_tertiary_title&gt;&lt;_type_work&gt;Comparative Study; Journal Article&lt;/_type_work&gt;&lt;_url&gt;http://www.ncbi.nlm.nih.gov/entrez/query.fcgi?cmd=Retrieve&amp;amp;db=pubmed&amp;amp;dopt=Abstract&amp;amp;list_uids=9119518&amp;amp;query_hl=1&lt;/_url&gt;&lt;_volume&gt;54 Suppl&lt;/_volume&gt;&lt;/Details&gt;&lt;Extra&gt;&lt;DBUID&gt;{F96A950B-833F-4880-A151-76DA2D6A2879}&lt;/DBUID&gt;&lt;/Extra&gt;&lt;/Item&gt;&lt;/References&gt;&lt;/Group&gt;&lt;/Citation&gt;_x000a_"/>
    <w:docVar w:name="NE.Ref{E357C915-E5AD-4C1E-B243-5F5CC66FCF62}" w:val=" ADDIN NE.Ref.{E357C915-E5AD-4C1E-B243-5F5CC66FCF62}&lt;Citation&gt;&lt;Group&gt;&lt;References&gt;&lt;Item&gt;&lt;ID&gt;749&lt;/ID&gt;&lt;UID&gt;{B7A69303-7DEC-4D15-970D-7C7EC0ECC2CD}&lt;/UID&gt;&lt;Title&gt;Immunogenicity and safety of the CoronaVac inactivated vaccine in patients with autoimmune rheumatic diseases: a phase 4 trial&lt;/Title&gt;&lt;Template&gt;Journal Article&lt;/Template&gt;&lt;Star&gt;0&lt;/Star&gt;&lt;Tag&gt;0&lt;/Tag&gt;&lt;Author&gt;Medeiros-Ribeiro, A C; Aikawa, N E; Saad, CGS; Yuki, EFN; Pedrosa, T; Fusco, SRG; Rojo, P T; Pereira, RMR; Shinjo, S K; Andrade, DCO; Sampaio-Barros, P D; Ribeiro, C T; Deveza, GBH; Martins, VAO; Silva, C A; Lopes, M H; Duarte, AJS; Antonangelo, L; Sabino, E C; Kallas, E G; Pasoto, S G; Bonfa, E&lt;/Author&gt;&lt;Year&gt;2021&lt;/Year&gt;&lt;Details&gt;&lt;_accession_num&gt;34331051&lt;/_accession_num&gt;&lt;_author_adr&gt;Rheumatology Division, Hospital das Clinicas HCFMUSP, Faculdade de Medicina, Universidade de Sao Paulo, Sao Paulo, Brazil.; Rheumatology Division, Hospital das Clinicas HCFMUSP, Faculdade de Medicina, Universidade de Sao Paulo, Sao Paulo, Brazil.; Pediatric Rheumatology Unit, Instituto da Crianca,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Pediatric Rheumatology Unit, Instituto da Crianca, Hospital das Clinicas HCFMUSP, Faculdade de Medicina, Universidade de Sao Paulo, Sao Paulo, Brazil.; Infectious Disease Department, Hospital das Clinicas HCFMUSP, Faculdade de Medicina, Universidade de Sao Paulo, Sao Paulo, Brazil.; Central Laboratory Division, Hospital das Clinicas HCFMUSP, Faculdade de Medicina, Universidade de Sao Paulo, Sao Paulo, Brazil.; Central Laboratory Division, Hospital das Clinicas HCFMUSP, Faculdade de Medicina, Universidade de Sao Paulo, Sao Paulo, Brazil.; Infectious Disease Department, Hospital das Clinicas HCFMUSP, Faculdade de Medicina, Universidade de Sao Paulo, Sao Paulo, Brazil.; Instituto de Medicina Tropical, Faculdade de Medicina, Universidade de Sao Paulo, Sao Paulo, Brazil.; Infectious Disease Department, Hospital das Clinicas HCFMUSP, Faculdade de Medicina, Universidade de Sao Paulo, Sao Paulo, Brazil.; Rheumatology Division, Hospital das Clinicas HCFMUSP, Faculdade de Medicina, Universidade de Sao Paulo, Sao Paulo, Brazil.; Rheumatology Division, Hospital das Clinicas HCFMUSP, Faculdade de Medicina, Universidade de Sao Paulo, Sao Paulo, Brazil. eloisa.bonfa@hc.fm.usp.br.&lt;/_author_adr&gt;&lt;_date_display&gt;2021 Oct&lt;/_date_display&gt;&lt;_date&gt;2021-10-01&lt;/_date&gt;&lt;_doi&gt;10.1038/s41591-021-01469-5&lt;/_doi&gt;&lt;_isbn&gt;1546-170X (Electronic); 1078-8956 (Linking)&lt;/_isbn&gt;&lt;_issue&gt;10&lt;/_issue&gt;&lt;_journal&gt;Nat Med&lt;/_journal&gt;&lt;_language&gt;eng&lt;/_language&gt;&lt;_ori_publication&gt;(c) 2021. The Author(s), under exclusive licence to Springer Nature America, Inc.&lt;/_ori_publication&gt;&lt;_pages&gt;1744-1751&lt;/_pages&gt;&lt;_subject_headings&gt;Adult; Antibodies, Neutralizing/biosynthesis/immunology; Antibodies, Viral/*biosynthesis/immunology; Autoimmune Diseases/*complications; COVID-19/complications/*prevention &amp;amp; control/virology; COVID-19 Vaccines/*adverse effects/*immunology; Female; Humans; Male; Middle Aged; Rheumatic Diseases/*complications&lt;/_subject_headings&gt;&lt;_tertiary_title&gt;Nature medicine&lt;/_tertiary_title&gt;&lt;_type_work&gt;Clinical Trial, Phase IV; Journal Article; Research Support, Non-U.S. Gov&amp;apos;t&lt;/_type_work&gt;&lt;_url&gt;http://www.ncbi.nlm.nih.gov/entrez/query.fcgi?cmd=Retrieve&amp;amp;db=pubmed&amp;amp;dopt=Abstract&amp;amp;list_uids=34331051&amp;amp;query_hl=1&lt;/_url&gt;&lt;_volume&gt;27&lt;/_volume&gt;&lt;_created&gt;64438399&lt;/_created&gt;&lt;_modified&gt;64438399&lt;/_modified&gt;&lt;_db_updated&gt;PubMed&lt;/_db_updated&gt;&lt;_impact_factor&gt;  53.440&lt;/_impact_factor&gt;&lt;_collection_scope&gt;SCI;SCIE&lt;/_collection_scope&gt;&lt;/Details&gt;&lt;Extra&gt;&lt;DBUID&gt;{F96A950B-833F-4880-A151-76DA2D6A2879}&lt;/DBUID&gt;&lt;/Extra&gt;&lt;/Item&gt;&lt;/References&gt;&lt;/Group&gt;&lt;Group&gt;&lt;References&gt;&lt;Item&gt;&lt;ID&gt;750&lt;/ID&gt;&lt;UID&gt;{2399E708-BAE9-4256-8110-3F2DEDD4E4ED}&lt;/UID&gt;&lt;Title&gt;Safety and disease flare of autoimmune inflammatory rheumatic diseases: a large real-world survey on inactivated COVID-19 vaccines&lt;/Title&gt;&lt;Template&gt;Journal Article&lt;/Template&gt;&lt;Star&gt;0&lt;/Star&gt;&lt;Tag&gt;0&lt;/Tag&gt;&lt;Author&gt;Fan, Y; Geng, Y; Wang, Y; Deng, X; Li, G; Zhao, J; Ji, L; Zhang, X; Song, Z; Zhang, H; Sun, X; Gao, D; Xie, W; Huang, H; Hao, Y; Zhang, Z&lt;/Author&gt;&lt;Year&gt;2022&lt;/Year&gt;&lt;Details&gt;&lt;_accession_num&gt;34824048&lt;/_accession_num&gt;&lt;_author_adr&gt;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zhuoli.zhang@126.com.&lt;/_author_adr&gt;&lt;_date_display&gt;2022 Mar&lt;/_date_display&gt;&lt;_date&gt;2022-03-01&lt;/_date&gt;&lt;_doi&gt;10.1136/annrheumdis-2021-221736&lt;/_doi&gt;&lt;_isbn&gt;1468-2060 (Electronic); 0003-4967 (Linking)&lt;/_isbn&gt;&lt;_issue&gt;3&lt;/_issue&gt;&lt;_journal&gt;Ann Rheum Dis&lt;/_journal&gt;&lt;_keywords&gt;*Covid-19; *autoimmune diseases; *vaccination&lt;/_keywords&gt;&lt;_language&gt;eng&lt;/_language&gt;&lt;_pages&gt;443-445&lt;/_pages&gt;&lt;_subject_headings&gt;Adult; Autoimmune Diseases/*immunology; COVID-19/*prevention &amp;amp; control; COVID-19 Vaccines/*adverse effects; Female; Humans; Male; Middle Aged; Rheumatic Diseases/*immunology; SARS-CoV-2/*immunology; Symptom Flare Up&lt;/_subject_headings&gt;&lt;_tertiary_title&gt;Annals of the rheumatic diseases&lt;/_tertiary_title&gt;&lt;_type_work&gt;Journal Article&lt;/_type_work&gt;&lt;_url&gt;http://www.ncbi.nlm.nih.gov/entrez/query.fcgi?cmd=Retrieve&amp;amp;db=pubmed&amp;amp;dopt=Abstract&amp;amp;list_uids=34824048&amp;amp;query_hl=1&lt;/_url&gt;&lt;_volume&gt;81&lt;/_volume&gt;&lt;_created&gt;64438399&lt;/_created&gt;&lt;_modified&gt;64438399&lt;/_modified&gt;&lt;_db_updated&gt;PubMed&lt;/_db_updated&gt;&lt;_impact_factor&gt;  19.103&lt;/_impact_factor&gt;&lt;_collection_scope&gt;SCI;SCIE&lt;/_collection_scope&gt;&lt;/Details&gt;&lt;Extra&gt;&lt;DBUID&gt;{F96A950B-833F-4880-A151-76DA2D6A2879}&lt;/DBUID&gt;&lt;/Extra&gt;&lt;/Item&gt;&lt;/References&gt;&lt;/Group&gt;&lt;Group&gt;&lt;References&gt;&lt;Item&gt;&lt;ID&gt;751&lt;/ID&gt;&lt;UID&gt;{18FB3A30-C104-423C-864F-C575C88FC46D}&lt;/UID&gt;&lt;Title&gt;Safety of SARS-CoV-2 vaccination in patients with Behcet&amp;apos;s syndrome and familial  Mediterranean fever: a cross-sectional comparative study on the effects of M-RNA  based and inactivated vaccine&lt;/Title&gt;&lt;Template&gt;Journal Article&lt;/Template&gt;&lt;Star&gt;0&lt;/Star&gt;&lt;Tag&gt;0&lt;/Tag&gt;&lt;Author&gt;Ozdede, A; Guner, S; Ozcifci, G; Yurttas, B; Toker, Dincer Z; Atli, Z; Uygunoglu, U; Durmaz, E; Ucar, D; Ugurlu, S; Saip, S; Tabak, F; Hamuryudan, V; Seyahi, E&lt;/Author&gt;&lt;Year&gt;2022&lt;/Year&gt;&lt;Details&gt;&lt;_accession_num&gt;35376962&lt;/_accession_num&gt;&lt;_author_adr&gt;Division of Rheumatology, Department of Internal Medicine, Cerrahpasa Medical Faculty, Istanbul University-Cerrahpasa, Istanbul, Turkey.; Division of Rheumatology, Department of Internal Medicine, Cerrahpasa Medical Faculty, Istanbul University-Cerrahpasa, Istanbul, Turkey.; Division of Allergy, Immunology, and Rheumatology, Department of Pediatrics, Columbia University Irving Medical Center, New York, USA.; Division of Rheumatology, Department of Internal Medicine, Cerrahpasa Medical Faculty, Istanbul University-Cerrahpasa, Istanbul, Turkey.; Division of Rheumatology, Department of Internal Medicine, Cerrahpasa Medical Faculty, Istanbul University-Cerrahpasa, Istanbul, Turkey.; Biostatistics and Informatics, Department of Accounting and Taxation, Sinop University, Sinop, Turkey.; Department of Neurology, Cerrahpasa Medical Faculty, Istanbul University-Cerrahpasa, Istanbul, Turkey.; Department of Cardiology, Cerrahpasa Medical Faculty, Istanbul University-Cerrahpasa, Istanbul, Turkey.; Department of Ophthalmology, Cerrahpasa Medical Faculty, Istanbul University-Cerrahpasa, Istanbul, Turkey.; Division of Rheumatology, Department of Internal Medicine, Cerrahpasa Medical Faculty, Istanbul University-Cerrahpasa, Istanbul, Turkey.; Department of Neurology, Cerrahpasa Medical Faculty, Istanbul University-Cerrahpasa, Istanbul, Turkey.; Department of Infectious Disease and Clinical Microbiology, Cerrahpasa Medical Faculty, Istanbul University-Cerrahpasa, Istanbul, Turkey.; Division of Rheumatology, Department of Internal Medicine, Cerrahpasa Medical Faculty, Istanbul University-Cerrahpasa, Istanbul, Turkey.; Division of Rheumatology, Department of Internal Medicine, Cerrahpasa Medical Faculty, Istanbul University-Cerrahpasa, Istanbul, Turkey. eseyahi@yahoo.com.&lt;/_author_adr&gt;&lt;_date_display&gt;2022 Jun&lt;/_date_display&gt;&lt;_date&gt;2022-06-01&lt;/_date&gt;&lt;_doi&gt;10.1007/s00296-022-05119-y&lt;/_doi&gt;&lt;_isbn&gt;1437-160X (Electronic); 0172-8172 (Linking)&lt;/_isbn&gt;&lt;_issue&gt;6&lt;/_issue&gt;&lt;_journal&gt;Rheumatol Int&lt;/_journal&gt;&lt;_keywords&gt;*Behcet&amp;apos;s syndrome; *COVID-19; *Familial Mediterranean fever; *Flares; *Side effects; *Vaccination&lt;/_keywords&gt;&lt;_language&gt;eng&lt;/_language&gt;&lt;_ori_publication&gt;(c) 2022. The Author(s), under exclusive licence to Springer-Verlag GmbH Germany,_x000d__x000a_      part of Springer Nature.&lt;/_ori_publication&gt;&lt;_pages&gt;973-987&lt;/_pages&gt;&lt;_subject_headings&gt;*Behcet Syndrome/complications; *COVID-19/prevention &amp;amp; control; COVID-19 Vaccines/adverse effects; Cross-Sectional Studies; *Familial Mediterranean Fever/complications; Humans; Pain/complications; RNA; *Rheumatic Diseases/complications; SARS-CoV-2; Vaccination/adverse effects; Vaccines, Inactivated&lt;/_subject_headings&gt;&lt;_tertiary_title&gt;Rheumatology international&lt;/_tertiary_title&gt;&lt;_type_work&gt;Journal Article&lt;/_type_work&gt;&lt;_url&gt;http://www.ncbi.nlm.nih.gov/entrez/query.fcgi?cmd=Retrieve&amp;amp;db=pubmed&amp;amp;dopt=Abstract&amp;amp;list_uids=35376962&amp;amp;query_hl=1&lt;/_url&gt;&lt;_volume&gt;42&lt;/_volume&gt;&lt;_created&gt;64438400&lt;/_created&gt;&lt;_modified&gt;64438400&lt;/_modified&gt;&lt;_db_updated&gt;PubMed&lt;/_db_updated&gt;&lt;_impact_factor&gt;   2.631&lt;/_impact_factor&gt;&lt;_collection_scope&gt;SCI;SCIE&lt;/_collection_scope&gt;&lt;/Details&gt;&lt;Extra&gt;&lt;DBUID&gt;{F96A950B-833F-4880-A151-76DA2D6A2879}&lt;/DBUID&gt;&lt;/Extra&gt;&lt;/Item&gt;&lt;/References&gt;&lt;/Group&gt;&lt;Group&gt;&lt;References&gt;&lt;Item&gt;&lt;ID&gt;752&lt;/ID&gt;&lt;UID&gt;{751908F4-4628-4B67-9680-31BE611D80EF}&lt;/UID&gt;&lt;Title&gt;Safety of the ChAdOx1 nCoV-19 and the BBV152 vaccines in 724 patients with rheumatic diseases: a post-vaccination cross-sectional survey&lt;/Title&gt;&lt;Template&gt;Journal Article&lt;/Template&gt;&lt;Star&gt;0&lt;/Star&gt;&lt;Tag&gt;0&lt;/Tag&gt;&lt;Author&gt;Cherian, S; Paul, A; Ahmed, S; Alias, B; Manoj, M; Santhosh, A K; Varghese, D R; Krishnan, N; Shenoy, P&lt;/Author&gt;&lt;Year&gt;2021&lt;/Year&gt;&lt;Details&gt;&lt;_accession_num&gt;34142203&lt;/_accession_num&gt;&lt;_author_adr&gt;Centre for Arthritis and Rheumatism Excellence (CARE), Nettoor, Kochi, Kerala, 682040, India.; Centre for Arthritis and Rheumatism Excellence (CARE), Nettoor, Kochi, Kerala, 682040, India.; Clinical Immunology and Rheumatology, Kalinga Institute of Medical Sciences, Bhubaneswar, Odisha,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Centre for Arthritis and Rheumatism Excellence (CARE), Nettoor, Kochi, Kerala, 682040, India. drdpshenoy@gmail.com.&lt;/_author_adr&gt;&lt;_date_display&gt;2021 Aug&lt;/_date_display&gt;&lt;_date&gt;2021-08-01&lt;/_date&gt;&lt;_doi&gt;10.1007/s00296-021-04917-0&lt;/_doi&gt;&lt;_isbn&gt;1437-160X (Electronic); 0172-8172 (Linking)&lt;/_isbn&gt;&lt;_issue&gt;8&lt;/_issue&gt;&lt;_journal&gt;Rheumatol Int&lt;/_journal&gt;&lt;_keywords&gt;*Adenoviral vector; *Adjuvant; *Adverse effects; *Immunosuppressants; *Rheumatic diseases; *Vaccination; *Vaccine safety&lt;/_keywords&gt;&lt;_language&gt;eng&lt;/_language&gt;&lt;_pages&gt;1441-1445&lt;/_pages&gt;&lt;_subject_headings&gt;Aged; *Autoimmunity/drug effects; COVID-19 Vaccines/*administration &amp;amp; dosage/adverse effects; ChAdOx1 nCoV-19; Cross-Sectional Studies; Female; Humans; Immunocompromised Host; Immunosuppressive Agents/therapeutic use; Male; Middle Aged; Rheumatic Diseases/diagnosis/drug therapy/*immunology; Vaccination; Vaccines, Inactivated/administration &amp;amp; dosage/adverse effects&lt;/_subject_headings&gt;&lt;_tertiary_title&gt;Rheumatology international&lt;/_tertiary_title&gt;&lt;_type_work&gt;Journal Article&lt;/_type_work&gt;&lt;_url&gt;http://www.ncbi.nlm.nih.gov/entrez/query.fcgi?cmd=Retrieve&amp;amp;db=pubmed&amp;amp;dopt=Abstract&amp;amp;list_uids=34142203&amp;amp;query_hl=1&lt;/_url&gt;&lt;_volume&gt;41&lt;/_volume&gt;&lt;_created&gt;64438400&lt;/_created&gt;&lt;_modified&gt;64438400&lt;/_modified&gt;&lt;_db_updated&gt;PubMed&lt;/_db_updated&gt;&lt;_impact_factor&gt;   2.631&lt;/_impact_factor&gt;&lt;_collection_scope&gt;SCI;SCIE&lt;/_collection_scope&gt;&lt;/Details&gt;&lt;Extra&gt;&lt;DBUID&gt;{F96A950B-833F-4880-A151-76DA2D6A2879}&lt;/DBUID&gt;&lt;/Extra&gt;&lt;/Item&gt;&lt;/References&gt;&lt;/Group&gt;&lt;Group&gt;&lt;References&gt;&lt;Item&gt;&lt;ID&gt;753&lt;/ID&gt;&lt;UID&gt;{575FDA2F-A6B1-471E-ABAE-8C7A852CED6B}&lt;/UID&gt;&lt;Title&gt;Immunogenicity and safety of the BNT162b2 mRNA COVID-19 vaccine in adult patients with autoimmune inflammatory rheumatic diseases and in the general population: a  multicentre study&lt;/Title&gt;&lt;Template&gt;Journal Article&lt;/Template&gt;&lt;Star&gt;0&lt;/Star&gt;&lt;Tag&gt;0&lt;/Tag&gt;&lt;Author&gt;Furer, V; Eviatar, T; Zisman, D; Peleg, H; Paran, D; Levartovsky, D; Zisapel, M; Elalouf, O; Kaufman, I; Meidan, R; Broyde, A; Polachek, A; Wollman, J; Litinsky, I; Meridor, K; Nochomovitz, H; Silberman, A; Rosenberg, D; Feld, J; Haddad, A; Gazzit, T; Elias, M; Higazi, N; Kharouf, F; Shefer, G; Sharon, O; Pel, S; Nevo, S; Elkayam, O&lt;/Author&gt;&lt;Year&gt;2021&lt;/Year&gt;&lt;Details&gt;&lt;_accession_num&gt;34127481&lt;/_accession_num&gt;&lt;_author_adr&gt;Rheumatology Department, Tel Aviv Sourasky Medical Center, Tel Aviv, Israel furer.rheum@gmail.com.; Tel Aviv University Sackler Faculty of Medicine, Tel Aviv, Israel.; Rheumatology Department, Tel Aviv Sourasky Medical Center, Tel Aviv, Israel.; Tel Aviv University Sackler Faculty of Medicine, Tel Aviv, Israel.; Rheumatology Unit, Carmel Hospital, Haifa, Israel.; Medicine, Technion Israel Institute of Technology, Haifa, Israel.; Rheumatology Unit, Hadassah University Hospital, Jerusalem, Israel.; Rheumatology Department, Tel Aviv Sourasky Medical Center, Tel Aviv, Israel.; Tel Aviv University Sackler Faculty of Medicine, Tel Aviv, Israel.; Rheumatology Department, Tel Aviv Sourasky Medical Center, Tel Aviv, Israel.; Rheumatology Department, Tel Aviv Sourasky Medical Center,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Tel Aviv University Sackler Faculty of Medicine, Tel Aviv, Israel.; Internal Medicine, Tel Aviv Sourasky Medical Center,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Rheumatology Department, Tel Aviv Sourasky Medical Center, Tel Aviv, Israel.; Tel Aviv University Sackler Faculty of Medicine, Tel Aviv, Israel.; Rheumatology Unit, Carmel Hospital, Haifa, Israel.; Rheumatology Unit, Carmel Hospital, Haifa, Israel.; Rheumatology Unit, Carmel Hospital, Haifa, Israel.; Rheumatology Unit, Carmel Hospital, Haifa, Israel.; Rheumatology Unit, Carmel Hospital, Haifa, Israel.; Rheumatology Unit, Hadassah University Hospital, Jerusalem, Israel.; The Hebrew University of Jerusalem Faculty of Medicine, Jerusalem, Jerusalem, Israel.; Endocrinology Department, Tel Aviv Sourasky Medical Center, Tel Aviv, Israel.; Endocrinology Department, Tel Aviv Sourasky Medical Center, Tel Aviv, Israel.; Rheumatology Department, Tel Aviv Sourasky Medical Center, Tel Aviv, Israel.; Rheumatology Department, Tel Aviv Sourasky Medical Center, Tel Aviv, Israel.; Rheumatology Department, Tel Aviv Sourasky Medical Center, Tel Aviv, Israel.; Tel Aviv University Sackler Faculty of Medicine, Tel Aviv, Israel.&lt;/_author_adr&gt;&lt;_date_display&gt;2021 Oct&lt;/_date_display&gt;&lt;_date&gt;2021-10-01&lt;/_date&gt;&lt;_doi&gt;10.1136/annrheumdis-2021-220647&lt;/_doi&gt;&lt;_isbn&gt;1468-2060 (Electronic); 0003-4967 (Linking)&lt;/_isbn&gt;&lt;_issue&gt;10&lt;/_issue&gt;&lt;_journal&gt;Ann Rheum Dis&lt;/_journal&gt;&lt;_keywords&gt;*Covid-19; *biological therapy; *methotrexate; *rituximab; *vaccination&lt;/_keywords&gt;&lt;_language&gt;eng&lt;/_language&gt;&lt;_ori_publication&gt;(c) Author(s) (or their employer(s)) 2021. No commercial re-use. See rights and_x000d__x000a_      permissions. Published by BMJ.&lt;/_ori_publication&gt;&lt;_pages&gt;1330-1338&lt;/_pages&gt;&lt;_subject_headings&gt;Adolescent; Adult; Aged; Aged, 80 and over; Antibodies, Viral/blood/immunology; Autoimmune Diseases/drug therapy/*immunology; BNT162 Vaccine; COVID-19/*prevention &amp;amp; control; COVID-19 Vaccines/adverse effects/*immunology; Female; Humans; Immunocompromised Host/*immunology; Immunogenicity, Vaccine/*immunology; Immunoglobulin G/blood/immunology; Immunosuppressive Agents/therapeutic use; Male; Middle Aged; Rheumatic Diseases/drug therapy/*immunology; SARS-CoV-2; Young Adult&lt;/_subject_headings&gt;&lt;_tertiary_title&gt;Annals of the rheumatic diseases&lt;/_tertiary_title&gt;&lt;_type_work&gt;Journal Article; Multicenter Study; Observational Study&lt;/_type_work&gt;&lt;_url&gt;http://www.ncbi.nlm.nih.gov/entrez/query.fcgi?cmd=Retrieve&amp;amp;db=pubmed&amp;amp;dopt=Abstract&amp;amp;list_uids=34127481&amp;amp;query_hl=1&lt;/_url&gt;&lt;_volume&gt;80&lt;/_volume&gt;&lt;_created&gt;64438400&lt;/_created&gt;&lt;_modified&gt;64438400&lt;/_modified&gt;&lt;_db_updated&gt;PubMed&lt;/_db_updated&gt;&lt;_impact_factor&gt;  19.103&lt;/_impact_factor&gt;&lt;_collection_scope&gt;SCI;SCIE&lt;/_collection_scope&gt;&lt;/Details&gt;&lt;Extra&gt;&lt;DBUID&gt;{F96A950B-833F-4880-A151-76DA2D6A2879}&lt;/DBUID&gt;&lt;/Extra&gt;&lt;/Item&gt;&lt;/References&gt;&lt;/Group&gt;&lt;Group&gt;&lt;References&gt;&lt;Item&gt;&lt;ID&gt;754&lt;/ID&gt;&lt;UID&gt;{D6873645-7B87-4839-B561-ABE788F70DBD}&lt;/UID&gt;&lt;Title&gt;Adverse events of six COVID-19 vaccines in patients with autoimmune rheumatic diseases: a cross-sectional study&lt;/Title&gt;&lt;Template&gt;Journal Article&lt;/Template&gt;&lt;Star&gt;0&lt;/Star&gt;&lt;Tag&gt;0&lt;/Tag&gt;&lt;Author&gt;Esquivel-Valerio, J A; Skinner-Taylor, C M; Moreno-Arquieta, I A; Cardenas-de, La Garza JA; Garcia-Arellano, G; Gonzalez-Garcia, P L; Almaraz-Juarez, FDR; Galarza-Delgado, D A&lt;/Author&gt;&lt;Year&gt;2021&lt;/Year&gt;&lt;Details&gt;&lt;_accession_num&gt;34622311&lt;/_accession_num&gt;&lt;_author_adr&gt;Rheumatology Service, University Hospital &amp;quot;Dr. Jose Eleuterio Gonzalez&amp;quot;, Universidad Autonoma de Nuevo Leon, Av. Gonzalitos y Av. Madero s/n, Colonia Mitras Centro, C.P. 64460, Monterrey, NL, Mexico. jesquive@yahoo.com.; Rheumatology Service, University Hospital &amp;quot;Dr. Jose Eleuterio Gonzalez&amp;quot;, Universidad Autonoma de Nuevo Leon, Av. Gonzalitos y Av. Madero s/n, Colonia Mitras Centro, C.P. 64460, Monterrey, NL, Mexico.; Rheumatology Service, University Hospital &amp;quot;Dr. Jose Eleuterio Gonzalez&amp;quot;, Universidad Autonoma de Nuevo Leon, Av. Gonzalitos y Av. Madero s/n, Colonia Mitras Centro, C.P. 64460, Monterrey, NL, Mexico.; Rheumatology Service, University Hospital &amp;quot;Dr. Jose Eleuterio Gonzalez&amp;quot;, Universidad Autonoma de Nuevo Leon, Av. Gonzalitos y Av. Madero s/n, Colonia Mitras Centro, C.P. 64460, Monterrey, NL, Mexico.; Rheumatology Service, University Hospital &amp;quot;Dr. Jose Eleuterio Gonzalez&amp;quot;, Universidad Autonoma de Nuevo Leon, Av. Gonzalitos y Av. Madero s/n, Colonia Mitras Centro, C.P. 64460, Monterrey, NL, Mexico.; Rheumatology Service, University Hospital &amp;quot;Dr. Jose Eleuterio Gonzalez&amp;quot;, Universidad Autonoma de Nuevo Leon, Av. Gonzalitos y Av. Madero s/n, Colonia Mitras Centro, C.P. 64460, Monterrey, NL, Mexico.; Rheumatology Service, University Hospital &amp;quot;Dr. Jose Eleuterio Gonzalez&amp;quot;, Universidad Autonoma de Nuevo Leon, Av. Gonzalitos y Av. Madero s/n, Colonia Mitras Centro, C.P. 64460, Monterrey, NL, Mexico.; Rheumatology Service, University Hospital &amp;quot;Dr. Jose Eleuterio Gonzalez&amp;quot;, Universidad Autonoma de Nuevo Leon, Av. Gonzalitos y Av. Madero s/n, Colonia Mitras Centro, C.P. 64460, Monterrey, NL, Mexico.&lt;/_author_adr&gt;&lt;_date_display&gt;2021 Dec&lt;/_date_display&gt;&lt;_date&gt;2021-12-01&lt;/_date&gt;&lt;_doi&gt;10.1007/s00296-021-05017-9&lt;/_doi&gt;&lt;_isbn&gt;1437-160X (Electronic); 0172-8172 (Linking)&lt;/_isbn&gt;&lt;_issue&gt;12&lt;/_issue&gt;&lt;_journal&gt;Rheumatol Int&lt;/_journal&gt;&lt;_keywords&gt;*Autoimmune rheumatic diseases; *COVID-19 vaccines; *Drug-related side effects and adverse reactions; *SARS-CoV-2; *Vaccine hesitancy&lt;/_keywords&gt;&lt;_language&gt;eng&lt;/_language&gt;&lt;_ori_publication&gt;(c) 2021. The Author(s), under exclusive licence to Springer-Verlag GmbH Germany,_x000d__x000a_      part of Springer Nature.&lt;/_ori_publication&gt;&lt;_pages&gt;2105-2108&lt;/_pages&gt;&lt;_subject_headings&gt;COVID-19/epidemiology/immunology; COVID-19 Vaccines/administration &amp;amp; dosage/*adverse effects/immunology; Cross-Sectional Studies; Female; Humans; Male; Mexico/epidemiology; Middle Aged; Pandemics; Rheumatic Diseases/complications/*immunology; Rheumatology; SARS-CoV-2; Surveys and Questionnaires; Vaccination/*statistics &amp;amp; numerical data&lt;/_subject_headings&gt;&lt;_tertiary_title&gt;Rheumatology international&lt;/_tertiary_title&gt;&lt;_type_work&gt;Journal Article; Observational Study&lt;/_type_work&gt;&lt;_url&gt;http://www.ncbi.nlm.nih.gov/entrez/query.fcgi?cmd=Retrieve&amp;amp;db=pubmed&amp;amp;dopt=Abstract&amp;amp;list_uids=34622311&amp;amp;query_hl=1&lt;/_url&gt;&lt;_volume&gt;41&lt;/_volume&gt;&lt;_created&gt;64438401&lt;/_created&gt;&lt;_modified&gt;64438401&lt;/_modified&gt;&lt;_db_updated&gt;PubMed&lt;/_db_updated&gt;&lt;_impact_factor&gt;   2.631&lt;/_impact_factor&gt;&lt;_collection_scope&gt;SCI;SCIE&lt;/_collection_scope&gt;&lt;/Details&gt;&lt;Extra&gt;&lt;DBUID&gt;{F96A950B-833F-4880-A151-76DA2D6A2879}&lt;/DBUID&gt;&lt;/Extra&gt;&lt;/Item&gt;&lt;/References&gt;&lt;/Group&gt;&lt;Group&gt;&lt;References&gt;&lt;Item&gt;&lt;ID&gt;755&lt;/ID&gt;&lt;UID&gt;{3BDFFE11-ABA6-4CA4-B4A6-675F79710BC1}&lt;/UID&gt;&lt;Title&gt;Systemic rheumatic disease flares after SARS-CoV-2 vaccination among rheumatology outpatients in New York City&lt;/Title&gt;&lt;Template&gt;Journal Article&lt;/Template&gt;&lt;Star&gt;0&lt;/Star&gt;&lt;Tag&gt;0&lt;/Tag&gt;&lt;Author&gt;Barbhaiya, M; Levine, J M; Bykerk, V P; Jannat-Khah, D; Mandl, L A&lt;/Author&gt;&lt;Year&gt;2021&lt;/Year&gt;&lt;Details&gt;&lt;_accession_num&gt;34158370&lt;/_accession_num&gt;&lt;_author_adr&gt;Division of Rheumatology, Hospital for Special Surgery, New York, New York, USA barbhaiyam@hss.edu.; Department of Medicine and Department of Population Health Sciences, Weill Cornell Medicine, New York, New York, USA.; Hospital for Special Surgery, New York, New York, USA.; Division of Rheumatology, Hospital for Special Surgery, New York, New York, USA.; Department of Medicine, Weill Cornell Medical College, New York, New York, USA.; Division of Rheumatology, Hospital for Special Surgery, New York, New York, USA.; Department of Medicine, Weill Cornell Medical College, New York, New York, USA.; Division of Rheumatology, Hospital for Special Surgery, New York, New York, USA.; Department of Medicine and Department of Population Health Sciences, Weill Cornell Medicine, New York, New York, USA.&lt;/_author_adr&gt;&lt;_date_display&gt;2021 Oct&lt;/_date_display&gt;&lt;_date&gt;2021-10-01&lt;/_date&gt;&lt;_doi&gt;10.1136/annrheumdis-2021-220732&lt;/_doi&gt;&lt;_isbn&gt;1468-2060 (Electronic); 0003-4967 (Linking)&lt;/_isbn&gt;&lt;_issue&gt;10&lt;/_issue&gt;&lt;_journal&gt;Ann Rheum Dis&lt;/_journal&gt;&lt;_keywords&gt;*COVID-19; *autoimmune diseases; *vaccination&lt;/_keywords&gt;&lt;_language&gt;eng&lt;/_language&gt;&lt;_pages&gt;1352-1354&lt;/_pages&gt;&lt;_subject_headings&gt;Adult; Aged; COVID-19/*prevention &amp;amp; control; COVID-19 Vaccines/*adverse effects; Female; Humans; Male; Middle Aged; New York City; Outpatients; *Rheumatic Diseases; SARS-CoV-2; *Symptom Flare Up&lt;/_subject_headings&gt;&lt;_tertiary_title&gt;Annals of the rheumatic diseases&lt;/_tertiary_title&gt;&lt;_type_work&gt;Letter&lt;/_type_work&gt;&lt;_url&gt;http://www.ncbi.nlm.nih.gov/entrez/query.fcgi?cmd=Retrieve&amp;amp;db=pubmed&amp;amp;dopt=Abstract&amp;amp;list_uids=34158370&amp;amp;query_hl=1&lt;/_url&gt;&lt;_volume&gt;80&lt;/_volume&gt;&lt;_created&gt;64438401&lt;/_created&gt;&lt;_modified&gt;64438401&lt;/_modified&gt;&lt;_db_updated&gt;PubMed&lt;/_db_updated&gt;&lt;_impact_factor&gt;  19.103&lt;/_impact_factor&gt;&lt;_collection_scope&gt;SCI;SCIE&lt;/_collection_scope&gt;&lt;/Details&gt;&lt;Extra&gt;&lt;DBUID&gt;{F96A950B-833F-4880-A151-76DA2D6A2879}&lt;/DBUID&gt;&lt;/Extra&gt;&lt;/Item&gt;&lt;/References&gt;&lt;/Group&gt;&lt;Group&gt;&lt;References&gt;&lt;Item&gt;&lt;ID&gt;756&lt;/ID&gt;&lt;UID&gt;{A0232249-16DC-4E46-A466-0271E79ADE78}&lt;/UID&gt;&lt;Title&gt;COVID-19 vaccine hesitancy in patients with systemic autoimmune rheumatic disease: an interview-based survey&lt;/Title&gt;&lt;Template&gt;Journal Article&lt;/Template&gt;&lt;Star&gt;0&lt;/Star&gt;&lt;Tag&gt;0&lt;/Tag&gt;&lt;Author&gt;Gaur, P; Agrawat, H; Shukla, A&lt;/Author&gt;&lt;Year&gt;2021&lt;/Year&gt;&lt;Details&gt;&lt;_accession_num&gt;34213580&lt;/_accession_num&gt;&lt;_author_adr&gt;Niruj Rheumatology Clinic, 209 Rajvi Complex, Rambaug, Ahmedabad, 380008, Gujarat, India.; Niruj Rheumatology Clinic, 209 Rajvi Complex, Rambaug, Ahmedabad, 380008, Gujarat, India.; Niruj Rheumatology Clinic, 209 Rajvi Complex, Rambaug, Ahmedabad, 380008, Gujarat, India. anuj.guj@gmail.com.&lt;/_author_adr&gt;&lt;_date_display&gt;2021 Sep&lt;/_date_display&gt;&lt;_date&gt;2021-09-01&lt;/_date&gt;&lt;_doi&gt;10.1007/s00296-021-04938-9&lt;/_doi&gt;&lt;_isbn&gt;1437-160X (Electronic); 0172-8172 (Linking)&lt;/_isbn&gt;&lt;_issue&gt;9&lt;/_issue&gt;&lt;_journal&gt;Rheumatol Int&lt;/_journal&gt;&lt;_keywords&gt;*COVID-19 vaccination; *Rheumatic disease; *Vaccine hesitancy&lt;/_keywords&gt;&lt;_language&gt;eng&lt;/_language&gt;&lt;_ori_publication&gt;(c) 2021. The Author(s), under exclusive licence to Springer-Verlag GmbH Germany,_x000d__x000a_      part of Springer Nature.&lt;/_ori_publication&gt;&lt;_pages&gt;1601-1605&lt;/_pages&gt;&lt;_subject_headings&gt;Adult; COVID-19/prevention &amp;amp; control/psychology; COVID-19 Vaccines/*administration &amp;amp; dosage/adverse effects/immunology; Case-Control Studies; Female; *Health Knowledge, Attitudes, Practice; Humans; India; Male; Middle Aged; Pandemics; Rheumatic Diseases/immunology/*psychology; SARS-CoV-2; Surveys and Questionnaires; Vaccination/*psychology/statistics &amp;amp; numerical data; Vaccination Refusal/psychology&lt;/_subject_headings&gt;&lt;_tertiary_title&gt;Rheumatology international&lt;/_tertiary_title&gt;&lt;_type_work&gt;Journal Article; Observational Study&lt;/_type_work&gt;&lt;_url&gt;http://www.ncbi.nlm.nih.gov/entrez/query.fcgi?cmd=Retrieve&amp;amp;db=pubmed&amp;amp;dopt=Abstract&amp;amp;list_uids=34213580&amp;amp;query_hl=1&lt;/_url&gt;&lt;_volume&gt;41&lt;/_volume&gt;&lt;_created&gt;64438401&lt;/_created&gt;&lt;_modified&gt;64438402&lt;/_modified&gt;&lt;_db_updated&gt;PubMed&lt;/_db_updated&gt;&lt;_impact_factor&gt;   2.631&lt;/_impact_factor&gt;&lt;_collection_scope&gt;SCI;SCIE&lt;/_collection_scope&gt;&lt;/Details&gt;&lt;Extra&gt;&lt;DBUID&gt;{F96A950B-833F-4880-A151-76DA2D6A2879}&lt;/DBUID&gt;&lt;/Extra&gt;&lt;/Item&gt;&lt;/References&gt;&lt;/Group&gt;&lt;Group&gt;&lt;References&gt;&lt;Item&gt;&lt;ID&gt;757&lt;/ID&gt;&lt;UID&gt;{53E97373-2793-4844-8C4B-8EFEEB9E7EFF}&lt;/UID&gt;&lt;Title&gt;COVID-19 vaccination in patients with rheumatic diseases: Vaccination rates, patient perspectives, and side effects&lt;/Title&gt;&lt;Template&gt;Journal Article&lt;/Template&gt;&lt;Star&gt;0&lt;/Star&gt;&lt;Tag&gt;0&lt;/Tag&gt;&lt;Author&gt;Li, Y K; Lui, MPK; Yam, L L; Cheng, C S; Tsang, THT; Kwok, W S; Chung, H Y&lt;/Author&gt;&lt;Year&gt;2022&lt;/Year&gt;&lt;Details&gt;&lt;_accession_num&gt;35099852&lt;/_accession_num&gt;&lt;_author_adr&gt;Division of Rheumatology and Clinical Immunology, Department of Medicine, The University of Hong Kong, Pok Fu Lam, Hong Kong.; Division of Rheumatology and Clinical Immunology, Department of Medicine, The University of Hong Kong, Pok Fu Lam, Hong Kong.; Division of Rheumatology and Clinical Immunology, Department of Medicine, The University of Hong Kong, Pok Fu Lam, Hong Kong.; Division of Rheumatology and Clinical Immunology, Department of Medicine, The University of Hong Kong, Pok Fu Lam, Hong Kong.; Division of Rheumatology and Clinical Immunology, Department of Medicine, The University of Hong Kong, Pok Fu Lam, Hong Kong.; Division of Rheumatology and Clinical Immunology, Department of Medicine, The University of Hong Kong, Pok Fu Lam, Hong Kong.; Division of Rheumatology and Clinical Immunology, Department of Medicine, The University of Hong Kong, Pok Fu Lam, Hong Kong.; Chiron Medical, Central, Hong Kong.&lt;/_author_adr&gt;&lt;_date_display&gt;2022 Mar&lt;/_date_display&gt;&lt;_date&gt;2022-03-01&lt;/_date&gt;&lt;_doi&gt;10.1002/iid3.589&lt;/_doi&gt;&lt;_isbn&gt;2050-4527 (Electronic); 2050-4527 (Linking)&lt;/_isbn&gt;&lt;_issue&gt;3&lt;/_issue&gt;&lt;_journal&gt;Immun Inflamm Dis&lt;/_journal&gt;&lt;_keywords&gt;*COVID-19; *immunosuppressants; *rheumatic diseases; *side effect; *vaccination&lt;/_keywords&gt;&lt;_language&gt;eng&lt;/_language&gt;&lt;_ori_publication&gt;(c) 2022 The Authors. Immunity, Inflammation and Disease published by John Wiley _x000d__x000a_      &amp;amp; Sons Ltd.&lt;/_ori_publication&gt;&lt;_pages&gt;e589&lt;/_pages&gt;&lt;_subject_headings&gt;*COVID-19/prevention &amp;amp; control; COVID-19 Vaccines/adverse effects; Cross-Sectional Studies; Humans; Male; *Rheumatic Diseases/drug therapy; SARS-CoV-2; Vaccination/adverse effects; Vaccines, Synthetic; mRNA Vaccines&lt;/_subject_headings&gt;&lt;_tertiary_title&gt;Immunity, inflammation and disease&lt;/_tertiary_title&gt;&lt;_type_work&gt;Journal Article&lt;/_type_work&gt;&lt;_url&gt;http://www.ncbi.nlm.nih.gov/entrez/query.fcgi?cmd=Retrieve&amp;amp;db=pubmed&amp;amp;dopt=Abstract&amp;amp;list_uids=35099852&amp;amp;query_hl=1&lt;/_url&gt;&lt;_volume&gt;10&lt;/_volume&gt;&lt;_created&gt;64438402&lt;/_created&gt;&lt;_modified&gt;64438402&lt;/_modified&gt;&lt;_db_updated&gt;PubMed&lt;/_db_updated&gt;&lt;/Details&gt;&lt;Extra&gt;&lt;DBUID&gt;{F96A950B-833F-4880-A151-76DA2D6A2879}&lt;/DBUID&gt;&lt;/Extra&gt;&lt;/Item&gt;&lt;/References&gt;&lt;/Group&gt;&lt;Group&gt;&lt;References&gt;&lt;Item&gt;&lt;ID&gt;758&lt;/ID&gt;&lt;UID&gt;{87688B6F-A23D-4D1E-A663-6DA0C80A16AA}&lt;/UID&gt;&lt;Title&gt;Disease activity and humoral response in patients with inflammatory rheumatic diseases after two doses of the Pfizer mRNA vaccine against SARS-CoV-2&lt;/Title&gt;&lt;Template&gt;Journal Article&lt;/Template&gt;&lt;Star&gt;0&lt;/Star&gt;&lt;Tag&gt;0&lt;/Tag&gt;&lt;Author&gt;Braun-Moscovici, Y; Kaplan, M; Braun, M; Markovits, D; Giryes, S; Toledano, K; Tavor, Y; Dolnikov, K; Balbir-Gurman, A&lt;/Author&gt;&lt;Year&gt;2021&lt;/Year&gt;&lt;Details&gt;&lt;_accession_num&gt;34144967&lt;/_accession_num&gt;&lt;_author_adr&gt;B. Shine Department of Rheumatology, Rambam Health Care Campus, Haifa, Israel y_braun@rambam.health.gov.il.; The Ruth and Bruce Rappaport Faculty of Medicine, Technion Israel Institute of Technology, Haifa, Israel.; The Ruth and Bruce Rappaport Faculty of Medicine, Technion Israel Institute of Technology, Haifa, Israel.; Biochemistry Laboratory, Rambam Health Care Campus, Haifa, Israel.; Bioinformatics, The Hebrew University of Jerusalem Faculty of Medicine, Jerusalem,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 B. Shine Department of Rheumatology, Rambam Health Care Campus, Haifa, Israel.; The Ruth and Bruce Rappaport Faculty of Medicine, Technion Israel Institute of Technology, Haifa, Israel.&lt;/_author_adr&gt;&lt;_date_display&gt;2021 Oct&lt;/_date_display&gt;&lt;_date&gt;2021-10-01&lt;/_date&gt;&lt;_doi&gt;10.1136/annrheumdis-2021-220503&lt;/_doi&gt;&lt;_isbn&gt;1468-2060 (Electronic); 0003-4967 (Linking)&lt;/_isbn&gt;&lt;_issue&gt;10&lt;/_issue&gt;&lt;_journal&gt;Ann Rheum Dis&lt;/_journal&gt;&lt;_keywords&gt;*COVID-19; *antirheumatic agents; *autoimmune diseases; *biological therapy; *vaccination&lt;/_keywords&gt;&lt;_language&gt;eng&lt;/_language&gt;&lt;_ori_publication&gt;(c) Author(s) (or their employer(s)) 2021. No commercial re-use. See rights and_x000d__x000a_      permissions. Published by BMJ.&lt;/_ori_publication&gt;&lt;_pages&gt;1317-1321&lt;/_pages&gt;&lt;_subject_headings&gt;Adult; Aged; Antibodies, Neutralizing/immunology; Antibodies, Viral/immunology; Antirheumatic Agents; BNT162 Vaccine; COVID-19/*prevention &amp;amp; control; COVID-19 Vaccines/*immunology; Female; Humans; Immunocompromised Host/*immunology; Immunogenicity, Vaccine/*immunology; Male; Middle Aged; Rheumatic Diseases/*immunology; SARS-CoV-2&lt;/_subject_headings&gt;&lt;_tertiary_title&gt;Annals of the rheumatic diseases&lt;/_tertiary_title&gt;&lt;_type_work&gt;Clinical Study; Journal Article&lt;/_type_work&gt;&lt;_url&gt;http://www.ncbi.nlm.nih.gov/entrez/query.fcgi?cmd=Retrieve&amp;amp;db=pubmed&amp;amp;dopt=Abstract&amp;amp;list_uids=34144967&amp;amp;query_hl=1&lt;/_url&gt;&lt;_volume&gt;80&lt;/_volume&gt;&lt;_created&gt;64438402&lt;/_created&gt;&lt;_modified&gt;64438402&lt;/_modified&gt;&lt;_db_updated&gt;PubMed&lt;/_db_updated&gt;&lt;_impact_factor&gt;  19.103&lt;/_impact_factor&gt;&lt;_collection_scope&gt;SCI;SCIE&lt;/_collection_scope&gt;&lt;/Details&gt;&lt;Extra&gt;&lt;DBUID&gt;{F96A950B-833F-4880-A151-76DA2D6A2879}&lt;/DBUID&gt;&lt;/Extra&gt;&lt;/Item&gt;&lt;/References&gt;&lt;/Group&gt;&lt;Group&gt;&lt;References&gt;&lt;Item&gt;&lt;ID&gt;759&lt;/ID&gt;&lt;UID&gt;{E29F8078-EDF0-415B-9A11-B48593B189C2}&lt;/UID&gt;&lt;Title&gt;Disease Flare and Reactogenicity in Patients With Rheumatic and Musculoskeletal Diseases Following Two-Dose SARS-CoV-2 Messenger RNA Vaccination&lt;/Title&gt;&lt;Template&gt;Journal Article&lt;/Template&gt;&lt;Star&gt;0&lt;/Star&gt;&lt;Tag&gt;0&lt;/Tag&gt;&lt;Author&gt;Connolly, C M; Ruddy, J A; Boyarsky, B J; Barbur, I; Werbel, W A; Geetha, D; Garonzik-Wang, J M; Segev, D L; Christopher-Stine, L; Paik, J J&lt;/Author&gt;&lt;Year&gt;2022&lt;/Year&gt;&lt;Details&gt;&lt;_accession_num&gt;34346185&lt;/_accession_num&gt;&lt;_author_adr&gt;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 Johns Hopkins University, Baltimore, Maryland.&lt;/_author_adr&gt;&lt;_date_display&gt;2022 Jan&lt;/_date_display&gt;&lt;_date&gt;2022-01-01&lt;/_date&gt;&lt;_doi&gt;10.1002/art.41924&lt;/_doi&gt;&lt;_isbn&gt;2326-5205 (Electronic); 2326-5191 (Linking)&lt;/_isbn&gt;&lt;_issue&gt;1&lt;/_issue&gt;&lt;_journal&gt;Arthritis Rheumatol&lt;/_journal&gt;&lt;_language&gt;eng&lt;/_language&gt;&lt;_ori_publication&gt;(c) 2021, American College of Rheumatology.&lt;/_ori_publication&gt;&lt;_pages&gt;28-32&lt;/_pages&gt;&lt;_subject_headings&gt;2019-nCoV Vaccine mRNA-1273/administration &amp;amp; dosage/*adverse effects; Adult; BNT162 Vaccine/administration &amp;amp; dosage/*adverse effects; COVID-19/immunology/*prevention &amp;amp; control; Female; Humans; Male; Middle Aged; Musculoskeletal Diseases/*immunology; Prospective Studies; Rheumatic Diseases/*immunology; SARS-CoV-2/immunology; Symptom Flare Up&lt;/_subject_headings&gt;&lt;_tertiary_title&gt;Arthritis &amp;amp; rheumatology (Hoboken, N.J.)&lt;/_tertiary_title&gt;&lt;_type_work&gt;Journal Article; Observational Study&lt;/_type_work&gt;&lt;_url&gt;http://www.ncbi.nlm.nih.gov/entrez/query.fcgi?cmd=Retrieve&amp;amp;db=pubmed&amp;amp;dopt=Abstract&amp;amp;list_uids=34346185&amp;amp;query_hl=1&lt;/_url&gt;&lt;_volume&gt;74&lt;/_volume&gt;&lt;_created&gt;64438403&lt;/_created&gt;&lt;_modified&gt;64438403&lt;/_modified&gt;&lt;_db_updated&gt;PubMed&lt;/_db_updated&gt;&lt;_impact_factor&gt;  10.995&lt;/_impact_factor&gt;&lt;_collection_scope&gt;SCI;SCIE&lt;/_collection_scope&gt;&lt;/Details&gt;&lt;Extra&gt;&lt;DBUID&gt;{F96A950B-833F-4880-A151-76DA2D6A2879}&lt;/DBUID&gt;&lt;/Extra&gt;&lt;/Item&gt;&lt;/References&gt;&lt;/Group&gt;&lt;Group&gt;&lt;References&gt;&lt;Item&gt;&lt;ID&gt;760&lt;/ID&gt;&lt;UID&gt;{8DABDE08-EACD-4695-97A4-157351D67AAA}&lt;/UID&gt;&lt;Title&gt;Safety of vaccination against SARS-CoV-2 in people with rheumatic and musculoskeletal diseases: results from the EULAR Coronavirus Vaccine (COVAX) physician-reported registry&lt;/Title&gt;&lt;Template&gt;Journal Article&lt;/Template&gt;&lt;Star&gt;0&lt;/Star&gt;&lt;Tag&gt;0&lt;/Tag&gt;&lt;Author&gt;Machado, P M; Lawson-Tovey, S; Strangfeld, A; Mateus, E F; Hyrich, K L; Gossec, L; Carmona, L; Rodrigues, A; Raffeiner, B; Duarte, C; Hachulla, E; Veillard, E; Strakova, E; Burmester, G R; Yardimci, G K; Gomez-Puerta, J A; Zepa, J; Kearsley-Fleet, L; Trefond, L; Cunha, M; Mosca, M; Cornalba, M; Soubrier, M; Roux, N; Brocq, O; Durez, P; Conway, R; Goulenok, T; Bijlsma, J W; McInnes, I B; Mariette, X&lt;/Author&gt;&lt;Year&gt;2022&lt;/Year&gt;&lt;Details&gt;&lt;_accession_num&gt;34972811&lt;/_accession_num&gt;&lt;_author_adr&gt;Centre for Rheumatology &amp;amp; Department of Neuromuscular Diseases, University College London (UCL), London, UK p.machado@ucl.ac.uk.; National Institute for Health Research (NIHR) University College London Hospitals Biomedical Research Centre, University College London Hospitals NHS Foundation Trust, London, UK.; Department of Rheumatology, Northwick Park Hospital, London North West University Healthcare NHS Trust, London, UK.;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Epidemiology and Health Care Research, German Rheumatism Research Center (DRFZ Berlin), Berlin, Germany.; People with Arthritis/Rheumatism in Europe (PARE), European Alliance of Associations for Rheumatology (EULAR), Kilchberg, Switzerland.; Portuguese League Against Rheumatic Diseases (LPCDR), Lisbon, Portugal.; Centre for Genetics and Genomics Versus Arthritis, Centre for Musculoskeletal Research, University of Manchester, Manchester, UK.; National Institute for Health Research (NIHR) Manchester Biomedical Research Centre, Manchester University NHS Foundation Trust, Manchester Academic Health Science Centre, Manchester, UK.; Institut Pierre Louis d&amp;apos;Epidemiologie et de Sante Publique, INSERM, Sorbonne Universite, Paris, France.; Department of Rheumatology, Pitie-Salpetriere hospital, AP-HP, Paris, France.; Instituto de Salud Musculoesqueletica, Madrid, Spain.; Reuma.pt, Sociedade Portuguesa de Reumatologia, Lisbon, Portugal.; EpiDoC unit, CEDOC, Nova Medical School, Lisbon, Portugal.; Rheumatology Unit, Hospital dos Lusiadas, Lisbon, Portugal.; Department of Rheumatology, Central Hospital of Bolzano, Bolzano, Italy.; Reuma.pt, Sociedade Portuguesa de Reumatologia, Lisbon, Portugal.; Department of Rheumatology, Centro Hospitalar e Universitario de Coimbra, Coimbra, Portugal.; Coimbra Institute for Clinical and Biomedical Research, Faculty of Medicine, University of Coimbra, Coimbra, Portugal.; Departement de Medecine Interne et Immunologie Clinique, CHU Lille, Referral Center for Rare Systemic Autoimmune Diseases North and Northwest of France, INSERM U995, Lille Inflammation Research International Center (LIRIC), University of Lille, Lille, France.; Cabinet de Rhumatologie des &amp;quot;Marines de Chasles&amp;quot;, Saint Malo, France.; Department of Internal Medicine, Faculty Hospital Presov, Presov, Slovakia.; Department of Rheumatology and Clinical Immunology, Charite - Universitatsmedizin Berlin, Berlin, Germany.; Division of Rheumatology, Department of Internal Medicine, Hacettepe University School of Medicine, Ankara, Turkey.; Department of Rheumaology, Hospital Clinic, Barcelona, Spain.; University of Barcelona, Barcelona, Spain.; Pauls Stradins Clinical University Hospital, Riga, Latvia.; Riga Stradins University, Riga, Latvia.; Centre for Epidemiology Versus Arthritis, Centre for Musculoskeletal Research, University of Manchester, Manchester, UK.; Universite Clermont Auvergne, CHU Clermont-Ferrand, Service de Medecine Interne,  Hopital Gabriel Montpied, INSERM U1071, Clermont-Ferrand, France.; Reuma.pt, Sociedade Portuguesa de Reumatologia, Lisbon, Portugal.; Hospital Garcia de Orta EPE, Almada, Setubal, Portugal.; University of Pisa and Azienda Ospedaliero Universitaria Pisana, Pisa, Italy.; Dipartimento di Reumatologia e Scienze Mediche, ASST Gaetano Pini-CTO, Milan, Italy.; Department of Rheumatology, CHU Clermont-Ferrand, Hopital Gabriel Montpied, Clermont-Ferrand, France.; Service de Rhumatologie, Hopital Robert Schuman, Metz, France.; Department of Rheumatology, Princess Grace Hospital, Monaco.; University Hospital Saint-Luc, Brussels, Belgium.; Department of Rheumatology, St. James&amp;apos;s Hospital, Dublin, Ireland.; Service de Medecine Interne, Hopital Bichat-Claude Bernard, Assistance Publique Hopitaux de Paris, Universite de Paris, Paris, France.; Department of Rheumatology and Clinical Immunology, University Medical Center Utrecht, Utrecht, Netherlands.; Institute of Infection, Immunity and Inflammation, University of Glasgow, Glasgow, UK.; Department of Rheumatology, Universite Paris-Saclay, Assistance Publique-Hopitaux de Paris, Hopital Bicetre, INSERM UMR1184, Le Kremlin Bicetre, Paris, France.&lt;/_author_adr&gt;&lt;_date_display&gt;2022 May&lt;/_date_display&gt;&lt;_date&gt;2022-05-01&lt;/_date&gt;&lt;_doi&gt;10.1136/annrheumdis-2021-221490&lt;/_doi&gt;&lt;_isbn&gt;1468-2060 (Electronic); 0003-4967 (Linking)&lt;/_isbn&gt;&lt;_issue&gt;5&lt;/_issue&gt;&lt;_journal&gt;Ann Rheum Dis&lt;/_journal&gt;&lt;_keywords&gt;*COVID-19; *antirheumatic agents; *autoimmune diseases; *epidemiology; *vaccination&lt;/_keywords&gt;&lt;_language&gt;eng&lt;/_language&gt;&lt;_ori_publication&gt;(c) Author(s) (or their employer(s)) 2022. No commercial re-use. See rights and_x000d__x000a_      permissions. Published by BMJ.&lt;/_ori_publication&gt;&lt;_pages&gt;695-709&lt;/_pages&gt;&lt;_subject_headings&gt;Aged; *Antirheumatic Agents/adverse effects; *COVID-19/epidemiology/prevention &amp;amp; control; COVID-19 Vaccines/adverse effects; Female; Humans; Immunosuppressive Agents/adverse effects; Male; Middle Aged; Muscular Diseases; *Musculoskeletal Diseases/chemically induced/drug therapy/epidemiology; Registries; *Rheumatic Diseases/drug therapy; Rheumatologists; SARS-CoV-2; Vaccination/adverse effects&lt;/_subject_headings&gt;&lt;_tertiary_title&gt;Annals of the rheumatic diseases&lt;/_tertiary_title&gt;&lt;_type_work&gt;Journal Article&lt;/_type_work&gt;&lt;_url&gt;http://www.ncbi.nlm.nih.gov/entrez/query.fcgi?cmd=Retrieve&amp;amp;db=pubmed&amp;amp;dopt=Abstract&amp;amp;list_uids=34972811&amp;amp;query_hl=1&lt;/_url&gt;&lt;_volume&gt;81&lt;/_volume&gt;&lt;_created&gt;64438403&lt;/_created&gt;&lt;_modified&gt;64438403&lt;/_modified&gt;&lt;_db_updated&gt;PubMed&lt;/_db_updated&gt;&lt;_impact_factor&gt;  19.103&lt;/_impact_factor&gt;&lt;_collection_scope&gt;SCI;SCIE&lt;/_collection_scope&gt;&lt;/Details&gt;&lt;Extra&gt;&lt;DBUID&gt;{F96A950B-833F-4880-A151-76DA2D6A2879}&lt;/DBUID&gt;&lt;/Extra&gt;&lt;/Item&gt;&lt;/References&gt;&lt;/Group&gt;&lt;Group&gt;&lt;References&gt;&lt;Item&gt;&lt;ID&gt;761&lt;/ID&gt;&lt;UID&gt;{68F04EBE-EA9D-4591-AA86-E7A4D4056F88}&lt;/UID&gt;&lt;Title&gt;A prospective multicenter study assessing humoral immunogenicity and safety of the mRNA SARS-CoV-2 vaccines in Greek patients with systemic autoimmune and autoinflammatory rheumatic diseases&lt;/Title&gt;&lt;Template&gt;Journal Article&lt;/Template&gt;&lt;Star&gt;0&lt;/Star&gt;&lt;Tag&gt;0&lt;/Tag&gt;&lt;Author&gt;Tzioufas, A G; Bakasis, A D; Goules, A V; Bitzogli, K; Cinoku, I I; Chatzis, L G; Argyropoulou, O D; Venetsanopoulou, A I; Mavrommati, M; Stergiou, I E; Pezoulas, V; Voulgari, P V; Katsimpari, C; Katechis, S; Gazi, S; Katsifis, G; Sfontouris, C I; Georgountzos, A I; Liossis, S N; Papagoras, C; Fotiadis, D I; Skopouli, F N; Vlachoyiannopoulos, P G; Moutsopoulos, H M&lt;/Author&gt;&lt;Year&gt;2021&lt;/Year&gt;&lt;Details&gt;&lt;_accession_num&gt;34757289&lt;/_accession_num&gt;&lt;_author_adr&gt;Department of Pathophysiology, School of Medicine, National and Kapodistrian University of Athens, Athens, Greece; Institute for Autoimmune Systemic and Neurologic Diseases, Athens, Greece. Electronic address: agtzi@med.uoa.gr.; Department of Pathophysiology, School of Medicine, National and Kapodistrian University of Athens, Athens, Greece; Institute for Autoimmune Systemic and Neurologic Diseases, Athens, Greece.; Department of Pathophysiology, School of Medicine, National and Kapodistrian University of Athens, Athens, Greece; Institute for Autoimmune Systemic and Neurologic Diseases, Athens, Greece.; Department of Pathophysiology, School of Medicine, National and Kapodistrian University of Athens, Athens, Greece.; Department of Physiology, School of Medicine, National and Kapodistrian University of Athens, Athens, Greece.; Department of Pathophysiology, School of Medicine, National and Kapodistrian University of Athens, Athens, Greece.; Department of Pathophysiology, School of Medicine, National and Kapodistrian University of Athens, Athens, Greece.; Rheumatology Clinic, Department of Internal Medicine, Faculty of Medicine, University of Ioannina, Ioannina, Greece.; Department of Medicine and Clinical Immunology, Euroclinic of Athens, Athens, Greece.; Department of Pathophysiology, School of Medicine, National and Kapodistrian University of Athens, Athens, Greece.; Unit of Medical Technology and Intelligent Information Systems, University of Ioannina, Ioannina, Greece.; Rheumatology Clinic, Department of Internal Medicine, Faculty of Medicine, University of Ioannina, Ioannina, Greece.; Department of Rheumatology, &amp;quot;Asklepieion&amp;quot; General Hospital, Athens, Greece.; Department of Rheumatology, &amp;quot;Asklepieion&amp;quot; General Hospital, Athens, Greece.; Rheumatology Department, KAT General Hospital, Athens, Greece.; Rheumatology Clinic, Naval Hospital of Athens, Athens, Greece.; Department of Rheumatology, Evaggelismos Athens General Hospital, Athens, Greece.; Department of Rheumatology, Peripheral General Hospital Athens Giorgos Gennimatas, Athens, Greece.; Division of Rheumatology, Department of Internal Medicine, Faculty of Medicine, University of Patras, Patras, Greece.; First Department of Internal Medicine, University Hospital of Alexandroupolis, Democritus University of Thrace, Alexandroupolis, Greece.; Unit of Medical Technology and Intelligent Information Systems, University of Ioannina, Ioannina, Greece; Biomedical Research Section, Institute of Molecular Biology and Biotechnology, Ioannina, Greece.; Department of Medicine and Clinical Immunology, Euroclinic of Athens, Athens, Greece; Department of Nutrition and Clinical Dietetics, Harokopio University, Athens, Greece.; Department of Pathophysiology, School of Medicine, National and Kapodistrian University of Athens, Athens, Greece; Institute for Autoimmune Systemic and Neurologic Diseases, Athens, Greece.; Academy of Athens, Athens, Greece.&lt;/_author_adr&gt;&lt;_date_display&gt;2021 Dec&lt;/_date_display&gt;&lt;_date&gt;2021-12-01&lt;/_date&gt;&lt;_doi&gt;10.1016/j.jaut.2021.102743&lt;/_doi&gt;&lt;_isbn&gt;1095-9157 (Electronic); 0896-8411 (Linking)&lt;/_isbn&gt;&lt;_journal&gt;J Autoimmun&lt;/_journal&gt;&lt;_keywords&gt;*Anti-SARS-CoV-2 antibody response; *Immunosuppressive treatment; *Systemic autoimmune rheumatic disease; *Treatment modification; *mRNA SARS-COV-2 vaccine&lt;/_keywords&gt;&lt;_language&gt;eng&lt;/_language&gt;&lt;_ori_publication&gt;Copyright (c) 2021 Elsevier Ltd. All rights reserved.&lt;/_ori_publication&gt;&lt;_pages&gt;102743&lt;/_pages&gt;&lt;_subject_headings&gt;2019-nCoV Vaccine mRNA-1273/adverse effects/*immunology; Adolescent; Adult; Aged; Aged, 80 and over; Antibodies, Neutralizing/*blood; Antibodies, Viral/*blood; Autoimmune Diseases/drug therapy/*immunology; BNT162 Vaccine/adverse effects/*immunology; COVID-19/prevention &amp;amp; control; Female; Greece; Hereditary Autoinflammatory Diseases/drug therapy/*immunology; Humans; Immunoglobulin G/blood; Male; Methotrexate/adverse effects/therapeutic use; Middle Aged; Mycophenolic Acid/adverse effects/therapeutic use; Prospective Studies; Rheumatic Diseases/drug therapy/*immunology; Rituximab/adverse effects/therapeutic use; SARS-CoV-2/immunology; Young Adult&lt;/_subject_headings&gt;&lt;_tertiary_title&gt;Journal of autoimmunity&lt;/_tertiary_title&gt;&lt;_type_work&gt;Journal Article; Multicenter Study; Research Support, Non-U.S. Gov&amp;apos;t&lt;/_type_work&gt;&lt;_url&gt;http://www.ncbi.nlm.nih.gov/entrez/query.fcgi?cmd=Retrieve&amp;amp;db=pubmed&amp;amp;dopt=Abstract&amp;amp;list_uids=34757289&amp;amp;query_hl=1&lt;/_url&gt;&lt;_volume&gt;125&lt;/_volume&gt;&lt;_created&gt;64438403&lt;/_created&gt;&lt;_modified&gt;64438403&lt;/_modified&gt;&lt;_db_updated&gt;PubMed&lt;/_db_updated&gt;&lt;_impact_factor&gt;   7.094&lt;/_impact_factor&gt;&lt;_collection_scope&gt;SCI;SCIE&lt;/_collection_scope&gt;&lt;/Details&gt;&lt;Extra&gt;&lt;DBUID&gt;{F96A950B-833F-4880-A151-76DA2D6A2879}&lt;/DBUID&gt;&lt;/Extra&gt;&lt;/Item&gt;&lt;/References&gt;&lt;/Group&gt;&lt;Group&gt;&lt;References&gt;&lt;Item&gt;&lt;ID&gt;762&lt;/ID&gt;&lt;UID&gt;{D7655091-9712-4CE3-AA86-94F438643387}&lt;/UID&gt;&lt;Title&gt;Herpes zoster reactivation after mRNA-1273 vaccination in patients with rheumatic diseases&lt;/Title&gt;&lt;Template&gt;Journal Article&lt;/Template&gt;&lt;Star&gt;0&lt;/Star&gt;&lt;Tag&gt;0&lt;/Tag&gt;&lt;Author&gt;Lee, T J; Lu, C H; Hsieh, S C&lt;/Author&gt;&lt;Year&gt;2022&lt;/Year&gt;&lt;Details&gt;&lt;_accession_num&gt;34876461&lt;/_accession_num&gt;&lt;_author_adr&gt;Division of Rheumatology, Immunology, and Allergy, Department of Internal Medicine, National Taiwan University Hospital, Taipei, Taiwan.; Division of Rheumatology, Immunology, and Allergy, Department of Internal Medicine, National Taiwan University Hospital, Taipei, Taiwan.; Division of Rheumatology, Immunology, and Allergy, Department of Internal Medicine, National Taiwan University Hospital, Taipei, Taiwan hsiehsc@ntu.edu.tw.&lt;/_author_adr&gt;&lt;_date_display&gt;2022 Apr&lt;/_date_display&gt;&lt;_date&gt;2022-04-01&lt;/_date&gt;&lt;_doi&gt;10.1136/annrheumdis-2021-221688&lt;/_doi&gt;&lt;_isbn&gt;1468-2060 (Electronic); 0003-4967 (Linking)&lt;/_isbn&gt;&lt;_issue&gt;4&lt;/_issue&gt;&lt;_journal&gt;Ann Rheum Dis&lt;/_journal&gt;&lt;_keywords&gt;*COVID-19; *autoimmune diseases; *vaccination&lt;/_keywords&gt;&lt;_language&gt;eng&lt;/_language&gt;&lt;_pages&gt;595-597&lt;/_pages&gt;&lt;_subject_headings&gt;2019-nCoV Vaccine mRNA-1273/*adverse effects/immunology; Adult; COVID-19/immunology/*prevention &amp;amp; control/virology; Female; Herpes Zoster/chemically induced/immunology/virology; Herpesvirus 3, Human/*physiology; Humans; Immunomodulating Agents/adverse effects; Latent Infection/chemically induced/immunology/virology; Male; Middle Aged; Retrospective Studies; Rheumatic Diseases/drug therapy/immunology/*virology; SARS-CoV-2/immunology; Taiwan; Virus Activation/*drug effects&lt;/_subject_headings&gt;&lt;_tertiary_title&gt;Annals of the rheumatic diseases&lt;/_tertiary_title&gt;&lt;_type_work&gt;Letter&lt;/_type_work&gt;&lt;_url&gt;http://www.ncbi.nlm.nih.gov/entrez/query.fcgi?cmd=Retrieve&amp;amp;db=pubmed&amp;amp;dopt=Abstract&amp;amp;list_uids=34876461&amp;amp;query_hl=1&lt;/_url&gt;&lt;_volume&gt;81&lt;/_volume&gt;&lt;_created&gt;64438404&lt;/_created&gt;&lt;_modified&gt;64438404&lt;/_modified&gt;&lt;_db_updated&gt;PubMed&lt;/_db_updated&gt;&lt;_impact_factor&gt;  19.103&lt;/_impact_factor&gt;&lt;_collection_scope&gt;SCI;SCIE&lt;/_collection_scope&gt;&lt;/Details&gt;&lt;Extra&gt;&lt;DBUID&gt;{F96A950B-833F-4880-A151-76DA2D6A2879}&lt;/DBUID&gt;&lt;/Extra&gt;&lt;/Item&gt;&lt;/References&gt;&lt;/Group&gt;&lt;Group&gt;&lt;References&gt;&lt;Item&gt;&lt;ID&gt;763&lt;/ID&gt;&lt;UID&gt;{976B5D6A-7D45-409F-9CAE-3F37FC3A673C}&lt;/UID&gt;&lt;Title&gt;Immunogenicity and Safety of Standard and Third-Dose SARS-CoV-2 Vaccination in Patients Receiving Immunosuppressive Therapy&lt;/Title&gt;&lt;Template&gt;Journal Article&lt;/Template&gt;&lt;Star&gt;0&lt;/Star&gt;&lt;Tag&gt;0&lt;/Tag&gt;&lt;Author&gt;Syversen, S W; Jyssum, I; Tveter, A T; Tran, T T; Sexton, J; Provan, S A; Mjaaland, S; Warren, D J; Kvien, T K; Grodeland, G; Nissen-Meyer, LSH; Ricanek, P; Chopra, A; Andersson, A M; Kro, G B; Jahnsen, J; Munthe, L A; Haavardsholm, E A; Vaage, J T; Lund-Johansen, F; Jorgensen, K K; Goll, G L&lt;/Author&gt;&lt;Year&gt;2022&lt;/Year&gt;&lt;Details&gt;&lt;_accession_num&gt;35507355&lt;/_accession_num&gt;&lt;_author_adr&gt;Diakonhjemmet Hospital, Oslo, Norway.; Diakonhjemmet Hospital and University of Oslo, Oslo, Norway.; Diakonhjemmet Hospital, Oslo, Norway.; Oslo University Hospital, Oslo, Norway.; Diakonhjemmet Hospital, Oslo, Norway.; Diakonhjemmet Hospital, Oslo, Norway.; Norwegian Institute of Public Health, Oslo, Norway.; Oslo University Hospital, Oslo, Norway.; Diakonhjemmet Hospital and University of Oslo, Oslo, Norway.; Oslo University Hospital and University of Oslo, Oslo, Norway.; Oslo University Hospital, Oslo, Norway.; Akershus University Hospital, Lorenskog, Norway.; Oslo University Hospital, Oslo, Norway.; Oslo University Hospital and University of Oslo, Oslo, Norway.; Oslo University Hospital, Oslo, Norway.; University of Oslo, Oslo, and Akershus University Hospital, Lorenskog, Norway.; Oslo University Hospital and University of Oslo, Oslo, Norway.; Diakonhjemmet Hospital and University of Oslo, Oslo, Norway.; Oslo University Hospital and University of Oslo, Oslo, Norway.; Oslo University Hospital and University of Oslo, Oslo, Norway.; Akershus University Hospital, Lorenskog, Norway.; Diakonhjemmet Hospital, Oslo, Norway.&lt;/_author_adr&gt;&lt;_date_display&gt;2022 May 4&lt;/_date_display&gt;&lt;_date&gt;2022-05-04&lt;/_date&gt;&lt;_doi&gt;10.1002/art.42153&lt;/_doi&gt;&lt;_isbn&gt;2326-5205 (Electronic); 2326-5191 (Linking)&lt;/_isbn&gt;&lt;_journal&gt;Arthritis Rheumatol&lt;/_journal&gt;&lt;_language&gt;eng&lt;/_language&gt;&lt;_ori_publication&gt;(c) 2022 The Authors. Arthritis &amp;amp; Rheumatology published by Wiley Periodicals LLC_x000d__x000a_      on behalf of American College of Rheumatology.&lt;/_ori_publication&gt;&lt;_tertiary_title&gt;Arthritis &amp;amp; rheumatology (Hoboken, N.J.)&lt;/_tertiary_title&gt;&lt;_type_work&gt;Journal Article&lt;/_type_work&gt;&lt;_url&gt;http://www.ncbi.nlm.nih.gov/entrez/query.fcgi?cmd=Retrieve&amp;amp;db=pubmed&amp;amp;dopt=Abstract&amp;amp;list_uids=35507355&amp;amp;query_hl=1&lt;/_url&gt;&lt;_created&gt;64438404&lt;/_created&gt;&lt;_modified&gt;64438404&lt;/_modified&gt;&lt;_db_updated&gt;PubMed&lt;/_db_updated&gt;&lt;_impact_factor&gt;  10.995&lt;/_impact_factor&gt;&lt;_collection_scope&gt;SCI;SCIE&lt;/_collection_scope&gt;&lt;/Details&gt;&lt;Extra&gt;&lt;DBUID&gt;{F96A950B-833F-4880-A151-76DA2D6A2879}&lt;/DBUID&gt;&lt;/Extra&gt;&lt;/Item&gt;&lt;/References&gt;&lt;/Group&gt;&lt;Group&gt;&lt;References&gt;&lt;Item&gt;&lt;ID&gt;764&lt;/ID&gt;&lt;UID&gt;{B0811F6B-6726-41AF-B2C2-E3416DFE1D81}&lt;/UID&gt;&lt;Title&gt;Preliminary Data on Post Market Safety Profiles of COVID 19 Vaccines in Rheumatic Diseases: Assessments on Various Vaccines in Use, Different Rheumatic Disease Subtypes, and Immunosuppressive Therapies: A Two-Centers Study&lt;/Title&gt;&lt;Template&gt;Journal Article&lt;/Template&gt;&lt;Star&gt;0&lt;/Star&gt;&lt;Tag&gt;0&lt;/Tag&gt;&lt;Author&gt;Rotondo, C; Cantatore, F P; Fornaro, M; Colia, R; Busto, G; Rella, V; Sciacca, S; Lops, L; Cici, D; Maruotti, N; D&amp;apos;Onofrio, F; Iannone, F; Corrado, A&lt;/Author&gt;&lt;Year&gt;2021&lt;/Year&gt;&lt;Details&gt;&lt;_accession_num&gt;34358147&lt;/_accession_num&gt;&lt;_author_adr&gt;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Emergency and Organ Transplantations, Policlinico, Piazza G. Cesare 11, 70124 Bari,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Medical and Surgical Sciences, Ospedali Riuniti  di Foggia, Viale Luigi Pinto 1, 71122 Foggia, Italy.; Rheumatology Unit, Department of Emergency and Organ Transplantations, Policlinico, Piazza G. Cesare 11, 70124 Bari, Italy.; Rheumatology Unit, Department of Medical and Surgical Sciences, Ospedali Riuniti  di Foggia, Viale Luigi Pinto 1, 71122 Foggia, Italy.&lt;/_author_adr&gt;&lt;_date_display&gt;2021 Jul 2&lt;/_date_display&gt;&lt;_date&gt;2021-07-02&lt;/_date&gt;&lt;_doi&gt;10.3390/vaccines9070730&lt;/_doi&gt;&lt;_isbn&gt;2076-393X (Print); 2076-393X (Linking)&lt;/_isbn&gt;&lt;_issue&gt;7&lt;/_issue&gt;&lt;_journal&gt;Vaccines (Basel)&lt;/_journal&gt;&lt;_keywords&gt;DMARDs; SARs-COV-2; anti-COVID-19 vaccine; biologic drugs; comirnaty; disease activity; efficacy; flare; relapse; rheumatic diseases; safety; vaxzevria&lt;/_keywords&gt;&lt;_language&gt;eng&lt;/_language&gt;&lt;_tertiary_title&gt;Vaccines&lt;/_tertiary_title&gt;&lt;_type_work&gt;Journal Article&lt;/_type_work&gt;&lt;_url&gt;http://www.ncbi.nlm.nih.gov/entrez/query.fcgi?cmd=Retrieve&amp;amp;db=pubmed&amp;amp;dopt=Abstract&amp;amp;list_uids=34358147&amp;amp;query_hl=1&lt;/_url&gt;&lt;_volume&gt;9&lt;/_volume&gt;&lt;_created&gt;64438404&lt;/_created&gt;&lt;_modified&gt;64438404&lt;/_modified&gt;&lt;_db_updated&gt;PubMed&lt;/_db_updated&gt;&lt;/Details&gt;&lt;Extra&gt;&lt;DBUID&gt;{F96A950B-833F-4880-A151-76DA2D6A2879}&lt;/DBUID&gt;&lt;/Extra&gt;&lt;/Item&gt;&lt;/References&gt;&lt;/Group&gt;&lt;Group&gt;&lt;References&gt;&lt;Item&gt;&lt;ID&gt;765&lt;/ID&gt;&lt;UID&gt;{815E07F3-5BEC-40C0-97BB-6C6D75337EA5}&lt;/UID&gt;&lt;Title&gt;Adverse events after first COVID-19 vaccination in patients with autoimmune diseases&lt;/Title&gt;&lt;Template&gt;Journal Article&lt;/Template&gt;&lt;Star&gt;0&lt;/Star&gt;&lt;Tag&gt;0&lt;/Tag&gt;&lt;Author&gt;Boekel, L; Kummer, L Y; van Dam, KPJ; Hooijberg, F; van Kempen, Z; Vogelzang, E H; Wieske, L; Eftimov, F; van Vollenhoven, R; Kuijpers, T W; van Ham, S M; Tas, S W; Killestein, J; Boers, M; Nurmohamed, M T; Rispens, T; Wolbink, G&lt;/Author&gt;&lt;Year&gt;2021&lt;/Year&gt;&lt;Details&gt;&lt;_accession_num&gt;34179831&lt;/_accession_num&gt;&lt;_author_adr&gt;Department of Rheumatology, Amsterdam Rheumatology and Immunology Center, 1056 AB Amsterdam, Netherlands.; Department of Neurology and Neurophysiology, University of Amsterdam, Amsterdam UMC, Amsterdam, Netherlands.; Department of Neurology and Neurophysiology, University of Amsterdam, Amsterdam UMC, Amsterdam, Netherlands.; Department of Rheumatology, Amsterdam Rheumatology and Immunology Center, 1056 AB Amsterdam, Netherlands.; Department of Neurology, University of Amsterdam, Amsterdam UMC, Amsterdam, Netherlands.; Department of Medical Microbiology and Infection Control, University of Amsterdam, Amsterdam UMC, Amsterdam, Netherlands.; Department of Neurology and Neurophysiology, University of Amsterdam, Amsterdam UMC, Amsterdam, Netherlands.; Department of Neurology and Neurophysiology, University of Amsterdam, Amsterdam UMC, Amsterdam, Netherlands.; Department of Rheumatology and Clinical Immunology, Amsterdam Rheumatology and Immunology Center, 1056 AB Amsterdam, Netherlands.; Department of Pediatric Immunology, Rheumatology and Infectious Disease, University of Amsterdam, Amsterdam UMC, Amsterdam, Netherlands.; Department of Immunopathology, Sanquin Research and Landsteiner Laboratory Academic Medical Center, Amsterdam, Netherlands.; Department of Rheumatology and Clinical Immunology, Amsterdam Rheumatology and Immunology Center, 1056 AB Amsterdam, Netherlands.; Department of Neurology, University of Amsterdam, Amsterdam UMC, Amsterdam, Netherlands.; Department of Rheumatology, Amsterdam Rheumatology and Immunology Center, 1056 AB Amsterdam, Netherlands.; Department of Rheumatology, Amsterdam Rheumatology and Immunology Center, 1056 AB Amsterdam, Netherlands.; Department of Rheumatology and Clinical Immunology, Amsterdam Rheumatology and Immunology Center, 1056 AB Amsterdam, Netherlands.; Department of Immunopathology, Sanquin Research and Landsteiner Laboratory Academic Medical Center, Amsterdam, Netherlands.; Department of Rheumatology, Amsterdam Rheumatology and Immunology Center, 1056 AB Amsterdam, Netherlands.; Department of Immunopathology, Sanquin Research and Landsteiner Laboratory Academic Medical Center, Amsterdam, Netherlands.&lt;/_author_adr&gt;&lt;_date_display&gt;2021 Aug&lt;/_date_display&gt;&lt;_date&gt;2021-08-01&lt;/_date&gt;&lt;_doi&gt;10.1016/S2665-9913(21)00181-8&lt;/_doi&gt;&lt;_isbn&gt;2665-9913 (Electronic); 2665-9913 (Linking)&lt;/_isbn&gt;&lt;_issue&gt;8&lt;/_issue&gt;&lt;_journal&gt;Lancet Rheumatol&lt;/_journal&gt;&lt;_language&gt;eng&lt;/_language&gt;&lt;_pages&gt;e542-e545&lt;/_pages&gt;&lt;_tertiary_title&gt;The Lancet. Rheumatology&lt;/_tertiary_title&gt;&lt;_type_work&gt;Journal Article&lt;/_type_work&gt;&lt;_url&gt;http://www.ncbi.nlm.nih.gov/entrez/query.fcgi?cmd=Retrieve&amp;amp;db=pubmed&amp;amp;dopt=Abstract&amp;amp;list_uids=34179831&amp;amp;query_hl=1&lt;/_url&gt;&lt;_volume&gt;3&lt;/_volume&gt;&lt;_created&gt;64438405&lt;/_created&gt;&lt;_modified&gt;64438405&lt;/_modified&gt;&lt;_db_updated&gt;PubMed&lt;/_db_updated&gt;&lt;_impact_factor&gt;   8.136&lt;/_impact_factor&gt;&lt;/Details&gt;&lt;Extra&gt;&lt;DBUID&gt;{F96A950B-833F-4880-A151-76DA2D6A2879}&lt;/DBUID&gt;&lt;/Extra&gt;&lt;/Item&gt;&lt;/References&gt;&lt;/Group&gt;&lt;Group&gt;&lt;References&gt;&lt;Item&gt;&lt;ID&gt;766&lt;/ID&gt;&lt;UID&gt;{78682621-2A7F-41C8-9EE3-70E69BADC5BC}&lt;/UID&gt;&lt;Title&gt;Safety ofthefirstdose ofmRNA SARS-CoV-2vaccines inpatients with rheumatic and musculoskeletal diseases&lt;/Title&gt;&lt;Template&gt;Journal Article&lt;/Template&gt;&lt;Star&gt;0&lt;/Star&gt;&lt;Tag&gt;0&lt;/Tag&gt;&lt;Author&gt;Connolly, C M; Ruddy, J A; Boyarsky, B J; Avery, R K; Werbel, W A; Segev, D L; Garonzik-Wang, J; Paik, J J&lt;/Author&gt;&lt;Year&gt;2021&lt;/Year&gt;&lt;Details&gt;&lt;_accession_num&gt;33741555&lt;/_accession_num&gt;&lt;_author_adr&gt;Rheumatology, Johns Hopkins University, Baltimore, Maryland, USA connolly@jhmi.edu.; Surgery, Johns Hopkins, Baltimore, Maryland, USA.; Surgery, Johns Hopkins, Baltimore, Maryland, USA.; Infectious Diseases, Johns Hopkins University, Baltimore, Maryland, USA.; Infectious Diseases, Johns Hopkins University, Baltimore, Maryland, USA.; Surgery, Johns Hopkins, Baltimore, Maryland, USA.; Johns Hopkins University Bloomberg School of Public Health, Baltimore, Maryland,  USA.; Surgery, Johns Hopkins, Baltimore, Maryland, USA.; Rheumatology, Johns Hopkins University, Baltimore, Maryland, USA.&lt;/_author_adr&gt;&lt;_date_display&gt;2021 Aug&lt;/_date_display&gt;&lt;_date&gt;2021-08-01&lt;/_date&gt;&lt;_doi&gt;10.1136/annrheumdis-2021-220231&lt;/_doi&gt;&lt;_isbn&gt;1468-2060 (Electronic); 0003-4967 (Linking)&lt;/_isbn&gt;&lt;_issue&gt;8&lt;/_issue&gt;&lt;_journal&gt;Ann Rheum Dis&lt;/_journal&gt;&lt;_keywords&gt;*COVID-19; *autoimmune diseases; *epidemiology; *vaccination&lt;/_keywords&gt;&lt;_language&gt;eng&lt;/_language&gt;&lt;_pages&gt;1100-1101&lt;/_pages&gt;&lt;_subject_headings&gt;*COVID-19/prevention &amp;amp; control; *COVID-19 Vaccines/adverse effects; Humans; *Musculoskeletal Diseases; *Rheumatic Diseases; SARS-CoV-2; Vaccination&lt;/_subject_headings&gt;&lt;_tertiary_title&gt;Annals of the rheumatic diseases&lt;/_tertiary_title&gt;&lt;_type_work&gt;Research Support, N.I.H., Extramural; Research Support, Non-U.S. Gov&amp;apos;t; Letter&lt;/_type_work&gt;&lt;_url&gt;http://www.ncbi.nlm.nih.gov/entrez/query.fcgi?cmd=Retrieve&amp;amp;db=pubmed&amp;amp;dopt=Abstract&amp;amp;list_uids=33741555&amp;amp;query_hl=1&lt;/_url&gt;&lt;_volume&gt;80&lt;/_volume&gt;&lt;_created&gt;64438405&lt;/_created&gt;&lt;_modified&gt;64438405&lt;/_modified&gt;&lt;_db_updated&gt;PubMed&lt;/_db_updated&gt;&lt;_impact_factor&gt;  19.103&lt;/_impact_factor&gt;&lt;_collection_scope&gt;SCI;SCIE&lt;/_collection_scope&gt;&lt;/Details&gt;&lt;Extra&gt;&lt;DBUID&gt;{F96A950B-833F-4880-A151-76DA2D6A2879}&lt;/DBUID&gt;&lt;/Extra&gt;&lt;/Item&gt;&lt;/References&gt;&lt;/Group&gt;&lt;/Citation&gt;_x000a_"/>
    <w:docVar w:name="NE.Ref{E62123B2-65AB-4731-8BEE-86237754D5D1}" w:val=" ADDIN NE.Ref.{E62123B2-65AB-4731-8BEE-86237754D5D1}&lt;Citation&gt;&lt;Group&gt;&lt;References&gt;&lt;Item&gt;&lt;ID&gt;738&lt;/ID&gt;&lt;UID&gt;{3746EB9C-83DE-4038-A4D8-19F074597401}&lt;/UID&gt;&lt;Title&gt;Progress of the COVID-19 vaccine effort: viruses, vaccines and variants versus efficacy, effectiveness and escape&lt;/Title&gt;&lt;Template&gt;Journal Article&lt;/Template&gt;&lt;Star&gt;0&lt;/Star&gt;&lt;Tag&gt;0&lt;/Tag&gt;&lt;Author&gt;Tregoning, J S; Flight, K E; Higham, S L; Wang, Z; Pierce, B F&lt;/Author&gt;&lt;Year&gt;2021&lt;/Year&gt;&lt;Details&gt;&lt;_accession_num&gt;34373623&lt;/_accession_num&gt;&lt;_author_adr&gt;Department of Infectious Disease, St Mary&amp;apos;s Campus, Imperial College London, London, UK. john.tregoning@imperial.ac.uk.; Department of Infectious Disease, St Mary&amp;apos;s Campus, Imperial College London, London, UK.; Department of Infectious Disease, St Mary&amp;apos;s Campus, Imperial College London, London, UK.; Department of Infectious Disease, St Mary&amp;apos;s Campus, Imperial College London, London, UK.; Department of Infectious Disease, St Mary&amp;apos;s Campus, Imperial College London, London, UK.&lt;/_author_adr&gt;&lt;_collection_scope&gt;SCI;SCIE&lt;/_collection_scope&gt;&lt;_created&gt;64438380&lt;/_created&gt;&lt;_date&gt;2021-10-01&lt;/_date&gt;&lt;_date_display&gt;2021 Oct&lt;/_date_display&gt;&lt;_db_updated&gt;PubMed&lt;/_db_updated&gt;&lt;_doi&gt;10.1038/s41577-021-00592-1&lt;/_doi&gt;&lt;_impact_factor&gt;  53.106&lt;/_impact_factor&gt;&lt;_isbn&gt;1474-1741 (Electronic); 1474-1733 (Linking)&lt;/_isbn&gt;&lt;_issue&gt;10&lt;/_issue&gt;&lt;_journal&gt;Nat Rev Immunol&lt;/_journal&gt;&lt;_language&gt;eng&lt;/_language&gt;&lt;_modified&gt;64438380&lt;/_modified&gt;&lt;_ori_publication&gt;(c) 2021. Springer Nature Limited.&lt;/_ori_publication&gt;&lt;_pages&gt;626-636&lt;/_pages&gt;&lt;_subject_headings&gt;COVID-19 Vaccines/administration &amp;amp; dosage/*adverse_x000d__x000a_      effects/classification/immunology; Clinical Trials as Topic; Health Services Accessibility; Humans; SARS-CoV-2/classification/*genetics/immunology; World Health Organization&lt;/_subject_headings&gt;&lt;_tertiary_title&gt;Nature reviews. Immunology&lt;/_tertiary_title&gt;&lt;_type_work&gt;Journal Article; Review&lt;/_type_work&gt;&lt;_url&gt;http://www.ncbi.nlm.nih.gov/entrez/query.fcgi?cmd=Retrieve&amp;amp;db=pubmed&amp;amp;dopt=Abstract&amp;amp;list_uids=34373623&amp;amp;query_hl=1&lt;/_url&gt;&lt;_volume&gt;21&lt;/_volume&gt;&lt;/Details&gt;&lt;Extra&gt;&lt;DBUID&gt;{F96A950B-833F-4880-A151-76DA2D6A2879}&lt;/DBUID&gt;&lt;/Extra&gt;&lt;/Item&gt;&lt;/References&gt;&lt;/Group&gt;&lt;/Citation&gt;_x000a_"/>
    <w:docVar w:name="NE.Ref{EA60559E-DEBB-4B47-A819-CC3BD702394C}" w:val=" ADDIN NE.Ref.{EA60559E-DEBB-4B47-A819-CC3BD702394C}&lt;Citation&gt;&lt;Group&gt;&lt;References&gt;&lt;Item&gt;&lt;ID&gt;738&lt;/ID&gt;&lt;UID&gt;{3746EB9C-83DE-4038-A4D8-19F074597401}&lt;/UID&gt;&lt;Title&gt;Progress of the COVID-19 vaccine effort: viruses, vaccines and variants versus efficacy, effectiveness and escape&lt;/Title&gt;&lt;Template&gt;Journal Article&lt;/Template&gt;&lt;Star&gt;0&lt;/Star&gt;&lt;Tag&gt;0&lt;/Tag&gt;&lt;Author&gt;Tregoning, J S; Flight, K E; Higham, S L; Wang, Z; Pierce, B F&lt;/Author&gt;&lt;Year&gt;2021&lt;/Year&gt;&lt;Details&gt;&lt;_accession_num&gt;34373623&lt;/_accession_num&gt;&lt;_author_adr&gt;Department of Infectious Disease, St Mary&amp;apos;s Campus, Imperial College London, London, UK. john.tregoning@imperial.ac.uk.; Department of Infectious Disease, St Mary&amp;apos;s Campus, Imperial College London, London, UK.; Department of Infectious Disease, St Mary&amp;apos;s Campus, Imperial College London, London, UK.; Department of Infectious Disease, St Mary&amp;apos;s Campus, Imperial College London, London, UK.; Department of Infectious Disease, St Mary&amp;apos;s Campus, Imperial College London, London, UK.&lt;/_author_adr&gt;&lt;_date_display&gt;2021 Oct&lt;/_date_display&gt;&lt;_date&gt;2021-10-01&lt;/_date&gt;&lt;_doi&gt;10.1038/s41577-021-00592-1&lt;/_doi&gt;&lt;_isbn&gt;1474-1741 (Electronic); 1474-1733 (Linking)&lt;/_isbn&gt;&lt;_issue&gt;10&lt;/_issue&gt;&lt;_journal&gt;Nat Rev Immunol&lt;/_journal&gt;&lt;_language&gt;eng&lt;/_language&gt;&lt;_ori_publication&gt;(c) 2021. Springer Nature Limited.&lt;/_ori_publication&gt;&lt;_pages&gt;626-636&lt;/_pages&gt;&lt;_subject_headings&gt;COVID-19 Vaccines/administration &amp;amp; dosage/*adverse_x000d__x000a_      effects/classification/immunology; Clinical Trials as Topic; Health Services Accessibility; Humans; SARS-CoV-2/classification/*genetics/immunology; World Health Organization&lt;/_subject_headings&gt;&lt;_tertiary_title&gt;Nature reviews. Immunology&lt;/_tertiary_title&gt;&lt;_type_work&gt;Journal Article; Review&lt;/_type_work&gt;&lt;_url&gt;http://www.ncbi.nlm.nih.gov/entrez/query.fcgi?cmd=Retrieve&amp;amp;db=pubmed&amp;amp;dopt=Abstract&amp;amp;list_uids=34373623&amp;amp;query_hl=1&lt;/_url&gt;&lt;_volume&gt;21&lt;/_volume&gt;&lt;_created&gt;64438380&lt;/_created&gt;&lt;_modified&gt;64438380&lt;/_modified&gt;&lt;_db_updated&gt;PubMed&lt;/_db_updated&gt;&lt;_impact_factor&gt;  53.106&lt;/_impact_factor&gt;&lt;_collection_scope&gt;SCI;SCIE&lt;/_collection_scope&gt;&lt;/Details&gt;&lt;Extra&gt;&lt;DBUID&gt;{F96A950B-833F-4880-A151-76DA2D6A2879}&lt;/DBUID&gt;&lt;/Extra&gt;&lt;/Item&gt;&lt;/References&gt;&lt;/Group&gt;&lt;/Citation&gt;_x000a_"/>
    <w:docVar w:name="NE.Ref{F1002B99-7997-4386-8844-5AC947C13DDF}" w:val=" ADDIN NE.Ref.{F1002B99-7997-4386-8844-5AC947C13DDF}&lt;Citation&gt;&lt;Group&gt;&lt;References&gt;&lt;Item&gt;&lt;ID&gt;750&lt;/ID&gt;&lt;UID&gt;{2399E708-BAE9-4256-8110-3F2DEDD4E4ED}&lt;/UID&gt;&lt;Title&gt;Safety and disease flare of autoimmune inflammatory rheumatic diseases: a large real-world survey on inactivated COVID-19 vaccines&lt;/Title&gt;&lt;Template&gt;Journal Article&lt;/Template&gt;&lt;Star&gt;0&lt;/Star&gt;&lt;Tag&gt;0&lt;/Tag&gt;&lt;Author&gt;Fan, Y; Geng, Y; Wang, Y; Deng, X; Li, G; Zhao, J; Ji, L; Zhang, X; Song, Z; Zhang, H; Sun, X; Gao, D; Xie, W; Huang, H; Hao, Y; Zhang, Z&lt;/Author&gt;&lt;Year&gt;2022&lt;/Year&gt;&lt;Details&gt;&lt;_accession_num&gt;34824048&lt;/_accession_num&gt;&lt;_author_adr&gt;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Department of Rheumatology and Clinical Immunology, Peking University First Hospital, Beijing, China zhuoli.zhang@126.com.&lt;/_author_adr&gt;&lt;_date_display&gt;2022 Mar&lt;/_date_display&gt;&lt;_date&gt;2022-03-01&lt;/_date&gt;&lt;_doi&gt;10.1136/annrheumdis-2021-221736&lt;/_doi&gt;&lt;_isbn&gt;1468-2060 (Electronic); 0003-4967 (Linking)&lt;/_isbn&gt;&lt;_issue&gt;3&lt;/_issue&gt;&lt;_journal&gt;Ann Rheum Dis&lt;/_journal&gt;&lt;_keywords&gt;*Covid-19; *autoimmune diseases; *vaccination&lt;/_keywords&gt;&lt;_language&gt;eng&lt;/_language&gt;&lt;_pages&gt;443-445&lt;/_pages&gt;&lt;_subject_headings&gt;Adult; Autoimmune Diseases/*immunology; COVID-19/*prevention &amp;amp; control; COVID-19 Vaccines/*adverse effects; Female; Humans; Male; Middle Aged; Rheumatic Diseases/*immunology; SARS-CoV-2/*immunology; Symptom Flare Up&lt;/_subject_headings&gt;&lt;_tertiary_title&gt;Annals of the rheumatic diseases&lt;/_tertiary_title&gt;&lt;_type_work&gt;Journal Article&lt;/_type_work&gt;&lt;_url&gt;http://www.ncbi.nlm.nih.gov/entrez/query.fcgi?cmd=Retrieve&amp;amp;db=pubmed&amp;amp;dopt=Abstract&amp;amp;list_uids=34824048&amp;amp;query_hl=1&lt;/_url&gt;&lt;_volume&gt;81&lt;/_volume&gt;&lt;_created&gt;64438399&lt;/_created&gt;&lt;_modified&gt;64438399&lt;/_modified&gt;&lt;_db_updated&gt;PubMed&lt;/_db_updated&gt;&lt;_impact_factor&gt;  19.103&lt;/_impact_factor&gt;&lt;_collection_scope&gt;SCI;SCIE&lt;/_collection_scope&gt;&lt;/Details&gt;&lt;Extra&gt;&lt;DBUID&gt;{F96A950B-833F-4880-A151-76DA2D6A2879}&lt;/DBUID&gt;&lt;/Extra&gt;&lt;/Item&gt;&lt;/References&gt;&lt;/Group&gt;&lt;Group&gt;&lt;References&gt;&lt;Item&gt;&lt;ID&gt;751&lt;/ID&gt;&lt;UID&gt;{18FB3A30-C104-423C-864F-C575C88FC46D}&lt;/UID&gt;&lt;Title&gt;Safety of SARS-CoV-2 vaccination in patients with Behcet&amp;apos;s syndrome and familial  Mediterranean fever: a cross-sectional comparative study on the effects of M-RNA  based and inactivated vaccine&lt;/Title&gt;&lt;Template&gt;Journal Article&lt;/Template&gt;&lt;Star&gt;0&lt;/Star&gt;&lt;Tag&gt;0&lt;/Tag&gt;&lt;Author&gt;Ozdede, A; Guner, S; Ozcifci, G; Yurttas, B; Toker, Dincer Z; Atli, Z; Uygunoglu, U; Durmaz, E; Ucar, D; Ugurlu, S; Saip, S; Tabak, F; Hamuryudan, V; Seyahi, E&lt;/Author&gt;&lt;Year&gt;2022&lt;/Year&gt;&lt;Details&gt;&lt;_accession_num&gt;35376962&lt;/_accession_num&gt;&lt;_author_adr&gt;Division of Rheumatology, Department of Internal Medicine, Cerrahpasa Medical Faculty, Istanbul University-Cerrahpasa, Istanbul, Turkey.; Division of Rheumatology, Department of Internal Medicine, Cerrahpasa Medical Faculty, Istanbul University-Cerrahpasa, Istanbul, Turkey.; Division of Allergy, Immunology, and Rheumatology, Department of Pediatrics, Columbia University Irving Medical Center, New York, USA.; Division of Rheumatology, Department of Internal Medicine, Cerrahpasa Medical Faculty, Istanbul University-Cerrahpasa, Istanbul, Turkey.; Division of Rheumatology, Department of Internal Medicine, Cerrahpasa Medical Faculty, Istanbul University-Cerrahpasa, Istanbul, Turkey.; Biostatistics and Informatics, Department of Accounting and Taxation, Sinop University, Sinop, Turkey.; Department of Neurology, Cerrahpasa Medical Faculty, Istanbul University-Cerrahpasa, Istanbul, Turkey.; Department of Cardiology, Cerrahpasa Medical Faculty, Istanbul University-Cerrahpasa, Istanbul, Turkey.; Department of Ophthalmology, Cerrahpasa Medical Faculty, Istanbul University-Cerrahpasa, Istanbul, Turkey.; Division of Rheumatology, Department of Internal Medicine, Cerrahpasa Medical Faculty, Istanbul University-Cerrahpasa, Istanbul, Turkey.; Department of Neurology, Cerrahpasa Medical Faculty, Istanbul University-Cerrahpasa, Istanbul, Turkey.; Department of Infectious Disease and Clinical Microbiology, Cerrahpasa Medical Faculty, Istanbul University-Cerrahpasa, Istanbul, Turkey.; Division of Rheumatology, Department of Internal Medicine, Cerrahpasa Medical Faculty, Istanbul University-Cerrahpasa, Istanbul, Turkey.; Division of Rheumatology, Department of Internal Medicine, Cerrahpasa Medical Faculty, Istanbul University-Cerrahpasa, Istanbul, Turkey. eseyahi@yahoo.com.&lt;/_author_adr&gt;&lt;_date_display&gt;2022 Jun&lt;/_date_display&gt;&lt;_date&gt;2022-06-01&lt;/_date&gt;&lt;_doi&gt;10.1007/s00296-022-05119-y&lt;/_doi&gt;&lt;_isbn&gt;1437-160X (Electronic); 0172-8172 (Linking)&lt;/_isbn&gt;&lt;_issue&gt;6&lt;/_issue&gt;&lt;_journal&gt;Rheumatol Int&lt;/_journal&gt;&lt;_keywords&gt;*Behcet&amp;apos;s syndrome; *COVID-19; *Familial Mediterranean fever; *Flares; *Side effects; *Vaccination&lt;/_keywords&gt;&lt;_language&gt;eng&lt;/_language&gt;&lt;_ori_publication&gt;(c) 2022. The Author(s), under exclusive licence to Springer-Verlag GmbH Germany,_x000d__x000a_      part of Springer Nature.&lt;/_ori_publication&gt;&lt;_pages&gt;973-987&lt;/_pages&gt;&lt;_subject_headings&gt;*Behcet Syndrome/complications; *COVID-19/prevention &amp;amp; control; COVID-19 Vaccines/adverse effects; Cross-Sectional Studies; *Familial Mediterranean Fever/complications; Humans; Pain/complications; RNA; *Rheumatic Diseases/complications; SARS-CoV-2; Vaccination/adverse effects; Vaccines, Inactivated&lt;/_subject_headings&gt;&lt;_tertiary_title&gt;Rheumatology international&lt;/_tertiary_title&gt;&lt;_type_work&gt;Journal Article&lt;/_type_work&gt;&lt;_url&gt;http://www.ncbi.nlm.nih.gov/entrez/query.fcgi?cmd=Retrieve&amp;amp;db=pubmed&amp;amp;dopt=Abstract&amp;amp;list_uids=35376962&amp;amp;query_hl=1&lt;/_url&gt;&lt;_volume&gt;42&lt;/_volume&gt;&lt;_created&gt;64438400&lt;/_created&gt;&lt;_modified&gt;64438400&lt;/_modified&gt;&lt;_db_updated&gt;PubMed&lt;/_db_updated&gt;&lt;_impact_factor&gt;   2.63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BMJ reference"/>
  </w:docVars>
  <w:rsids>
    <w:rsidRoot w:val="00172A27"/>
    <w:rsid w:val="00016272"/>
    <w:rsid w:val="00023BBB"/>
    <w:rsid w:val="000246DF"/>
    <w:rsid w:val="00035484"/>
    <w:rsid w:val="000422D1"/>
    <w:rsid w:val="000545AB"/>
    <w:rsid w:val="00055D13"/>
    <w:rsid w:val="00085DB2"/>
    <w:rsid w:val="0009021C"/>
    <w:rsid w:val="000A0E91"/>
    <w:rsid w:val="000C02AE"/>
    <w:rsid w:val="000F0B9D"/>
    <w:rsid w:val="00112B59"/>
    <w:rsid w:val="00123DB2"/>
    <w:rsid w:val="00145DF5"/>
    <w:rsid w:val="00156E89"/>
    <w:rsid w:val="00172A27"/>
    <w:rsid w:val="001736A9"/>
    <w:rsid w:val="001A3915"/>
    <w:rsid w:val="001A4A35"/>
    <w:rsid w:val="001C63B0"/>
    <w:rsid w:val="001F3492"/>
    <w:rsid w:val="001F44FE"/>
    <w:rsid w:val="001F65D1"/>
    <w:rsid w:val="0020191C"/>
    <w:rsid w:val="0023770C"/>
    <w:rsid w:val="002530D0"/>
    <w:rsid w:val="002548B4"/>
    <w:rsid w:val="002564CC"/>
    <w:rsid w:val="002701E2"/>
    <w:rsid w:val="0027160E"/>
    <w:rsid w:val="00283F63"/>
    <w:rsid w:val="00287A38"/>
    <w:rsid w:val="002A1EC0"/>
    <w:rsid w:val="002A71D3"/>
    <w:rsid w:val="002A76B3"/>
    <w:rsid w:val="002A7E3C"/>
    <w:rsid w:val="002B6096"/>
    <w:rsid w:val="002C6CA3"/>
    <w:rsid w:val="002D38AE"/>
    <w:rsid w:val="002D5742"/>
    <w:rsid w:val="003423D9"/>
    <w:rsid w:val="003633DC"/>
    <w:rsid w:val="00363FCD"/>
    <w:rsid w:val="00366D5E"/>
    <w:rsid w:val="003720F5"/>
    <w:rsid w:val="003739B9"/>
    <w:rsid w:val="003779C2"/>
    <w:rsid w:val="00382A5E"/>
    <w:rsid w:val="00395E45"/>
    <w:rsid w:val="003A43EC"/>
    <w:rsid w:val="003B0C54"/>
    <w:rsid w:val="003D15AF"/>
    <w:rsid w:val="003D7A83"/>
    <w:rsid w:val="003E421D"/>
    <w:rsid w:val="003F35B3"/>
    <w:rsid w:val="003F7FB5"/>
    <w:rsid w:val="00414663"/>
    <w:rsid w:val="00424139"/>
    <w:rsid w:val="00430937"/>
    <w:rsid w:val="00453193"/>
    <w:rsid w:val="0047039A"/>
    <w:rsid w:val="00473BAA"/>
    <w:rsid w:val="00496601"/>
    <w:rsid w:val="004A2F7C"/>
    <w:rsid w:val="004A68E1"/>
    <w:rsid w:val="004B279E"/>
    <w:rsid w:val="004B30E6"/>
    <w:rsid w:val="004B74F0"/>
    <w:rsid w:val="004D14C6"/>
    <w:rsid w:val="004D3CF4"/>
    <w:rsid w:val="00506E53"/>
    <w:rsid w:val="00507BD5"/>
    <w:rsid w:val="00531821"/>
    <w:rsid w:val="00532807"/>
    <w:rsid w:val="00557A2D"/>
    <w:rsid w:val="00557F38"/>
    <w:rsid w:val="0056658A"/>
    <w:rsid w:val="005768DE"/>
    <w:rsid w:val="00576EE4"/>
    <w:rsid w:val="0059162E"/>
    <w:rsid w:val="00593C6D"/>
    <w:rsid w:val="0059429D"/>
    <w:rsid w:val="005958C2"/>
    <w:rsid w:val="00596673"/>
    <w:rsid w:val="00596EC3"/>
    <w:rsid w:val="005B2A49"/>
    <w:rsid w:val="005B33A5"/>
    <w:rsid w:val="005D47B5"/>
    <w:rsid w:val="005F2ECF"/>
    <w:rsid w:val="005F7E72"/>
    <w:rsid w:val="00606215"/>
    <w:rsid w:val="00606762"/>
    <w:rsid w:val="00617C31"/>
    <w:rsid w:val="00667D83"/>
    <w:rsid w:val="00685D99"/>
    <w:rsid w:val="00687CF7"/>
    <w:rsid w:val="006A0272"/>
    <w:rsid w:val="006A3765"/>
    <w:rsid w:val="006B119F"/>
    <w:rsid w:val="006D303E"/>
    <w:rsid w:val="006E46E7"/>
    <w:rsid w:val="00741624"/>
    <w:rsid w:val="007423FC"/>
    <w:rsid w:val="00786FBB"/>
    <w:rsid w:val="00794A8F"/>
    <w:rsid w:val="007A09D0"/>
    <w:rsid w:val="007C1C5C"/>
    <w:rsid w:val="007C3702"/>
    <w:rsid w:val="007D647F"/>
    <w:rsid w:val="007E0312"/>
    <w:rsid w:val="007F7365"/>
    <w:rsid w:val="00805EA7"/>
    <w:rsid w:val="008426F4"/>
    <w:rsid w:val="008432F7"/>
    <w:rsid w:val="0088529E"/>
    <w:rsid w:val="008A149C"/>
    <w:rsid w:val="008A7BE3"/>
    <w:rsid w:val="008B77EF"/>
    <w:rsid w:val="008C1F44"/>
    <w:rsid w:val="008D5339"/>
    <w:rsid w:val="008F020C"/>
    <w:rsid w:val="009035AA"/>
    <w:rsid w:val="00906EF5"/>
    <w:rsid w:val="009233D2"/>
    <w:rsid w:val="009346E1"/>
    <w:rsid w:val="00951CD9"/>
    <w:rsid w:val="009627CB"/>
    <w:rsid w:val="009817C7"/>
    <w:rsid w:val="009843C3"/>
    <w:rsid w:val="00984BBC"/>
    <w:rsid w:val="00994234"/>
    <w:rsid w:val="009B4E9F"/>
    <w:rsid w:val="009C31B8"/>
    <w:rsid w:val="009D2FF6"/>
    <w:rsid w:val="009E30F5"/>
    <w:rsid w:val="009F2DB9"/>
    <w:rsid w:val="009F5D16"/>
    <w:rsid w:val="00A13052"/>
    <w:rsid w:val="00A162E1"/>
    <w:rsid w:val="00A25180"/>
    <w:rsid w:val="00A64260"/>
    <w:rsid w:val="00A71444"/>
    <w:rsid w:val="00A7333B"/>
    <w:rsid w:val="00A8080E"/>
    <w:rsid w:val="00AA0339"/>
    <w:rsid w:val="00AA18CE"/>
    <w:rsid w:val="00AA5B4F"/>
    <w:rsid w:val="00AB122B"/>
    <w:rsid w:val="00AD0062"/>
    <w:rsid w:val="00AF03ED"/>
    <w:rsid w:val="00AF2250"/>
    <w:rsid w:val="00AF7A61"/>
    <w:rsid w:val="00B0202D"/>
    <w:rsid w:val="00B1122A"/>
    <w:rsid w:val="00B24D03"/>
    <w:rsid w:val="00B3152F"/>
    <w:rsid w:val="00B34B70"/>
    <w:rsid w:val="00B53BCA"/>
    <w:rsid w:val="00B66804"/>
    <w:rsid w:val="00B733A6"/>
    <w:rsid w:val="00B93D33"/>
    <w:rsid w:val="00B96785"/>
    <w:rsid w:val="00BC766B"/>
    <w:rsid w:val="00BD59C3"/>
    <w:rsid w:val="00BE3E9C"/>
    <w:rsid w:val="00BE4FF9"/>
    <w:rsid w:val="00C039E4"/>
    <w:rsid w:val="00C03D34"/>
    <w:rsid w:val="00C23E11"/>
    <w:rsid w:val="00C251B4"/>
    <w:rsid w:val="00C303E3"/>
    <w:rsid w:val="00C3325B"/>
    <w:rsid w:val="00C34712"/>
    <w:rsid w:val="00C3599A"/>
    <w:rsid w:val="00C379ED"/>
    <w:rsid w:val="00C4386C"/>
    <w:rsid w:val="00C5362F"/>
    <w:rsid w:val="00C63D71"/>
    <w:rsid w:val="00C83EAB"/>
    <w:rsid w:val="00C913FE"/>
    <w:rsid w:val="00C93D05"/>
    <w:rsid w:val="00CC1A48"/>
    <w:rsid w:val="00CE7D8A"/>
    <w:rsid w:val="00CF4825"/>
    <w:rsid w:val="00D0142C"/>
    <w:rsid w:val="00D0193B"/>
    <w:rsid w:val="00D205F6"/>
    <w:rsid w:val="00D24697"/>
    <w:rsid w:val="00D30E8C"/>
    <w:rsid w:val="00D4676B"/>
    <w:rsid w:val="00D51B48"/>
    <w:rsid w:val="00D52AD4"/>
    <w:rsid w:val="00D5529C"/>
    <w:rsid w:val="00D60C46"/>
    <w:rsid w:val="00D60E35"/>
    <w:rsid w:val="00D75D96"/>
    <w:rsid w:val="00D76905"/>
    <w:rsid w:val="00D801DC"/>
    <w:rsid w:val="00D9254D"/>
    <w:rsid w:val="00D932FF"/>
    <w:rsid w:val="00DC71B2"/>
    <w:rsid w:val="00DD4871"/>
    <w:rsid w:val="00DD564C"/>
    <w:rsid w:val="00DD7112"/>
    <w:rsid w:val="00DE75D0"/>
    <w:rsid w:val="00DF0497"/>
    <w:rsid w:val="00DF2C63"/>
    <w:rsid w:val="00DF4C51"/>
    <w:rsid w:val="00DF6EBC"/>
    <w:rsid w:val="00E06D17"/>
    <w:rsid w:val="00E14F7E"/>
    <w:rsid w:val="00E3032D"/>
    <w:rsid w:val="00E42B13"/>
    <w:rsid w:val="00E52E1D"/>
    <w:rsid w:val="00E544A3"/>
    <w:rsid w:val="00E601F8"/>
    <w:rsid w:val="00E616D9"/>
    <w:rsid w:val="00E644F2"/>
    <w:rsid w:val="00E75ABB"/>
    <w:rsid w:val="00E81B27"/>
    <w:rsid w:val="00E82D4E"/>
    <w:rsid w:val="00E965A9"/>
    <w:rsid w:val="00EA51F8"/>
    <w:rsid w:val="00ED0256"/>
    <w:rsid w:val="00ED0C6C"/>
    <w:rsid w:val="00EE0372"/>
    <w:rsid w:val="00EE4A35"/>
    <w:rsid w:val="00EF5091"/>
    <w:rsid w:val="00EF6DFE"/>
    <w:rsid w:val="00F01FB0"/>
    <w:rsid w:val="00F022FA"/>
    <w:rsid w:val="00F72B77"/>
    <w:rsid w:val="00F76C91"/>
    <w:rsid w:val="00F943C7"/>
    <w:rsid w:val="00FA060C"/>
    <w:rsid w:val="00FB7124"/>
    <w:rsid w:val="00FC0D38"/>
    <w:rsid w:val="00FC64ED"/>
    <w:rsid w:val="00FD4967"/>
    <w:rsid w:val="00FE082B"/>
    <w:rsid w:val="00FE3A2D"/>
    <w:rsid w:val="00FE5480"/>
    <w:rsid w:val="00FF6E63"/>
    <w:rsid w:val="026556F3"/>
    <w:rsid w:val="04083806"/>
    <w:rsid w:val="05DE36DD"/>
    <w:rsid w:val="06C9323D"/>
    <w:rsid w:val="09B51299"/>
    <w:rsid w:val="0C3B16D4"/>
    <w:rsid w:val="0E18242A"/>
    <w:rsid w:val="0E76520D"/>
    <w:rsid w:val="0EAC2D38"/>
    <w:rsid w:val="10BD0F3D"/>
    <w:rsid w:val="111E2A80"/>
    <w:rsid w:val="1198691F"/>
    <w:rsid w:val="125E6861"/>
    <w:rsid w:val="13A84447"/>
    <w:rsid w:val="199826D4"/>
    <w:rsid w:val="1A58167F"/>
    <w:rsid w:val="1A801B9B"/>
    <w:rsid w:val="1B0D050A"/>
    <w:rsid w:val="1B727D3A"/>
    <w:rsid w:val="1E5533A0"/>
    <w:rsid w:val="1E6E0424"/>
    <w:rsid w:val="1FDB353C"/>
    <w:rsid w:val="2244290A"/>
    <w:rsid w:val="225A281B"/>
    <w:rsid w:val="233371CE"/>
    <w:rsid w:val="253B343D"/>
    <w:rsid w:val="2712540E"/>
    <w:rsid w:val="28DC1B65"/>
    <w:rsid w:val="29DE0CB1"/>
    <w:rsid w:val="2B6C2748"/>
    <w:rsid w:val="2D070CAD"/>
    <w:rsid w:val="2E617ADD"/>
    <w:rsid w:val="303D1FE1"/>
    <w:rsid w:val="31C51F41"/>
    <w:rsid w:val="341E3BD8"/>
    <w:rsid w:val="34CE54F3"/>
    <w:rsid w:val="35960232"/>
    <w:rsid w:val="35EB7D94"/>
    <w:rsid w:val="387F2D7F"/>
    <w:rsid w:val="38F56117"/>
    <w:rsid w:val="39AB363F"/>
    <w:rsid w:val="3AF029AF"/>
    <w:rsid w:val="3B135FC8"/>
    <w:rsid w:val="3E983FB4"/>
    <w:rsid w:val="3F2A55C8"/>
    <w:rsid w:val="3FFE5E8C"/>
    <w:rsid w:val="42215F75"/>
    <w:rsid w:val="439B5ABD"/>
    <w:rsid w:val="43BC498F"/>
    <w:rsid w:val="46300DAC"/>
    <w:rsid w:val="46B96323"/>
    <w:rsid w:val="475A002C"/>
    <w:rsid w:val="47CD0146"/>
    <w:rsid w:val="48131B59"/>
    <w:rsid w:val="494455FF"/>
    <w:rsid w:val="49A470D5"/>
    <w:rsid w:val="49F92EAB"/>
    <w:rsid w:val="4B445EF6"/>
    <w:rsid w:val="4D462F7B"/>
    <w:rsid w:val="516174FD"/>
    <w:rsid w:val="52F93D87"/>
    <w:rsid w:val="544F7979"/>
    <w:rsid w:val="57177A77"/>
    <w:rsid w:val="59FE2316"/>
    <w:rsid w:val="5A3B16EA"/>
    <w:rsid w:val="5AD668EE"/>
    <w:rsid w:val="5BBF0F32"/>
    <w:rsid w:val="5BCF61B4"/>
    <w:rsid w:val="5D2C3E31"/>
    <w:rsid w:val="5D843BA7"/>
    <w:rsid w:val="5DFC46C2"/>
    <w:rsid w:val="5EDB6373"/>
    <w:rsid w:val="619C6DA1"/>
    <w:rsid w:val="62A67F18"/>
    <w:rsid w:val="6470174B"/>
    <w:rsid w:val="648C0037"/>
    <w:rsid w:val="658D0891"/>
    <w:rsid w:val="68FC450B"/>
    <w:rsid w:val="6A625E29"/>
    <w:rsid w:val="6F99775F"/>
    <w:rsid w:val="70C0484B"/>
    <w:rsid w:val="713263C2"/>
    <w:rsid w:val="713E43D1"/>
    <w:rsid w:val="71495434"/>
    <w:rsid w:val="71D33CE3"/>
    <w:rsid w:val="7359366A"/>
    <w:rsid w:val="7576692F"/>
    <w:rsid w:val="75DE3BA8"/>
    <w:rsid w:val="767A147A"/>
    <w:rsid w:val="781F1923"/>
    <w:rsid w:val="785F6A77"/>
    <w:rsid w:val="7935033A"/>
    <w:rsid w:val="797F00D7"/>
    <w:rsid w:val="7D757F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nhideWhenUsed="0" w:uiPriority="0" w:semiHidden="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nhideWhenUsed="0" w:uiPriority="99"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7"/>
    <w:qFormat/>
    <w:uiPriority w:val="0"/>
    <w:pPr>
      <w:jc w:val="left"/>
    </w:pPr>
  </w:style>
  <w:style w:type="paragraph" w:styleId="5">
    <w:name w:val="Balloon Text"/>
    <w:basedOn w:val="1"/>
    <w:link w:val="19"/>
    <w:qFormat/>
    <w:uiPriority w:val="0"/>
    <w:rPr>
      <w:rFonts w:ascii="Tahoma" w:hAnsi="Tahoma" w:cs="Tahoma"/>
      <w:sz w:val="16"/>
      <w:szCs w:val="16"/>
    </w:rPr>
  </w:style>
  <w:style w:type="paragraph" w:styleId="6">
    <w:name w:val="footer"/>
    <w:basedOn w:val="1"/>
    <w:link w:val="16"/>
    <w:qFormat/>
    <w:uiPriority w:val="99"/>
    <w:pPr>
      <w:tabs>
        <w:tab w:val="center" w:pos="4153"/>
        <w:tab w:val="right" w:pos="8306"/>
      </w:tabs>
      <w:snapToGrid w:val="0"/>
      <w:jc w:val="left"/>
    </w:pPr>
    <w:rPr>
      <w:sz w:val="18"/>
      <w:szCs w:val="18"/>
    </w:rPr>
  </w:style>
  <w:style w:type="paragraph" w:styleId="7">
    <w:name w:val="header"/>
    <w:basedOn w:val="1"/>
    <w:link w:val="15"/>
    <w:qFormat/>
    <w:uiPriority w:val="0"/>
    <w:pPr>
      <w:pBdr>
        <w:bottom w:val="single" w:color="auto" w:sz="6" w:space="1"/>
      </w:pBdr>
      <w:tabs>
        <w:tab w:val="center" w:pos="4153"/>
        <w:tab w:val="right" w:pos="8306"/>
      </w:tabs>
      <w:snapToGrid w:val="0"/>
      <w:jc w:val="center"/>
    </w:pPr>
    <w:rPr>
      <w:sz w:val="18"/>
      <w:szCs w:val="18"/>
    </w:rPr>
  </w:style>
  <w:style w:type="paragraph" w:styleId="8">
    <w:name w:val="annotation subject"/>
    <w:basedOn w:val="4"/>
    <w:next w:val="4"/>
    <w:link w:val="18"/>
    <w:qFormat/>
    <w:uiPriority w:val="0"/>
    <w:rPr>
      <w:b/>
      <w:bC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character" w:styleId="13">
    <w:name w:val="Hyperlink"/>
    <w:basedOn w:val="11"/>
    <w:qFormat/>
    <w:uiPriority w:val="99"/>
    <w:rPr>
      <w:color w:val="0000FF"/>
      <w:u w:val="single"/>
    </w:rPr>
  </w:style>
  <w:style w:type="character" w:styleId="14">
    <w:name w:val="annotation reference"/>
    <w:basedOn w:val="11"/>
    <w:qFormat/>
    <w:uiPriority w:val="0"/>
    <w:rPr>
      <w:sz w:val="21"/>
      <w:szCs w:val="21"/>
    </w:rPr>
  </w:style>
  <w:style w:type="character" w:customStyle="1" w:styleId="15">
    <w:name w:val="页眉 字符"/>
    <w:basedOn w:val="11"/>
    <w:link w:val="7"/>
    <w:qFormat/>
    <w:uiPriority w:val="0"/>
    <w:rPr>
      <w:rFonts w:asciiTheme="minorHAnsi" w:hAnsiTheme="minorHAnsi" w:eastAsiaTheme="minorEastAsia" w:cstheme="minorBidi"/>
      <w:kern w:val="2"/>
      <w:sz w:val="18"/>
      <w:szCs w:val="18"/>
    </w:rPr>
  </w:style>
  <w:style w:type="character" w:customStyle="1" w:styleId="16">
    <w:name w:val="页脚 字符"/>
    <w:basedOn w:val="11"/>
    <w:link w:val="6"/>
    <w:qFormat/>
    <w:uiPriority w:val="99"/>
    <w:rPr>
      <w:rFonts w:asciiTheme="minorHAnsi" w:hAnsiTheme="minorHAnsi" w:eastAsiaTheme="minorEastAsia" w:cstheme="minorBidi"/>
      <w:kern w:val="2"/>
      <w:sz w:val="18"/>
      <w:szCs w:val="18"/>
    </w:rPr>
  </w:style>
  <w:style w:type="character" w:customStyle="1" w:styleId="17">
    <w:name w:val="批注文字 字符"/>
    <w:basedOn w:val="11"/>
    <w:link w:val="4"/>
    <w:qFormat/>
    <w:uiPriority w:val="0"/>
    <w:rPr>
      <w:rFonts w:asciiTheme="minorHAnsi" w:hAnsiTheme="minorHAnsi" w:eastAsiaTheme="minorEastAsia" w:cstheme="minorBidi"/>
      <w:kern w:val="2"/>
      <w:sz w:val="21"/>
      <w:szCs w:val="24"/>
    </w:rPr>
  </w:style>
  <w:style w:type="character" w:customStyle="1" w:styleId="18">
    <w:name w:val="批注主题 字符"/>
    <w:basedOn w:val="17"/>
    <w:link w:val="8"/>
    <w:qFormat/>
    <w:uiPriority w:val="0"/>
    <w:rPr>
      <w:rFonts w:asciiTheme="minorHAnsi" w:hAnsiTheme="minorHAnsi" w:eastAsiaTheme="minorEastAsia" w:cstheme="minorBidi"/>
      <w:b/>
      <w:bCs/>
      <w:kern w:val="2"/>
      <w:sz w:val="21"/>
      <w:szCs w:val="24"/>
    </w:rPr>
  </w:style>
  <w:style w:type="character" w:customStyle="1" w:styleId="19">
    <w:name w:val="批注框文本 字符"/>
    <w:basedOn w:val="11"/>
    <w:link w:val="5"/>
    <w:qFormat/>
    <w:uiPriority w:val="0"/>
    <w:rPr>
      <w:rFonts w:ascii="Tahoma" w:hAnsi="Tahoma" w:cs="Tahoma" w:eastAsiaTheme="minorEastAsia"/>
      <w:kern w:val="2"/>
      <w:sz w:val="16"/>
      <w:szCs w:val="16"/>
    </w:rPr>
  </w:style>
  <w:style w:type="paragraph" w:customStyle="1" w:styleId="20">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21">
    <w:name w:val="font51"/>
    <w:basedOn w:val="11"/>
    <w:qFormat/>
    <w:uiPriority w:val="0"/>
    <w:rPr>
      <w:rFonts w:hint="default" w:ascii="Arial" w:hAnsi="Arial" w:cs="Arial"/>
      <w:color w:val="000000"/>
      <w:sz w:val="18"/>
      <w:szCs w:val="18"/>
      <w:u w:val="none"/>
    </w:rPr>
  </w:style>
  <w:style w:type="character" w:customStyle="1" w:styleId="22">
    <w:name w:val="font31"/>
    <w:basedOn w:val="11"/>
    <w:qFormat/>
    <w:uiPriority w:val="0"/>
    <w:rPr>
      <w:rFonts w:hint="eastAsia" w:ascii="宋体" w:hAnsi="宋体" w:eastAsia="宋体" w:cs="宋体"/>
      <w:color w:val="000000"/>
      <w:sz w:val="18"/>
      <w:szCs w:val="18"/>
      <w:u w:val="none"/>
    </w:rPr>
  </w:style>
  <w:style w:type="character" w:customStyle="1" w:styleId="23">
    <w:name w:val="font41"/>
    <w:basedOn w:val="11"/>
    <w:qFormat/>
    <w:uiPriority w:val="0"/>
    <w:rPr>
      <w:rFonts w:hint="default" w:ascii="Arial" w:hAnsi="Arial" w:cs="Arial"/>
      <w:color w:val="000000"/>
      <w:sz w:val="18"/>
      <w:szCs w:val="18"/>
      <w:u w:val="none"/>
    </w:rPr>
  </w:style>
  <w:style w:type="character" w:customStyle="1" w:styleId="24">
    <w:name w:val="font01"/>
    <w:basedOn w:val="11"/>
    <w:qFormat/>
    <w:uiPriority w:val="0"/>
    <w:rPr>
      <w:rFonts w:hint="eastAsia" w:ascii="宋体" w:hAnsi="宋体" w:eastAsia="宋体" w:cs="宋体"/>
      <w:color w:val="000000"/>
      <w:sz w:val="18"/>
      <w:szCs w:val="18"/>
      <w:u w:val="none"/>
    </w:rPr>
  </w:style>
  <w:style w:type="character" w:customStyle="1" w:styleId="25">
    <w:name w:val="font21"/>
    <w:basedOn w:val="11"/>
    <w:qFormat/>
    <w:uiPriority w:val="0"/>
    <w:rPr>
      <w:rFonts w:hint="eastAsia" w:ascii="宋体" w:hAnsi="宋体" w:eastAsia="宋体" w:cs="宋体"/>
      <w:color w:val="000000"/>
      <w:sz w:val="18"/>
      <w:szCs w:val="18"/>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70B26-640D-49C4-B4FF-BF8A9CE0801F}">
  <ds:schemaRefs/>
</ds:datastoreItem>
</file>

<file path=docProps/app.xml><?xml version="1.0" encoding="utf-8"?>
<Properties xmlns="http://schemas.openxmlformats.org/officeDocument/2006/extended-properties" xmlns:vt="http://schemas.openxmlformats.org/officeDocument/2006/docPropsVTypes">
  <Template>Normal</Template>
  <Pages>8</Pages>
  <Words>884</Words>
  <Characters>4820</Characters>
  <Lines>33</Lines>
  <Paragraphs>9</Paragraphs>
  <TotalTime>0</TotalTime>
  <ScaleCrop>false</ScaleCrop>
  <LinksUpToDate>false</LinksUpToDate>
  <CharactersWithSpaces>539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05:54:00Z</dcterms:created>
  <dc:creator>kongx</dc:creator>
  <cp:lastModifiedBy>孔秀芳</cp:lastModifiedBy>
  <cp:lastPrinted>2022-07-14T16:23:00Z</cp:lastPrinted>
  <dcterms:modified xsi:type="dcterms:W3CDTF">2023-01-20T14:48: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4F96EB65F72455CB9ED41F8EB699EE2</vt:lpwstr>
  </property>
</Properties>
</file>